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5A2F8" w14:textId="12189A96" w:rsidR="00697621" w:rsidRPr="0048709C" w:rsidRDefault="00EA7B53" w:rsidP="0048709C">
      <w:pPr>
        <w:pStyle w:val="Caption"/>
        <w:ind w:firstLine="0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0" w:name="_GoBack"/>
      <w:bookmarkEnd w:id="0"/>
      <w:r w:rsidRPr="00CA7F40">
        <w:rPr>
          <w:rFonts w:ascii="Times New Roman" w:hAnsi="Times New Roman" w:cs="Times New Roman"/>
          <w:bCs w:val="0"/>
          <w:sz w:val="20"/>
          <w:szCs w:val="20"/>
        </w:rPr>
        <w:t>Additional file 1</w:t>
      </w:r>
      <w:r w:rsidR="0048709C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3640E0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>P</w:t>
      </w:r>
      <w:r w:rsidR="00094C0C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>ublications</w:t>
      </w:r>
      <w:r w:rsidR="000E7156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 </w:t>
      </w:r>
      <w:r w:rsidR="003640E0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included in the bibliometric review </w:t>
      </w:r>
      <w:r w:rsidR="001B723E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based on appraisal of </w:t>
      </w:r>
      <w:r w:rsidR="007931FB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context </w:t>
      </w:r>
      <w:r w:rsidR="000E7156" w:rsidRPr="00CA7F40">
        <w:rPr>
          <w:rFonts w:ascii="Times New Roman" w:hAnsi="Times New Roman" w:cs="Times New Roman"/>
          <w:b w:val="0"/>
          <w:bCs w:val="0"/>
          <w:sz w:val="20"/>
          <w:szCs w:val="20"/>
        </w:rPr>
        <w:t>country, study objectives and main conclusions</w:t>
      </w:r>
    </w:p>
    <w:tbl>
      <w:tblPr>
        <w:tblStyle w:val="PlainTable5"/>
        <w:tblW w:w="13050" w:type="dxa"/>
        <w:tblLayout w:type="fixed"/>
        <w:tblLook w:val="0620" w:firstRow="1" w:lastRow="0" w:firstColumn="0" w:lastColumn="0" w:noHBand="1" w:noVBand="1"/>
      </w:tblPr>
      <w:tblGrid>
        <w:gridCol w:w="1276"/>
        <w:gridCol w:w="1701"/>
        <w:gridCol w:w="4063"/>
        <w:gridCol w:w="6010"/>
      </w:tblGrid>
      <w:tr w:rsidR="00126888" w:rsidRPr="00EA1465" w14:paraId="2E1942B9" w14:textId="77777777" w:rsidTr="006B48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276" w:type="dxa"/>
            <w:shd w:val="clear" w:color="auto" w:fill="auto"/>
            <w:noWrap/>
            <w:hideMark/>
          </w:tcPr>
          <w:p w14:paraId="1BC38F04" w14:textId="0E099A85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A146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itation</w:t>
            </w:r>
          </w:p>
        </w:tc>
        <w:tc>
          <w:tcPr>
            <w:tcW w:w="1701" w:type="dxa"/>
            <w:shd w:val="clear" w:color="auto" w:fill="auto"/>
          </w:tcPr>
          <w:p w14:paraId="57E829EE" w14:textId="5BE6C3B7" w:rsidR="00105F1A" w:rsidRPr="00EA1465" w:rsidRDefault="007931FB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ontext country</w:t>
            </w:r>
          </w:p>
        </w:tc>
        <w:tc>
          <w:tcPr>
            <w:tcW w:w="4063" w:type="dxa"/>
            <w:shd w:val="clear" w:color="auto" w:fill="auto"/>
            <w:noWrap/>
            <w:hideMark/>
          </w:tcPr>
          <w:p w14:paraId="38523A76" w14:textId="6C2F4EE6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EA146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Study</w:t>
            </w:r>
            <w:r w:rsidR="00C80BD3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EA146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objectives</w:t>
            </w:r>
          </w:p>
        </w:tc>
        <w:tc>
          <w:tcPr>
            <w:tcW w:w="6010" w:type="dxa"/>
            <w:shd w:val="clear" w:color="auto" w:fill="auto"/>
          </w:tcPr>
          <w:p w14:paraId="45998893" w14:textId="4823A17A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A1465">
              <w:rPr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Main conclusions</w:t>
            </w:r>
          </w:p>
        </w:tc>
      </w:tr>
      <w:tr w:rsidR="00126888" w:rsidRPr="00EA1465" w14:paraId="68C6338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1C2A0D3" w14:textId="48805338" w:rsidR="004755F7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6" w:tooltip="Ali, 2018 #260" w:history="1"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Ali&lt;/Author&gt;&lt;Year&gt;2018&lt;/Year&gt;&lt;RecNum&gt;260&lt;/RecNum&gt;&lt;DisplayText&gt;Ali and Medhekar (86)&lt;/DisplayText&gt;&lt;record&gt;&lt;rec-number&gt;260&lt;/rec-number&gt;&lt;foreign-keys&gt;&lt;key app="EN" db-id="5av9waevafx2ejefxp7pa00x0w2ze2vf5wwv" timestamp="1571283418"&gt;260&lt;/key&gt;&lt;/foreign-keys&gt;&lt;ref-type name="Journal Article"&gt;17&lt;/ref-type&gt;&lt;contributors&gt;&lt;authors&gt;&lt;author&gt;Ali, Muhammad Mahboob&lt;/author&gt;&lt;author&gt;Medhekar, Anita&lt;/author&gt;&lt;/authors&gt;&lt;/contributors&gt;&lt;titles&gt;&lt;title&gt;Healthcare Quality of Bangladesh and Outbound Medical Travel to Thailand&lt;/title&gt;&lt;secondary-title&gt;Economy of Region&lt;/secondary-title&gt;&lt;/titles&gt;&lt;periodical&gt;&lt;full-title&gt;Economy of Region&lt;/full-title&gt;&lt;/periodical&gt;&lt;pages&gt;575-588&lt;/pages&gt;&lt;volume&gt;1&lt;/volume&gt;&lt;number&gt;2&lt;/number&gt;&lt;dates&gt;&lt;year&gt;2018&lt;/year&gt;&lt;/dates&gt;&lt;isbn&gt;2072-6414&lt;/isbn&gt;&lt;urls&gt;&lt;/urls&gt;&lt;/record&gt;&lt;/Cite&gt;&lt;/EndNote&gt;</w:instrText>
              </w:r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 w:rsidRPr="00EA1465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Ali and Medhekar (86)</w:t>
              </w:r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shd w:val="clear" w:color="auto" w:fill="auto"/>
          </w:tcPr>
          <w:p w14:paraId="595F84E8" w14:textId="3D59E99F" w:rsidR="004755F7" w:rsidRPr="00EA1465" w:rsidRDefault="004755F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EA1465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4063" w:type="dxa"/>
            <w:shd w:val="clear" w:color="auto" w:fill="auto"/>
            <w:noWrap/>
          </w:tcPr>
          <w:p w14:paraId="407A9139" w14:textId="0DF607CD" w:rsidR="004755F7" w:rsidRPr="004755F7" w:rsidRDefault="008A5CD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udy </w:t>
            </w:r>
            <w:r w:rsidR="008B02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arative</w:t>
            </w:r>
            <w:r w:rsidR="00126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ence of Ban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deshi patients </w:t>
            </w:r>
            <w:r w:rsidR="00126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eking healthcare in 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and </w:t>
            </w:r>
          </w:p>
        </w:tc>
        <w:tc>
          <w:tcPr>
            <w:tcW w:w="6010" w:type="dxa"/>
            <w:shd w:val="clear" w:color="auto" w:fill="auto"/>
          </w:tcPr>
          <w:p w14:paraId="3922027C" w14:textId="384FC079" w:rsidR="004755F7" w:rsidRPr="004755F7" w:rsidRDefault="004755F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etter healthcare facilities, trained </w:t>
            </w:r>
            <w:r w:rsidR="00126888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nel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r w:rsidR="00126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ower 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it time</w:t>
            </w:r>
            <w:r w:rsidR="004822C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7572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e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ade </w:t>
            </w:r>
            <w:r w:rsidR="00126888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iland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 attractive option for </w:t>
            </w:r>
            <w:r w:rsidR="0012688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ngladeshi patients</w:t>
            </w:r>
            <w:r w:rsidR="008F32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126888" w:rsidRPr="00EA1465" w14:paraId="41330B7A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DAA4235" w14:textId="2F17C687" w:rsidR="004755F7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5" w:tooltip="Alsharif, 2010 #24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Alsharif&lt;/Author&gt;&lt;Year&gt;2010&lt;/Year&gt;&lt;RecNum&gt;248&lt;/RecNum&gt;&lt;DisplayText&gt;Alsharif, Labonté et al. (75)&lt;/DisplayText&gt;&lt;record&gt;&lt;rec-number&gt;248&lt;/rec-number&gt;&lt;foreign-keys&gt;&lt;key app="EN" db-id="5av9waevafx2ejefxp7pa00x0w2ze2vf5wwv" timestamp="1571283418"&gt;248&lt;/key&gt;&lt;/foreign-keys&gt;&lt;ref-type name="Journal Article"&gt;17&lt;/ref-type&gt;&lt;contributors&gt;&lt;authors&gt;&lt;author&gt;Alsharif, Mohd Jamal&lt;/author&gt;&lt;author&gt;Labonté, Ronald&lt;/author&gt;&lt;author&gt;Lu, Zuxun&lt;/author&gt;&lt;/authors&gt;&lt;/contributors&gt;&lt;titles&gt;&lt;title&gt;Patients beyond borders: A study of medical tourists in four countries&lt;/title&gt;&lt;secondary-title&gt;Global Social Policy&lt;/secondary-title&gt;&lt;/titles&gt;&lt;periodical&gt;&lt;full-title&gt;Global Social Policy&lt;/full-title&gt;&lt;/periodical&gt;&lt;pages&gt;315-335&lt;/pages&gt;&lt;volume&gt;10&lt;/volume&gt;&lt;number&gt;3&lt;/number&gt;&lt;dates&gt;&lt;year&gt;2010&lt;/year&gt;&lt;/dates&gt;&lt;isbn&gt;1468-018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Alsharif, Labonté et al. (75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0A127" w14:textId="77D4E7D7" w:rsidR="004755F7" w:rsidRPr="00EA1465" w:rsidRDefault="004755F7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77933CCA" w14:textId="49C63C36" w:rsidR="004755F7" w:rsidRPr="004755F7" w:rsidRDefault="008F323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udy </w:t>
            </w:r>
            <w:r w:rsidR="008B02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eriences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B02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f 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dical tourists in India, China, Jordan and </w:t>
            </w:r>
            <w:r w:rsidR="00541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AE</w:t>
            </w:r>
          </w:p>
        </w:tc>
        <w:tc>
          <w:tcPr>
            <w:tcW w:w="6010" w:type="dxa"/>
            <w:shd w:val="clear" w:color="auto" w:fill="auto"/>
          </w:tcPr>
          <w:p w14:paraId="6690199A" w14:textId="162BC4DD" w:rsidR="004755F7" w:rsidRPr="004755F7" w:rsidRDefault="0075727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l tourism has w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sened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althcare </w:t>
            </w:r>
            <w:r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ess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4755F7" w:rsidRPr="004755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or in destination countries</w:t>
            </w:r>
            <w:r w:rsidR="008F32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331D39" w:rsidRPr="00EA1465" w14:paraId="141C255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69DC472" w14:textId="0397105F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66" w:tooltip="Álvarez, 2011 #42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Álvarez&lt;/Author&gt;&lt;Year&gt;2011&lt;/Year&gt;&lt;RecNum&gt;42&lt;/RecNum&gt;&lt;DisplayText&gt;Álvarez, Chanda et al. (66)&lt;/DisplayText&gt;&lt;record&gt;&lt;rec-number&gt;42&lt;/rec-number&gt;&lt;foreign-keys&gt;&lt;key app="EN" db-id="5av9waevafx2ejefxp7pa00x0w2ze2vf5wwv" timestamp="1571283406"&gt;42&lt;/key&gt;&lt;/foreign-keys&gt;&lt;ref-type name="Journal Article"&gt;17&lt;/ref-type&gt;&lt;contributors&gt;&lt;authors&gt;&lt;author&gt;Álvarez, Melisa Martínez&lt;/author&gt;&lt;author&gt;Chanda, Rupa&lt;/author&gt;&lt;author&gt;Smith, Richard D&lt;/author&gt;&lt;/authors&gt;&lt;/contributors&gt;&lt;titles&gt;&lt;title&gt;The potential for bi-lateral agreements in medical tourism: A qualitative study of stakeholder perspectives from the UK and India&lt;/title&gt;&lt;secondary-title&gt;Globalization and Health&lt;/secondary-title&gt;&lt;/titles&gt;&lt;periodical&gt;&lt;full-title&gt;Globalization and Health&lt;/full-title&gt;&lt;/periodical&gt;&lt;pages&gt;11&lt;/pages&gt;&lt;volume&gt;7&lt;/volume&gt;&lt;number&gt;1&lt;/number&gt;&lt;dates&gt;&lt;year&gt;2011&lt;/year&gt;&lt;/dates&gt;&lt;isbn&gt;1744-860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Álvarez, Chanda et al. (66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C7D7" w14:textId="3DCF0B98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K, India</w:t>
            </w:r>
          </w:p>
        </w:tc>
        <w:tc>
          <w:tcPr>
            <w:tcW w:w="4063" w:type="dxa"/>
            <w:shd w:val="clear" w:color="auto" w:fill="auto"/>
            <w:noWrap/>
          </w:tcPr>
          <w:p w14:paraId="035F413A" w14:textId="3CC84A1E" w:rsidR="00331D39" w:rsidRPr="00331D39" w:rsidRDefault="003C1B4D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iew 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akeholder </w:t>
            </w:r>
            <w:r w:rsidR="00D500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pective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629B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500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e of bilateral agreement</w:t>
            </w:r>
            <w:r w:rsidR="00D500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medical tourism between India and </w:t>
            </w:r>
            <w:r w:rsidR="00541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K </w:t>
            </w:r>
          </w:p>
        </w:tc>
        <w:tc>
          <w:tcPr>
            <w:tcW w:w="6010" w:type="dxa"/>
            <w:shd w:val="clear" w:color="auto" w:fill="auto"/>
          </w:tcPr>
          <w:p w14:paraId="7855F16F" w14:textId="021D455F" w:rsidR="00331D39" w:rsidRPr="00331D39" w:rsidRDefault="00D50085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cost is a</w:t>
            </w:r>
            <w:r w:rsidR="003160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mpediment to bilateral relationships for </w:t>
            </w:r>
            <w:r w:rsidR="003160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3160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3160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ressing concerns on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l tourism</w:t>
            </w:r>
            <w:r w:rsidR="00DB58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331D39" w:rsidRPr="00EA1465" w14:paraId="015C4812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1BE5930" w14:textId="268CC43B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47" w:tooltip="Amodeo, 2010 #226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Amodeo&lt;/Author&gt;&lt;Year&gt;2010&lt;/Year&gt;&lt;RecNum&gt;226&lt;/RecNum&gt;&lt;DisplayText&gt;Amodeo (47)&lt;/DisplayText&gt;&lt;record&gt;&lt;rec-number&gt;226&lt;/rec-number&gt;&lt;foreign-keys&gt;&lt;key app="EN" db-id="5av9waevafx2ejefxp7pa00x0w2ze2vf5wwv" timestamp="1571283418"&gt;226&lt;/key&gt;&lt;/foreign-keys&gt;&lt;ref-type name="Journal Article"&gt;17&lt;/ref-type&gt;&lt;contributors&gt;&lt;authors&gt;&lt;author&gt;Amodeo, Joseph&lt;/author&gt;&lt;/authors&gt;&lt;/contributors&gt;&lt;titles&gt;&lt;title&gt;Medical refugees and the future of health tourism&lt;/title&gt;&lt;secondary-title&gt;World Medical &amp;amp; Health Policy&lt;/secondary-title&gt;&lt;/titles&gt;&lt;periodical&gt;&lt;full-title&gt;World Medical &amp;amp; Health Policy&lt;/full-title&gt;&lt;/periodical&gt;&lt;pages&gt;65-81&lt;/pages&gt;&lt;volume&gt;2&lt;/volume&gt;&lt;number&gt;4&lt;/number&gt;&lt;dates&gt;&lt;year&gt;2010&lt;/year&gt;&lt;/dates&gt;&lt;isbn&gt;1948-4682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Amodeo (4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61103" w14:textId="6E442430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2A8774E9" w14:textId="25AA7355" w:rsidR="00331D39" w:rsidRPr="00331D39" w:rsidRDefault="00331D3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view </w:t>
            </w:r>
            <w:r w:rsidR="00DB580A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erature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372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international treaties relevant to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dical tourism in </w:t>
            </w:r>
            <w:r w:rsidR="00541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</w:t>
            </w:r>
            <w:r w:rsidR="005372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policy implications</w:t>
            </w:r>
          </w:p>
        </w:tc>
        <w:tc>
          <w:tcPr>
            <w:tcW w:w="6010" w:type="dxa"/>
            <w:shd w:val="clear" w:color="auto" w:fill="auto"/>
          </w:tcPr>
          <w:p w14:paraId="299CD9CD" w14:textId="593BF4E4" w:rsidR="00331D39" w:rsidRPr="00331D39" w:rsidRDefault="00A70FDF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re is l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k of attention to </w:t>
            </w:r>
            <w:r w:rsidR="00E624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policy implications of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dical </w:t>
            </w:r>
            <w:r w:rsidR="00E6241E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uris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331D39" w:rsidRPr="00EA1465" w14:paraId="4D0EC471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3FE6191" w14:textId="5C5C85F6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04" w:tooltip="Azmi, 2012 #95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Azmi&lt;/Author&gt;&lt;Year&gt;2012&lt;/Year&gt;&lt;RecNum&gt;267&lt;/RecNum&gt;&lt;DisplayText&gt;Azmi and Awang (104)&lt;/DisplayText&gt;&lt;record&gt;&lt;rec-number&gt;267&lt;/rec-number&gt;&lt;foreign-keys&gt;&lt;key app="EN" db-id="5av9waevafx2ejefxp7pa00x0w2ze2vf5wwv" timestamp="1571283418"&gt;267&lt;/key&gt;&lt;/foreign-keys&gt;&lt;ref-type name="Conference Proceedings"&gt;10&lt;/ref-type&gt;&lt;contributors&gt;&lt;authors&gt;&lt;author&gt;Azmi, K. M.&lt;/author&gt;&lt;author&gt;Awang, K. W.&lt;/author&gt;&lt;/authors&gt;&lt;secondary-authors&gt;&lt;author&gt;Zainal, A&lt;/author&gt;&lt;author&gt;Radzi, SM&lt;/author&gt;&lt;author&gt;Hashim, R&lt;/author&gt;&lt;author&gt;Chik, CT&lt;/author&gt;&lt;author&gt;Abu, R&lt;/author&gt;&lt;/secondary-authors&gt;&lt;/contributors&gt;&lt;titles&gt;&lt;title&gt;Sustainable tourism development and stakeholders&amp;apos; networking: A case study on medical tourism in Malaysia&lt;/title&gt;&lt;secondary-title&gt;International Hospitality and Tourism Conference 2012, Current issues in hospitality and tourism: Research and innovations&lt;/secondary-title&gt;&lt;/titles&gt;&lt;pages&gt;571-576&lt;/pages&gt;&lt;dates&gt;&lt;year&gt;2012&lt;/year&gt;&lt;pub-dates&gt;&lt;date&gt;September 3-5&lt;/date&gt;&lt;/pub-dates&gt;&lt;/dates&gt;&lt;pub-location&gt;Kuala Lumpur&lt;/pub-location&gt;&lt;isbn&gt;0203075366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Azmi and Awang (10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97605" w14:textId="576FFE50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2E21489A" w14:textId="65634602" w:rsidR="00331D39" w:rsidRPr="00331D39" w:rsidRDefault="009A2C3C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lore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staina</w:t>
            </w:r>
            <w:r w:rsidR="003C1B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ility </w:t>
            </w:r>
            <w:r w:rsidR="00541CF3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stakeholder </w:t>
            </w:r>
            <w:r w:rsidR="00541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</w:t>
            </w:r>
            <w:r w:rsidR="00541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541CF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onships</w:t>
            </w:r>
            <w:r w:rsidR="00541CF3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 medical tourism</w:t>
            </w:r>
          </w:p>
        </w:tc>
        <w:tc>
          <w:tcPr>
            <w:tcW w:w="6010" w:type="dxa"/>
            <w:shd w:val="clear" w:color="auto" w:fill="auto"/>
          </w:tcPr>
          <w:p w14:paraId="4DEB0AEB" w14:textId="32C74572" w:rsidR="00331D39" w:rsidRPr="00331D39" w:rsidRDefault="00541CF3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ll support and commitment from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fferent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keholders 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needed for sustainabl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dical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uris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331D39" w:rsidRPr="00EA1465" w14:paraId="272B3F5A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61FF9B63" w14:textId="1AA8C047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29" w:tooltip="Béland, 2018 #47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Béland&lt;/Author&gt;&lt;Year&gt;2018&lt;/Year&gt;&lt;RecNum&gt;46&lt;/RecNum&gt;&lt;DisplayText&gt;Béland and Zarzeczny (29)&lt;/DisplayText&gt;&lt;record&gt;&lt;rec-number&gt;46&lt;/rec-number&gt;&lt;foreign-keys&gt;&lt;key app="EN" db-id="5av9waevafx2ejefxp7pa00x0w2ze2vf5wwv" timestamp="1571283406"&gt;46&lt;/key&gt;&lt;/foreign-keys&gt;&lt;ref-type name="Journal Article"&gt;17&lt;/ref-type&gt;&lt;contributors&gt;&lt;authors&gt;&lt;author&gt;Béland, Daniel&lt;/author&gt;&lt;author&gt;Zarzeczny, Amy&lt;/author&gt;&lt;/authors&gt;&lt;/contributors&gt;&lt;titles&gt;&lt;title&gt;Medical tourism and national health care systems: an institutionalist research agenda&lt;/title&gt;&lt;secondary-title&gt;Globalization and Health&lt;/secondary-title&gt;&lt;/titles&gt;&lt;periodical&gt;&lt;full-title&gt;Globalization and Health&lt;/full-title&gt;&lt;/periodical&gt;&lt;pages&gt;68&lt;/pages&gt;&lt;volume&gt;14&lt;/volume&gt;&lt;number&gt;1&lt;/number&gt;&lt;dates&gt;&lt;year&gt;2018&lt;/year&gt;&lt;/dates&gt;&lt;isbn&gt;1744-860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Béland and Zarzeczny (29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0EB20" w14:textId="472D4890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04591900" w14:textId="2F2B040E" w:rsidR="00331D39" w:rsidRPr="00331D39" w:rsidRDefault="00B8793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light </w:t>
            </w:r>
            <w:r w:rsidR="003373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9F40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ltifaceted </w:t>
            </w:r>
            <w:r w:rsidR="004A4442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ationship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3731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ween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dical tourism and national healthcare system</w:t>
            </w:r>
            <w:r w:rsidR="004A44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</w:t>
            </w:r>
            <w:r w:rsidR="004A44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S and Cana</w:t>
            </w:r>
            <w:r w:rsidR="004A444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6010" w:type="dxa"/>
            <w:shd w:val="clear" w:color="auto" w:fill="auto"/>
          </w:tcPr>
          <w:p w14:paraId="6920B777" w14:textId="5782A7DC" w:rsidR="00331D39" w:rsidRPr="00331D39" w:rsidRDefault="007334E7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aracteristics of n</w:t>
            </w:r>
            <w:r w:rsidR="009768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onal health syste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 </w:t>
            </w:r>
            <w:r w:rsidR="009768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y a critical role in shaping demand for and impact of medical touris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="009768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 </w:t>
            </w:r>
            <w:r w:rsidR="009768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tit</w:t>
            </w:r>
            <w:r w:rsidR="009768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</w:t>
            </w:r>
            <w:r w:rsidR="009768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ionalist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search agenda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s </w:t>
            </w:r>
            <w:r w:rsidR="00C73B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posed </w:t>
            </w:r>
            <w:r w:rsidR="009F40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r policymaker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 explore this nexus</w:t>
            </w:r>
            <w:r w:rsidR="00C73B5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331D39" w:rsidRPr="00EA1465" w14:paraId="377E35C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E858D6A" w14:textId="3EBE2DF4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0" w:tooltip="Bergmark, 2010 #234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Bergmark&lt;/Author&gt;&lt;Year&gt;2010&lt;/Year&gt;&lt;RecNum&gt;234&lt;/RecNum&gt;&lt;DisplayText&gt;Bergmark, Barr et al. (70)&lt;/DisplayText&gt;&lt;record&gt;&lt;rec-number&gt;234&lt;/rec-number&gt;&lt;foreign-keys&gt;&lt;key app="EN" db-id="5av9waevafx2ejefxp7pa00x0w2ze2vf5wwv" timestamp="1571283418"&gt;234&lt;/key&gt;&lt;/foreign-keys&gt;&lt;ref-type name="Journal Article"&gt;17&lt;/ref-type&gt;&lt;contributors&gt;&lt;authors&gt;&lt;author&gt;Bergmark, Regan&lt;/author&gt;&lt;author&gt;Barr, Donald&lt;/author&gt;&lt;author&gt;Garcia, Ronald&lt;/author&gt;&lt;/authors&gt;&lt;/contributors&gt;&lt;titles&gt;&lt;title&gt;Mexican immigrants in the US living far from the border may return to Mexico for health services&lt;/title&gt;&lt;secondary-title&gt;Journal of Immigrant and Minority Health&lt;/secondary-title&gt;&lt;/titles&gt;&lt;periodical&gt;&lt;full-title&gt;Journal of Immigrant and Minority Health&lt;/full-title&gt;&lt;/periodical&gt;&lt;pages&gt;610-614&lt;/pages&gt;&lt;volume&gt;12&lt;/volume&gt;&lt;number&gt;4&lt;/number&gt;&lt;dates&gt;&lt;year&gt;2010&lt;/year&gt;&lt;/dates&gt;&lt;isbn&gt;1557-1912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Bergmark, Barr et al. (70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8217" w14:textId="7A1D1F35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4063" w:type="dxa"/>
            <w:shd w:val="clear" w:color="auto" w:fill="auto"/>
            <w:noWrap/>
          </w:tcPr>
          <w:p w14:paraId="5E40A5F6" w14:textId="4B39C8A3" w:rsidR="00331D39" w:rsidRPr="00331D39" w:rsidRDefault="003B525D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lore the m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gnitud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f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reasons for Mexican immigrants in US border state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eking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A1E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 service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Mexico</w:t>
            </w:r>
          </w:p>
        </w:tc>
        <w:tc>
          <w:tcPr>
            <w:tcW w:w="6010" w:type="dxa"/>
            <w:shd w:val="clear" w:color="auto" w:fill="auto"/>
          </w:tcPr>
          <w:p w14:paraId="712BC700" w14:textId="3B48CD4D" w:rsidR="00331D39" w:rsidRPr="00331D39" w:rsidRDefault="00331D3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iculty in access</w:t>
            </w:r>
            <w:r w:rsidR="005F75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g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75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care in the US and affinity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5F75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can </w:t>
            </w:r>
            <w:r w:rsidR="005F754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althcare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e </w:t>
            </w:r>
            <w:r w:rsidR="003A1E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ey drivers for Mexican immigrants returning to Mexico for health services. </w:t>
            </w:r>
          </w:p>
        </w:tc>
      </w:tr>
      <w:tr w:rsidR="00331D39" w:rsidRPr="00EA1465" w14:paraId="1E5F8F62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6E12F4D1" w14:textId="427C9AF0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62" w:tooltip="Bloomer, 2014 #90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Bloomer&lt;/Author&gt;&lt;Year&gt;2014&lt;/Year&gt;&lt;RecNum&gt;233&lt;/RecNum&gt;&lt;DisplayText&gt;Bloomer and O&amp;apos;Dowd (62)&lt;/DisplayText&gt;&lt;record&gt;&lt;rec-number&gt;233&lt;/rec-number&gt;&lt;foreign-keys&gt;&lt;key app="EN" db-id="5av9waevafx2ejefxp7pa00x0w2ze2vf5wwv" timestamp="1571283418"&gt;233&lt;/key&gt;&lt;/foreign-keys&gt;&lt;ref-type name="Journal Article"&gt;17&lt;/ref-type&gt;&lt;contributors&gt;&lt;authors&gt;&lt;author&gt;Bloomer, Fiona&lt;/author&gt;&lt;author&gt;O&amp;apos;Dowd, Kellie&lt;/author&gt;&lt;/authors&gt;&lt;/contributors&gt;&lt;titles&gt;&lt;title&gt;Restricted access to abortion in the Republic of Ireland and Northern Ireland: exploring abortion tourism and barriers to legal reform&lt;/title&gt;&lt;secondary-title&gt;Culture, health &amp;amp; sexuality&lt;/secondary-title&gt;&lt;/titles&gt;&lt;periodical&gt;&lt;full-title&gt;Culture, health &amp;amp; sexuality&lt;/full-title&gt;&lt;/periodical&gt;&lt;pages&gt;366-380&lt;/pages&gt;&lt;volume&gt;16&lt;/volume&gt;&lt;number&gt;4&lt;/number&gt;&lt;dates&gt;&lt;year&gt;2014&lt;/year&gt;&lt;/dates&gt;&lt;isbn&gt;1369-105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Bloomer and O'Dowd (62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42D9" w14:textId="4A433475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K</w:t>
            </w:r>
          </w:p>
        </w:tc>
        <w:tc>
          <w:tcPr>
            <w:tcW w:w="4063" w:type="dxa"/>
            <w:shd w:val="clear" w:color="auto" w:fill="auto"/>
            <w:noWrap/>
          </w:tcPr>
          <w:p w14:paraId="1A7A25A6" w14:textId="4AC4DE73" w:rsidR="00331D39" w:rsidRPr="00331D39" w:rsidRDefault="00331D3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plore causes of abortion tourism and legal barriers </w:t>
            </w:r>
            <w:r w:rsidR="008B02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t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8B02BF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trict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ccess to abortion</w:t>
            </w:r>
            <w:r w:rsidR="008B02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ervices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Ireland</w:t>
            </w:r>
          </w:p>
        </w:tc>
        <w:tc>
          <w:tcPr>
            <w:tcW w:w="6010" w:type="dxa"/>
            <w:shd w:val="clear" w:color="auto" w:fill="auto"/>
          </w:tcPr>
          <w:p w14:paraId="5B03083A" w14:textId="0CD1D200" w:rsidR="00331D39" w:rsidRPr="00331D39" w:rsidRDefault="00331D3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ral conservatism has restricted access to abortion </w:t>
            </w:r>
            <w:r w:rsidR="002C4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ervices in Ireland 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</w:t>
            </w:r>
            <w:r w:rsidR="002C4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d to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2C4CA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ise of 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ortion tourism</w:t>
            </w:r>
            <w:r w:rsidR="007F126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331D39" w:rsidRPr="00EA1465" w14:paraId="05A8631D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CFF304C" w14:textId="302F4644" w:rsidR="00331D39" w:rsidRPr="00EA1465" w:rsidRDefault="00EA1F2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2" w:tooltip="Buchitchon, 2016 #944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Buchitchon&lt;/Author&gt;&lt;Year&gt;2016&lt;/Year&gt;&lt;RecNum&gt;261&lt;/RecNum&gt;&lt;DisplayText&gt;Buchitchon (92)&lt;/DisplayText&gt;&lt;record&gt;&lt;rec-number&gt;261&lt;/rec-number&gt;&lt;foreign-keys&gt;&lt;key app="EN" db-id="5av9waevafx2ejefxp7pa00x0w2ze2vf5wwv" timestamp="1571283418"&gt;261&lt;/key&gt;&lt;/foreign-keys&gt;&lt;ref-type name="Journal Article"&gt;17&lt;/ref-type&gt;&lt;contributors&gt;&lt;authors&gt;&lt;author&gt;Buchitchon, Suntaree&lt;/author&gt;&lt;/authors&gt;&lt;/contributors&gt;&lt;titles&gt;&lt;title&gt;The Protection of Children Born from Assisted Reproductive Technology Act 2015: Scientific Advances, Ethics and Concerns Over the Use of Human Embryo&lt;/title&gt;&lt;secondary-title&gt;Advanced Science Letters&lt;/secondary-title&gt;&lt;/titles&gt;&lt;periodical&gt;&lt;full-title&gt;Advanced Science Letters&lt;/full-title&gt;&lt;/periodical&gt;&lt;pages&gt;1610-1613&lt;/pages&gt;&lt;volume&gt;22&lt;/volume&gt;&lt;number&gt;5-6&lt;/number&gt;&lt;dates&gt;&lt;year&gt;2016&lt;/year&gt;&lt;/dates&gt;&lt;isbn&gt;1936-6612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Buchitchon (92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A4D2D" w14:textId="32AE622A" w:rsidR="00331D39" w:rsidRPr="00EA1465" w:rsidRDefault="00331D39" w:rsidP="00331D39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Tha</w:t>
            </w:r>
            <w:r>
              <w:rPr>
                <w:rFonts w:ascii="Times" w:hAnsi="Times"/>
                <w:color w:val="000000"/>
                <w:sz w:val="22"/>
                <w:szCs w:val="22"/>
              </w:rPr>
              <w:t>i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land</w:t>
            </w:r>
          </w:p>
        </w:tc>
        <w:tc>
          <w:tcPr>
            <w:tcW w:w="4063" w:type="dxa"/>
            <w:shd w:val="clear" w:color="auto" w:fill="auto"/>
            <w:noWrap/>
          </w:tcPr>
          <w:p w14:paraId="656F959B" w14:textId="67C3BCBF" w:rsidR="00331D39" w:rsidRPr="00331D39" w:rsidRDefault="00331D39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tudy 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nternational </w:t>
            </w:r>
            <w:r w:rsidR="007876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domestic 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oral standards contributing to </w:t>
            </w:r>
            <w:r w:rsidR="00441C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actment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f the </w:t>
            </w:r>
            <w:r w:rsidR="00441C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otection of </w:t>
            </w:r>
            <w:r w:rsidR="00441CC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ldren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rn from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isted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productive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chnology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 2015</w:t>
            </w:r>
          </w:p>
        </w:tc>
        <w:tc>
          <w:tcPr>
            <w:tcW w:w="6010" w:type="dxa"/>
            <w:shd w:val="clear" w:color="auto" w:fill="auto"/>
          </w:tcPr>
          <w:p w14:paraId="04CB487C" w14:textId="3190888E" w:rsidR="00331D39" w:rsidRPr="00331D39" w:rsidRDefault="00787623" w:rsidP="00331D39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ional r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vision </w:t>
            </w:r>
            <w:r w:rsidR="007E0A2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f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 law 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s suggested to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ow creation of 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uman </w:t>
            </w:r>
            <w:r w:rsidR="007E0A25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bryo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or research purposes and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ift restrictions on 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ccess to </w:t>
            </w:r>
            <w:r w:rsidR="00331D39" w:rsidRPr="00331D3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rrogacy arrangement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, in </w:t>
            </w:r>
            <w:r w:rsidR="009033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onance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with both inte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ation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domestic 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a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oncerns. </w:t>
            </w:r>
            <w:r w:rsidR="00DF6E7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</w:p>
        </w:tc>
      </w:tr>
      <w:tr w:rsidR="00126888" w:rsidRPr="00EA1465" w14:paraId="139A0DF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884D92B" w14:textId="3E0F7B32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48" w:tooltip="Bustamante, 2014 #14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Bustamante&lt;/Author&gt;&lt;Year&gt;2014&lt;/Year&gt;&lt;RecNum&gt;127&lt;/RecNum&gt;&lt;DisplayText&gt;Bustamante (48)&lt;/DisplayText&gt;&lt;record&gt;&lt;rec-number&gt;127&lt;/rec-number&gt;&lt;foreign-keys&gt;&lt;key app="EN" db-id="5av9waevafx2ejefxp7pa00x0w2ze2vf5wwv" timestamp="1571283417"&gt;127&lt;/key&gt;&lt;/foreign-keys&gt;&lt;ref-type name="Journal Article"&gt;17&lt;/ref-type&gt;&lt;contributors&gt;&lt;authors&gt;&lt;author&gt;Bustamante, Arturo Vargas&lt;/author&gt;&lt;/authors&gt;&lt;/contributors&gt;&lt;titles&gt;&lt;title&gt;Globalization and medical tourism: the North American experience Comment on&amp;quot; Patient mobility in the global marketplace: a multidisciplinary perspective&amp;quot;&lt;/title&gt;&lt;secondary-title&gt;International Journal of Health Policy and Management&lt;/secondary-title&gt;&lt;/titles&gt;&lt;periodical&gt;&lt;full-title&gt;International Journal of Health Policy and Management&lt;/full-title&gt;&lt;/periodical&gt;&lt;pages&gt;47&lt;/pages&gt;&lt;volume&gt;3&lt;/volume&gt;&lt;number&gt;1&lt;/number&gt;&lt;dates&gt;&lt;year&gt;2014&lt;/year&gt;&lt;/dates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Bustamante (48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DD01" w14:textId="2F45915C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423167C6" w14:textId="697A8F56" w:rsidR="00105F1A" w:rsidRPr="00EA1465" w:rsidRDefault="0046675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</w:t>
            </w:r>
            <w:r w:rsidR="0013525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77E83">
              <w:rPr>
                <w:rFonts w:ascii="Times New Roman" w:hAnsi="Times New Roman" w:cs="Times New Roman"/>
                <w:sz w:val="22"/>
                <w:szCs w:val="22"/>
              </w:rPr>
              <w:t xml:space="preserve">barriers to transnational health services in the context of </w:t>
            </w:r>
            <w:r w:rsidR="00B63A59" w:rsidRPr="00B63A59">
              <w:rPr>
                <w:rFonts w:ascii="Times New Roman" w:hAnsi="Times New Roman" w:cs="Times New Roman"/>
                <w:sz w:val="22"/>
                <w:szCs w:val="22"/>
              </w:rPr>
              <w:t>trade liberaliz</w:t>
            </w:r>
            <w:r w:rsidR="00B63A59" w:rsidRPr="00B63A5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B63A59" w:rsidRPr="00B63A59">
              <w:rPr>
                <w:rFonts w:ascii="Times New Roman" w:hAnsi="Times New Roman" w:cs="Times New Roman"/>
                <w:sz w:val="22"/>
                <w:szCs w:val="22"/>
              </w:rPr>
              <w:t>tion in North America</w:t>
            </w:r>
          </w:p>
        </w:tc>
        <w:tc>
          <w:tcPr>
            <w:tcW w:w="6010" w:type="dxa"/>
            <w:shd w:val="clear" w:color="auto" w:fill="auto"/>
          </w:tcPr>
          <w:p w14:paraId="7C66ECDE" w14:textId="76A2D9DE" w:rsidR="00105F1A" w:rsidRPr="00EA1465" w:rsidRDefault="002A3318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 w:rsidR="0079254F">
              <w:rPr>
                <w:rFonts w:ascii="Times New Roman" w:hAnsi="Times New Roman" w:cs="Times New Roman"/>
                <w:sz w:val="22"/>
                <w:szCs w:val="22"/>
              </w:rPr>
              <w:t xml:space="preserve"> regula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on</w:t>
            </w:r>
            <w:r w:rsidR="007925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79254F">
              <w:rPr>
                <w:rFonts w:ascii="Times New Roman" w:hAnsi="Times New Roman" w:cs="Times New Roman"/>
                <w:sz w:val="22"/>
                <w:szCs w:val="22"/>
              </w:rPr>
              <w:t xml:space="preserve">healthcare services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sistance by organized interest groups, </w:t>
            </w:r>
            <w:r w:rsidR="0079254F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="0079254F" w:rsidRPr="0079254F">
              <w:rPr>
                <w:rFonts w:ascii="Times New Roman" w:hAnsi="Times New Roman" w:cs="Times New Roman"/>
                <w:sz w:val="22"/>
                <w:szCs w:val="22"/>
              </w:rPr>
              <w:t>eterogeneity of healthcare regula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="0079254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9254F" w:rsidRPr="0079254F">
              <w:rPr>
                <w:rFonts w:ascii="Times New Roman" w:hAnsi="Times New Roman" w:cs="Times New Roman"/>
                <w:sz w:val="22"/>
                <w:szCs w:val="22"/>
              </w:rPr>
              <w:t xml:space="preserve">lack of </w:t>
            </w:r>
            <w:r w:rsidR="0079254F">
              <w:rPr>
                <w:rFonts w:ascii="Times New Roman" w:hAnsi="Times New Roman" w:cs="Times New Roman"/>
                <w:sz w:val="22"/>
                <w:szCs w:val="22"/>
              </w:rPr>
              <w:t>transnational</w:t>
            </w:r>
            <w:r w:rsidR="0079254F" w:rsidRPr="0079254F">
              <w:rPr>
                <w:rFonts w:ascii="Times New Roman" w:hAnsi="Times New Roman" w:cs="Times New Roman"/>
                <w:sz w:val="22"/>
                <w:szCs w:val="22"/>
              </w:rPr>
              <w:t xml:space="preserve"> reciprocity agreem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re barriers to medical tourism. Better economic integration and healthcare reforms are necessary</w:t>
            </w:r>
            <w:r w:rsidR="000A311D">
              <w:rPr>
                <w:rFonts w:ascii="Times New Roman" w:hAnsi="Times New Roman" w:cs="Times New Roman"/>
                <w:sz w:val="22"/>
                <w:szCs w:val="22"/>
              </w:rPr>
              <w:t xml:space="preserve"> to overcome th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   </w:t>
            </w:r>
          </w:p>
        </w:tc>
      </w:tr>
      <w:tr w:rsidR="00126888" w:rsidRPr="00EA1465" w14:paraId="6411587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5022DF5" w14:textId="05F6A754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8" w:tooltip="Chee, 2010 #20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hee&lt;/Author&gt;&lt;Year&gt;2010&lt;/Year&gt;&lt;RecNum&gt;283&lt;/RecNum&gt;&lt;DisplayText&gt;Chee (98)&lt;/DisplayText&gt;&lt;record&gt;&lt;rec-number&gt;283&lt;/rec-number&gt;&lt;foreign-keys&gt;&lt;key app="EN" db-id="5av9waevafx2ejefxp7pa00x0w2ze2vf5wwv" timestamp="1571283418"&gt;283&lt;/key&gt;&lt;/foreign-keys&gt;&lt;ref-type name="Journal Article"&gt;17&lt;/ref-type&gt;&lt;contributors&gt;&lt;authors&gt;&lt;author&gt;Chee, Heng Leng&lt;/author&gt;&lt;/authors&gt;&lt;/contributors&gt;&lt;titles&gt;&lt;title&gt;Medical tourism and the state in Malaysia and Singapore&lt;/title&gt;&lt;secondary-title&gt;Global Social Policy&lt;/secondary-title&gt;&lt;/titles&gt;&lt;periodical&gt;&lt;full-title&gt;Global Social Policy&lt;/full-title&gt;&lt;/periodical&gt;&lt;pages&gt;336-357&lt;/pages&gt;&lt;volume&gt;10&lt;/volume&gt;&lt;number&gt;3&lt;/number&gt;&lt;dates&gt;&lt;year&gt;2010&lt;/year&gt;&lt;/dates&gt;&lt;isbn&gt;1468-018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hee (98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F41B" w14:textId="77777777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, Si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n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gapore</w:t>
            </w:r>
          </w:p>
        </w:tc>
        <w:tc>
          <w:tcPr>
            <w:tcW w:w="4063" w:type="dxa"/>
            <w:shd w:val="clear" w:color="auto" w:fill="auto"/>
            <w:noWrap/>
          </w:tcPr>
          <w:p w14:paraId="6606A36C" w14:textId="2FD254C6" w:rsidR="001C2832" w:rsidRPr="00EA1465" w:rsidRDefault="002E540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iew the comparative development</w:t>
            </w:r>
            <w:r w:rsidRPr="002E54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impact of </w:t>
            </w:r>
            <w:r w:rsidRPr="002E540D">
              <w:rPr>
                <w:rFonts w:ascii="Times New Roman" w:hAnsi="Times New Roman" w:cs="Times New Roman"/>
                <w:sz w:val="22"/>
                <w:szCs w:val="22"/>
              </w:rPr>
              <w:t>medical tourism in Singapore and Malaysia</w:t>
            </w:r>
          </w:p>
        </w:tc>
        <w:tc>
          <w:tcPr>
            <w:tcW w:w="6010" w:type="dxa"/>
            <w:shd w:val="clear" w:color="auto" w:fill="auto"/>
          </w:tcPr>
          <w:p w14:paraId="27B84A91" w14:textId="639B4DF0" w:rsidR="001C2832" w:rsidRPr="00EA1465" w:rsidRDefault="00C7128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dical tourism has </w:t>
            </w:r>
            <w:r w:rsidR="00E00A42">
              <w:rPr>
                <w:rFonts w:ascii="Times New Roman" w:hAnsi="Times New Roman" w:cs="Times New Roman"/>
                <w:sz w:val="22"/>
                <w:szCs w:val="22"/>
              </w:rPr>
              <w:t>l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to commercialization of healthcare and furthered health inequities in both countries. Singapore has better </w:t>
            </w:r>
            <w:r w:rsidR="00E00A42">
              <w:rPr>
                <w:rFonts w:ascii="Times New Roman" w:hAnsi="Times New Roman" w:cs="Times New Roman"/>
                <w:sz w:val="22"/>
                <w:szCs w:val="22"/>
              </w:rPr>
              <w:t xml:space="preserve">managed reforms towards narrowing the public-private gap.  </w:t>
            </w:r>
          </w:p>
        </w:tc>
      </w:tr>
      <w:tr w:rsidR="00770F2A" w:rsidRPr="00EA1465" w14:paraId="4113AFEC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8B63B25" w14:textId="773DDEE2" w:rsidR="00770F2A" w:rsidRPr="00EA1465" w:rsidRDefault="00EA1F29" w:rsidP="00770F2A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07" w:tooltip="Chin, 2012 #27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hin&lt;/Author&gt;&lt;Year&gt;2012&lt;/Year&gt;&lt;RecNum&gt;278&lt;/RecNum&gt;&lt;DisplayText&gt;Chin and Campbell (107)&lt;/DisplayText&gt;&lt;record&gt;&lt;rec-number&gt;278&lt;/rec-number&gt;&lt;foreign-keys&gt;&lt;key app="EN" db-id="5av9waevafx2ejefxp7pa00x0w2ze2vf5wwv" timestamp="1571283418"&gt;278&lt;/key&gt;&lt;/foreign-keys&gt;&lt;ref-type name="Journal Article"&gt;17&lt;/ref-type&gt;&lt;contributors&gt;&lt;authors&gt;&lt;author&gt;Chin, J. J. L.&lt;/author&gt;&lt;author&gt;Campbell, A. V.&lt;/author&gt;&lt;/authors&gt;&lt;/contributors&gt;&lt;titles&gt;&lt;title&gt;Transplant tourism or international transplant medicine? A case for making the distinction&lt;/title&gt;&lt;secondary-title&gt;American Journal of Transplantation&lt;/secondary-title&gt;&lt;/titles&gt;&lt;periodical&gt;&lt;full-title&gt;American Journal of Transplantation&lt;/full-title&gt;&lt;/periodical&gt;&lt;pages&gt;1700-1707&lt;/pages&gt;&lt;volume&gt;12&lt;/volume&gt;&lt;number&gt;7&lt;/number&gt;&lt;dates&gt;&lt;year&gt;2012&lt;/year&gt;&lt;/dates&gt;&lt;isbn&gt;1600-6135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hin and Campbell (10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AC1EB" w14:textId="712E13C6" w:rsidR="00770F2A" w:rsidRPr="00EA1465" w:rsidRDefault="00770F2A" w:rsidP="00770F2A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4063" w:type="dxa"/>
            <w:shd w:val="clear" w:color="auto" w:fill="auto"/>
            <w:noWrap/>
          </w:tcPr>
          <w:p w14:paraId="00DE0348" w14:textId="6AFDE093" w:rsidR="00770F2A" w:rsidRPr="00770F2A" w:rsidRDefault="001E7B07" w:rsidP="00770F2A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tically appraise</w:t>
            </w:r>
            <w:r w:rsidR="00770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83A0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practice of intern</w:t>
            </w:r>
            <w:r w:rsidR="00083A0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083A0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ional </w:t>
            </w:r>
            <w:r w:rsidR="00770F2A" w:rsidRPr="00770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ansplant </w:t>
            </w:r>
            <w:r w:rsidR="00083A0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ine</w:t>
            </w:r>
            <w:r w:rsidR="00770F2A" w:rsidRPr="00770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Singapore</w:t>
            </w:r>
          </w:p>
        </w:tc>
        <w:tc>
          <w:tcPr>
            <w:tcW w:w="6010" w:type="dxa"/>
            <w:shd w:val="clear" w:color="auto" w:fill="auto"/>
          </w:tcPr>
          <w:p w14:paraId="60308964" w14:textId="01E0AC11" w:rsidR="00770F2A" w:rsidRPr="00770F2A" w:rsidRDefault="0051018D" w:rsidP="00770F2A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ingapore has </w:t>
            </w:r>
            <w:r w:rsidR="00A06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een pragmatic in </w:t>
            </w:r>
            <w:r w:rsidR="000F73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dress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F73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r w:rsidR="00A06AC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F73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t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oe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mic needs and </w:t>
            </w:r>
            <w:r w:rsidR="000F73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thical </w:t>
            </w:r>
            <w:r w:rsidR="000F73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cern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F73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f transplant tourism. </w:t>
            </w:r>
            <w:r w:rsidR="007F0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</w:t>
            </w:r>
            <w:r w:rsidR="007F0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="007F0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estions </w:t>
            </w:r>
            <w:r w:rsidR="00770F2A" w:rsidRPr="00770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 minimize </w:t>
            </w:r>
            <w:r w:rsidR="007F0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r w:rsidR="00770F2A" w:rsidRPr="00770F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isk of abuse by </w:t>
            </w:r>
            <w:r w:rsidR="007F0C7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dical tourists and organ traders are offered. </w:t>
            </w:r>
          </w:p>
        </w:tc>
      </w:tr>
      <w:tr w:rsidR="00E83D5B" w:rsidRPr="00EA1465" w14:paraId="7FBC9A4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8B906EA" w14:textId="7806165E" w:rsidR="00E83D5B" w:rsidRPr="00EA1465" w:rsidRDefault="00EA1F29" w:rsidP="00E83D5B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5" w:tooltip="Chomvilailuk, 2015 #255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homvilailuk&lt;/Author&gt;&lt;Year&gt;2015&lt;/Year&gt;&lt;RecNum&gt;255&lt;/RecNum&gt;&lt;DisplayText&gt;Chomvilailuk and Srisomyong (85)&lt;/DisplayText&gt;&lt;record&gt;&lt;rec-number&gt;255&lt;/rec-number&gt;&lt;foreign-keys&gt;&lt;key app="EN" db-id="5av9waevafx2ejefxp7pa00x0w2ze2vf5wwv" timestamp="1571283418"&gt;255&lt;/key&gt;&lt;/foreign-keys&gt;&lt;ref-type name="Journal Article"&gt;17&lt;/ref-type&gt;&lt;contributors&gt;&lt;authors&gt;&lt;author&gt;Chomvilailuk, Rojansak&lt;/author&gt;&lt;author&gt;Srisomyong, Niorn&lt;/author&gt;&lt;/authors&gt;&lt;/contributors&gt;&lt;titles&gt;&lt;title&gt;Three dimensional perceptions of medical/health travelers and destination brand choices: Cases of Thailand&lt;/title&gt;&lt;secondary-title&gt;Procedia-Social and Behavioral Sciences&lt;/secondary-title&gt;&lt;/titles&gt;&lt;periodical&gt;&lt;full-title&gt;Procedia-Social and Behavioral Sciences&lt;/full-title&gt;&lt;/periodical&gt;&lt;pages&gt;376-383&lt;/pages&gt;&lt;volume&gt;175&lt;/volume&gt;&lt;dates&gt;&lt;year&gt;2015&lt;/year&gt;&lt;/dates&gt;&lt;isbn&gt;1877-042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homvilailuk and Srisomyong (85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1A1B3" w14:textId="6F54F8ED" w:rsidR="00E83D5B" w:rsidRPr="00EA1465" w:rsidRDefault="00E83D5B" w:rsidP="00E83D5B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4063" w:type="dxa"/>
            <w:shd w:val="clear" w:color="auto" w:fill="auto"/>
            <w:noWrap/>
          </w:tcPr>
          <w:p w14:paraId="13453782" w14:textId="16A0E323" w:rsidR="00E83D5B" w:rsidRPr="00E83D5B" w:rsidRDefault="00E83D5B" w:rsidP="00E83D5B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vestigate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 relationship</w:t>
            </w:r>
            <w:r w:rsid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etween me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cal </w:t>
            </w:r>
            <w:r w:rsidR="00471E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velers’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erception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f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dical tou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  <w:r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s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71E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 destination brand choice</w:t>
            </w:r>
          </w:p>
        </w:tc>
        <w:tc>
          <w:tcPr>
            <w:tcW w:w="6010" w:type="dxa"/>
            <w:shd w:val="clear" w:color="auto" w:fill="auto"/>
          </w:tcPr>
          <w:p w14:paraId="616F23C8" w14:textId="7E70621D" w:rsidR="00E83D5B" w:rsidRPr="00E83D5B" w:rsidRDefault="00471EEA" w:rsidP="00E83D5B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E83D5B"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cep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E83D5B"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f medical travelers </w:t>
            </w:r>
            <w:r w:rsidR="00E83D5B"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ir </w:t>
            </w:r>
            <w:r w:rsidR="00E83D5B"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hoice of </w:t>
            </w:r>
            <w:r w:rsidR="00296C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stination</w:t>
            </w:r>
            <w:r w:rsidR="00E83D5B" w:rsidRPr="00E83D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rand</w:t>
            </w:r>
            <w:r w:rsidR="00296C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e significantly correlated.</w:t>
            </w:r>
          </w:p>
        </w:tc>
      </w:tr>
      <w:tr w:rsidR="0040462E" w:rsidRPr="00EA1465" w14:paraId="459A48F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F6DC042" w14:textId="1F44D1B4" w:rsidR="0040462E" w:rsidRPr="00EA1465" w:rsidRDefault="00EA1F29" w:rsidP="0040462E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5" w:tooltip="Chuie-Hong, 2015 #952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huie-Hong&lt;/Author&gt;&lt;Year&gt;2015&lt;/Year&gt;&lt;RecNum&gt;268&lt;/RecNum&gt;&lt;DisplayText&gt;Chuie-Hong and Sin-Ban (95)&lt;/DisplayText&gt;&lt;record&gt;&lt;rec-number&gt;268&lt;/rec-number&gt;&lt;foreign-keys&gt;&lt;key app="EN" db-id="5av9waevafx2ejefxp7pa00x0w2ze2vf5wwv" timestamp="1571283418"&gt;268&lt;/key&gt;&lt;/foreign-keys&gt;&lt;ref-type name="Conference Proceedings"&gt;10&lt;/ref-type&gt;&lt;contributors&gt;&lt;authors&gt;&lt;author&gt;Chuie-Hong, T&lt;/author&gt;&lt;author&gt;Sin-Ban, H&lt;/author&gt;&lt;/authors&gt;&lt;secondary-authors&gt;&lt;author&gt;Salamiah A. Jamal&lt;/author&gt;&lt;author&gt;Salleh Mohd Radzi&lt;/author&gt;&lt;author&gt;Norzuwana Sumarjan&lt;/author&gt;&lt;author&gt;Chemah Tamby Chik&lt;/author&gt;&lt;author&gt;Mohd Faeez Saiful Bakhtiar&lt;/author&gt;&lt;/secondary-authors&gt;&lt;/contributors&gt;&lt;titles&gt;&lt;title&gt;An empirical study of medical tourists, tourists’ arrivals and MM2H participants in Malaysia&lt;/title&gt;&lt;secondary-title&gt;Hospitality and Tourism Conference 2015, Innovation and Best Practices in Hospitality and Tourism Research&lt;/secondary-title&gt;&lt;/titles&gt;&lt;pages&gt;371-376&lt;/pages&gt;&lt;dates&gt;&lt;year&gt;2015&lt;/year&gt;&lt;pub-dates&gt;&lt;date&gt;November 2-3&lt;/date&gt;&lt;/pub-dates&gt;&lt;/dates&gt;&lt;pub-location&gt;Malacca&lt;/pub-location&gt;&lt;isbn&gt;131564048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Chuie-Hong and Sin-Ban </w:t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lastRenderedPageBreak/>
                <w:t>(95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AAFC6" w14:textId="5B4048B0" w:rsidR="0040462E" w:rsidRPr="00EA1465" w:rsidRDefault="0040462E" w:rsidP="0040462E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lastRenderedPageBreak/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091620B7" w14:textId="1AC04872" w:rsidR="0040462E" w:rsidRPr="0040462E" w:rsidRDefault="0040462E" w:rsidP="0040462E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dy</w:t>
            </w:r>
            <w:r w:rsidRP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 relationship between medical tourists, tourists' arrival and </w:t>
            </w:r>
            <w:r w:rsidR="00AC1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ysia My Second Home (</w:t>
            </w:r>
            <w:r w:rsidRP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2H</w:t>
            </w:r>
            <w:r w:rsidR="00AC1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articipants </w:t>
            </w:r>
          </w:p>
        </w:tc>
        <w:tc>
          <w:tcPr>
            <w:tcW w:w="6010" w:type="dxa"/>
            <w:shd w:val="clear" w:color="auto" w:fill="auto"/>
          </w:tcPr>
          <w:p w14:paraId="30F1C188" w14:textId="79E9786D" w:rsidR="0040462E" w:rsidRPr="0040462E" w:rsidRDefault="0063512E" w:rsidP="0040462E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blic-private cooperation is required to attract more medical tourists. </w:t>
            </w:r>
            <w:r w:rsidR="0040462E" w:rsidRP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urism developmen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d health sector </w:t>
            </w:r>
            <w:r w:rsidR="0040462E" w:rsidRP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olicies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ust </w:t>
            </w:r>
            <w:r w:rsidR="0040462E" w:rsidRPr="0040462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 integrate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AE0031" w:rsidRPr="00EA1465" w14:paraId="59B15C1A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7CAB6E3" w14:textId="612F84DD" w:rsidR="00AE0031" w:rsidRPr="00EA1465" w:rsidRDefault="00EA1F29" w:rsidP="00AE0031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16" w:tooltip="Cohen, 2010 #215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ohen&lt;/Author&gt;&lt;Year&gt;2010&lt;/Year&gt;&lt;RecNum&gt;215&lt;/RecNum&gt;&lt;DisplayText&gt;Cohen (116)&lt;/DisplayText&gt;&lt;record&gt;&lt;rec-number&gt;215&lt;/rec-number&gt;&lt;foreign-keys&gt;&lt;key app="EN" db-id="5av9waevafx2ejefxp7pa00x0w2ze2vf5wwv" timestamp="1571283418"&gt;215&lt;/key&gt;&lt;/foreign-keys&gt;&lt;ref-type name="Journal Article"&gt;17&lt;/ref-type&gt;&lt;contributors&gt;&lt;authors&gt;&lt;author&gt;Cohen, I Glenn&lt;/author&gt;&lt;/authors&gt;&lt;/contributors&gt;&lt;titles&gt;&lt;title&gt;Protecting patients with passports: medical tourism and the patient-protective argument&lt;/title&gt;&lt;secondary-title&gt;Iowa Law Review&lt;/secondary-title&gt;&lt;/titles&gt;&lt;periodical&gt;&lt;full-title&gt;Iowa Law Review&lt;/full-title&gt;&lt;/periodical&gt;&lt;pages&gt;1467-1568&lt;/pages&gt;&lt;volume&gt;95&lt;/volume&gt;&lt;dates&gt;&lt;year&gt;2010&lt;/year&gt;&lt;/dates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ohen (116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42D28" w14:textId="1AE6301F" w:rsidR="00AE0031" w:rsidRPr="00EA1465" w:rsidRDefault="00AE0031" w:rsidP="00AE0031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2AF54C59" w14:textId="403DC2F3" w:rsidR="00AE0031" w:rsidRPr="00AE0031" w:rsidRDefault="00AE0031" w:rsidP="00AE0031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amine risks and concerns on protecting US citizens traveling overseas for medical </w:t>
            </w:r>
            <w:r w:rsidR="00117CF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eatmen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1F7EACA1" w14:textId="1E301456" w:rsidR="00AE0031" w:rsidRPr="00AE0031" w:rsidRDefault="00117CF8" w:rsidP="00AE0031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Outright prohibition or discouragement of medical tourism </w:t>
            </w:r>
            <w:r w:rsidR="00F541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rough insurance mandates </w:t>
            </w:r>
            <w:r w:rsidR="008544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y be problematic. Layered</w:t>
            </w:r>
            <w:r w:rsidR="00AE0031" w:rsidRPr="00AE00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gul</w:t>
            </w:r>
            <w:r w:rsidR="00AE0031" w:rsidRPr="00AE00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AE0031" w:rsidRPr="00AE00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ry interventions are </w:t>
            </w:r>
            <w:r w:rsidR="008544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quired</w:t>
            </w:r>
            <w:r w:rsidR="00AE0031" w:rsidRPr="00AE003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o protect patients seeking medical care outside </w:t>
            </w:r>
            <w:r w:rsidR="008544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 US.</w:t>
            </w:r>
          </w:p>
        </w:tc>
      </w:tr>
      <w:tr w:rsidR="00126888" w:rsidRPr="00EA1465" w14:paraId="6EBF6DA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E1DF42C" w14:textId="661D4D99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8" w:tooltip="Cohen, 2012 #912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ohen&lt;/Author&gt;&lt;Year&gt;2012&lt;/Year&gt;&lt;RecNum&gt;236&lt;/RecNum&gt;&lt;DisplayText&gt;Cohen (78)&lt;/DisplayText&gt;&lt;record&gt;&lt;rec-number&gt;236&lt;/rec-number&gt;&lt;foreign-keys&gt;&lt;key app="EN" db-id="5av9waevafx2ejefxp7pa00x0w2ze2vf5wwv" timestamp="1571283418"&gt;236&lt;/key&gt;&lt;/foreign-keys&gt;&lt;ref-type name="Journal Article"&gt;17&lt;/ref-type&gt;&lt;contributors&gt;&lt;authors&gt;&lt;author&gt;Cohen, I Glenn&lt;/author&gt;&lt;/authors&gt;&lt;/contributors&gt;&lt;titles&gt;&lt;title&gt;How to regulate medical tourism (and why it matters for bioethics)&lt;/title&gt;&lt;secondary-title&gt;Developing world bioethics&lt;/secondary-title&gt;&lt;/titles&gt;&lt;periodical&gt;&lt;full-title&gt;Developing World Bioethics&lt;/full-title&gt;&lt;/periodical&gt;&lt;pages&gt;9-20&lt;/pages&gt;&lt;volume&gt;12&lt;/volume&gt;&lt;number&gt;1&lt;/number&gt;&lt;dates&gt;&lt;year&gt;2012&lt;/year&gt;&lt;/dates&gt;&lt;isbn&gt;1471-873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ohen (78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70A0" w14:textId="21385629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59345D00" w14:textId="579BD231" w:rsidR="00105F1A" w:rsidRPr="00EA1465" w:rsidRDefault="00B34D5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amine</w:t>
            </w:r>
            <w:r w:rsidRPr="00B34D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1533D">
              <w:rPr>
                <w:rFonts w:ascii="Times New Roman" w:hAnsi="Times New Roman" w:cs="Times New Roman"/>
                <w:sz w:val="22"/>
                <w:szCs w:val="22"/>
              </w:rPr>
              <w:t xml:space="preserve">various </w:t>
            </w:r>
            <w:r w:rsidRPr="00B34D5D">
              <w:rPr>
                <w:rFonts w:ascii="Times New Roman" w:hAnsi="Times New Roman" w:cs="Times New Roman"/>
                <w:sz w:val="22"/>
                <w:szCs w:val="22"/>
              </w:rPr>
              <w:t xml:space="preserve">regulatory </w:t>
            </w:r>
            <w:r w:rsidR="00A70FDF">
              <w:rPr>
                <w:rFonts w:ascii="Times New Roman" w:hAnsi="Times New Roman" w:cs="Times New Roman"/>
                <w:sz w:val="22"/>
                <w:szCs w:val="22"/>
              </w:rPr>
              <w:t>approaches</w:t>
            </w:r>
            <w:r w:rsidRPr="00B34D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70FDF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B34D5D">
              <w:rPr>
                <w:rFonts w:ascii="Times New Roman" w:hAnsi="Times New Roman" w:cs="Times New Roman"/>
                <w:sz w:val="22"/>
                <w:szCs w:val="22"/>
              </w:rPr>
              <w:t xml:space="preserve"> medical tourism</w:t>
            </w:r>
            <w:r w:rsidR="00A70FDF">
              <w:rPr>
                <w:rFonts w:ascii="Times New Roman" w:hAnsi="Times New Roman" w:cs="Times New Roman"/>
                <w:sz w:val="22"/>
                <w:szCs w:val="22"/>
              </w:rPr>
              <w:t xml:space="preserve"> in home and destination countries</w:t>
            </w:r>
          </w:p>
        </w:tc>
        <w:tc>
          <w:tcPr>
            <w:tcW w:w="6010" w:type="dxa"/>
            <w:shd w:val="clear" w:color="auto" w:fill="auto"/>
          </w:tcPr>
          <w:p w14:paraId="48E0AFA7" w14:textId="4E7FC725" w:rsidR="00105F1A" w:rsidRPr="00EA1465" w:rsidRDefault="00A70FDF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gulation of medical tourism is complex, costly and </w:t>
            </w:r>
            <w:r w:rsidR="00B1533D">
              <w:rPr>
                <w:rFonts w:ascii="Times New Roman" w:hAnsi="Times New Roman" w:cs="Times New Roman"/>
                <w:sz w:val="22"/>
                <w:szCs w:val="22"/>
              </w:rPr>
              <w:t>challen</w:t>
            </w:r>
            <w:r w:rsidR="00B1533D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B1533D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D5D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re is </w:t>
            </w:r>
            <w:r w:rsidR="00EE2D73">
              <w:rPr>
                <w:rFonts w:ascii="Times New Roman" w:hAnsi="Times New Roman" w:cs="Times New Roman"/>
                <w:sz w:val="22"/>
                <w:szCs w:val="22"/>
              </w:rPr>
              <w:t>need</w:t>
            </w:r>
            <w:r w:rsidR="00B34D5D" w:rsidRPr="00B34D5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E2D73">
              <w:rPr>
                <w:rFonts w:ascii="Times New Roman" w:hAnsi="Times New Roman" w:cs="Times New Roman"/>
                <w:sz w:val="22"/>
                <w:szCs w:val="22"/>
              </w:rPr>
              <w:t>for more</w:t>
            </w:r>
            <w:r w:rsidR="00B34D5D" w:rsidRPr="00B34D5D">
              <w:rPr>
                <w:rFonts w:ascii="Times New Roman" w:hAnsi="Times New Roman" w:cs="Times New Roman"/>
                <w:sz w:val="22"/>
                <w:szCs w:val="22"/>
              </w:rPr>
              <w:t xml:space="preserve"> regulatory</w:t>
            </w:r>
            <w:r w:rsidR="00EE2D73">
              <w:rPr>
                <w:rFonts w:ascii="Times New Roman" w:hAnsi="Times New Roman" w:cs="Times New Roman"/>
                <w:sz w:val="22"/>
                <w:szCs w:val="22"/>
              </w:rPr>
              <w:t xml:space="preserve"> analysis to evaluate </w:t>
            </w:r>
            <w:r w:rsidR="006C6CFC">
              <w:rPr>
                <w:rFonts w:ascii="Times New Roman" w:hAnsi="Times New Roman" w:cs="Times New Roman"/>
                <w:sz w:val="22"/>
                <w:szCs w:val="22"/>
              </w:rPr>
              <w:t>reg</w:t>
            </w:r>
            <w:r w:rsidR="006C6CFC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="006C6CFC">
              <w:rPr>
                <w:rFonts w:ascii="Times New Roman" w:hAnsi="Times New Roman" w:cs="Times New Roman"/>
                <w:sz w:val="22"/>
                <w:szCs w:val="22"/>
              </w:rPr>
              <w:t xml:space="preserve">latory </w:t>
            </w:r>
            <w:r w:rsidR="002D5D0C">
              <w:rPr>
                <w:rFonts w:ascii="Times New Roman" w:hAnsi="Times New Roman" w:cs="Times New Roman"/>
                <w:sz w:val="22"/>
                <w:szCs w:val="22"/>
              </w:rPr>
              <w:t>efficacy in terms of bioethical implications and enforc</w:t>
            </w:r>
            <w:r w:rsidR="002D5D0C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2D5D0C">
              <w:rPr>
                <w:rFonts w:ascii="Times New Roman" w:hAnsi="Times New Roman" w:cs="Times New Roman"/>
                <w:sz w:val="22"/>
                <w:szCs w:val="22"/>
              </w:rPr>
              <w:t>ment feasibility in different governance contex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17039BC4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49663E5" w14:textId="32754FAB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0" w:tooltip="Cortez, 2010 #216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ortez&lt;/Author&gt;&lt;Year&gt;2010&lt;/Year&gt;&lt;RecNum&gt;216&lt;/RecNum&gt;&lt;DisplayText&gt;Cortez (50)&lt;/DisplayText&gt;&lt;record&gt;&lt;rec-number&gt;216&lt;/rec-number&gt;&lt;foreign-keys&gt;&lt;key app="EN" db-id="5av9waevafx2ejefxp7pa00x0w2ze2vf5wwv" timestamp="1571283418"&gt;216&lt;/key&gt;&lt;/foreign-keys&gt;&lt;ref-type name="Journal Article"&gt;17&lt;/ref-type&gt;&lt;contributors&gt;&lt;authors&gt;&lt;author&gt;Cortez, Nathan&lt;/author&gt;&lt;/authors&gt;&lt;/contributors&gt;&lt;titles&gt;&lt;title&gt;Embracing the new geography of health care: a novel way to cover those left out of health reform&lt;/title&gt;&lt;secondary-title&gt;Southern California Law Review&lt;/secondary-title&gt;&lt;/titles&gt;&lt;periodical&gt;&lt;full-title&gt;Southern California Law Review&lt;/full-title&gt;&lt;/periodical&gt;&lt;pages&gt;859-931&lt;/pages&gt;&lt;volume&gt;84&lt;/volume&gt;&lt;dates&gt;&lt;year&gt;2010&lt;/year&gt;&lt;/dates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ortez (50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F4D3" w14:textId="0BD0C37F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799307F5" w14:textId="50644F6B" w:rsidR="00105F1A" w:rsidRPr="00EA1465" w:rsidRDefault="000911D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amine the </w:t>
            </w:r>
            <w:r w:rsidR="004E0504">
              <w:rPr>
                <w:rFonts w:ascii="Times New Roman" w:hAnsi="Times New Roman" w:cs="Times New Roman"/>
                <w:sz w:val="22"/>
                <w:szCs w:val="22"/>
              </w:rPr>
              <w:t>potential</w:t>
            </w:r>
            <w:r w:rsidR="00A9362F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="004E0504">
              <w:rPr>
                <w:rFonts w:ascii="Times New Roman" w:hAnsi="Times New Roman" w:cs="Times New Roman"/>
                <w:sz w:val="22"/>
                <w:szCs w:val="22"/>
              </w:rPr>
              <w:t xml:space="preserve">and impediments </w:t>
            </w:r>
            <w:r w:rsidR="00A9362F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ross-border </w:t>
            </w:r>
            <w:r w:rsidR="004E0504">
              <w:rPr>
                <w:rFonts w:ascii="Times New Roman" w:hAnsi="Times New Roman" w:cs="Times New Roman"/>
                <w:sz w:val="22"/>
                <w:szCs w:val="22"/>
              </w:rPr>
              <w:t xml:space="preserve">health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surance plans</w:t>
            </w:r>
            <w:r w:rsidR="004E0504">
              <w:rPr>
                <w:rFonts w:ascii="Times New Roman" w:hAnsi="Times New Roman" w:cs="Times New Roman"/>
                <w:sz w:val="22"/>
                <w:szCs w:val="22"/>
              </w:rPr>
              <w:t xml:space="preserve"> in the US</w:t>
            </w:r>
          </w:p>
        </w:tc>
        <w:tc>
          <w:tcPr>
            <w:tcW w:w="6010" w:type="dxa"/>
            <w:shd w:val="clear" w:color="auto" w:fill="auto"/>
          </w:tcPr>
          <w:p w14:paraId="18A542E2" w14:textId="7B064EE8" w:rsidR="00105F1A" w:rsidRPr="00EA1465" w:rsidRDefault="000911D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0911D2">
              <w:rPr>
                <w:rFonts w:ascii="Times New Roman" w:hAnsi="Times New Roman" w:cs="Times New Roman"/>
                <w:sz w:val="22"/>
                <w:szCs w:val="22"/>
              </w:rPr>
              <w:t xml:space="preserve">ross-border health insurance plans </w:t>
            </w:r>
            <w:r w:rsidR="00A1020E">
              <w:rPr>
                <w:rFonts w:ascii="Times New Roman" w:hAnsi="Times New Roman" w:cs="Times New Roman"/>
                <w:sz w:val="22"/>
                <w:szCs w:val="22"/>
              </w:rPr>
              <w:t>are a feasible and affordable alternative for underinsured US citizens and immigrants.</w:t>
            </w:r>
          </w:p>
        </w:tc>
      </w:tr>
      <w:tr w:rsidR="00126888" w:rsidRPr="00EA1465" w14:paraId="3CEBE80C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933F937" w14:textId="2CBFD46B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7" w:tooltip="Crooks, 2017 #195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Crooks&lt;/Author&gt;&lt;Year&gt;2017&lt;/Year&gt;&lt;RecNum&gt;195&lt;/RecNum&gt;&lt;DisplayText&gt;Crooks, Whitmore et al. (37)&lt;/DisplayText&gt;&lt;record&gt;&lt;rec-number&gt;195&lt;/rec-number&gt;&lt;foreign-keys&gt;&lt;key app="EN" db-id="5av9waevafx2ejefxp7pa00x0w2ze2vf5wwv" timestamp="1571283418"&gt;195&lt;/key&gt;&lt;/foreign-keys&gt;&lt;ref-type name="Journal Article"&gt;17&lt;/ref-type&gt;&lt;contributors&gt;&lt;authors&gt;&lt;author&gt;Crooks, Valorie A&lt;/author&gt;&lt;author&gt;Whitmore, Rebecca&lt;/author&gt;&lt;author&gt;Snyder, Jeremy&lt;/author&gt;&lt;author&gt;Turner, Leigh&lt;/author&gt;&lt;/authors&gt;&lt;/contributors&gt;&lt;titles&gt;&lt;title&gt;“Ensure that you are well aware of the risks you are taking…”: actions and activities medical tourists’ informal caregivers can undertake to protect their health and safety&lt;/title&gt;&lt;secondary-title&gt;BMC Public Health&lt;/secondary-title&gt;&lt;/titles&gt;&lt;periodical&gt;&lt;full-title&gt;BMC Public Health&lt;/full-title&gt;&lt;/periodical&gt;&lt;pages&gt;487&lt;/pages&gt;&lt;volume&gt;17&lt;/volume&gt;&lt;number&gt;1&lt;/number&gt;&lt;dates&gt;&lt;year&gt;2017&lt;/year&gt;&lt;/dates&gt;&lt;isbn&gt;1471-245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Crooks, Whitmore et al. (3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79C14" w14:textId="16384F9B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562B6C74" w14:textId="622FE197" w:rsidR="00105F1A" w:rsidRPr="00EA1465" w:rsidRDefault="008C247F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r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alth and safety </w:t>
            </w:r>
            <w:r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challenges faced b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formal </w:t>
            </w:r>
            <w:r w:rsidRPr="008C247F">
              <w:rPr>
                <w:rFonts w:ascii="Times New Roman" w:hAnsi="Times New Roman" w:cs="Times New Roman"/>
                <w:sz w:val="22"/>
                <w:szCs w:val="22"/>
              </w:rPr>
              <w:t>caregiv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anions</w:t>
            </w:r>
            <w:r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 of medical touri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6010" w:type="dxa"/>
            <w:shd w:val="clear" w:color="auto" w:fill="auto"/>
          </w:tcPr>
          <w:p w14:paraId="5AEC7907" w14:textId="1C47B109" w:rsidR="00105F1A" w:rsidRPr="00EA1465" w:rsidRDefault="009E7EFB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8C247F"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ractical advice provided b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rmer </w:t>
            </w:r>
            <w:r w:rsidR="008C247F" w:rsidRPr="008C247F">
              <w:rPr>
                <w:rFonts w:ascii="Times New Roman" w:hAnsi="Times New Roman" w:cs="Times New Roman"/>
                <w:sz w:val="22"/>
                <w:szCs w:val="22"/>
              </w:rPr>
              <w:t>caregiv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anions can help in the design of</w:t>
            </w:r>
            <w:r w:rsidR="008C247F"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formational interventions </w:t>
            </w:r>
            <w:r w:rsidR="008C247F"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spective</w:t>
            </w:r>
            <w:r w:rsidR="008C247F" w:rsidRPr="008C247F">
              <w:rPr>
                <w:rFonts w:ascii="Times New Roman" w:hAnsi="Times New Roman" w:cs="Times New Roman"/>
                <w:sz w:val="22"/>
                <w:szCs w:val="22"/>
              </w:rPr>
              <w:t xml:space="preserve"> caregiv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3DF2E01D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3B7EEFF" w14:textId="528F7403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1" w:tooltip="De Jesus, 2013 #893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De Jesus&lt;/Author&gt;&lt;Year&gt;2013&lt;/Year&gt;&lt;RecNum&gt;217&lt;/RecNum&gt;&lt;DisplayText&gt;De Jesus and Xiao (51)&lt;/DisplayText&gt;&lt;record&gt;&lt;rec-number&gt;217&lt;/rec-number&gt;&lt;foreign-keys&gt;&lt;key app="EN" db-id="5av9waevafx2ejefxp7pa00x0w2ze2vf5wwv" timestamp="1571283418"&gt;217&lt;/key&gt;&lt;/foreign-keys&gt;&lt;ref-type name="Journal Article"&gt;17&lt;/ref-type&gt;&lt;contributors&gt;&lt;authors&gt;&lt;author&gt;De Jesus, Maria&lt;/author&gt;&lt;author&gt;Xiao, Chenyang&lt;/author&gt;&lt;/authors&gt;&lt;/contributors&gt;&lt;titles&gt;&lt;title&gt;Cross-border health care utilization among the Hispanic population in the United States: implications for closing the health care access gap&lt;/title&gt;&lt;secondary-title&gt;Ethnicity &amp;amp; health&lt;/secondary-title&gt;&lt;/titles&gt;&lt;periodical&gt;&lt;full-title&gt;Ethnicity &amp;amp; health&lt;/full-title&gt;&lt;/periodical&gt;&lt;pages&gt;297-314&lt;/pages&gt;&lt;volume&gt;18&lt;/volume&gt;&lt;number&gt;3&lt;/number&gt;&lt;dates&gt;&lt;year&gt;2013&lt;/year&gt;&lt;/dates&gt;&lt;isbn&gt;1355-785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De Jesus and Xiao (5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68AC7" w14:textId="62E89562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, Mexico</w:t>
            </w:r>
          </w:p>
        </w:tc>
        <w:tc>
          <w:tcPr>
            <w:tcW w:w="4063" w:type="dxa"/>
            <w:shd w:val="clear" w:color="auto" w:fill="auto"/>
            <w:noWrap/>
          </w:tcPr>
          <w:p w14:paraId="6FA6F012" w14:textId="12DAED5F" w:rsidR="00105F1A" w:rsidRPr="00EA1465" w:rsidRDefault="0015139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Study caus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ross-border 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e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g 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b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>US Hispanic population</w:t>
            </w:r>
          </w:p>
        </w:tc>
        <w:tc>
          <w:tcPr>
            <w:tcW w:w="6010" w:type="dxa"/>
            <w:shd w:val="clear" w:color="auto" w:fill="auto"/>
          </w:tcPr>
          <w:p w14:paraId="7254E570" w14:textId="0B6CAD5D" w:rsidR="00105F1A" w:rsidRPr="00EA1465" w:rsidRDefault="0015139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Lack of medical insurance, lack of English proficiency and </w:t>
            </w:r>
            <w:r w:rsidR="003A044D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perceived inefficiency of </w:t>
            </w:r>
            <w:r w:rsidR="003A044D">
              <w:rPr>
                <w:rFonts w:ascii="Times New Roman" w:hAnsi="Times New Roman" w:cs="Times New Roman"/>
                <w:sz w:val="22"/>
                <w:szCs w:val="22"/>
              </w:rPr>
              <w:t>the American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A044D">
              <w:rPr>
                <w:rFonts w:ascii="Times New Roman" w:hAnsi="Times New Roman" w:cs="Times New Roman"/>
                <w:sz w:val="22"/>
                <w:szCs w:val="22"/>
              </w:rPr>
              <w:t>health system</w:t>
            </w:r>
            <w:r w:rsidRPr="0015139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A044D">
              <w:rPr>
                <w:rFonts w:ascii="Times New Roman" w:hAnsi="Times New Roman" w:cs="Times New Roman"/>
                <w:sz w:val="22"/>
                <w:szCs w:val="22"/>
              </w:rPr>
              <w:t xml:space="preserve">are key factors driving US Hispanic immigrants to seek healthcare in Mexico and other Latin American countries. </w:t>
            </w:r>
          </w:p>
        </w:tc>
      </w:tr>
      <w:tr w:rsidR="00126888" w:rsidRPr="00EA1465" w14:paraId="2CF2931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F6CCCAE" w14:textId="027F1D67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2" w:tooltip="Debata, 2013 #237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Debata&lt;/Author&gt;&lt;Year&gt;2013&lt;/Year&gt;&lt;RecNum&gt;237&lt;/RecNum&gt;&lt;DisplayText&gt;Debata, Sree et al. (72)&lt;/DisplayText&gt;&lt;record&gt;&lt;rec-number&gt;237&lt;/rec-number&gt;&lt;foreign-keys&gt;&lt;key app="EN" db-id="5av9waevafx2ejefxp7pa00x0w2ze2vf5wwv" timestamp="1571283418"&gt;237&lt;/key&gt;&lt;/foreign-keys&gt;&lt;ref-type name="Journal Article"&gt;17&lt;/ref-type&gt;&lt;contributors&gt;&lt;authors&gt;&lt;author&gt;Debata, Bikash Ranjan&lt;/author&gt;&lt;author&gt;Sree, Kumar&lt;/author&gt;&lt;author&gt;Patnaik, Bhaswati&lt;/author&gt;&lt;author&gt;Sankar Mahapatra, Siba&lt;/author&gt;&lt;/authors&gt;&lt;/contributors&gt;&lt;titles&gt;&lt;title&gt;Evaluating medical tourism enablers with interpretive structural modeling&lt;/title&gt;&lt;secondary-title&gt;Benchmarking: An International Journal&lt;/secondary-title&gt;&lt;/titles&gt;&lt;periodical&gt;&lt;full-title&gt;Benchmarking: An International Journal&lt;/full-title&gt;&lt;/periodical&gt;&lt;pages&gt;716-743&lt;/pages&gt;&lt;volume&gt;20&lt;/volume&gt;&lt;number&gt;6&lt;/number&gt;&lt;dates&gt;&lt;year&gt;2013&lt;/year&gt;&lt;/dates&gt;&lt;isbn&gt;1463-577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Debata, Sree et al. (72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7A4CF" w14:textId="435C2044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204A9043" w14:textId="7175E6B3" w:rsidR="00105F1A" w:rsidRPr="00EA1465" w:rsidRDefault="003F451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 xml:space="preserve">dentify and classify ke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nablers of 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>med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>cal tourism 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ssess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 xml:space="preserve"> their effects </w:t>
            </w:r>
          </w:p>
        </w:tc>
        <w:tc>
          <w:tcPr>
            <w:tcW w:w="6010" w:type="dxa"/>
            <w:shd w:val="clear" w:color="auto" w:fill="auto"/>
          </w:tcPr>
          <w:p w14:paraId="678D25DE" w14:textId="35AA7084" w:rsidR="00105F1A" w:rsidRPr="00EA1465" w:rsidRDefault="00E84838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 range of enablers and their relationships are identified</w:t>
            </w:r>
            <w:r w:rsidR="000E221A">
              <w:rPr>
                <w:rFonts w:ascii="Times New Roman" w:hAnsi="Times New Roman" w:cs="Times New Roman"/>
                <w:sz w:val="22"/>
                <w:szCs w:val="22"/>
              </w:rPr>
              <w:t>. 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riptive 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 xml:space="preserve">framewor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s suggested to help policymakers identify the right enablers for </w:t>
            </w:r>
            <w:r w:rsidR="000E08CB" w:rsidRPr="000E08CB">
              <w:rPr>
                <w:rFonts w:ascii="Times New Roman" w:hAnsi="Times New Roman" w:cs="Times New Roman"/>
                <w:sz w:val="22"/>
                <w:szCs w:val="22"/>
              </w:rPr>
              <w:t>promoting medical touri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126888" w:rsidRPr="00EA1465" w14:paraId="005D9C1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12EC957" w14:textId="18155896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0" w:tooltip="Einsiedel, 2012 #87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Einsiedel&lt;/Author&gt;&lt;Year&gt;2012&lt;/Year&gt;&lt;RecNum&gt;196&lt;/RecNum&gt;&lt;DisplayText&gt;Einsiedel and Adamson (30)&lt;/DisplayText&gt;&lt;record&gt;&lt;rec-number&gt;196&lt;/rec-number&gt;&lt;foreign-keys&gt;&lt;key app="EN" db-id="5av9waevafx2ejefxp7pa00x0w2ze2vf5wwv" timestamp="1571283418"&gt;196&lt;/key&gt;&lt;/foreign-keys&gt;&lt;ref-type name="Journal Article"&gt;17&lt;/ref-type&gt;&lt;contributors&gt;&lt;authors&gt;&lt;author&gt;Einsiedel, Edna F&lt;/author&gt;&lt;author&gt;Adamson, Hannah&lt;/author&gt;&lt;/authors&gt;&lt;/contributors&gt;&lt;titles&gt;&lt;title&gt;Stem cell tourism and future stem cell tourists: policy and ethical implications&lt;/title&gt;&lt;secondary-title&gt;Developing World Bioethics&lt;/secondary-title&gt;&lt;/titles&gt;&lt;periodical&gt;&lt;full-title&gt;Developing World Bioethics&lt;/full-title&gt;&lt;/periodical&gt;&lt;pages&gt;35-44&lt;/pages&gt;&lt;volume&gt;12&lt;/volume&gt;&lt;number&gt;1&lt;/number&gt;&lt;dates&gt;&lt;year&gt;2012&lt;/year&gt;&lt;/dates&gt;&lt;isbn&gt;1471-873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Einsiedel and Adamson (30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B3AF" w14:textId="404EB7CE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3C3C2953" w14:textId="48F000D0" w:rsidR="00105F1A" w:rsidRPr="00EA1465" w:rsidRDefault="00422E1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lore views </w:t>
            </w:r>
            <w:r w:rsidR="0048121D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8121D">
              <w:rPr>
                <w:rFonts w:ascii="Times New Roman" w:hAnsi="Times New Roman" w:cs="Times New Roman"/>
                <w:sz w:val="22"/>
                <w:szCs w:val="22"/>
              </w:rPr>
              <w:t xml:space="preserve">and willingness to avai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tem cell </w:t>
            </w:r>
            <w:r w:rsidR="0048121D">
              <w:rPr>
                <w:rFonts w:ascii="Times New Roman" w:hAnsi="Times New Roman" w:cs="Times New Roman"/>
                <w:sz w:val="22"/>
                <w:szCs w:val="22"/>
              </w:rPr>
              <w:t>tourism services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>, and the ethical and policy implications</w:t>
            </w:r>
          </w:p>
        </w:tc>
        <w:tc>
          <w:tcPr>
            <w:tcW w:w="6010" w:type="dxa"/>
            <w:shd w:val="clear" w:color="auto" w:fill="auto"/>
          </w:tcPr>
          <w:p w14:paraId="6B0A2C97" w14:textId="11361719" w:rsidR="00105F1A" w:rsidRPr="00EA1465" w:rsidRDefault="00422E1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22E1E">
              <w:rPr>
                <w:rFonts w:ascii="Times New Roman" w:hAnsi="Times New Roman" w:cs="Times New Roman"/>
                <w:sz w:val="22"/>
                <w:szCs w:val="22"/>
              </w:rPr>
              <w:t xml:space="preserve">Subjects 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Pr="00422E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>empathetic towards patients seeking stem cell ther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 xml:space="preserve">py and </w:t>
            </w:r>
            <w:r w:rsidRPr="00422E1E">
              <w:rPr>
                <w:rFonts w:ascii="Times New Roman" w:hAnsi="Times New Roman" w:cs="Times New Roman"/>
                <w:sz w:val="22"/>
                <w:szCs w:val="22"/>
              </w:rPr>
              <w:t xml:space="preserve">willing to 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 xml:space="preserve">try 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 xml:space="preserve">it themselves </w:t>
            </w:r>
            <w:r w:rsidRPr="00422E1E">
              <w:rPr>
                <w:rFonts w:ascii="Times New Roman" w:hAnsi="Times New Roman" w:cs="Times New Roman"/>
                <w:sz w:val="22"/>
                <w:szCs w:val="22"/>
              </w:rPr>
              <w:t xml:space="preserve">when faced with 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>critical il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>nesses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 xml:space="preserve"> in pursuit of hope for treatment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 xml:space="preserve">, notwithstanding 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 xml:space="preserve">their 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 xml:space="preserve">awareness of 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>its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 xml:space="preserve"> limitations</w:t>
            </w:r>
            <w:r w:rsidR="00D04075">
              <w:rPr>
                <w:rFonts w:ascii="Times New Roman" w:hAnsi="Times New Roman" w:cs="Times New Roman"/>
                <w:sz w:val="22"/>
                <w:szCs w:val="22"/>
              </w:rPr>
              <w:t>, risks and ethical dilemmas.</w:t>
            </w:r>
            <w:r w:rsidR="003743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26888" w:rsidRPr="00EA1465" w14:paraId="311A5D98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B597973" w14:textId="1AE294CA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63" w:tooltip="Fenton-Glynn, 2016 #22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Fenton-Glynn&lt;/Author&gt;&lt;Year&gt;2016&lt;/Year&gt;&lt;RecNum&gt;228&lt;/RecNum&gt;&lt;DisplayText&gt;Fenton-Glynn (63)&lt;/DisplayText&gt;&lt;record&gt;&lt;rec-number&gt;228&lt;/rec-number&gt;&lt;foreign-keys&gt;&lt;key app="EN" db-id="5av9waevafx2ejefxp7pa00x0w2ze2vf5wwv" timestamp="1571283418"&gt;228&lt;/key&gt;&lt;/foreign-keys&gt;&lt;ref-type name="Journal Article"&gt;17&lt;/ref-type&gt;&lt;contributors&gt;&lt;authors&gt;&lt;author&gt;Fenton-Glynn, Claire&lt;/author&gt;&lt;/authors&gt;&lt;/contributors&gt;&lt;titles&gt;&lt;title&gt;Outsourcing ethical dilemmas: Regulating international surrogacy arrangements&lt;/title&gt;&lt;secondary-title&gt;Medical law review&lt;/secondary-title&gt;&lt;/titles&gt;&lt;periodical&gt;&lt;full-title&gt;Medical law review&lt;/full-title&gt;&lt;/periodical&gt;&lt;pages&gt;59-75&lt;/pages&gt;&lt;volume&gt;24&lt;/volume&gt;&lt;number&gt;1&lt;/number&gt;&lt;dates&gt;&lt;year&gt;2016&lt;/year&gt;&lt;/dates&gt;&lt;isbn&gt;1464-3790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Fenton-Glynn (63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0F5F" w14:textId="26EE3147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K</w:t>
            </w:r>
          </w:p>
        </w:tc>
        <w:tc>
          <w:tcPr>
            <w:tcW w:w="4063" w:type="dxa"/>
            <w:shd w:val="clear" w:color="auto" w:fill="auto"/>
            <w:noWrap/>
          </w:tcPr>
          <w:p w14:paraId="011A7413" w14:textId="59B8C5CE" w:rsidR="001315DE" w:rsidRPr="001315DE" w:rsidRDefault="005004C8" w:rsidP="001315DE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iew</w:t>
            </w:r>
            <w:r w:rsidRPr="005004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4B7068">
              <w:rPr>
                <w:rFonts w:ascii="Times New Roman" w:hAnsi="Times New Roman" w:cs="Times New Roman"/>
                <w:sz w:val="22"/>
                <w:szCs w:val="22"/>
              </w:rPr>
              <w:t xml:space="preserve">efficacy of the </w:t>
            </w:r>
            <w:r w:rsidRPr="005004C8">
              <w:rPr>
                <w:rFonts w:ascii="Times New Roman" w:hAnsi="Times New Roman" w:cs="Times New Roman"/>
                <w:sz w:val="22"/>
                <w:szCs w:val="22"/>
              </w:rPr>
              <w:t>English legisl</w:t>
            </w:r>
            <w:r w:rsidRPr="005004C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5004C8">
              <w:rPr>
                <w:rFonts w:ascii="Times New Roman" w:hAnsi="Times New Roman" w:cs="Times New Roman"/>
                <w:sz w:val="22"/>
                <w:szCs w:val="22"/>
              </w:rPr>
              <w:t>tive regime in regulating international su</w:t>
            </w:r>
            <w:r w:rsidRPr="005004C8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5004C8">
              <w:rPr>
                <w:rFonts w:ascii="Times New Roman" w:hAnsi="Times New Roman" w:cs="Times New Roman"/>
                <w:sz w:val="22"/>
                <w:szCs w:val="22"/>
              </w:rPr>
              <w:t>rogac</w:t>
            </w:r>
            <w:r w:rsidR="001315DE"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6010" w:type="dxa"/>
            <w:shd w:val="clear" w:color="auto" w:fill="auto"/>
          </w:tcPr>
          <w:p w14:paraId="6EE3B818" w14:textId="2E5BC7A7" w:rsidR="00105F1A" w:rsidRPr="001315DE" w:rsidRDefault="004B7068" w:rsidP="001315DE">
            <w:pPr>
              <w:pStyle w:val="NormalWeb"/>
              <w:spacing w:after="120" w:afterAutospacing="0"/>
            </w:pPr>
            <w:r>
              <w:rPr>
                <w:sz w:val="22"/>
                <w:szCs w:val="22"/>
              </w:rPr>
              <w:t xml:space="preserve">The </w:t>
            </w:r>
            <w:r w:rsidR="005004C8" w:rsidRPr="005004C8">
              <w:rPr>
                <w:sz w:val="22"/>
                <w:szCs w:val="22"/>
              </w:rPr>
              <w:t xml:space="preserve">English </w:t>
            </w:r>
            <w:r>
              <w:rPr>
                <w:sz w:val="22"/>
                <w:szCs w:val="22"/>
              </w:rPr>
              <w:t>l</w:t>
            </w:r>
            <w:r w:rsidR="005004C8" w:rsidRPr="005004C8">
              <w:rPr>
                <w:sz w:val="22"/>
                <w:szCs w:val="22"/>
              </w:rPr>
              <w:t>egislative regime is in</w:t>
            </w:r>
            <w:r>
              <w:rPr>
                <w:sz w:val="22"/>
                <w:szCs w:val="22"/>
              </w:rPr>
              <w:t>ef</w:t>
            </w:r>
            <w:r w:rsidR="005004C8" w:rsidRPr="005004C8">
              <w:rPr>
                <w:sz w:val="22"/>
                <w:szCs w:val="22"/>
              </w:rPr>
              <w:t xml:space="preserve">fective in regulating </w:t>
            </w:r>
            <w:r w:rsidR="002536F9">
              <w:rPr>
                <w:sz w:val="22"/>
                <w:szCs w:val="22"/>
              </w:rPr>
              <w:t>co</w:t>
            </w:r>
            <w:r w:rsidR="002536F9">
              <w:rPr>
                <w:sz w:val="22"/>
                <w:szCs w:val="22"/>
              </w:rPr>
              <w:t>m</w:t>
            </w:r>
            <w:r w:rsidR="002536F9">
              <w:rPr>
                <w:sz w:val="22"/>
                <w:szCs w:val="22"/>
              </w:rPr>
              <w:t>mercial payments related to</w:t>
            </w:r>
            <w:r w:rsidR="002536F9" w:rsidRPr="005004C8">
              <w:rPr>
                <w:sz w:val="22"/>
                <w:szCs w:val="22"/>
              </w:rPr>
              <w:t xml:space="preserve"> </w:t>
            </w:r>
            <w:r w:rsidR="005004C8" w:rsidRPr="005004C8">
              <w:rPr>
                <w:sz w:val="22"/>
                <w:szCs w:val="22"/>
              </w:rPr>
              <w:t>international surrogacy</w:t>
            </w:r>
            <w:r w:rsidR="002536F9">
              <w:rPr>
                <w:sz w:val="22"/>
                <w:szCs w:val="22"/>
              </w:rPr>
              <w:t>. Better d</w:t>
            </w:r>
            <w:r w:rsidR="002536F9">
              <w:rPr>
                <w:sz w:val="22"/>
                <w:szCs w:val="22"/>
              </w:rPr>
              <w:t>o</w:t>
            </w:r>
            <w:r w:rsidR="002536F9">
              <w:rPr>
                <w:sz w:val="22"/>
                <w:szCs w:val="22"/>
              </w:rPr>
              <w:t xml:space="preserve">mestic regulation is required to </w:t>
            </w:r>
            <w:r w:rsidR="001315DE">
              <w:rPr>
                <w:sz w:val="22"/>
                <w:szCs w:val="22"/>
              </w:rPr>
              <w:t>locally</w:t>
            </w:r>
            <w:r w:rsidR="002536F9">
              <w:rPr>
                <w:sz w:val="22"/>
                <w:szCs w:val="22"/>
              </w:rPr>
              <w:t xml:space="preserve"> cater to the demand for </w:t>
            </w:r>
            <w:r w:rsidR="001315DE">
              <w:rPr>
                <w:sz w:val="22"/>
                <w:szCs w:val="22"/>
              </w:rPr>
              <w:t>surrogacy arrangements, and prevent the exploitation of women overseas.</w:t>
            </w:r>
          </w:p>
        </w:tc>
      </w:tr>
      <w:tr w:rsidR="00126888" w:rsidRPr="00EA1465" w14:paraId="29105893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8C4A9F0" w14:textId="4BAD1E51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5" w:tooltip="Fulfer, 2017 #197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Fulfer&lt;/Author&gt;&lt;Year&gt;2017&lt;/Year&gt;&lt;RecNum&gt;197&lt;/RecNum&gt;&lt;DisplayText&gt;Fulfer (35)&lt;/DisplayText&gt;&lt;record&gt;&lt;rec-number&gt;197&lt;/rec-number&gt;&lt;foreign-keys&gt;&lt;key app="EN" db-id="5av9waevafx2ejefxp7pa00x0w2ze2vf5wwv" timestamp="1571283418"&gt;197&lt;/key&gt;&lt;/foreign-keys&gt;&lt;ref-type name="Journal Article"&gt;17&lt;/ref-type&gt;&lt;contributors&gt;&lt;authors&gt;&lt;author&gt;Fulfer, Katy&lt;/author&gt;&lt;/authors&gt;&lt;/contributors&gt;&lt;titles&gt;&lt;title&gt;Cross-border reproductive travel, neocolonialism, and Canadian Policy&lt;/title&gt;&lt;secondary-title&gt;IJFAB: International Journal of Feminist Approaches to Bioethics&lt;/secondary-title&gt;&lt;/titles&gt;&lt;periodical&gt;&lt;full-title&gt;IJFAB: International Journal of Feminist Approaches to Bioethics&lt;/full-title&gt;&lt;/periodical&gt;&lt;pages&gt;225-247&lt;/pages&gt;&lt;volume&gt;10&lt;/volume&gt;&lt;number&gt;1&lt;/number&gt;&lt;dates&gt;&lt;year&gt;2017&lt;/year&gt;&lt;/dates&gt;&lt;isbn&gt;1937-4585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Fulfer (35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C3E7" w14:textId="1AE549A9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6B825B91" w14:textId="513F0E57" w:rsidR="00105F1A" w:rsidRPr="00EA1465" w:rsidRDefault="00336FF1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ore the bioethical dimensions of 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adian policy on cross-border reproductive travel  </w:t>
            </w:r>
          </w:p>
        </w:tc>
        <w:tc>
          <w:tcPr>
            <w:tcW w:w="6010" w:type="dxa"/>
            <w:shd w:val="clear" w:color="auto" w:fill="auto"/>
          </w:tcPr>
          <w:p w14:paraId="02FFC40A" w14:textId="2F983887" w:rsidR="00105F1A" w:rsidRPr="00EA1465" w:rsidRDefault="0043148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an on commercialized reproduction, while well-intentioned, reinforces neocolonialism by neglecting the agency of surrogate mothers and egg donors in destination countries.   </w:t>
            </w:r>
          </w:p>
        </w:tc>
      </w:tr>
      <w:tr w:rsidR="00126888" w:rsidRPr="00EA1465" w14:paraId="4AEEF065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78122B5" w14:textId="39FB9F66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2" w:tooltip="Gan, 2015 #21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Gan&lt;/Author&gt;&lt;Year&gt;2015&lt;/Year&gt;&lt;RecNum&gt;218&lt;/RecNum&gt;&lt;DisplayText&gt;Gan and Frederick (52)&lt;/DisplayText&gt;&lt;record&gt;&lt;rec-number&gt;218&lt;/rec-number&gt;&lt;foreign-keys&gt;&lt;key app="EN" db-id="5av9waevafx2ejefxp7pa00x0w2ze2vf5wwv" timestamp="1571283418"&gt;218&lt;/key&gt;&lt;/foreign-keys&gt;&lt;ref-type name="Journal Article"&gt;17&lt;/ref-type&gt;&lt;contributors&gt;&lt;authors&gt;&lt;author&gt;Gan, Lydia L&lt;/author&gt;&lt;author&gt;Frederick, James R&lt;/author&gt;&lt;/authors&gt;&lt;/contributors&gt;&lt;titles&gt;&lt;title&gt;Medical tourism: Consumers’ concerns over risk and social challenges&lt;/title&gt;&lt;secondary-title&gt;Journal of Travel &amp;amp; Tourism Marketing&lt;/secondary-title&gt;&lt;/titles&gt;&lt;periodical&gt;&lt;full-title&gt;Journal of Travel &amp;amp; Tourism Marketing&lt;/full-title&gt;&lt;/periodical&gt;&lt;pages&gt;503-517&lt;/pages&gt;&lt;volume&gt;32&lt;/volume&gt;&lt;number&gt;5&lt;/number&gt;&lt;dates&gt;&lt;year&gt;2015&lt;/year&gt;&lt;/dates&gt;&lt;isbn&gt;1054-840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Gan and Frederick (52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0D7D" w14:textId="50EA05AB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44F238D2" w14:textId="2E7C8EDD" w:rsidR="00105F1A" w:rsidRPr="00EA1465" w:rsidRDefault="003E43E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r w:rsidRPr="003E43EA">
              <w:rPr>
                <w:rFonts w:ascii="Times New Roman" w:hAnsi="Times New Roman" w:cs="Times New Roman"/>
                <w:sz w:val="22"/>
                <w:szCs w:val="22"/>
              </w:rPr>
              <w:t xml:space="preserve"> motivat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s</w:t>
            </w:r>
            <w:r w:rsidRPr="003E43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f American medical tourists</w:t>
            </w:r>
            <w:r w:rsidRPr="003E43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3E43EA">
              <w:rPr>
                <w:rFonts w:ascii="Times New Roman" w:hAnsi="Times New Roman" w:cs="Times New Roman"/>
                <w:sz w:val="22"/>
                <w:szCs w:val="22"/>
              </w:rPr>
              <w:t xml:space="preserve"> seek healthca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verseas</w:t>
            </w:r>
          </w:p>
        </w:tc>
        <w:tc>
          <w:tcPr>
            <w:tcW w:w="6010" w:type="dxa"/>
            <w:shd w:val="clear" w:color="auto" w:fill="auto"/>
          </w:tcPr>
          <w:p w14:paraId="1B7AA3E9" w14:textId="5C06EEA1" w:rsidR="00105F1A" w:rsidRPr="00EA1465" w:rsidRDefault="00B17D5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herent risks of medical travel</w:t>
            </w:r>
            <w:r w:rsidR="003E43EA" w:rsidRPr="003E43EA">
              <w:rPr>
                <w:rFonts w:ascii="Times New Roman" w:hAnsi="Times New Roman" w:cs="Times New Roman"/>
                <w:sz w:val="22"/>
                <w:szCs w:val="22"/>
              </w:rPr>
              <w:t xml:space="preserve">, social factors and vacation a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ey factors in patient decisions to seek healthcare abroad.  </w:t>
            </w:r>
          </w:p>
        </w:tc>
      </w:tr>
      <w:tr w:rsidR="00126888" w:rsidRPr="00EA1465" w14:paraId="3AC60D5F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8EB40A4" w14:textId="33FEBB68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06" w:tooltip="Ganguli, 2017 #27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Ganguli&lt;/Author&gt;&lt;Year&gt;2017&lt;/Year&gt;&lt;RecNum&gt;279&lt;/RecNum&gt;&lt;DisplayText&gt;Ganguli and Ebrahim (106)&lt;/DisplayText&gt;&lt;record&gt;&lt;rec-number&gt;279&lt;/rec-number&gt;&lt;foreign-keys&gt;&lt;key app="EN" db-id="5av9waevafx2ejefxp7pa00x0w2ze2vf5wwv" timestamp="1571283418"&gt;279&lt;/key&gt;&lt;/foreign-keys&gt;&lt;ref-type name="Journal Article"&gt;17&lt;/ref-type&gt;&lt;contributors&gt;&lt;authors&gt;&lt;author&gt;Ganguli, Subhadra&lt;/author&gt;&lt;author&gt;Ebrahim, Ahmed Husain&lt;/author&gt;&lt;/authors&gt;&lt;/contributors&gt;&lt;titles&gt;&lt;title&gt;A qualitative analysis of Singapore&amp;apos;s medical tourism competitiveness&lt;/title&gt;&lt;secondary-title&gt;Tourism Management Perspectives&lt;/secondary-title&gt;&lt;/titles&gt;&lt;periodical&gt;&lt;full-title&gt;Tourism Management Perspectives&lt;/full-title&gt;&lt;/periodical&gt;&lt;pages&gt;74-84&lt;/pages&gt;&lt;volume&gt;21&lt;/volume&gt;&lt;dates&gt;&lt;year&gt;2017&lt;/year&gt;&lt;/dates&gt;&lt;isbn&gt;2211-9736&lt;/isbn&gt;&lt;urls&gt;&lt;/urls&gt;&lt;electronic-resource-num&gt;10.1016/j.tmp.2016.12.002&lt;/electronic-resource-num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Ganguli and Ebrahim (106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8742" w14:textId="7B405F7D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4063" w:type="dxa"/>
            <w:shd w:val="clear" w:color="auto" w:fill="auto"/>
            <w:noWrap/>
          </w:tcPr>
          <w:p w14:paraId="7D00EA15" w14:textId="1FB6BC48" w:rsidR="00105F1A" w:rsidRPr="00EA1465" w:rsidRDefault="003201F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alitatively identify and analyze</w:t>
            </w:r>
            <w:r w:rsidR="00F270B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>Sing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>pore's medical tourism competitiveness</w:t>
            </w:r>
          </w:p>
        </w:tc>
        <w:tc>
          <w:tcPr>
            <w:tcW w:w="6010" w:type="dxa"/>
            <w:shd w:val="clear" w:color="auto" w:fill="auto"/>
          </w:tcPr>
          <w:p w14:paraId="27211241" w14:textId="45B90942" w:rsidR="00105F1A" w:rsidRPr="00EA1465" w:rsidRDefault="003201F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e of integrated medical tourism development strategies, s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 xml:space="preserve">ound government policies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active management practices 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>h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 xml:space="preserve"> contributed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competitiveness of 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 xml:space="preserve">Singapore a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="00F270B5" w:rsidRPr="00F270B5">
              <w:rPr>
                <w:rFonts w:ascii="Times New Roman" w:hAnsi="Times New Roman" w:cs="Times New Roman"/>
                <w:sz w:val="22"/>
                <w:szCs w:val="22"/>
              </w:rPr>
              <w:t>medical tourism destin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</w:p>
        </w:tc>
      </w:tr>
      <w:tr w:rsidR="00126888" w:rsidRPr="00EA1465" w14:paraId="1335E41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BE5632E" w14:textId="218C36B6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1" w:tooltip="Gill, 2010 #873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Gill&lt;/Author&gt;&lt;Year&gt;2010&lt;/Year&gt;&lt;RecNum&gt;198&lt;/RecNum&gt;&lt;DisplayText&gt;Gill, Goldberg et al. (31)&lt;/DisplayText&gt;&lt;record&gt;&lt;rec-number&gt;198&lt;/rec-number&gt;&lt;foreign-keys&gt;&lt;key app="EN" db-id="5av9waevafx2ejefxp7pa00x0w2ze2vf5wwv" timestamp="1571283418"&gt;198&lt;/key&gt;&lt;/foreign-keys&gt;&lt;ref-type name="Journal Article"&gt;17&lt;/ref-type&gt;&lt;contributors&gt;&lt;authors&gt;&lt;author&gt;Gill, John S&lt;/author&gt;&lt;author&gt;Goldberg, Aviva&lt;/author&gt;&lt;author&gt;Prasad, GV Ramesh&lt;/author&gt;&lt;author&gt;Fortin, Marie-Chantal&lt;/author&gt;&lt;author&gt;Hansen, Tom-Blydt&lt;/author&gt;&lt;author&gt;Levin, Adeera&lt;/author&gt;&lt;author&gt;Gill, Jagbir&lt;/author&gt;&lt;author&gt;Tonelli, Marcello&lt;/author&gt;&lt;author&gt;Tibbles, Lee Anne&lt;/author&gt;&lt;author&gt;Knoll, Greg&lt;/author&gt;&lt;/authors&gt;&lt;/contributors&gt;&lt;titles&gt;&lt;title&gt;Policy statement of Canadian Society of Transplantation and Canadian Society of Nephrology on organ trafficking and transplant tourism&lt;/title&gt;&lt;secondary-title&gt;Transplantation&lt;/secondary-title&gt;&lt;/titles&gt;&lt;periodical&gt;&lt;full-title&gt;Transplantation&lt;/full-title&gt;&lt;/periodical&gt;&lt;pages&gt;817-820&lt;/pages&gt;&lt;volume&gt;90&lt;/volume&gt;&lt;number&gt;8&lt;/number&gt;&lt;dates&gt;&lt;year&gt;2010&lt;/year&gt;&lt;/dates&gt;&lt;isbn&gt;0041-1337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Gill, Goldberg et al. (3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1C8F" w14:textId="6F9C2E20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559B7AE8" w14:textId="718316BB" w:rsidR="00105F1A" w:rsidRPr="00EA1465" w:rsidRDefault="009D6711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utline a policy </w:t>
            </w:r>
            <w:r w:rsidRPr="009D6711">
              <w:rPr>
                <w:rFonts w:ascii="Times New Roman" w:hAnsi="Times New Roman" w:cs="Times New Roman"/>
                <w:sz w:val="22"/>
                <w:szCs w:val="22"/>
              </w:rPr>
              <w:t xml:space="preserve">to de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nadian </w:t>
            </w:r>
            <w:r w:rsidRPr="009D6711">
              <w:rPr>
                <w:rFonts w:ascii="Times New Roman" w:hAnsi="Times New Roman" w:cs="Times New Roman"/>
                <w:sz w:val="22"/>
                <w:szCs w:val="22"/>
              </w:rPr>
              <w:t>healthcare provide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73DC">
              <w:rPr>
                <w:rFonts w:ascii="Times New Roman" w:hAnsi="Times New Roman" w:cs="Times New Roman"/>
                <w:sz w:val="22"/>
                <w:szCs w:val="22"/>
              </w:rPr>
              <w:t xml:space="preserve">from engaging in </w:t>
            </w:r>
            <w:r w:rsidR="001E73DC" w:rsidRPr="009D6711">
              <w:rPr>
                <w:rFonts w:ascii="Times New Roman" w:hAnsi="Times New Roman" w:cs="Times New Roman"/>
                <w:sz w:val="22"/>
                <w:szCs w:val="22"/>
              </w:rPr>
              <w:t xml:space="preserve">transplant touris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 ensure </w:t>
            </w:r>
            <w:r w:rsidRPr="009D6711">
              <w:rPr>
                <w:rFonts w:ascii="Times New Roman" w:hAnsi="Times New Roman" w:cs="Times New Roman"/>
                <w:sz w:val="22"/>
                <w:szCs w:val="22"/>
              </w:rPr>
              <w:t xml:space="preserve">optimal ca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r w:rsidRPr="009D6711">
              <w:rPr>
                <w:rFonts w:ascii="Times New Roman" w:hAnsi="Times New Roman" w:cs="Times New Roman"/>
                <w:sz w:val="22"/>
                <w:szCs w:val="22"/>
              </w:rPr>
              <w:t xml:space="preserve"> patients with end</w:t>
            </w:r>
            <w:r w:rsidR="001E73DC">
              <w:rPr>
                <w:rFonts w:ascii="Times New Roman" w:hAnsi="Times New Roman" w:cs="Times New Roman"/>
                <w:sz w:val="22"/>
                <w:szCs w:val="22"/>
              </w:rPr>
              <w:t>-stage</w:t>
            </w:r>
            <w:r w:rsidRPr="009D6711">
              <w:rPr>
                <w:rFonts w:ascii="Times New Roman" w:hAnsi="Times New Roman" w:cs="Times New Roman"/>
                <w:sz w:val="22"/>
                <w:szCs w:val="22"/>
              </w:rPr>
              <w:t xml:space="preserve"> organ fail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48C6F1C5" w14:textId="599BB9C2" w:rsidR="00105F1A" w:rsidRPr="00EA1465" w:rsidRDefault="00AA153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policy provides a guiding framework for healthcare prof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ionals in Canada involved in the care of patients who </w:t>
            </w:r>
            <w:r w:rsidR="00290949">
              <w:rPr>
                <w:rFonts w:ascii="Times New Roman" w:hAnsi="Times New Roman" w:cs="Times New Roman"/>
                <w:sz w:val="22"/>
                <w:szCs w:val="22"/>
              </w:rPr>
              <w:t xml:space="preserve">are likely to undergo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ve undergone organ transplant</w:t>
            </w:r>
            <w:r w:rsidR="00290949">
              <w:rPr>
                <w:rFonts w:ascii="Times New Roman" w:hAnsi="Times New Roman" w:cs="Times New Roman"/>
                <w:sz w:val="22"/>
                <w:szCs w:val="22"/>
              </w:rPr>
              <w:t>ation in a different country.</w:t>
            </w:r>
          </w:p>
        </w:tc>
      </w:tr>
      <w:tr w:rsidR="00126888" w:rsidRPr="00EA1465" w14:paraId="018AE2E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0344D42" w14:textId="7DDB6D4C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9" w:tooltip="Glazier, 2014 #895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Glazier&lt;/Author&gt;&lt;Year&gt;2014&lt;/Year&gt;&lt;RecNum&gt;219&lt;/RecNum&gt;&lt;DisplayText&gt;Glazier, Danovitch et al. (59)&lt;/DisplayText&gt;&lt;record&gt;&lt;rec-number&gt;219&lt;/rec-number&gt;&lt;foreign-keys&gt;&lt;key app="EN" db-id="5av9waevafx2ejefxp7pa00x0w2ze2vf5wwv" timestamp="1571283418"&gt;219&lt;/key&gt;&lt;/foreign-keys&gt;&lt;ref-type name="Journal Article"&gt;17&lt;/ref-type&gt;&lt;contributors&gt;&lt;authors&gt;&lt;author&gt;Glazier, AK&lt;/author&gt;&lt;author&gt;Danovitch, GM&lt;/author&gt;&lt;author&gt;Delmonico, FL&lt;/author&gt;&lt;/authors&gt;&lt;/contributors&gt;&lt;titles&gt;&lt;title&gt;Organ transplantation for nonresidents of the United States: a policy for transparency&lt;/title&gt;&lt;secondary-title&gt;American Journal of Transplantation&lt;/secondary-title&gt;&lt;/titles&gt;&lt;periodical&gt;&lt;full-title&gt;American Journal of Transplantation&lt;/full-title&gt;&lt;/periodical&gt;&lt;pages&gt;1740-1743&lt;/pages&gt;&lt;volume&gt;14&lt;/volume&gt;&lt;number&gt;8&lt;/number&gt;&lt;dates&gt;&lt;year&gt;2014&lt;/year&gt;&lt;/dates&gt;&lt;isbn&gt;1600-6135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Glazier, Danovitch et al. (59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4E03" w14:textId="3CE864E3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0287AE79" w14:textId="3C602EA3" w:rsidR="00105F1A" w:rsidRPr="00EA1465" w:rsidRDefault="00DE043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iew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 xml:space="preserve">policy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nsplantation of 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 xml:space="preserve">deceas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onor 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>org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 xml:space="preserve"> into nonresident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DE043D">
              <w:rPr>
                <w:rFonts w:ascii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6010" w:type="dxa"/>
            <w:shd w:val="clear" w:color="auto" w:fill="auto"/>
          </w:tcPr>
          <w:p w14:paraId="2A3D0238" w14:textId="3006EB8C" w:rsidR="00105F1A" w:rsidRPr="00EA1465" w:rsidRDefault="003021A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="00DE043D" w:rsidRPr="00DE043D">
              <w:rPr>
                <w:rFonts w:ascii="Times New Roman" w:hAnsi="Times New Roman" w:cs="Times New Roman"/>
                <w:sz w:val="22"/>
                <w:szCs w:val="22"/>
              </w:rPr>
              <w:t xml:space="preserve"> poli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nsures transparency</w:t>
            </w:r>
            <w:r w:rsidR="00613494">
              <w:rPr>
                <w:rFonts w:ascii="Times New Roman" w:hAnsi="Times New Roman" w:cs="Times New Roman"/>
                <w:sz w:val="22"/>
                <w:szCs w:val="22"/>
              </w:rPr>
              <w:t>, fixes responsibil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13494">
              <w:rPr>
                <w:rFonts w:ascii="Times New Roman" w:hAnsi="Times New Roman" w:cs="Times New Roman"/>
                <w:sz w:val="22"/>
                <w:szCs w:val="22"/>
              </w:rPr>
              <w:t>and enhan</w:t>
            </w:r>
            <w:r w:rsidR="00613494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613494">
              <w:rPr>
                <w:rFonts w:ascii="Times New Roman" w:hAnsi="Times New Roman" w:cs="Times New Roman"/>
                <w:sz w:val="22"/>
                <w:szCs w:val="22"/>
              </w:rPr>
              <w:t xml:space="preserve">es public trust </w:t>
            </w:r>
            <w:r w:rsidR="00DE043D" w:rsidRPr="00DE043D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613494">
              <w:rPr>
                <w:rFonts w:ascii="Times New Roman" w:hAnsi="Times New Roman" w:cs="Times New Roman"/>
                <w:sz w:val="22"/>
                <w:szCs w:val="22"/>
              </w:rPr>
              <w:t xml:space="preserve"> transplant practices</w:t>
            </w:r>
            <w:r w:rsidR="00DE043D" w:rsidRPr="00DE043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35C3D10E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60AF746B" w14:textId="15633896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7" w:tooltip="Gola, 2016 #23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Gola&lt;/Author&gt;&lt;Year&gt;2016&lt;/Year&gt;&lt;RecNum&gt;238&lt;/RecNum&gt;&lt;DisplayText&gt;Gola (77)&lt;/DisplayText&gt;&lt;record&gt;&lt;rec-number&gt;238&lt;/rec-number&gt;&lt;foreign-keys&gt;&lt;key app="EN" db-id="5av9waevafx2ejefxp7pa00x0w2ze2vf5wwv" timestamp="1571283418"&gt;238&lt;/key&gt;&lt;/foreign-keys&gt;&lt;ref-type name="Journal Article"&gt;17&lt;/ref-type&gt;&lt;contributors&gt;&lt;authors&gt;&lt;author&gt;Gola, Swati&lt;/author&gt;&lt;/authors&gt;&lt;/contributors&gt;&lt;titles&gt;&lt;title&gt;Medical tourism in India–in whose interest?&lt;/title&gt;&lt;secondary-title&gt;Journal of International Trade Law and Policy&lt;/secondary-title&gt;&lt;/titles&gt;&lt;periodical&gt;&lt;full-title&gt;Journal of International Trade Law and Policy&lt;/full-title&gt;&lt;/periodical&gt;&lt;pages&gt;115-133&lt;/pages&gt;&lt;volume&gt;15&lt;/volume&gt;&lt;number&gt;2/3&lt;/number&gt;&lt;dates&gt;&lt;year&gt;2016&lt;/year&gt;&lt;/dates&gt;&lt;isbn&gt;1477-0024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Gola (7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DA43" w14:textId="555E7F24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3F9D18E0" w14:textId="4AC6D836" w:rsidR="00105F1A" w:rsidRPr="00EA1465" w:rsidRDefault="006B3F0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</w:t>
            </w:r>
            <w:r w:rsidR="003C5AD1" w:rsidRPr="003C5AD1">
              <w:rPr>
                <w:rFonts w:ascii="Times New Roman" w:hAnsi="Times New Roman" w:cs="Times New Roman"/>
                <w:sz w:val="22"/>
                <w:szCs w:val="22"/>
              </w:rPr>
              <w:t xml:space="preserve"> the beneficiarie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olicies p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ting </w:t>
            </w:r>
            <w:r w:rsidR="003C5AD1" w:rsidRPr="003C5AD1">
              <w:rPr>
                <w:rFonts w:ascii="Times New Roman" w:hAnsi="Times New Roman" w:cs="Times New Roman"/>
                <w:sz w:val="22"/>
                <w:szCs w:val="22"/>
              </w:rPr>
              <w:t xml:space="preserve">medical tourism and </w:t>
            </w:r>
            <w:r w:rsidR="008A19E2">
              <w:rPr>
                <w:rFonts w:ascii="Times New Roman" w:hAnsi="Times New Roman" w:cs="Times New Roman"/>
                <w:sz w:val="22"/>
                <w:szCs w:val="22"/>
              </w:rPr>
              <w:t xml:space="preserve">potenti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lications</w:t>
            </w:r>
            <w:r w:rsidR="003C5AD1" w:rsidRPr="003C5AD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r w:rsidR="003C5AD1" w:rsidRPr="003C5AD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3C5AD1" w:rsidRPr="003C5AD1">
              <w:rPr>
                <w:rFonts w:ascii="Times New Roman" w:hAnsi="Times New Roman" w:cs="Times New Roman"/>
                <w:sz w:val="22"/>
                <w:szCs w:val="22"/>
              </w:rPr>
              <w:t>public health sys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08D02FBB" w14:textId="13FA66F4" w:rsidR="00105F1A" w:rsidRPr="00EA1465" w:rsidRDefault="003C5AD1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C5AD1">
              <w:rPr>
                <w:rFonts w:ascii="Times New Roman" w:hAnsi="Times New Roman" w:cs="Times New Roman"/>
                <w:sz w:val="22"/>
                <w:szCs w:val="22"/>
              </w:rPr>
              <w:t xml:space="preserve">Lack of baseline data and </w:t>
            </w:r>
            <w:r w:rsidR="008A19E2">
              <w:rPr>
                <w:rFonts w:ascii="Times New Roman" w:hAnsi="Times New Roman" w:cs="Times New Roman"/>
                <w:sz w:val="22"/>
                <w:szCs w:val="22"/>
              </w:rPr>
              <w:t>adequate</w:t>
            </w:r>
            <w:r w:rsidR="006B3F0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C5AD1">
              <w:rPr>
                <w:rFonts w:ascii="Times New Roman" w:hAnsi="Times New Roman" w:cs="Times New Roman"/>
                <w:sz w:val="22"/>
                <w:szCs w:val="22"/>
              </w:rPr>
              <w:t xml:space="preserve">regulatory mechanisms </w:t>
            </w:r>
            <w:r w:rsidR="006B3F0D">
              <w:rPr>
                <w:rFonts w:ascii="Times New Roman" w:hAnsi="Times New Roman" w:cs="Times New Roman"/>
                <w:sz w:val="22"/>
                <w:szCs w:val="22"/>
              </w:rPr>
              <w:t xml:space="preserve">for medical tourism </w:t>
            </w:r>
            <w:r w:rsidR="008A19E2">
              <w:rPr>
                <w:rFonts w:ascii="Times New Roman" w:hAnsi="Times New Roman" w:cs="Times New Roman"/>
                <w:sz w:val="22"/>
                <w:szCs w:val="22"/>
              </w:rPr>
              <w:t>in India have contributed to poor accountability, institutional fragmentation and non-coordination.</w:t>
            </w:r>
          </w:p>
        </w:tc>
      </w:tr>
      <w:tr w:rsidR="00126888" w:rsidRPr="00EA1465" w14:paraId="356C235C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F9AD814" w14:textId="7128BDE8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6" w:tooltip="Hazarika, 2009 #23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Hazarika&lt;/Author&gt;&lt;Year&gt;2009&lt;/Year&gt;&lt;RecNum&gt;239&lt;/RecNum&gt;&lt;DisplayText&gt;Hazarika (76)&lt;/DisplayText&gt;&lt;record&gt;&lt;rec-number&gt;239&lt;/rec-number&gt;&lt;foreign-keys&gt;&lt;key app="EN" db-id="5av9waevafx2ejefxp7pa00x0w2ze2vf5wwv" timestamp="1571283418"&gt;239&lt;/key&gt;&lt;/foreign-keys&gt;&lt;ref-type name="Journal Article"&gt;17&lt;/ref-type&gt;&lt;contributors&gt;&lt;authors&gt;&lt;author&gt;Hazarika, Indrajit&lt;/author&gt;&lt;/authors&gt;&lt;/contributors&gt;&lt;titles&gt;&lt;title&gt;Medical tourism: its potential impact on the health workforce and health systems in India&lt;/title&gt;&lt;secondary-title&gt;Health Policy and Planning&lt;/secondary-title&gt;&lt;/titles&gt;&lt;periodical&gt;&lt;full-title&gt;Health policy and planning&lt;/full-title&gt;&lt;/periodical&gt;&lt;pages&gt;248-251&lt;/pages&gt;&lt;volume&gt;25&lt;/volume&gt;&lt;number&gt;3&lt;/number&gt;&lt;dates&gt;&lt;year&gt;2009&lt;/year&gt;&lt;/dates&gt;&lt;isbn&gt;1460-2237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Hazarika </w:t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lastRenderedPageBreak/>
                <w:t>(76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0CE13" w14:textId="254079D2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lastRenderedPageBreak/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76CE7FAC" w14:textId="569B1CF7" w:rsidR="00105F1A" w:rsidRPr="00EA1465" w:rsidRDefault="003F22AB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line</w:t>
            </w:r>
            <w:r w:rsidR="00C8304D" w:rsidRPr="00C8304D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otential </w:t>
            </w:r>
            <w:r w:rsidR="00C8304D" w:rsidRPr="00C8304D">
              <w:rPr>
                <w:rFonts w:ascii="Times New Roman" w:hAnsi="Times New Roman" w:cs="Times New Roman"/>
                <w:sz w:val="22"/>
                <w:szCs w:val="22"/>
              </w:rPr>
              <w:t xml:space="preserve">impact of medical tourism o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dia’s health workforce and </w:t>
            </w:r>
            <w:r w:rsidR="00C8304D" w:rsidRPr="00C8304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lth system</w:t>
            </w:r>
          </w:p>
        </w:tc>
        <w:tc>
          <w:tcPr>
            <w:tcW w:w="6010" w:type="dxa"/>
            <w:shd w:val="clear" w:color="auto" w:fill="auto"/>
          </w:tcPr>
          <w:p w14:paraId="6B04E257" w14:textId="575CF6FC" w:rsidR="00105F1A" w:rsidRPr="00EA1465" w:rsidRDefault="00A2768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here is need for regulatory measures to </w:t>
            </w:r>
            <w:r w:rsidR="0054571F">
              <w:rPr>
                <w:rFonts w:ascii="Times New Roman" w:hAnsi="Times New Roman" w:cs="Times New Roman"/>
                <w:sz w:val="22"/>
                <w:szCs w:val="22"/>
              </w:rPr>
              <w:t xml:space="preserve">address potential threats </w:t>
            </w:r>
            <w:r w:rsidR="0054571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rom medical tourism to the public</w:t>
            </w:r>
            <w:r w:rsidR="00C8304D" w:rsidRPr="00C8304D">
              <w:rPr>
                <w:rFonts w:ascii="Times New Roman" w:hAnsi="Times New Roman" w:cs="Times New Roman"/>
                <w:sz w:val="22"/>
                <w:szCs w:val="22"/>
              </w:rPr>
              <w:t xml:space="preserve"> health system</w:t>
            </w:r>
            <w:r w:rsidR="005457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8304D" w:rsidRPr="00C830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26888" w:rsidRPr="00EA1465" w14:paraId="59E28D6B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4F5392F" w14:textId="0BDD5CC0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41" w:tooltip="Hudson, 2012 #220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Hudson&lt;/Author&gt;&lt;Year&gt;2012&lt;/Year&gt;&lt;RecNum&gt;220&lt;/RecNum&gt;&lt;DisplayText&gt;Hudson and Li (41)&lt;/DisplayText&gt;&lt;record&gt;&lt;rec-number&gt;220&lt;/rec-number&gt;&lt;foreign-keys&gt;&lt;key app="EN" db-id="5av9waevafx2ejefxp7pa00x0w2ze2vf5wwv" timestamp="1571283418"&gt;220&lt;/key&gt;&lt;/foreign-keys&gt;&lt;ref-type name="Journal Article"&gt;17&lt;/ref-type&gt;&lt;contributors&gt;&lt;authors&gt;&lt;author&gt;Hudson, Simon&lt;/author&gt;&lt;author&gt;Li, Xiang&lt;/author&gt;&lt;/authors&gt;&lt;/contributors&gt;&lt;titles&gt;&lt;title&gt;Domestic medical tourism: A neglected dimension of medical tourism research&lt;/title&gt;&lt;secondary-title&gt;Journal of Hospitality Marketing &amp;amp; Management&lt;/secondary-title&gt;&lt;/titles&gt;&lt;periodical&gt;&lt;full-title&gt;Journal of Hospitality Marketing &amp;amp; Management&lt;/full-title&gt;&lt;/periodical&gt;&lt;pages&gt;227-246&lt;/pages&gt;&lt;volume&gt;21&lt;/volume&gt;&lt;number&gt;3&lt;/number&gt;&lt;dates&gt;&lt;year&gt;2012&lt;/year&gt;&lt;/dates&gt;&lt;isbn&gt;1936-862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Hudson and Li (4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B9BE5" w14:textId="0FB7BDED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20585638" w14:textId="12186FBE" w:rsidR="00105F1A" w:rsidRPr="00EA1465" w:rsidRDefault="0072739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amine literature on </w:t>
            </w:r>
            <w:r w:rsidR="00DD1744" w:rsidRPr="00DD1744">
              <w:rPr>
                <w:rFonts w:ascii="Times New Roman" w:hAnsi="Times New Roman" w:cs="Times New Roman"/>
                <w:sz w:val="22"/>
                <w:szCs w:val="22"/>
              </w:rPr>
              <w:t xml:space="preserve">domestic medical tourism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US</w:t>
            </w:r>
          </w:p>
        </w:tc>
        <w:tc>
          <w:tcPr>
            <w:tcW w:w="6010" w:type="dxa"/>
            <w:shd w:val="clear" w:color="auto" w:fill="auto"/>
          </w:tcPr>
          <w:p w14:paraId="77F05465" w14:textId="1A76582C" w:rsidR="00105F1A" w:rsidRPr="00EA1465" w:rsidRDefault="00DD174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D1744">
              <w:rPr>
                <w:rFonts w:ascii="Times New Roman" w:hAnsi="Times New Roman" w:cs="Times New Roman"/>
                <w:sz w:val="22"/>
                <w:szCs w:val="22"/>
              </w:rPr>
              <w:t xml:space="preserve">There is lack of </w:t>
            </w:r>
            <w:r w:rsidR="00727390">
              <w:rPr>
                <w:rFonts w:ascii="Times New Roman" w:hAnsi="Times New Roman" w:cs="Times New Roman"/>
                <w:sz w:val="22"/>
                <w:szCs w:val="22"/>
              </w:rPr>
              <w:t xml:space="preserve">adequate </w:t>
            </w:r>
            <w:r w:rsidRPr="00DD1744">
              <w:rPr>
                <w:rFonts w:ascii="Times New Roman" w:hAnsi="Times New Roman" w:cs="Times New Roman"/>
                <w:sz w:val="22"/>
                <w:szCs w:val="22"/>
              </w:rPr>
              <w:t xml:space="preserve">research on </w:t>
            </w:r>
            <w:r w:rsidR="00727390" w:rsidRPr="00727390">
              <w:rPr>
                <w:rFonts w:ascii="Times New Roman" w:hAnsi="Times New Roman" w:cs="Times New Roman"/>
                <w:sz w:val="22"/>
                <w:szCs w:val="22"/>
              </w:rPr>
              <w:t xml:space="preserve">consumer attitudes and beliefs </w:t>
            </w:r>
            <w:r w:rsidR="00727390">
              <w:rPr>
                <w:rFonts w:ascii="Times New Roman" w:hAnsi="Times New Roman" w:cs="Times New Roman"/>
                <w:sz w:val="22"/>
                <w:szCs w:val="22"/>
              </w:rPr>
              <w:t xml:space="preserve">regarding </w:t>
            </w:r>
            <w:r w:rsidRPr="00DD1744">
              <w:rPr>
                <w:rFonts w:ascii="Times New Roman" w:hAnsi="Times New Roman" w:cs="Times New Roman"/>
                <w:sz w:val="22"/>
                <w:szCs w:val="22"/>
              </w:rPr>
              <w:t xml:space="preserve">domestic </w:t>
            </w:r>
            <w:r w:rsidR="00727390">
              <w:rPr>
                <w:rFonts w:ascii="Times New Roman" w:hAnsi="Times New Roman" w:cs="Times New Roman"/>
                <w:sz w:val="22"/>
                <w:szCs w:val="22"/>
              </w:rPr>
              <w:t xml:space="preserve">medical </w:t>
            </w:r>
            <w:r w:rsidRPr="00DD1744">
              <w:rPr>
                <w:rFonts w:ascii="Times New Roman" w:hAnsi="Times New Roman" w:cs="Times New Roman"/>
                <w:sz w:val="22"/>
                <w:szCs w:val="22"/>
              </w:rPr>
              <w:t>tourism</w:t>
            </w:r>
            <w:r w:rsidR="0072739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2BFB9B6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C5F7E81" w14:textId="1A75FF13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5" w:tooltip="Jarman, 2013 #22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Jarman&lt;/Author&gt;&lt;Year&gt;2013&lt;/Year&gt;&lt;RecNum&gt;221&lt;/RecNum&gt;&lt;DisplayText&gt;Jarman and Truby (55)&lt;/DisplayText&gt;&lt;record&gt;&lt;rec-number&gt;221&lt;/rec-number&gt;&lt;foreign-keys&gt;&lt;key app="EN" db-id="5av9waevafx2ejefxp7pa00x0w2ze2vf5wwv" timestamp="1571283418"&gt;221&lt;/key&gt;&lt;/foreign-keys&gt;&lt;ref-type name="Journal Article"&gt;17&lt;/ref-type&gt;&lt;contributors&gt;&lt;authors&gt;&lt;author&gt;Jarman, Holly&lt;/author&gt;&lt;author&gt;Truby, Katherine&lt;/author&gt;&lt;/authors&gt;&lt;/contributors&gt;&lt;titles&gt;&lt;title&gt;Traveling for treatment: a comparative analysis of patient mobility debates in the European Union and United States&lt;/title&gt;&lt;secondary-title&gt;Journal of Comparative Policy Analysis: Research and Practice&lt;/secondary-title&gt;&lt;/titles&gt;&lt;periodical&gt;&lt;full-title&gt;Journal of Comparative Policy Analysis: Research and Practice&lt;/full-title&gt;&lt;/periodical&gt;&lt;pages&gt;37-53&lt;/pages&gt;&lt;volume&gt;15&lt;/volume&gt;&lt;number&gt;1&lt;/number&gt;&lt;dates&gt;&lt;year&gt;2013&lt;/year&gt;&lt;/dates&gt;&lt;isbn&gt;1387-698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Jarman and Truby (55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C5A43" w14:textId="16FDE11A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634F6AB8" w14:textId="490D5726" w:rsidR="00105F1A" w:rsidRPr="00EA1465" w:rsidRDefault="000F3F9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F3F90">
              <w:rPr>
                <w:rFonts w:ascii="Times New Roman" w:hAnsi="Times New Roman" w:cs="Times New Roman"/>
                <w:sz w:val="22"/>
                <w:szCs w:val="22"/>
              </w:rPr>
              <w:t xml:space="preserve">Compares debates on medical tourism in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  <w:r w:rsidRPr="000F3F9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6010" w:type="dxa"/>
            <w:shd w:val="clear" w:color="auto" w:fill="auto"/>
          </w:tcPr>
          <w:p w14:paraId="78BDFF64" w14:textId="68C91AB9" w:rsidR="00105F1A" w:rsidRPr="00EA1465" w:rsidRDefault="000F3F9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narrative is focused on c</w:t>
            </w:r>
            <w:r w:rsidRPr="000F3F90">
              <w:rPr>
                <w:rFonts w:ascii="Times New Roman" w:hAnsi="Times New Roman" w:cs="Times New Roman"/>
                <w:sz w:val="22"/>
                <w:szCs w:val="22"/>
              </w:rPr>
              <w:t>o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 the US</w:t>
            </w:r>
            <w:r w:rsidRPr="000F3F9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hereas </w:t>
            </w:r>
            <w:r w:rsidRPr="000F3F90">
              <w:rPr>
                <w:rFonts w:ascii="Times New Roman" w:hAnsi="Times New Roman" w:cs="Times New Roman"/>
                <w:sz w:val="22"/>
                <w:szCs w:val="22"/>
              </w:rPr>
              <w:t xml:space="preserve">access and quality ar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ey issues </w:t>
            </w:r>
            <w:r w:rsidRPr="000F3F90">
              <w:rPr>
                <w:rFonts w:ascii="Times New Roman" w:hAnsi="Times New Roman" w:cs="Times New Roman"/>
                <w:sz w:val="22"/>
                <w:szCs w:val="22"/>
              </w:rPr>
              <w:t>in EU deba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1D908D7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FD5342E" w14:textId="5BFE941E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4" w:tooltip="Johnson, 2015 #222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Johnson&lt;/Author&gt;&lt;Year&gt;2015&lt;/Year&gt;&lt;RecNum&gt;222&lt;/RecNum&gt;&lt;DisplayText&gt;Johnson, Youngquist et al. (54)&lt;/DisplayText&gt;&lt;record&gt;&lt;rec-number&gt;222&lt;/rec-number&gt;&lt;foreign-keys&gt;&lt;key app="EN" db-id="5av9waevafx2ejefxp7pa00x0w2ze2vf5wwv" timestamp="1571283418"&gt;222&lt;/key&gt;&lt;/foreign-keys&gt;&lt;ref-type name="Journal Article"&gt;17&lt;/ref-type&gt;&lt;contributors&gt;&lt;authors&gt;&lt;author&gt;Johnson, Tricia J&lt;/author&gt;&lt;author&gt;Youngquist, Jaymie S&lt;/author&gt;&lt;author&gt;Garman, Andy N&lt;/author&gt;&lt;author&gt;Hohmann, Samuel&lt;/author&gt;&lt;author&gt;Cieslak, Paola R&lt;/author&gt;&lt;/authors&gt;&lt;/contributors&gt;&lt;titles&gt;&lt;title&gt;Factors influencing medical travel into the United States&lt;/title&gt;&lt;secondary-title&gt;International Journal of Pharmaceutical and Healthcare Marketing&lt;/secondary-title&gt;&lt;/titles&gt;&lt;periodical&gt;&lt;full-title&gt;International Journal of Pharmaceutical and Healthcare Marketing&lt;/full-title&gt;&lt;/periodical&gt;&lt;pages&gt;118-135&lt;/pages&gt;&lt;volume&gt;9&lt;/volume&gt;&lt;number&gt;2&lt;/number&gt;&lt;dates&gt;&lt;year&gt;2015&lt;/year&gt;&lt;/dates&gt;&lt;isbn&gt;1750-612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Johnson, Youngquist et al. (5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A04B" w14:textId="24B1582C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26BE3AFC" w14:textId="61747C77" w:rsidR="00105F1A" w:rsidRPr="00EA1465" w:rsidRDefault="0081691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816914">
              <w:rPr>
                <w:rFonts w:ascii="Times New Roman" w:hAnsi="Times New Roman" w:cs="Times New Roman"/>
                <w:sz w:val="22"/>
                <w:szCs w:val="22"/>
              </w:rPr>
              <w:t xml:space="preserve">valuate the potential of 24 country-level measures for predicting </w:t>
            </w:r>
            <w:r w:rsidR="00027544">
              <w:rPr>
                <w:rFonts w:ascii="Times New Roman" w:hAnsi="Times New Roman" w:cs="Times New Roman"/>
                <w:sz w:val="22"/>
                <w:szCs w:val="22"/>
              </w:rPr>
              <w:t xml:space="preserve">the quantum of </w:t>
            </w:r>
            <w:r w:rsidRPr="00816914">
              <w:rPr>
                <w:rFonts w:ascii="Times New Roman" w:hAnsi="Times New Roman" w:cs="Times New Roman"/>
                <w:sz w:val="22"/>
                <w:szCs w:val="22"/>
              </w:rPr>
              <w:t xml:space="preserve">medical trave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816914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6010" w:type="dxa"/>
            <w:shd w:val="clear" w:color="auto" w:fill="auto"/>
          </w:tcPr>
          <w:p w14:paraId="6AE991F0" w14:textId="5AD911ED" w:rsidR="00105F1A" w:rsidRPr="00EA1465" w:rsidRDefault="009A247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study p</w:t>
            </w:r>
            <w:r w:rsidR="00027544" w:rsidRPr="00027544">
              <w:rPr>
                <w:rFonts w:ascii="Times New Roman" w:hAnsi="Times New Roman" w:cs="Times New Roman"/>
                <w:sz w:val="22"/>
                <w:szCs w:val="22"/>
              </w:rPr>
              <w:t xml:space="preserve">rovides </w:t>
            </w:r>
            <w:r w:rsidR="00027544">
              <w:rPr>
                <w:rFonts w:ascii="Times New Roman" w:hAnsi="Times New Roman" w:cs="Times New Roman"/>
                <w:sz w:val="22"/>
                <w:szCs w:val="22"/>
              </w:rPr>
              <w:t xml:space="preserve">a replicable, </w:t>
            </w:r>
            <w:r w:rsidR="00027544" w:rsidRPr="00027544">
              <w:rPr>
                <w:rFonts w:ascii="Times New Roman" w:hAnsi="Times New Roman" w:cs="Times New Roman"/>
                <w:sz w:val="22"/>
                <w:szCs w:val="22"/>
              </w:rPr>
              <w:t>data</w:t>
            </w:r>
            <w:r w:rsidR="0002754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27544" w:rsidRPr="00027544">
              <w:rPr>
                <w:rFonts w:ascii="Times New Roman" w:hAnsi="Times New Roman" w:cs="Times New Roman"/>
                <w:sz w:val="22"/>
                <w:szCs w:val="22"/>
              </w:rPr>
              <w:t xml:space="preserve">driven model for </w:t>
            </w:r>
            <w:r w:rsidR="00027544">
              <w:rPr>
                <w:rFonts w:ascii="Times New Roman" w:hAnsi="Times New Roman" w:cs="Times New Roman"/>
                <w:sz w:val="22"/>
                <w:szCs w:val="22"/>
              </w:rPr>
              <w:t xml:space="preserve">US </w:t>
            </w:r>
            <w:r w:rsidR="00027544" w:rsidRPr="00027544">
              <w:rPr>
                <w:rFonts w:ascii="Times New Roman" w:hAnsi="Times New Roman" w:cs="Times New Roman"/>
                <w:sz w:val="22"/>
                <w:szCs w:val="22"/>
              </w:rPr>
              <w:t>hosp</w:t>
            </w:r>
            <w:r w:rsidR="00027544" w:rsidRPr="0002754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027544" w:rsidRPr="00027544">
              <w:rPr>
                <w:rFonts w:ascii="Times New Roman" w:hAnsi="Times New Roman" w:cs="Times New Roman"/>
                <w:sz w:val="22"/>
                <w:szCs w:val="22"/>
              </w:rPr>
              <w:t>tals to attract medical touris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4336479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610E9A7" w14:textId="572B3EA5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8" w:tooltip="Johnston, 2011 #19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Johnston&lt;/Author&gt;&lt;Year&gt;2011&lt;/Year&gt;&lt;RecNum&gt;199&lt;/RecNum&gt;&lt;DisplayText&gt;Johnston, Crooks et al. (38)&lt;/DisplayText&gt;&lt;record&gt;&lt;rec-number&gt;199&lt;/rec-number&gt;&lt;foreign-keys&gt;&lt;key app="EN" db-id="5av9waevafx2ejefxp7pa00x0w2ze2vf5wwv" timestamp="1571283418"&gt;199&lt;/key&gt;&lt;/foreign-keys&gt;&lt;ref-type name="Journal Article"&gt;17&lt;/ref-type&gt;&lt;contributors&gt;&lt;authors&gt;&lt;author&gt;Johnston, Rory&lt;/author&gt;&lt;author&gt;Crooks, Valorie A&lt;/author&gt;&lt;author&gt;Adams, Krystyna&lt;/author&gt;&lt;author&gt;Snyder, Jeremy&lt;/author&gt;&lt;author&gt;Kingsbury, Paul&lt;/author&gt;&lt;/authors&gt;&lt;/contributors&gt;&lt;titles&gt;&lt;title&gt;An industry perspective on Canadian patients&amp;apos; involvement in medical tourism: implications for public health&lt;/title&gt;&lt;secondary-title&gt;BMC Public Health&lt;/secondary-title&gt;&lt;/titles&gt;&lt;periodical&gt;&lt;full-title&gt;BMC Public Health&lt;/full-title&gt;&lt;/periodical&gt;&lt;pages&gt;416&lt;/pages&gt;&lt;volume&gt;11&lt;/volume&gt;&lt;number&gt;1&lt;/number&gt;&lt;dates&gt;&lt;year&gt;2011&lt;/year&gt;&lt;/dates&gt;&lt;isbn&gt;1471-245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Johnston, Crooks et al. (38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F8619" w14:textId="6E962B43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5A4875D3" w14:textId="5F5915E4" w:rsidR="00105F1A" w:rsidRPr="00EA1465" w:rsidRDefault="00B448C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derstand Canadian patients’ invol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nt </w:t>
            </w:r>
            <w:r w:rsidR="00BD7233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edical tourism and its impl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ions for public health </w:t>
            </w:r>
          </w:p>
        </w:tc>
        <w:tc>
          <w:tcPr>
            <w:tcW w:w="6010" w:type="dxa"/>
            <w:shd w:val="clear" w:color="auto" w:fill="auto"/>
          </w:tcPr>
          <w:p w14:paraId="28DD0C86" w14:textId="31DFD166" w:rsidR="00105F1A" w:rsidRPr="00EA1465" w:rsidRDefault="00BD7233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actors influencing </w:t>
            </w:r>
            <w:r w:rsidR="007501EB">
              <w:rPr>
                <w:rFonts w:ascii="Times New Roman" w:hAnsi="Times New Roman" w:cs="Times New Roman"/>
                <w:sz w:val="22"/>
                <w:szCs w:val="22"/>
              </w:rPr>
              <w:t xml:space="preserve">medical travel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use of medical tourism facilitators</w:t>
            </w:r>
            <w:r w:rsidR="007501E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ere identified.</w:t>
            </w:r>
            <w:r w:rsidR="007501EB">
              <w:rPr>
                <w:rFonts w:ascii="Times New Roman" w:hAnsi="Times New Roman" w:cs="Times New Roman"/>
                <w:sz w:val="22"/>
                <w:szCs w:val="22"/>
              </w:rPr>
              <w:t xml:space="preserve"> A comprehensive policy response is necessary given the diverse motivations </w:t>
            </w:r>
            <w:r w:rsidR="00F278D9">
              <w:rPr>
                <w:rFonts w:ascii="Times New Roman" w:hAnsi="Times New Roman" w:cs="Times New Roman"/>
                <w:sz w:val="22"/>
                <w:szCs w:val="22"/>
              </w:rPr>
              <w:t>and mechanisms for medical travel.</w:t>
            </w:r>
            <w:r w:rsidR="007501EB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126888" w:rsidRPr="00EA1465" w14:paraId="01EC045B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B9C1936" w14:textId="56E7D676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69" w:tooltip="Johnston, 2016 #91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Johnston&lt;/Author&gt;&lt;Year&gt;2016&lt;/Year&gt;&lt;RecNum&gt;235&lt;/RecNum&gt;&lt;DisplayText&gt;Johnston, Crooks et al. (69)&lt;/DisplayText&gt;&lt;record&gt;&lt;rec-number&gt;235&lt;/rec-number&gt;&lt;foreign-keys&gt;&lt;key app="EN" db-id="5av9waevafx2ejefxp7pa00x0w2ze2vf5wwv" timestamp="1571283418"&gt;235&lt;/key&gt;&lt;/foreign-keys&gt;&lt;ref-type name="Journal Article"&gt;17&lt;/ref-type&gt;&lt;contributors&gt;&lt;authors&gt;&lt;author&gt;Johnston, Rory&lt;/author&gt;&lt;author&gt;Crooks, Valorie A&lt;/author&gt;&lt;author&gt;Cerón, Alejandro&lt;/author&gt;&lt;author&gt;Labonté, Ronald&lt;/author&gt;&lt;author&gt;Snyder, Jeremy&lt;/author&gt;&lt;author&gt;Núñez, Emanuel O&lt;/author&gt;&lt;author&gt;Flores, Walter G&lt;/author&gt;&lt;/authors&gt;&lt;/contributors&gt;&lt;titles&gt;&lt;title&gt;Providers’ perspectives on inbound medical tourism in Central America and the Caribbean: factors driving and inhibiting sector development and their health equity implications&lt;/title&gt;&lt;secondary-title&gt;Global health action&lt;/secondary-title&gt;&lt;/titles&gt;&lt;periodical&gt;&lt;full-title&gt;Global health action&lt;/full-title&gt;&lt;/periodical&gt;&lt;pages&gt;32760&lt;/pages&gt;&lt;volume&gt;9&lt;/volume&gt;&lt;number&gt;1&lt;/number&gt;&lt;dates&gt;&lt;year&gt;2016&lt;/year&gt;&lt;/dates&gt;&lt;isbn&gt;1654-9716&lt;/isbn&gt;&lt;urls&gt;&lt;/urls&gt;&lt;electronic-resource-num&gt;10.3402/gha.v9.32760&lt;/electronic-resource-num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Johnston, Crooks et al. (69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5D7F4" w14:textId="12068EB9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4063" w:type="dxa"/>
            <w:shd w:val="clear" w:color="auto" w:fill="auto"/>
            <w:noWrap/>
          </w:tcPr>
          <w:p w14:paraId="79DA8913" w14:textId="146CCFB4" w:rsidR="00105F1A" w:rsidRPr="00EA1465" w:rsidRDefault="00D20DE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9D37F8" w:rsidRPr="009D37F8">
              <w:rPr>
                <w:rFonts w:ascii="Times New Roman" w:hAnsi="Times New Roman" w:cs="Times New Roman"/>
                <w:sz w:val="22"/>
                <w:szCs w:val="22"/>
              </w:rPr>
              <w:t xml:space="preserve">dentify </w:t>
            </w:r>
            <w:r w:rsidR="00754989">
              <w:rPr>
                <w:rFonts w:ascii="Times New Roman" w:hAnsi="Times New Roman" w:cs="Times New Roman"/>
                <w:sz w:val="22"/>
                <w:szCs w:val="22"/>
              </w:rPr>
              <w:t xml:space="preserve">factors shaping the development </w:t>
            </w:r>
            <w:r w:rsidR="009D37F8" w:rsidRPr="009D37F8">
              <w:rPr>
                <w:rFonts w:ascii="Times New Roman" w:hAnsi="Times New Roman" w:cs="Times New Roman"/>
                <w:sz w:val="22"/>
                <w:szCs w:val="22"/>
              </w:rPr>
              <w:t>of medical tourism in three Central American and Caribbean countries and their implic</w:t>
            </w:r>
            <w:r w:rsidR="009D37F8" w:rsidRPr="009D37F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D37F8" w:rsidRPr="009D37F8">
              <w:rPr>
                <w:rFonts w:ascii="Times New Roman" w:hAnsi="Times New Roman" w:cs="Times New Roman"/>
                <w:sz w:val="22"/>
                <w:szCs w:val="22"/>
              </w:rPr>
              <w:t>tions</w:t>
            </w:r>
          </w:p>
        </w:tc>
        <w:tc>
          <w:tcPr>
            <w:tcW w:w="6010" w:type="dxa"/>
            <w:shd w:val="clear" w:color="auto" w:fill="auto"/>
          </w:tcPr>
          <w:p w14:paraId="4FC98B26" w14:textId="2A605E80" w:rsidR="00105F1A" w:rsidRPr="00EA1465" w:rsidRDefault="0075498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dical tourism 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 xml:space="preserve">i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imarily driven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 xml:space="preserve"> by public investment age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>cies and the private health sector for economic benefi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>with li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 xml:space="preserve">ited </w:t>
            </w:r>
            <w:r w:rsidR="00222D81">
              <w:rPr>
                <w:rFonts w:ascii="Times New Roman" w:hAnsi="Times New Roman" w:cs="Times New Roman"/>
                <w:sz w:val="22"/>
                <w:szCs w:val="22"/>
              </w:rPr>
              <w:t>consideration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22D8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="00D20DE0" w:rsidRPr="00D20DE0">
              <w:rPr>
                <w:rFonts w:ascii="Times New Roman" w:hAnsi="Times New Roman" w:cs="Times New Roman"/>
                <w:sz w:val="22"/>
                <w:szCs w:val="22"/>
              </w:rPr>
              <w:t xml:space="preserve"> health equity concer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4AB30543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9F443A2" w14:textId="475D2ADE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9" w:tooltip="Kirby, 2014 #91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Kirby&lt;/Author&gt;&lt;Year&gt;2014&lt;/Year&gt;&lt;RecNum&gt;241&lt;/RecNum&gt;&lt;DisplayText&gt;Kirby (79)&lt;/DisplayText&gt;&lt;record&gt;&lt;rec-number&gt;241&lt;/rec-number&gt;&lt;foreign-keys&gt;&lt;key app="EN" db-id="5av9waevafx2ejefxp7pa00x0w2ze2vf5wwv" timestamp="1571283418"&gt;241&lt;/key&gt;&lt;/foreign-keys&gt;&lt;ref-type name="Journal Article"&gt;17&lt;/ref-type&gt;&lt;contributors&gt;&lt;authors&gt;&lt;author&gt;Kirby, Jeffrey&lt;/author&gt;&lt;/authors&gt;&lt;/contributors&gt;&lt;titles&gt;&lt;title&gt;Transnational gestational surrogacy: Does it have to be exploitative?&lt;/title&gt;&lt;secondary-title&gt;The American Journal of Bioethics&lt;/secondary-title&gt;&lt;/titles&gt;&lt;periodical&gt;&lt;full-title&gt;The American Journal of Bioethics&lt;/full-title&gt;&lt;/periodical&gt;&lt;pages&gt;24-32&lt;/pages&gt;&lt;volume&gt;14&lt;/volume&gt;&lt;number&gt;5&lt;/number&gt;&lt;dates&gt;&lt;year&gt;2014&lt;/year&gt;&lt;/dates&gt;&lt;isbn&gt;1526-516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Kirby (79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C8374" w14:textId="209DF98B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484BD6E0" w14:textId="2002DF34" w:rsidR="00105F1A" w:rsidRPr="00EA1465" w:rsidRDefault="00FD3261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ore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>exploitative nature of transn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>tional surrogacy and measures to curb it</w:t>
            </w:r>
          </w:p>
        </w:tc>
        <w:tc>
          <w:tcPr>
            <w:tcW w:w="6010" w:type="dxa"/>
            <w:shd w:val="clear" w:color="auto" w:fill="auto"/>
          </w:tcPr>
          <w:p w14:paraId="207F3222" w14:textId="6265B230" w:rsidR="00105F1A" w:rsidRPr="00EA1465" w:rsidRDefault="00FD3261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>ransnational surrogac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 xml:space="preserve">is </w:t>
            </w:r>
            <w:r w:rsidR="00010D68">
              <w:rPr>
                <w:rFonts w:ascii="Times New Roman" w:hAnsi="Times New Roman" w:cs="Times New Roman"/>
                <w:sz w:val="22"/>
                <w:szCs w:val="22"/>
              </w:rPr>
              <w:t xml:space="preserve">currently </w:t>
            </w:r>
            <w:r w:rsidRPr="00FD3261">
              <w:rPr>
                <w:rFonts w:ascii="Times New Roman" w:hAnsi="Times New Roman" w:cs="Times New Roman"/>
                <w:sz w:val="22"/>
                <w:szCs w:val="22"/>
              </w:rPr>
              <w:t>exploitative</w:t>
            </w:r>
            <w:r w:rsidR="00010D68">
              <w:rPr>
                <w:rFonts w:ascii="Times New Roman" w:hAnsi="Times New Roman" w:cs="Times New Roman"/>
                <w:sz w:val="22"/>
                <w:szCs w:val="22"/>
              </w:rPr>
              <w:t>. A national re</w:t>
            </w:r>
            <w:r w:rsidR="00010D68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010D68">
              <w:rPr>
                <w:rFonts w:ascii="Times New Roman" w:hAnsi="Times New Roman" w:cs="Times New Roman"/>
                <w:sz w:val="22"/>
                <w:szCs w:val="22"/>
              </w:rPr>
              <w:t>ulatory framework that incorporates public education, enabled choice, protections for surrogate women and empowerment r</w:t>
            </w:r>
            <w:r w:rsidR="00010D68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010D68">
              <w:rPr>
                <w:rFonts w:ascii="Times New Roman" w:hAnsi="Times New Roman" w:cs="Times New Roman"/>
                <w:sz w:val="22"/>
                <w:szCs w:val="22"/>
              </w:rPr>
              <w:t xml:space="preserve">forms is essential to address this issue. </w:t>
            </w:r>
          </w:p>
        </w:tc>
      </w:tr>
      <w:tr w:rsidR="00126888" w:rsidRPr="00EA1465" w14:paraId="7233303D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0DFE9C5" w14:textId="5A7BC1D6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9" w:tooltip="Klijs, 2016 #953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Klijs&lt;/Author&gt;&lt;Year&gt;2016&lt;/Year&gt;&lt;RecNum&gt;269&lt;/RecNum&gt;&lt;DisplayText&gt;Klijs, Ormond et al. (99)&lt;/DisplayText&gt;&lt;record&gt;&lt;rec-number&gt;269&lt;/rec-number&gt;&lt;foreign-keys&gt;&lt;key app="EN" db-id="5av9waevafx2ejefxp7pa00x0w2ze2vf5wwv" timestamp="1571283418"&gt;269&lt;/key&gt;&lt;/foreign-keys&gt;&lt;ref-type name="Journal Article"&gt;17&lt;/ref-type&gt;&lt;contributors&gt;&lt;authors&gt;&lt;author&gt;Klijs, Jeroen&lt;/author&gt;&lt;author&gt;Ormond, Meghann&lt;/author&gt;&lt;author&gt;Mainil, Tomas&lt;/author&gt;&lt;author&gt;Peerlings, Jack&lt;/author&gt;&lt;author&gt;Heijman, Wim&lt;/author&gt;&lt;/authors&gt;&lt;/contributors&gt;&lt;titles&gt;&lt;title&gt;A state‐level analysis of the economic impacts of medical tourism in Malaysia&lt;/title&gt;&lt;secondary-title&gt;Asian‐Pacific Economic Literature&lt;/secondary-title&gt;&lt;/titles&gt;&lt;periodical&gt;&lt;full-title&gt;Asian‐Pacific Economic Literature&lt;/full-title&gt;&lt;/periodical&gt;&lt;pages&gt;3-29&lt;/pages&gt;&lt;volume&gt;30&lt;/volume&gt;&lt;number&gt;1&lt;/number&gt;&lt;dates&gt;&lt;year&gt;2016&lt;/year&gt;&lt;/dates&gt;&lt;isbn&gt;0818-9935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Klijs, Ormond et al. (99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7291B" w14:textId="677B1506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6770C733" w14:textId="08B49FAA" w:rsidR="00105F1A" w:rsidRPr="00EA1465" w:rsidRDefault="008E0743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valuate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 xml:space="preserve"> the economic impact of medical tourism</w:t>
            </w:r>
            <w:r w:rsidR="004E23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>in Malaysia</w:t>
            </w:r>
          </w:p>
        </w:tc>
        <w:tc>
          <w:tcPr>
            <w:tcW w:w="6010" w:type="dxa"/>
            <w:shd w:val="clear" w:color="auto" w:fill="auto"/>
          </w:tcPr>
          <w:p w14:paraId="6C96D9EC" w14:textId="78324AF1" w:rsidR="00105F1A" w:rsidRPr="00EA1465" w:rsidRDefault="004E2306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cal tourism has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7123">
              <w:rPr>
                <w:rFonts w:ascii="Times New Roman" w:hAnsi="Times New Roman" w:cs="Times New Roman"/>
                <w:sz w:val="22"/>
                <w:szCs w:val="22"/>
              </w:rPr>
              <w:t xml:space="preserve">far greater economic 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 xml:space="preserve">impact </w:t>
            </w:r>
            <w:r w:rsidR="00D97123"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97123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 xml:space="preserve">non-medical </w:t>
            </w:r>
            <w:r w:rsidR="00D97123">
              <w:rPr>
                <w:rFonts w:ascii="Times New Roman" w:hAnsi="Times New Roman" w:cs="Times New Roman"/>
                <w:sz w:val="22"/>
                <w:szCs w:val="22"/>
              </w:rPr>
              <w:t xml:space="preserve">sector 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 xml:space="preserve">than </w:t>
            </w:r>
            <w:r w:rsidR="00D97123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B82294" w:rsidRPr="00B82294">
              <w:rPr>
                <w:rFonts w:ascii="Times New Roman" w:hAnsi="Times New Roman" w:cs="Times New Roman"/>
                <w:sz w:val="22"/>
                <w:szCs w:val="22"/>
              </w:rPr>
              <w:t>medical sector</w:t>
            </w:r>
            <w:r w:rsidR="00D9712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D72E0">
              <w:rPr>
                <w:rFonts w:ascii="Times New Roman" w:hAnsi="Times New Roman" w:cs="Times New Roman"/>
                <w:sz w:val="22"/>
                <w:szCs w:val="22"/>
              </w:rPr>
              <w:t xml:space="preserve"> Indirect impacts are more substantial than direct ones.</w:t>
            </w:r>
          </w:p>
        </w:tc>
      </w:tr>
      <w:tr w:rsidR="00126888" w:rsidRPr="00EA1465" w14:paraId="644260A3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65BAFFC6" w14:textId="6325F400" w:rsidR="00105F1A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6" w:tooltip="Lozanski, 2015 #200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Lozanski&lt;/Author&gt;&lt;Year&gt;2015&lt;/Year&gt;&lt;RecNum&gt;200&lt;/RecNum&gt;&lt;DisplayText&gt;Lozanski (36)&lt;/DisplayText&gt;&lt;record&gt;&lt;rec-number&gt;200&lt;/rec-number&gt;&lt;foreign-keys&gt;&lt;key app="EN" db-id="5av9waevafx2ejefxp7pa00x0w2ze2vf5wwv" timestamp="1571283418"&gt;200&lt;/key&gt;&lt;/foreign-keys&gt;&lt;ref-type name="Journal Article"&gt;17&lt;/ref-type&gt;&lt;contributors&gt;&lt;authors&gt;&lt;author&gt;Lozanski, Kristin&lt;/author&gt;&lt;/authors&gt;&lt;/contributors&gt;&lt;titles&gt;&lt;title&gt;Transnational surrogacy: Canada&amp;apos;s contradictions&lt;/title&gt;&lt;secondary-title&gt;Social science &amp;amp; medicine&lt;/secondary-title&gt;&lt;/titles&gt;&lt;periodical&gt;&lt;full-title&gt;Social Science &amp;amp; Medicine&lt;/full-title&gt;&lt;/periodical&gt;&lt;pages&gt;383-390&lt;/pages&gt;&lt;volume&gt;124&lt;/volume&gt;&lt;dates&gt;&lt;year&gt;2015&lt;/year&gt;&lt;/dates&gt;&lt;isbn&gt;0277-9536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Lozanski (36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7ED9" w14:textId="433AC848" w:rsidR="00105F1A" w:rsidRPr="00EA1465" w:rsidRDefault="00105F1A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41A73E39" w14:textId="2A47DC36" w:rsidR="00105F1A" w:rsidRPr="00EA1465" w:rsidRDefault="00C77E0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ore the i</w:t>
            </w:r>
            <w:r w:rsidR="008E0743" w:rsidRPr="008E0743">
              <w:rPr>
                <w:rFonts w:ascii="Times New Roman" w:hAnsi="Times New Roman" w:cs="Times New Roman"/>
                <w:sz w:val="22"/>
                <w:szCs w:val="22"/>
              </w:rPr>
              <w:t xml:space="preserve">mpact of host countr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r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ures </w:t>
            </w:r>
            <w:r w:rsidR="008E0743" w:rsidRPr="008E0743">
              <w:rPr>
                <w:rFonts w:ascii="Times New Roman" w:hAnsi="Times New Roman" w:cs="Times New Roman"/>
                <w:sz w:val="22"/>
                <w:szCs w:val="22"/>
              </w:rPr>
              <w:t>on transnational surrogacy</w:t>
            </w:r>
            <w:r w:rsidR="00051071">
              <w:rPr>
                <w:rFonts w:ascii="Times New Roman" w:hAnsi="Times New Roman" w:cs="Times New Roman"/>
                <w:sz w:val="22"/>
                <w:szCs w:val="22"/>
              </w:rPr>
              <w:t>, and co</w:t>
            </w:r>
            <w:r w:rsidR="0005107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051071">
              <w:rPr>
                <w:rFonts w:ascii="Times New Roman" w:hAnsi="Times New Roman" w:cs="Times New Roman"/>
                <w:sz w:val="22"/>
                <w:szCs w:val="22"/>
              </w:rPr>
              <w:t>pare Canadian domestic law with intern</w:t>
            </w:r>
            <w:r w:rsidR="00051071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05107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ional policy </w:t>
            </w:r>
          </w:p>
        </w:tc>
        <w:tc>
          <w:tcPr>
            <w:tcW w:w="6010" w:type="dxa"/>
            <w:shd w:val="clear" w:color="auto" w:fill="auto"/>
          </w:tcPr>
          <w:p w14:paraId="480AE00E" w14:textId="30798D0E" w:rsidR="00105F1A" w:rsidRPr="00EA1465" w:rsidRDefault="00C77E0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77E0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here is mismatch </w:t>
            </w:r>
            <w:r w:rsidR="00051071">
              <w:rPr>
                <w:rFonts w:ascii="Times New Roman" w:hAnsi="Times New Roman" w:cs="Times New Roman"/>
                <w:sz w:val="22"/>
                <w:szCs w:val="22"/>
              </w:rPr>
              <w:t xml:space="preserve">between Canadian </w:t>
            </w:r>
            <w:r w:rsidRPr="00C77E05">
              <w:rPr>
                <w:rFonts w:ascii="Times New Roman" w:hAnsi="Times New Roman" w:cs="Times New Roman"/>
                <w:sz w:val="22"/>
                <w:szCs w:val="22"/>
              </w:rPr>
              <w:t xml:space="preserve">domestic </w:t>
            </w:r>
            <w:r w:rsidR="00EA0E5A">
              <w:rPr>
                <w:rFonts w:ascii="Times New Roman" w:hAnsi="Times New Roman" w:cs="Times New Roman"/>
                <w:sz w:val="22"/>
                <w:szCs w:val="22"/>
              </w:rPr>
              <w:t xml:space="preserve">law </w:t>
            </w:r>
            <w:r w:rsidRPr="00C77E05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="00EA0E5A">
              <w:rPr>
                <w:rFonts w:ascii="Times New Roman" w:hAnsi="Times New Roman" w:cs="Times New Roman"/>
                <w:sz w:val="22"/>
                <w:szCs w:val="22"/>
              </w:rPr>
              <w:t xml:space="preserve">its policy on </w:t>
            </w:r>
            <w:r w:rsidR="00EA0E5A" w:rsidRPr="00C77E05">
              <w:rPr>
                <w:rFonts w:ascii="Times New Roman" w:hAnsi="Times New Roman" w:cs="Times New Roman"/>
                <w:sz w:val="22"/>
                <w:szCs w:val="22"/>
              </w:rPr>
              <w:t xml:space="preserve">transnational </w:t>
            </w:r>
            <w:r w:rsidR="00EA0E5A">
              <w:rPr>
                <w:rFonts w:ascii="Times New Roman" w:hAnsi="Times New Roman" w:cs="Times New Roman"/>
                <w:sz w:val="22"/>
                <w:szCs w:val="22"/>
              </w:rPr>
              <w:t>commercial surrogacy which reinforces co</w:t>
            </w:r>
            <w:r w:rsidR="00EA0E5A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EA0E5A">
              <w:rPr>
                <w:rFonts w:ascii="Times New Roman" w:hAnsi="Times New Roman" w:cs="Times New Roman"/>
                <w:sz w:val="22"/>
                <w:szCs w:val="22"/>
              </w:rPr>
              <w:t>modification and gender disparities.</w:t>
            </w:r>
          </w:p>
        </w:tc>
      </w:tr>
      <w:tr w:rsidR="00126888" w:rsidRPr="00EA1465" w14:paraId="61F68582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723A3B2" w14:textId="5568C57A" w:rsidR="001C2832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6" w:tooltip="Manaf, 2015 #275" w:history="1"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Manaf&lt;/Author&gt;&lt;Year&gt;2015&lt;/Year&gt;&lt;RecNum&gt;275&lt;/RecNum&gt;&lt;DisplayText&gt;Manaf, Hussin et al. (96)&lt;/DisplayText&gt;&lt;record&gt;&lt;rec-number&gt;275&lt;/rec-number&gt;&lt;foreign-keys&gt;&lt;key app="EN" db-id="5av9waevafx2ejefxp7pa00x0w2ze2vf5wwv" timestamp="1571283418"&gt;275&lt;/key&gt;&lt;/foreign-keys&gt;&lt;ref-type name="Journal Article"&gt;17&lt;/ref-type&gt;&lt;contributors&gt;&lt;authors&gt;&lt;author&gt;Manaf, Noor Hazilah Abd&lt;/author&gt;&lt;author&gt;Hussin, Husnayati&lt;/author&gt;&lt;author&gt;Kassim, Puteri Nemie Jahn&lt;/author&gt;&lt;author&gt;Alavi, Rokiah&lt;/author&gt;&lt;author&gt;Dahari, Zainurin&lt;/author&gt;&lt;/authors&gt;&lt;/contributors&gt;&lt;titles&gt;&lt;title&gt;Medical tourism service quality: finally some empirical findings&lt;/title&gt;&lt;secondary-title&gt;Total Quality Management &amp;amp; Business Excellence&lt;/secondary-title&gt;&lt;/titles&gt;&lt;periodical&gt;&lt;full-title&gt;Total Quality Management &amp;amp; Business Excellence&lt;/full-title&gt;&lt;/periodical&gt;&lt;pages&gt;1017-1028&lt;/pages&gt;&lt;volume&gt;26&lt;/volume&gt;&lt;number&gt;9-10&lt;/number&gt;&lt;dates&gt;&lt;year&gt;2015&lt;/year&gt;&lt;/dates&gt;&lt;isbn&gt;1478-3363&lt;/isbn&gt;&lt;urls&gt;&lt;/urls&gt;&lt;/record&gt;&lt;/Cite&gt;&lt;/EndNote&gt;</w:instrText>
              </w:r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 w:rsidRPr="00EA1465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anaf, Hussin et al. (96)</w:t>
              </w:r>
              <w:r w:rsidR="00336FF1" w:rsidRPr="00EA1465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BCAFE" w14:textId="11D2200A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/>
                <w:color w:val="000000"/>
                <w:sz w:val="22"/>
                <w:szCs w:val="22"/>
              </w:rPr>
            </w:pPr>
            <w:r w:rsidRPr="00EA1465">
              <w:rPr>
                <w:rFonts w:ascii="Times New Roman" w:hAnsi="Times New Roman" w:cs="Times New Roman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4FB73855" w14:textId="70CC93E4" w:rsidR="001C2832" w:rsidRPr="00EA1465" w:rsidRDefault="000065E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0065E5">
              <w:rPr>
                <w:rFonts w:ascii="Times New Roman" w:hAnsi="Times New Roman" w:cs="Times New Roman"/>
                <w:sz w:val="22"/>
                <w:szCs w:val="22"/>
              </w:rPr>
              <w:t xml:space="preserve">valuat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dical tourism </w:t>
            </w:r>
            <w:r w:rsidRPr="000065E5">
              <w:rPr>
                <w:rFonts w:ascii="Times New Roman" w:hAnsi="Times New Roman" w:cs="Times New Roman"/>
                <w:sz w:val="22"/>
                <w:szCs w:val="22"/>
              </w:rPr>
              <w:t xml:space="preserve">service quality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atient </w:t>
            </w:r>
            <w:r w:rsidRPr="000065E5">
              <w:rPr>
                <w:rFonts w:ascii="Times New Roman" w:hAnsi="Times New Roman" w:cs="Times New Roman"/>
                <w:sz w:val="22"/>
                <w:szCs w:val="22"/>
              </w:rPr>
              <w:t>satisfac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42F8E859" w14:textId="51D66BE2" w:rsidR="001C2832" w:rsidRPr="00EA1465" w:rsidRDefault="00CC6EE3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cal staff quality is critical in shaping patient satisfaction from medical tourism and future intention to travel for treatment.</w:t>
            </w:r>
          </w:p>
        </w:tc>
      </w:tr>
      <w:tr w:rsidR="00126888" w:rsidRPr="00EA1465" w14:paraId="6A0CA4C5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6A9CD79" w14:textId="15B5442A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6" w:tooltip="Martin, 2014 #89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Martin&lt;/Author&gt;&lt;Year&gt;2014&lt;/Year&gt;&lt;RecNum&gt;223&lt;/RecNum&gt;&lt;DisplayText&gt;Martin (56)&lt;/DisplayText&gt;&lt;record&gt;&lt;rec-number&gt;223&lt;/rec-number&gt;&lt;foreign-keys&gt;&lt;key app="EN" db-id="5av9waevafx2ejefxp7pa00x0w2ze2vf5wwv" timestamp="1571283418"&gt;223&lt;/key&gt;&lt;/foreign-keys&gt;&lt;ref-type name="Journal Article"&gt;17&lt;/ref-type&gt;&lt;contributors&gt;&lt;authors&gt;&lt;author&gt;Martin, Lauren Jade&lt;/author&gt;&lt;/authors&gt;&lt;/contributors&gt;&lt;titles&gt;&lt;title&gt;The world’s not ready for this: Globalizing selective technologies&lt;/title&gt;&lt;secondary-title&gt;Science, Technology, &amp;amp; Human Values&lt;/secondary-title&gt;&lt;/titles&gt;&lt;periodical&gt;&lt;full-title&gt;Science, Technology, &amp;amp; Human Values&lt;/full-title&gt;&lt;/periodical&gt;&lt;pages&gt;432-455&lt;/pages&gt;&lt;volume&gt;39&lt;/volume&gt;&lt;number&gt;3&lt;/number&gt;&lt;dates&gt;&lt;year&gt;2014&lt;/year&gt;&lt;/dates&gt;&lt;isbn&gt;0162-2439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artin (56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532C6" w14:textId="42904C87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3D59B46A" w14:textId="1749CD21" w:rsidR="001C2832" w:rsidRPr="00EA1465" w:rsidRDefault="009765C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35094">
              <w:rPr>
                <w:rFonts w:ascii="Times New Roman" w:hAnsi="Times New Roman" w:cs="Times New Roman"/>
                <w:sz w:val="22"/>
                <w:szCs w:val="22"/>
              </w:rPr>
              <w:t>Analyze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 xml:space="preserve"> how ideologies of genet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>dete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>minism and consumer choices are embe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>ded in the US fertility industry</w:t>
            </w:r>
          </w:p>
        </w:tc>
        <w:tc>
          <w:tcPr>
            <w:tcW w:w="6010" w:type="dxa"/>
            <w:shd w:val="clear" w:color="auto" w:fill="auto"/>
          </w:tcPr>
          <w:p w14:paraId="356B2239" w14:textId="2821B477" w:rsidR="001C2832" w:rsidRPr="00EA1465" w:rsidRDefault="009765C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ertility industry practices cater to and reinforce consumer </w:t>
            </w:r>
            <w:r w:rsidR="000E598F">
              <w:rPr>
                <w:rFonts w:ascii="Times New Roman" w:hAnsi="Times New Roman" w:cs="Times New Roman"/>
                <w:sz w:val="22"/>
                <w:szCs w:val="22"/>
              </w:rPr>
              <w:t xml:space="preserve">desire for genetic control. 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 xml:space="preserve">Globalization has </w:t>
            </w:r>
            <w:r w:rsidR="000E598F">
              <w:rPr>
                <w:rFonts w:ascii="Times New Roman" w:hAnsi="Times New Roman" w:cs="Times New Roman"/>
                <w:sz w:val="22"/>
                <w:szCs w:val="22"/>
              </w:rPr>
              <w:t xml:space="preserve">contributed to the adoption and 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 xml:space="preserve">spread of selective genetic technologies </w:t>
            </w:r>
            <w:r w:rsidR="000E598F">
              <w:rPr>
                <w:rFonts w:ascii="Times New Roman" w:hAnsi="Times New Roman" w:cs="Times New Roman"/>
                <w:sz w:val="22"/>
                <w:szCs w:val="22"/>
              </w:rPr>
              <w:t>transnationally</w:t>
            </w:r>
            <w:r w:rsidR="00FD764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E59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35094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935094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935094">
              <w:rPr>
                <w:rFonts w:ascii="Times New Roman" w:hAnsi="Times New Roman" w:cs="Times New Roman"/>
                <w:sz w:val="22"/>
                <w:szCs w:val="22"/>
              </w:rPr>
              <w:t>spite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D7645">
              <w:rPr>
                <w:rFonts w:ascii="Times New Roman" w:hAnsi="Times New Roman" w:cs="Times New Roman"/>
                <w:sz w:val="22"/>
                <w:szCs w:val="22"/>
              </w:rPr>
              <w:t xml:space="preserve">domestic 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 xml:space="preserve">regulations </w:t>
            </w:r>
            <w:r w:rsidR="00FD7645">
              <w:rPr>
                <w:rFonts w:ascii="Times New Roman" w:hAnsi="Times New Roman" w:cs="Times New Roman"/>
                <w:sz w:val="22"/>
                <w:szCs w:val="22"/>
              </w:rPr>
              <w:t xml:space="preserve">to limit their use 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 xml:space="preserve">in </w:t>
            </w:r>
            <w:r w:rsidR="000E598F">
              <w:rPr>
                <w:rFonts w:ascii="Times New Roman" w:hAnsi="Times New Roman" w:cs="Times New Roman"/>
                <w:sz w:val="22"/>
                <w:szCs w:val="22"/>
              </w:rPr>
              <w:t xml:space="preserve">various </w:t>
            </w:r>
            <w:r w:rsidR="00935094" w:rsidRPr="00935094">
              <w:rPr>
                <w:rFonts w:ascii="Times New Roman" w:hAnsi="Times New Roman" w:cs="Times New Roman"/>
                <w:sz w:val="22"/>
                <w:szCs w:val="22"/>
              </w:rPr>
              <w:t>countries</w:t>
            </w:r>
            <w:r w:rsidR="000E598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78F71BD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B2E2B38" w14:textId="582CDC79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64" w:tooltip="McGuinness, 2014 #230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McGuinness&lt;/Author&gt;&lt;Year&gt;2014&lt;/Year&gt;&lt;RecNum&gt;230&lt;/RecNum&gt;&lt;DisplayText&gt;McGuinness and McHale (64)&lt;/DisplayText&gt;&lt;record&gt;&lt;rec-number&gt;230&lt;/rec-number&gt;&lt;foreign-keys&gt;&lt;key app="EN" db-id="5av9waevafx2ejefxp7pa00x0w2ze2vf5wwv" timestamp="1571283418"&gt;230&lt;/key&gt;&lt;/foreign-keys&gt;&lt;ref-type name="Journal Article"&gt;17&lt;/ref-type&gt;&lt;contributors&gt;&lt;authors&gt;&lt;author&gt;McGuinness, Sheelagh&lt;/author&gt;&lt;author&gt;McHale, Jean V&lt;/author&gt;&lt;/authors&gt;&lt;/contributors&gt;&lt;titles&gt;&lt;title&gt;Transnational crimes related to health: How should the law respond to the illicit organ tourism?&lt;/title&gt;&lt;secondary-title&gt;Legal Studies&lt;/secondary-title&gt;&lt;/titles&gt;&lt;periodical&gt;&lt;full-title&gt;Legal Studies&lt;/full-title&gt;&lt;/periodical&gt;&lt;pages&gt;682-708&lt;/pages&gt;&lt;volume&gt;34&lt;/volume&gt;&lt;number&gt;4&lt;/number&gt;&lt;dates&gt;&lt;year&gt;2014&lt;/year&gt;&lt;/dates&gt;&lt;isbn&gt;0261-3875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cGuinness and McHale (6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E364D" w14:textId="5AD8D22C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K</w:t>
            </w:r>
          </w:p>
        </w:tc>
        <w:tc>
          <w:tcPr>
            <w:tcW w:w="4063" w:type="dxa"/>
            <w:shd w:val="clear" w:color="auto" w:fill="auto"/>
            <w:noWrap/>
          </w:tcPr>
          <w:p w14:paraId="6FC5F7C5" w14:textId="4A3B9298" w:rsidR="001C2832" w:rsidRPr="00EA1465" w:rsidRDefault="00AD632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ore</w:t>
            </w:r>
            <w:r w:rsidRPr="00AD6327">
              <w:rPr>
                <w:rFonts w:ascii="Times New Roman" w:hAnsi="Times New Roman" w:cs="Times New Roman"/>
                <w:sz w:val="22"/>
                <w:szCs w:val="22"/>
              </w:rPr>
              <w:t xml:space="preserve"> legal respons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AD6327">
              <w:rPr>
                <w:rFonts w:ascii="Times New Roman" w:hAnsi="Times New Roman" w:cs="Times New Roman"/>
                <w:sz w:val="22"/>
                <w:szCs w:val="22"/>
              </w:rPr>
              <w:t xml:space="preserve"> to illicit orga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ourism</w:t>
            </w:r>
            <w:r w:rsidRPr="00AD6327">
              <w:rPr>
                <w:rFonts w:ascii="Times New Roman" w:hAnsi="Times New Roman" w:cs="Times New Roman"/>
                <w:sz w:val="22"/>
                <w:szCs w:val="22"/>
              </w:rPr>
              <w:t xml:space="preserve"> in England and Wales</w:t>
            </w:r>
          </w:p>
        </w:tc>
        <w:tc>
          <w:tcPr>
            <w:tcW w:w="6010" w:type="dxa"/>
            <w:shd w:val="clear" w:color="auto" w:fill="auto"/>
          </w:tcPr>
          <w:p w14:paraId="18BF2B91" w14:textId="430C2974" w:rsidR="001C2832" w:rsidRPr="00EA1465" w:rsidRDefault="002B77E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use of e</w:t>
            </w:r>
            <w:r w:rsidRPr="002B77E4">
              <w:rPr>
                <w:rFonts w:ascii="Times New Roman" w:hAnsi="Times New Roman" w:cs="Times New Roman"/>
                <w:sz w:val="22"/>
                <w:szCs w:val="22"/>
              </w:rPr>
              <w:t>xtra‐territorial jurisdiction</w:t>
            </w:r>
            <w:r w:rsidR="005D79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 enforce provisions of the 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>Human Tissue Act 20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long with</w:t>
            </w:r>
            <w:r w:rsidR="005D796E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>Draft Council of Europe Convention against Trafficking in Human Orga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 xml:space="preserve"> pr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 xml:space="preserve">vide an effec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egal 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 xml:space="preserve">response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  <w:r w:rsidR="005D796E" w:rsidRPr="005D796E">
              <w:rPr>
                <w:rFonts w:ascii="Times New Roman" w:hAnsi="Times New Roman" w:cs="Times New Roman"/>
                <w:sz w:val="22"/>
                <w:szCs w:val="22"/>
              </w:rPr>
              <w:t xml:space="preserve"> transnation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m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ial organ trade.</w:t>
            </w:r>
          </w:p>
        </w:tc>
      </w:tr>
      <w:tr w:rsidR="00126888" w:rsidRPr="00EA1465" w14:paraId="70D00A1F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690ACE10" w14:textId="519A6631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1" w:tooltip="Miyashita, 2017 #256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Miyashita&lt;/Author&gt;&lt;Year&gt;2017&lt;/Year&gt;&lt;RecNum&gt;256&lt;/RecNum&gt;&lt;DisplayText&gt;Miyashita, Akaleephan et al. (91)&lt;/DisplayText&gt;&lt;record&gt;&lt;rec-number&gt;256&lt;/rec-number&gt;&lt;foreign-keys&gt;&lt;key app="EN" db-id="5av9waevafx2ejefxp7pa00x0w2ze2vf5wwv" timestamp="1571283418"&gt;256&lt;/key&gt;&lt;/foreign-keys&gt;&lt;ref-type name="Journal Article"&gt;17&lt;/ref-type&gt;&lt;contributors&gt;&lt;authors&gt;&lt;author&gt;Miyashita, Yumiko&lt;/author&gt;&lt;author&gt;Akaleephan, Chutima&lt;/author&gt;&lt;author&gt;Asgari-Jirhandeh, Nima&lt;/author&gt;&lt;author&gt;Sungyuth, Channarong&lt;/author&gt;&lt;/authors&gt;&lt;/contributors&gt;&lt;titles&gt;&lt;title&gt;Cross-border movement of older patients: a descriptive study on health service use of Japanese retirees in Thailand&lt;/title&gt;&lt;secondary-title&gt;Globalization and health&lt;/secondary-title&gt;&lt;/titles&gt;&lt;periodical&gt;&lt;full-title&gt;Globalization and Health&lt;/full-title&gt;&lt;/periodical&gt;&lt;pages&gt;14&lt;/pages&gt;&lt;volume&gt;13&lt;/volume&gt;&lt;number&gt;1&lt;/number&gt;&lt;dates&gt;&lt;year&gt;2017&lt;/year&gt;&lt;/dates&gt;&lt;isbn&gt;1744-860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Miyashita, Akaleephan et al. (9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B62A2" w14:textId="375AC9DB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4063" w:type="dxa"/>
            <w:shd w:val="clear" w:color="auto" w:fill="auto"/>
            <w:noWrap/>
          </w:tcPr>
          <w:p w14:paraId="15E3CFC0" w14:textId="42B2199E" w:rsidR="001C2832" w:rsidRPr="00EA1465" w:rsidRDefault="009B7AB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r w:rsidRPr="009B7AB0">
              <w:rPr>
                <w:rFonts w:ascii="Times New Roman" w:hAnsi="Times New Roman" w:cs="Times New Roman"/>
                <w:sz w:val="22"/>
                <w:szCs w:val="22"/>
              </w:rPr>
              <w:t xml:space="preserve"> the use of and need for health se</w:t>
            </w:r>
            <w:r w:rsidRPr="009B7AB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9B7AB0">
              <w:rPr>
                <w:rFonts w:ascii="Times New Roman" w:hAnsi="Times New Roman" w:cs="Times New Roman"/>
                <w:sz w:val="22"/>
                <w:szCs w:val="22"/>
              </w:rPr>
              <w:t>vices amongst Japanese retirees in Tha</w:t>
            </w:r>
            <w:r w:rsidRPr="009B7AB0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9B7AB0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</w:p>
        </w:tc>
        <w:tc>
          <w:tcPr>
            <w:tcW w:w="6010" w:type="dxa"/>
            <w:shd w:val="clear" w:color="auto" w:fill="auto"/>
          </w:tcPr>
          <w:p w14:paraId="5FA5A5A1" w14:textId="2E4CD952" w:rsidR="001C2832" w:rsidRPr="00EA1465" w:rsidRDefault="001E7E56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use of </w:t>
            </w:r>
            <w:r w:rsidR="009B7AB0" w:rsidRPr="009B7AB0">
              <w:rPr>
                <w:rFonts w:ascii="Times New Roman" w:hAnsi="Times New Roman" w:cs="Times New Roman"/>
                <w:sz w:val="22"/>
                <w:szCs w:val="22"/>
              </w:rPr>
              <w:t xml:space="preserve">Thai medical </w:t>
            </w:r>
            <w:r w:rsidR="00412D47" w:rsidRPr="009B7AB0">
              <w:rPr>
                <w:rFonts w:ascii="Times New Roman" w:hAnsi="Times New Roman" w:cs="Times New Roman"/>
                <w:sz w:val="22"/>
                <w:szCs w:val="22"/>
              </w:rPr>
              <w:t>services</w:t>
            </w:r>
            <w:r w:rsidR="009B7AB0" w:rsidRPr="009B7A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y long-stay Japanese retirees is </w:t>
            </w:r>
            <w:r w:rsidR="002C7AD3">
              <w:rPr>
                <w:rFonts w:ascii="Times New Roman" w:hAnsi="Times New Roman" w:cs="Times New Roman"/>
                <w:sz w:val="22"/>
                <w:szCs w:val="22"/>
              </w:rPr>
              <w:t xml:space="preserve">mostl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imited to acute </w:t>
            </w:r>
            <w:r w:rsidR="002C7AD3">
              <w:rPr>
                <w:rFonts w:ascii="Times New Roman" w:hAnsi="Times New Roman" w:cs="Times New Roman"/>
                <w:sz w:val="22"/>
                <w:szCs w:val="22"/>
              </w:rPr>
              <w:t xml:space="preserve">medical condition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</w:t>
            </w:r>
            <w:r w:rsidR="009B7AB0" w:rsidRPr="009B7AB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y </w:t>
            </w:r>
            <w:r w:rsidR="009B7AB0" w:rsidRPr="009B7AB0">
              <w:rPr>
                <w:rFonts w:ascii="Times New Roman" w:hAnsi="Times New Roman" w:cs="Times New Roman"/>
                <w:sz w:val="22"/>
                <w:szCs w:val="22"/>
              </w:rPr>
              <w:t xml:space="preserve">prefer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vel </w:t>
            </w:r>
            <w:r w:rsidR="009B7AB0" w:rsidRPr="009B7AB0">
              <w:rPr>
                <w:rFonts w:ascii="Times New Roman" w:hAnsi="Times New Roman" w:cs="Times New Roman"/>
                <w:sz w:val="22"/>
                <w:szCs w:val="22"/>
              </w:rPr>
              <w:t>to Japan for long term medical care</w:t>
            </w:r>
            <w:r w:rsidR="00412D4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3A30D11A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636EA80" w14:textId="403C1E4C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01" w:tooltip="Nemie, 2009 #270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Nemie&lt;/Author&gt;&lt;Year&gt;2009&lt;/Year&gt;&lt;RecNum&gt;270&lt;/RecNum&gt;&lt;DisplayText&gt;Nemie and Kassim (101)&lt;/DisplayText&gt;&lt;record&gt;&lt;rec-number&gt;270&lt;/rec-number&gt;&lt;foreign-keys&gt;&lt;key app="EN" db-id="5av9waevafx2ejefxp7pa00x0w2ze2vf5wwv" timestamp="1571283418"&gt;270&lt;/key&gt;&lt;/foreign-keys&gt;&lt;ref-type name="Journal Article"&gt;17&lt;/ref-type&gt;&lt;contributors&gt;&lt;authors&gt;&lt;author&gt;Nemie, Puteri&lt;/author&gt;&lt;author&gt;Kassim, Jahn&lt;/author&gt;&lt;/authors&gt;&lt;/contributors&gt;&lt;titles&gt;&lt;title&gt;Cross-border issues in the development of medical tourism in Malaysia: legal challenges and opportunities&lt;/title&gt;&lt;secondary-title&gt;Journal of law and medicine&lt;/secondary-title&gt;&lt;/titles&gt;&lt;periodical&gt;&lt;full-title&gt;Journal of law and medicine&lt;/full-title&gt;&lt;/periodical&gt;&lt;pages&gt;59-73&lt;/pages&gt;&lt;volume&gt;17&lt;/volume&gt;&lt;number&gt;1&lt;/number&gt;&lt;dates&gt;&lt;year&gt;2009&lt;/year&gt;&lt;/dates&gt;&lt;isbn&gt;1320-159X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Nemie and Kassim (10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6560A" w14:textId="695A9E8C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3B8F84D1" w14:textId="337528FA" w:rsidR="001C2832" w:rsidRPr="00EA1465" w:rsidRDefault="00F9480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lore opportunities and legal challenges of medical tourism in Malaysia </w:t>
            </w:r>
          </w:p>
        </w:tc>
        <w:tc>
          <w:tcPr>
            <w:tcW w:w="6010" w:type="dxa"/>
            <w:shd w:val="clear" w:color="auto" w:fill="auto"/>
          </w:tcPr>
          <w:p w14:paraId="0BE70ED6" w14:textId="2C003317" w:rsidR="001C2832" w:rsidRPr="00EA1465" w:rsidRDefault="00D8049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8049D">
              <w:rPr>
                <w:rFonts w:ascii="Times New Roman" w:hAnsi="Times New Roman" w:cs="Times New Roman"/>
                <w:sz w:val="22"/>
                <w:szCs w:val="22"/>
              </w:rPr>
              <w:t xml:space="preserve">There is a need </w:t>
            </w:r>
            <w:r w:rsidR="006B3D48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Pr="00D804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9480C">
              <w:rPr>
                <w:rFonts w:ascii="Times New Roman" w:hAnsi="Times New Roman" w:cs="Times New Roman"/>
                <w:sz w:val="22"/>
                <w:szCs w:val="22"/>
              </w:rPr>
              <w:t>assess</w:t>
            </w:r>
            <w:r w:rsidR="00F9480C" w:rsidRPr="00D8049D">
              <w:rPr>
                <w:rFonts w:ascii="Times New Roman" w:hAnsi="Times New Roman" w:cs="Times New Roman"/>
                <w:sz w:val="22"/>
                <w:szCs w:val="22"/>
              </w:rPr>
              <w:t xml:space="preserve"> the existing legal framework </w:t>
            </w:r>
            <w:r w:rsidR="00F9480C">
              <w:rPr>
                <w:rFonts w:ascii="Times New Roman" w:hAnsi="Times New Roman" w:cs="Times New Roman"/>
                <w:sz w:val="22"/>
                <w:szCs w:val="22"/>
              </w:rPr>
              <w:t xml:space="preserve">for </w:t>
            </w:r>
            <w:r w:rsidR="00F9480C" w:rsidRPr="00D8049D">
              <w:rPr>
                <w:rFonts w:ascii="Times New Roman" w:hAnsi="Times New Roman" w:cs="Times New Roman"/>
                <w:sz w:val="22"/>
                <w:szCs w:val="22"/>
              </w:rPr>
              <w:t>regula</w:t>
            </w:r>
            <w:r w:rsidR="00F9480C" w:rsidRPr="00D8049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F9480C" w:rsidRPr="00D8049D">
              <w:rPr>
                <w:rFonts w:ascii="Times New Roman" w:hAnsi="Times New Roman" w:cs="Times New Roman"/>
                <w:sz w:val="22"/>
                <w:szCs w:val="22"/>
              </w:rPr>
              <w:t>ing medical tourism in Malaysia</w:t>
            </w:r>
            <w:r w:rsidR="006B3D48">
              <w:rPr>
                <w:rFonts w:ascii="Times New Roman" w:hAnsi="Times New Roman" w:cs="Times New Roman"/>
                <w:sz w:val="22"/>
                <w:szCs w:val="22"/>
              </w:rPr>
              <w:t xml:space="preserve"> to address its ethical and legal challenges</w:t>
            </w:r>
            <w:r w:rsidR="00C540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6FF13427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F753C45" w14:textId="1F9A95A4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7" w:tooltip="Ormond, 2011 #27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Ormond&lt;/Author&gt;&lt;Year&gt;2011&lt;/Year&gt;&lt;RecNum&gt;271&lt;/RecNum&gt;&lt;DisplayText&gt;Ormond (97)&lt;/DisplayText&gt;&lt;record&gt;&lt;rec-number&gt;271&lt;/rec-number&gt;&lt;foreign-keys&gt;&lt;key app="EN" db-id="5av9waevafx2ejefxp7pa00x0w2ze2vf5wwv" timestamp="1571283418"&gt;271&lt;/key&gt;&lt;/foreign-keys&gt;&lt;ref-type name="Journal Article"&gt;17&lt;/ref-type&gt;&lt;contributors&gt;&lt;authors&gt;&lt;author&gt;Ormond, Meghann&lt;/author&gt;&lt;/authors&gt;&lt;/contributors&gt;&lt;titles&gt;&lt;title&gt;Shifting subjects of health‐care: Placing ‘medical tourism’in the context of Malaysian domestic health‐care reform&lt;/title&gt;&lt;secondary-title&gt;Asia Pacific Viewpoint&lt;/secondary-title&gt;&lt;/titles&gt;&lt;periodical&gt;&lt;full-title&gt;Asia Pacific Viewpoint&lt;/full-title&gt;&lt;/periodical&gt;&lt;pages&gt;247-259&lt;/pages&gt;&lt;volume&gt;52&lt;/volume&gt;&lt;number&gt;3&lt;/number&gt;&lt;dates&gt;&lt;year&gt;2011&lt;/year&gt;&lt;/dates&gt;&lt;isbn&gt;1360-7456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Ormond (9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339BF" w14:textId="548147E3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74CB4B25" w14:textId="7DA2C4CF" w:rsidR="001C2832" w:rsidRPr="00EA1465" w:rsidRDefault="0030144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extualize</w:t>
            </w: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 xml:space="preserve">rise of medical touris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gainst </w:t>
            </w: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>ongoing healthcare privatization reform in Malaysia</w:t>
            </w:r>
          </w:p>
        </w:tc>
        <w:tc>
          <w:tcPr>
            <w:tcW w:w="6010" w:type="dxa"/>
            <w:shd w:val="clear" w:color="auto" w:fill="auto"/>
          </w:tcPr>
          <w:p w14:paraId="360EC6E6" w14:textId="7B406A49" w:rsidR="001C2832" w:rsidRPr="00EA1465" w:rsidRDefault="0030144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 xml:space="preserve">Medical tourism </w:t>
            </w:r>
            <w:r w:rsidR="00B27CB4">
              <w:rPr>
                <w:rFonts w:ascii="Times New Roman" w:hAnsi="Times New Roman" w:cs="Times New Roman"/>
                <w:sz w:val="22"/>
                <w:szCs w:val="22"/>
              </w:rPr>
              <w:t>in Malaysia has</w:t>
            </w: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 xml:space="preserve"> been politically </w:t>
            </w:r>
            <w:r w:rsidR="00B27CB4">
              <w:rPr>
                <w:rFonts w:ascii="Times New Roman" w:hAnsi="Times New Roman" w:cs="Times New Roman"/>
                <w:sz w:val="22"/>
                <w:szCs w:val="22"/>
              </w:rPr>
              <w:t>leveraged</w:t>
            </w: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="00B27CB4">
              <w:rPr>
                <w:rFonts w:ascii="Times New Roman" w:hAnsi="Times New Roman" w:cs="Times New Roman"/>
                <w:sz w:val="22"/>
                <w:szCs w:val="22"/>
              </w:rPr>
              <w:t>further a healthcare privatization reform agenda</w:t>
            </w:r>
            <w:r w:rsidRPr="00301445">
              <w:rPr>
                <w:rFonts w:ascii="Times New Roman" w:hAnsi="Times New Roman" w:cs="Times New Roman"/>
                <w:sz w:val="22"/>
                <w:szCs w:val="22"/>
              </w:rPr>
              <w:t xml:space="preserve"> and a </w:t>
            </w:r>
            <w:r w:rsidR="0024390D">
              <w:rPr>
                <w:rFonts w:ascii="Times New Roman" w:hAnsi="Times New Roman" w:cs="Times New Roman"/>
                <w:sz w:val="22"/>
                <w:szCs w:val="22"/>
              </w:rPr>
              <w:t>consume</w:t>
            </w:r>
            <w:r w:rsidR="0024390D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24390D">
              <w:rPr>
                <w:rFonts w:ascii="Times New Roman" w:hAnsi="Times New Roman" w:cs="Times New Roman"/>
                <w:sz w:val="22"/>
                <w:szCs w:val="22"/>
              </w:rPr>
              <w:t>istic national narrative.</w:t>
            </w:r>
          </w:p>
        </w:tc>
      </w:tr>
      <w:tr w:rsidR="00126888" w:rsidRPr="00EA1465" w14:paraId="06411773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7C185B9" w14:textId="7A6B5C4F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94" w:tooltip="Ormond, 2017 #957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Ormond&lt;/Author&gt;&lt;Year&gt;2017&lt;/Year&gt;&lt;RecNum&gt;272&lt;/RecNum&gt;&lt;DisplayText&gt;Ormond and Sulianti (94)&lt;/DisplayText&gt;&lt;record&gt;&lt;rec-number&gt;272&lt;/rec-number&gt;&lt;foreign-keys&gt;&lt;key app="EN" db-id="5av9waevafx2ejefxp7pa00x0w2ze2vf5wwv" timestamp="1571283418"&gt;272&lt;/key&gt;&lt;/foreign-keys&gt;&lt;ref-type name="Journal Article"&gt;17&lt;/ref-type&gt;&lt;contributors&gt;&lt;authors&gt;&lt;author&gt;Ormond, Meghann&lt;/author&gt;&lt;author&gt;Sulianti, Dian&lt;/author&gt;&lt;/authors&gt;&lt;/contributors&gt;&lt;titles&gt;&lt;title&gt;More than medical tourism: lessons from Indonesia and Malaysia on South–South intra-regional medical travel&lt;/title&gt;&lt;secondary-title&gt;Current Issues in Tourism&lt;/secondary-title&gt;&lt;/titles&gt;&lt;periodical&gt;&lt;full-title&gt;Current Issues in Tourism&lt;/full-title&gt;&lt;/periodical&gt;&lt;pages&gt;94-110&lt;/pages&gt;&lt;volume&gt;20&lt;/volume&gt;&lt;number&gt;1&lt;/number&gt;&lt;dates&gt;&lt;year&gt;2017&lt;/year&gt;&lt;/dates&gt;&lt;isbn&gt;1368-3500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Ormond and Sulianti (9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C3E0" w14:textId="7EAF9FEF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52EE6162" w14:textId="4CC40A4E" w:rsidR="001C2832" w:rsidRPr="00EA1465" w:rsidRDefault="0005676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amine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C675D2">
              <w:rPr>
                <w:rFonts w:ascii="Times New Roman" w:hAnsi="Times New Roman" w:cs="Times New Roman"/>
                <w:sz w:val="22"/>
                <w:szCs w:val="22"/>
              </w:rPr>
              <w:t>ou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S</w:t>
            </w:r>
            <w:r w:rsidRPr="00C675D2">
              <w:rPr>
                <w:rFonts w:ascii="Times New Roman" w:hAnsi="Times New Roman" w:cs="Times New Roman"/>
                <w:sz w:val="22"/>
                <w:szCs w:val="22"/>
              </w:rPr>
              <w:t>outh intra-regional med</w:t>
            </w:r>
            <w:r w:rsidRPr="00C675D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C675D2">
              <w:rPr>
                <w:rFonts w:ascii="Times New Roman" w:hAnsi="Times New Roman" w:cs="Times New Roman"/>
                <w:sz w:val="22"/>
                <w:szCs w:val="22"/>
              </w:rPr>
              <w:t xml:space="preserve">c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vel through a study of 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 xml:space="preserve">motivations and practice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donesian medical tra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rs to Malaysia</w:t>
            </w:r>
          </w:p>
        </w:tc>
        <w:tc>
          <w:tcPr>
            <w:tcW w:w="6010" w:type="dxa"/>
            <w:shd w:val="clear" w:color="auto" w:fill="auto"/>
          </w:tcPr>
          <w:p w14:paraId="1E1AD3EE" w14:textId="774F81D7" w:rsidR="001C2832" w:rsidRPr="00EA1465" w:rsidRDefault="000E63F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0E63F0">
              <w:rPr>
                <w:rFonts w:ascii="Times New Roman" w:hAnsi="Times New Roman" w:cs="Times New Roman"/>
                <w:sz w:val="22"/>
                <w:szCs w:val="22"/>
              </w:rPr>
              <w:t xml:space="preserve">iverse socio-econom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actors</w:t>
            </w:r>
            <w:r w:rsidRPr="000E63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hape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 xml:space="preserve"> decision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f South-South intra-regional medical travelers. 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 xml:space="preserve">nformal social and economic 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>networks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 xml:space="preserve">play a critical role in 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>support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C675D2" w:rsidRPr="00C675D2">
              <w:rPr>
                <w:rFonts w:ascii="Times New Roman" w:hAnsi="Times New Roman" w:cs="Times New Roman"/>
                <w:sz w:val="22"/>
                <w:szCs w:val="22"/>
              </w:rPr>
              <w:t>formal medical travel industry</w:t>
            </w:r>
            <w:r w:rsidR="00D25740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5296A668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2DE4E9D6" w14:textId="78374EF8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3" w:tooltip="Oesterle, 2013 #900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Oesterle&lt;/Author&gt;&lt;Year&gt;2013&lt;/Year&gt;&lt;RecNum&gt;224&lt;/RecNum&gt;&lt;DisplayText&gt;Oesterle, Johnson et al. (53)&lt;/DisplayText&gt;&lt;record&gt;&lt;rec-number&gt;224&lt;/rec-number&gt;&lt;foreign-keys&gt;&lt;key app="EN" db-id="5av9waevafx2ejefxp7pa00x0w2ze2vf5wwv" timestamp="1571283418"&gt;224&lt;/key&gt;&lt;/foreign-keys&gt;&lt;ref-type name="Journal Article"&gt;17&lt;/ref-type&gt;&lt;contributors&gt;&lt;authors&gt;&lt;author&gt;Oesterle, August&lt;/author&gt;&lt;author&gt;Johnson, Tricia&lt;/author&gt;&lt;author&gt;Delgado, Jose&lt;/author&gt;&lt;/authors&gt;&lt;/contributors&gt;&lt;titles&gt;&lt;title&gt;A unifying framework of the demand for transnational medical travel&lt;/title&gt;&lt;secondary-title&gt;International Journal of Health Services&lt;/secondary-title&gt;&lt;/titles&gt;&lt;periodical&gt;&lt;full-title&gt;International Journal of Health Services&lt;/full-title&gt;&lt;/periodical&gt;&lt;pages&gt;415-436&lt;/pages&gt;&lt;volume&gt;43&lt;/volume&gt;&lt;number&gt;3&lt;/number&gt;&lt;dates&gt;&lt;year&gt;2013&lt;/year&gt;&lt;/dates&gt;&lt;isbn&gt;0020-7314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Oesterle, Johnson et al. (53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B176E" w14:textId="34D4A7E4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4A2E874A" w14:textId="78281710" w:rsidR="001C2832" w:rsidRPr="00EA1465" w:rsidRDefault="00DD395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amine</w:t>
            </w:r>
            <w:r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 institutional environ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 US</w:t>
            </w:r>
            <w:r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 and EU that influenc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nsnational </w:t>
            </w:r>
            <w:r w:rsidRPr="00DD395C">
              <w:rPr>
                <w:rFonts w:ascii="Times New Roman" w:hAnsi="Times New Roman" w:cs="Times New Roman"/>
                <w:sz w:val="22"/>
                <w:szCs w:val="22"/>
              </w:rPr>
              <w:t>medical tourism</w:t>
            </w:r>
            <w:r w:rsidR="00E46E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B0950"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develop a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ceptual </w:t>
            </w:r>
            <w:r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 w:rsidR="00E46E95">
              <w:rPr>
                <w:rFonts w:ascii="Times New Roman" w:hAnsi="Times New Roman" w:cs="Times New Roman"/>
                <w:sz w:val="22"/>
                <w:szCs w:val="22"/>
              </w:rPr>
              <w:t>of medical travel</w:t>
            </w:r>
          </w:p>
        </w:tc>
        <w:tc>
          <w:tcPr>
            <w:tcW w:w="6010" w:type="dxa"/>
            <w:shd w:val="clear" w:color="auto" w:fill="auto"/>
          </w:tcPr>
          <w:p w14:paraId="760901CA" w14:textId="575C397A" w:rsidR="001C2832" w:rsidRPr="00EA1465" w:rsidRDefault="00274B23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oth patient-related and institutional </w:t>
            </w:r>
            <w:r w:rsidR="00DD395C"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factor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lay a role </w:t>
            </w:r>
            <w:r w:rsidR="00DD395C" w:rsidRPr="00DD395C">
              <w:rPr>
                <w:rFonts w:ascii="Times New Roman" w:hAnsi="Times New Roman" w:cs="Times New Roman"/>
                <w:sz w:val="22"/>
                <w:szCs w:val="22"/>
              </w:rPr>
              <w:t>in p</w:t>
            </w:r>
            <w:r w:rsidR="00DD395C" w:rsidRPr="00DD395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DD395C" w:rsidRPr="00DD395C">
              <w:rPr>
                <w:rFonts w:ascii="Times New Roman" w:hAnsi="Times New Roman" w:cs="Times New Roman"/>
                <w:sz w:val="22"/>
                <w:szCs w:val="22"/>
              </w:rPr>
              <w:t>ti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’ decisions </w:t>
            </w:r>
            <w:r w:rsidR="00BB0950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="00DD395C" w:rsidRPr="00DD395C">
              <w:rPr>
                <w:rFonts w:ascii="Times New Roman" w:hAnsi="Times New Roman" w:cs="Times New Roman"/>
                <w:sz w:val="22"/>
                <w:szCs w:val="22"/>
              </w:rPr>
              <w:t xml:space="preserve"> seek medical touri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 The proposed fra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ork can help </w:t>
            </w:r>
            <w:r w:rsidR="00BB0950">
              <w:rPr>
                <w:rFonts w:ascii="Times New Roman" w:hAnsi="Times New Roman" w:cs="Times New Roman"/>
                <w:sz w:val="22"/>
                <w:szCs w:val="22"/>
              </w:rPr>
              <w:t xml:space="preserve">in the </w:t>
            </w:r>
            <w:r w:rsidR="007B52BF">
              <w:rPr>
                <w:rFonts w:ascii="Times New Roman" w:hAnsi="Times New Roman" w:cs="Times New Roman"/>
                <w:sz w:val="22"/>
                <w:szCs w:val="22"/>
              </w:rPr>
              <w:t xml:space="preserve">design </w:t>
            </w:r>
            <w:r w:rsidR="00BB0950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CB4357">
              <w:rPr>
                <w:rFonts w:ascii="Times New Roman" w:hAnsi="Times New Roman" w:cs="Times New Roman"/>
                <w:sz w:val="22"/>
                <w:szCs w:val="22"/>
              </w:rPr>
              <w:t>more effective</w:t>
            </w:r>
            <w:r w:rsidR="007B52BF">
              <w:rPr>
                <w:rFonts w:ascii="Times New Roman" w:hAnsi="Times New Roman" w:cs="Times New Roman"/>
                <w:sz w:val="22"/>
                <w:szCs w:val="22"/>
              </w:rPr>
              <w:t xml:space="preserve"> programs and go</w:t>
            </w:r>
            <w:r w:rsidR="007B52BF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="007B52BF">
              <w:rPr>
                <w:rFonts w:ascii="Times New Roman" w:hAnsi="Times New Roman" w:cs="Times New Roman"/>
                <w:sz w:val="22"/>
                <w:szCs w:val="22"/>
              </w:rPr>
              <w:t xml:space="preserve">ernance arrangements. </w:t>
            </w:r>
          </w:p>
        </w:tc>
      </w:tr>
      <w:tr w:rsidR="00126888" w:rsidRPr="00EA1465" w14:paraId="02B885D3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3D1836FD" w14:textId="694A275C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0" w:tooltip="Palattiyil, 2010 #242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Palattiyil&lt;/Author&gt;&lt;Year&gt;2010&lt;/Year&gt;&lt;RecNum&gt;242&lt;/RecNum&gt;&lt;DisplayText&gt;Palattiyil, Blyth et al. (80)&lt;/DisplayText&gt;&lt;record&gt;&lt;rec-number&gt;242&lt;/rec-number&gt;&lt;foreign-keys&gt;&lt;key app="EN" db-id="5av9waevafx2ejefxp7pa00x0w2ze2vf5wwv" timestamp="1571283418"&gt;242&lt;/key&gt;&lt;/foreign-keys&gt;&lt;ref-type name="Journal Article"&gt;17&lt;/ref-type&gt;&lt;contributors&gt;&lt;authors&gt;&lt;author&gt;Palattiyil, George&lt;/author&gt;&lt;author&gt;Blyth, Eric&lt;/author&gt;&lt;author&gt;Sidhva, Dina&lt;/author&gt;&lt;author&gt;Balakrishnan, Geeta&lt;/author&gt;&lt;/authors&gt;&lt;/contributors&gt;&lt;titles&gt;&lt;title&gt;Globalization and cross-border reproductive services: Ethical implications of surrogacy in India for social work&lt;/title&gt;&lt;secondary-title&gt;International social work&lt;/secondary-title&gt;&lt;/titles&gt;&lt;periodical&gt;&lt;full-title&gt;International social work&lt;/full-title&gt;&lt;/periodical&gt;&lt;pages&gt;686-700&lt;/pages&gt;&lt;volume&gt;53&lt;/volume&gt;&lt;number&gt;5&lt;/number&gt;&lt;dates&gt;&lt;year&gt;2010&lt;/year&gt;&lt;/dates&gt;&lt;isbn&gt;0020-872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Palattiyil, Blyth et al. (80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3C1C" w14:textId="7C8F5CDB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10D3D012" w14:textId="604B3794" w:rsidR="001C2832" w:rsidRPr="00EA1465" w:rsidRDefault="003D01A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iew</w:t>
            </w:r>
            <w:r w:rsidR="00B13618" w:rsidRPr="00B1361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B15F9">
              <w:rPr>
                <w:rFonts w:ascii="Times New Roman" w:hAnsi="Times New Roman" w:cs="Times New Roman"/>
                <w:sz w:val="22"/>
                <w:szCs w:val="22"/>
              </w:rPr>
              <w:t xml:space="preserve">evidence on </w:t>
            </w:r>
            <w:r w:rsidR="00B13618" w:rsidRPr="00B13618">
              <w:rPr>
                <w:rFonts w:ascii="Times New Roman" w:hAnsi="Times New Roman" w:cs="Times New Roman"/>
                <w:sz w:val="22"/>
                <w:szCs w:val="22"/>
              </w:rPr>
              <w:t>surrogacy in India and</w:t>
            </w:r>
            <w:r w:rsidR="00C566D0">
              <w:rPr>
                <w:rFonts w:ascii="Times New Roman" w:hAnsi="Times New Roman" w:cs="Times New Roman"/>
                <w:sz w:val="22"/>
                <w:szCs w:val="22"/>
              </w:rPr>
              <w:t xml:space="preserve"> implications </w:t>
            </w:r>
            <w:r w:rsidR="00B13618" w:rsidRPr="00B13618">
              <w:rPr>
                <w:rFonts w:ascii="Times New Roman" w:hAnsi="Times New Roman" w:cs="Times New Roman"/>
                <w:sz w:val="22"/>
                <w:szCs w:val="22"/>
              </w:rPr>
              <w:t xml:space="preserve">of </w:t>
            </w:r>
            <w:r w:rsidR="00C566D0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="002D0F6B">
              <w:rPr>
                <w:rFonts w:ascii="Times New Roman" w:hAnsi="Times New Roman" w:cs="Times New Roman"/>
                <w:sz w:val="22"/>
                <w:szCs w:val="22"/>
              </w:rPr>
              <w:t xml:space="preserve"> Assisted Reproductive Technology (Regulation) Bill</w:t>
            </w:r>
          </w:p>
        </w:tc>
        <w:tc>
          <w:tcPr>
            <w:tcW w:w="6010" w:type="dxa"/>
            <w:shd w:val="clear" w:color="auto" w:fill="auto"/>
          </w:tcPr>
          <w:p w14:paraId="28E20A79" w14:textId="609EFC13" w:rsidR="001C2832" w:rsidRPr="00EA1465" w:rsidRDefault="001A6058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legislation falls</w:t>
            </w:r>
            <w:r w:rsidR="00E826E6">
              <w:rPr>
                <w:rFonts w:ascii="Times New Roman" w:hAnsi="Times New Roman" w:cs="Times New Roman"/>
                <w:sz w:val="22"/>
                <w:szCs w:val="22"/>
              </w:rPr>
              <w:t xml:space="preserve"> f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hort of </w:t>
            </w:r>
            <w:r w:rsidR="00E826E6">
              <w:rPr>
                <w:rFonts w:ascii="Times New Roman" w:hAnsi="Times New Roman" w:cs="Times New Roman"/>
                <w:sz w:val="22"/>
                <w:szCs w:val="22"/>
              </w:rPr>
              <w:t xml:space="preserve">recognized </w:t>
            </w:r>
            <w:r w:rsidR="00A23A9F">
              <w:rPr>
                <w:rFonts w:ascii="Times New Roman" w:hAnsi="Times New Roman" w:cs="Times New Roman"/>
                <w:sz w:val="22"/>
                <w:szCs w:val="22"/>
              </w:rPr>
              <w:t xml:space="preserve">international </w:t>
            </w:r>
            <w:r w:rsidR="00E826E6">
              <w:rPr>
                <w:rFonts w:ascii="Times New Roman" w:hAnsi="Times New Roman" w:cs="Times New Roman"/>
                <w:sz w:val="22"/>
                <w:szCs w:val="22"/>
              </w:rPr>
              <w:t>ethical norms and principles</w:t>
            </w:r>
            <w:r w:rsidR="001D5319">
              <w:rPr>
                <w:rFonts w:ascii="Times New Roman" w:hAnsi="Times New Roman" w:cs="Times New Roman"/>
                <w:sz w:val="22"/>
                <w:szCs w:val="22"/>
              </w:rPr>
              <w:t xml:space="preserve"> on the governance of cross-border repr</w:t>
            </w:r>
            <w:r w:rsidR="001D5319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="001D5319">
              <w:rPr>
                <w:rFonts w:ascii="Times New Roman" w:hAnsi="Times New Roman" w:cs="Times New Roman"/>
                <w:sz w:val="22"/>
                <w:szCs w:val="22"/>
              </w:rPr>
              <w:t>ductive services and surrogacy</w:t>
            </w:r>
            <w:r w:rsidR="00E826E6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26888" w:rsidRPr="00EA1465" w14:paraId="304CF43E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5A02DFE" w14:textId="4252795A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7" w:tooltip="Pocock, 2011 #4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Pocock&lt;/Author&gt;&lt;Year&gt;2011&lt;/Year&gt;&lt;RecNum&gt;47&lt;/RecNum&gt;&lt;DisplayText&gt;Pocock and Phua (87)&lt;/DisplayText&gt;&lt;record&gt;&lt;rec-number&gt;47&lt;/rec-number&gt;&lt;foreign-keys&gt;&lt;key app="EN" db-id="5av9waevafx2ejefxp7pa00x0w2ze2vf5wwv" timestamp="1571283406"&gt;47&lt;/key&gt;&lt;/foreign-keys&gt;&lt;ref-type name="Journal Article"&gt;17&lt;/ref-type&gt;&lt;contributors&gt;&lt;authors&gt;&lt;author&gt;Pocock, Nicola S&lt;/author&gt;&lt;author&gt;Phua, Kai Hong&lt;/author&gt;&lt;/authors&gt;&lt;/contributors&gt;&lt;titles&gt;&lt;title&gt;Medical tourism and policy implications for health systems: a conceptual framework from a comparative study of Thailand, Singapore and Malaysia&lt;/title&gt;&lt;secondary-title&gt;Globalization and Health&lt;/secondary-title&gt;&lt;/titles&gt;&lt;periodical&gt;&lt;full-title&gt;Globalization and Health&lt;/full-title&gt;&lt;/periodical&gt;&lt;pages&gt;12&lt;/pages&gt;&lt;volume&gt;7&lt;/volume&gt;&lt;number&gt;1&lt;/number&gt;&lt;dates&gt;&lt;year&gt;2011&lt;/year&gt;&lt;/dates&gt;&lt;isbn&gt;1744-860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Pocock and Phua (8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91EB1" w14:textId="35660EDE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Thailand, M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a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laysia, Sing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a</w:t>
            </w: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pore</w:t>
            </w:r>
          </w:p>
        </w:tc>
        <w:tc>
          <w:tcPr>
            <w:tcW w:w="4063" w:type="dxa"/>
            <w:shd w:val="clear" w:color="auto" w:fill="auto"/>
            <w:noWrap/>
          </w:tcPr>
          <w:p w14:paraId="73DB5892" w14:textId="315FCE52" w:rsidR="001C2832" w:rsidRPr="00EA1465" w:rsidRDefault="0030645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a conceptual framework for </w:t>
            </w:r>
            <w:r w:rsidR="00775AF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775AF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775AF8">
              <w:rPr>
                <w:rFonts w:ascii="Times New Roman" w:hAnsi="Times New Roman" w:cs="Times New Roman"/>
                <w:sz w:val="22"/>
                <w:szCs w:val="22"/>
              </w:rPr>
              <w:t>sessing</w:t>
            </w:r>
            <w:r w:rsidRPr="0030645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B552F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30645A">
              <w:rPr>
                <w:rFonts w:ascii="Times New Roman" w:hAnsi="Times New Roman" w:cs="Times New Roman"/>
                <w:sz w:val="22"/>
                <w:szCs w:val="22"/>
              </w:rPr>
              <w:t>policy implications of medical tourism for health systems</w:t>
            </w:r>
            <w:r w:rsidR="00775AF8">
              <w:rPr>
                <w:rFonts w:ascii="Times New Roman" w:hAnsi="Times New Roman" w:cs="Times New Roman"/>
                <w:sz w:val="22"/>
                <w:szCs w:val="22"/>
              </w:rPr>
              <w:t xml:space="preserve"> based on cases of Thailand, Singapore and Malaysia</w:t>
            </w:r>
          </w:p>
        </w:tc>
        <w:tc>
          <w:tcPr>
            <w:tcW w:w="6010" w:type="dxa"/>
            <w:shd w:val="clear" w:color="auto" w:fill="auto"/>
          </w:tcPr>
          <w:p w14:paraId="40E1C4F0" w14:textId="6EDEA681" w:rsidR="001C2832" w:rsidRPr="00EA1465" w:rsidRDefault="00DA4EC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dical tourism has exacerbated </w:t>
            </w:r>
            <w:r w:rsidR="00C2045B">
              <w:rPr>
                <w:rFonts w:ascii="Times New Roman" w:hAnsi="Times New Roman" w:cs="Times New Roman"/>
                <w:sz w:val="22"/>
                <w:szCs w:val="22"/>
              </w:rPr>
              <w:t xml:space="preserve">public-private </w:t>
            </w:r>
            <w:r w:rsidR="00236110">
              <w:rPr>
                <w:rFonts w:ascii="Times New Roman" w:hAnsi="Times New Roman" w:cs="Times New Roman"/>
                <w:sz w:val="22"/>
                <w:szCs w:val="22"/>
              </w:rPr>
              <w:t>inequities</w:t>
            </w:r>
            <w:r w:rsidR="00C2045B">
              <w:rPr>
                <w:rFonts w:ascii="Times New Roman" w:hAnsi="Times New Roman" w:cs="Times New Roman"/>
                <w:sz w:val="22"/>
                <w:szCs w:val="22"/>
              </w:rPr>
              <w:t xml:space="preserve"> in healthcare</w:t>
            </w:r>
            <w:r w:rsidR="00BB552F">
              <w:rPr>
                <w:rFonts w:ascii="Times New Roman" w:hAnsi="Times New Roman" w:cs="Times New Roman"/>
                <w:sz w:val="22"/>
                <w:szCs w:val="22"/>
              </w:rPr>
              <w:t>, which 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gulatory and policy measures have failed to adequately address. The proposed framework can help poli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kers</w:t>
            </w:r>
            <w:r w:rsidR="00BB55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FE09CF">
              <w:rPr>
                <w:rFonts w:ascii="Times New Roman" w:hAnsi="Times New Roman" w:cs="Times New Roman"/>
                <w:sz w:val="22"/>
                <w:szCs w:val="22"/>
              </w:rPr>
              <w:t xml:space="preserve">better assess policy implications and </w:t>
            </w:r>
            <w:r w:rsidR="00BB552F">
              <w:rPr>
                <w:rFonts w:ascii="Times New Roman" w:hAnsi="Times New Roman" w:cs="Times New Roman"/>
                <w:sz w:val="22"/>
                <w:szCs w:val="22"/>
              </w:rPr>
              <w:t xml:space="preserve">design </w:t>
            </w:r>
            <w:r w:rsidR="00FE09CF">
              <w:rPr>
                <w:rFonts w:ascii="Times New Roman" w:hAnsi="Times New Roman" w:cs="Times New Roman"/>
                <w:sz w:val="22"/>
                <w:szCs w:val="22"/>
              </w:rPr>
              <w:t>more effe</w:t>
            </w:r>
            <w:r w:rsidR="00FE09CF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FE09CF">
              <w:rPr>
                <w:rFonts w:ascii="Times New Roman" w:hAnsi="Times New Roman" w:cs="Times New Roman"/>
                <w:sz w:val="22"/>
                <w:szCs w:val="22"/>
              </w:rPr>
              <w:t>tive</w:t>
            </w:r>
            <w:r w:rsidR="00BB552F">
              <w:rPr>
                <w:rFonts w:ascii="Times New Roman" w:hAnsi="Times New Roman" w:cs="Times New Roman"/>
                <w:sz w:val="22"/>
                <w:szCs w:val="22"/>
              </w:rPr>
              <w:t xml:space="preserve"> regulatory interventions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C204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26888" w:rsidRPr="00EA1465" w14:paraId="7297A2DD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5E91354" w14:textId="29C02B47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4" w:tooltip="Qadeer, 2013 #243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Qadeer&lt;/Author&gt;&lt;Year&gt;2013&lt;/Year&gt;&lt;RecNum&gt;243&lt;/RecNum&gt;&lt;DisplayText&gt;Qadeer and Reddy (74)&lt;/DisplayText&gt;&lt;record&gt;&lt;rec-number&gt;243&lt;/rec-number&gt;&lt;foreign-keys&gt;&lt;key app="EN" db-id="5av9waevafx2ejefxp7pa00x0w2ze2vf5wwv" timestamp="1571283418"&gt;243&lt;/key&gt;&lt;/foreign-keys&gt;&lt;ref-type name="Journal Article"&gt;17&lt;/ref-type&gt;&lt;contributors&gt;&lt;authors&gt;&lt;author&gt;Qadeer, Imrana&lt;/author&gt;&lt;author&gt;Reddy, Sunita&lt;/author&gt;&lt;/authors&gt;&lt;/contributors&gt;&lt;titles&gt;&lt;title&gt;Medical tourism in India: perceptions of physicians in tertiary care hospitals&lt;/title&gt;&lt;secondary-title&gt;Philosophy, Ethics, and Humanities in Medicine&lt;/secondary-title&gt;&lt;/titles&gt;&lt;periodical&gt;&lt;full-title&gt;Philosophy, Ethics, and Humanities in Medicine&lt;/full-title&gt;&lt;/periodical&gt;&lt;pages&gt;20&lt;/pages&gt;&lt;volume&gt;8&lt;/volume&gt;&lt;number&gt;1&lt;/number&gt;&lt;dates&gt;&lt;year&gt;2013&lt;/year&gt;&lt;/dates&gt;&lt;isbn&gt;1747-534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Qadeer and Reddy (7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A310" w14:textId="0D592A26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1839505E" w14:textId="09EB6FB6" w:rsidR="001C2832" w:rsidRPr="00EA1465" w:rsidRDefault="00B56BD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ore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ertiary care 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>physici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’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 xml:space="preserve"> perce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>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 xml:space="preserve"> of medical tourism</w:t>
            </w:r>
          </w:p>
        </w:tc>
        <w:tc>
          <w:tcPr>
            <w:tcW w:w="6010" w:type="dxa"/>
            <w:shd w:val="clear" w:color="auto" w:fill="auto"/>
          </w:tcPr>
          <w:p w14:paraId="69CCD86C" w14:textId="66977D65" w:rsidR="001C2832" w:rsidRPr="00EA1465" w:rsidRDefault="007E53C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paper</w:t>
            </w:r>
            <w:r w:rsidR="0010239F">
              <w:rPr>
                <w:rFonts w:ascii="Times New Roman" w:hAnsi="Times New Roman" w:cs="Times New Roman"/>
                <w:sz w:val="22"/>
                <w:szCs w:val="22"/>
              </w:rPr>
              <w:t xml:space="preserve"> highlight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ey </w:t>
            </w:r>
            <w:r w:rsidR="0010239F">
              <w:rPr>
                <w:rFonts w:ascii="Times New Roman" w:hAnsi="Times New Roman" w:cs="Times New Roman"/>
                <w:sz w:val="22"/>
                <w:szCs w:val="22"/>
              </w:rPr>
              <w:t xml:space="preserve">differences </w:t>
            </w:r>
            <w:r w:rsidR="00826D97">
              <w:rPr>
                <w:rFonts w:ascii="Times New Roman" w:hAnsi="Times New Roman" w:cs="Times New Roman"/>
                <w:sz w:val="22"/>
                <w:szCs w:val="22"/>
              </w:rPr>
              <w:t xml:space="preserve">and similarities </w:t>
            </w:r>
            <w:r w:rsidR="0010239F">
              <w:rPr>
                <w:rFonts w:ascii="Times New Roman" w:hAnsi="Times New Roman" w:cs="Times New Roman"/>
                <w:sz w:val="22"/>
                <w:szCs w:val="22"/>
              </w:rPr>
              <w:t>in perce</w:t>
            </w:r>
            <w:r w:rsidR="0010239F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10239F">
              <w:rPr>
                <w:rFonts w:ascii="Times New Roman" w:hAnsi="Times New Roman" w:cs="Times New Roman"/>
                <w:sz w:val="22"/>
                <w:szCs w:val="22"/>
              </w:rPr>
              <w:t xml:space="preserve">tions </w:t>
            </w:r>
            <w:r w:rsidR="00826D97">
              <w:rPr>
                <w:rFonts w:ascii="Times New Roman" w:hAnsi="Times New Roman" w:cs="Times New Roman"/>
                <w:sz w:val="22"/>
                <w:szCs w:val="22"/>
              </w:rPr>
              <w:t>of public and private sector p</w:t>
            </w:r>
            <w:r w:rsidR="00EA352C" w:rsidRPr="00EA352C">
              <w:rPr>
                <w:rFonts w:ascii="Times New Roman" w:hAnsi="Times New Roman" w:cs="Times New Roman"/>
                <w:sz w:val="22"/>
                <w:szCs w:val="22"/>
              </w:rPr>
              <w:t xml:space="preserve">hysician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out medical tou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sm, and policy implications of the public-private disconnect. </w:t>
            </w:r>
          </w:p>
        </w:tc>
      </w:tr>
      <w:tr w:rsidR="00126888" w:rsidRPr="00EA1465" w14:paraId="654C82A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048C7022" w14:textId="7B32587B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67" w:tooltip="Rafighi, 2016 #22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Rafighi&lt;/Author&gt;&lt;Year&gt;2016&lt;/Year&gt;&lt;RecNum&gt;229&lt;/RecNum&gt;&lt;DisplayText&gt;Rafighi, Poduval et al. (67)&lt;/DisplayText&gt;&lt;record&gt;&lt;rec-number&gt;229&lt;/rec-number&gt;&lt;foreign-keys&gt;&lt;key app="EN" db-id="5av9waevafx2ejefxp7pa00x0w2ze2vf5wwv" timestamp="1571283418"&gt;229&lt;/key&gt;&lt;/foreign-keys&gt;&lt;ref-type name="Journal Article"&gt;17&lt;/ref-type&gt;&lt;contributors&gt;&lt;authors&gt;&lt;author&gt;Rafighi, Elham&lt;/author&gt;&lt;author&gt;Poduval, Shoba&lt;/author&gt;&lt;author&gt;Legido-Quigley, Helena&lt;/author&gt;&lt;author&gt;Howard, Natasha&lt;/author&gt;&lt;/authors&gt;&lt;/contributors&gt;&lt;titles&gt;&lt;title&gt;National Health service principles as experienced by vulnerable London migrants in&amp;quot; austerity Britain&amp;quot;: A qualitative study of rights, entitlements, and civil-society advocacy&lt;/title&gt;&lt;secondary-title&gt;International journal of health policy and management&lt;/secondary-title&gt;&lt;/titles&gt;&lt;periodical&gt;&lt;full-title&gt;International Journal of Health Policy and Management&lt;/full-title&gt;&lt;/periodical&gt;&lt;pages&gt;589-597&lt;/pages&gt;&lt;volume&gt;5&lt;/volume&gt;&lt;number&gt;10&lt;/number&gt;&lt;dates&gt;&lt;year&gt;2016&lt;/year&gt;&lt;/dates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afighi, Poduval et al. (67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39059" w14:textId="30B29F1D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K</w:t>
            </w:r>
          </w:p>
        </w:tc>
        <w:tc>
          <w:tcPr>
            <w:tcW w:w="4063" w:type="dxa"/>
            <w:shd w:val="clear" w:color="auto" w:fill="auto"/>
            <w:noWrap/>
          </w:tcPr>
          <w:p w14:paraId="23158A4A" w14:textId="35483056" w:rsidR="001C2832" w:rsidRPr="00EA1465" w:rsidRDefault="00933AE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33AE4">
              <w:rPr>
                <w:rFonts w:ascii="Times New Roman" w:hAnsi="Times New Roman" w:cs="Times New Roman"/>
                <w:sz w:val="22"/>
                <w:szCs w:val="22"/>
              </w:rPr>
              <w:t xml:space="preserve">Explore </w:t>
            </w:r>
            <w:r w:rsidR="00D82FF6">
              <w:rPr>
                <w:rFonts w:ascii="Times New Roman" w:hAnsi="Times New Roman" w:cs="Times New Roman"/>
                <w:sz w:val="22"/>
                <w:szCs w:val="22"/>
              </w:rPr>
              <w:t>NHS</w:t>
            </w:r>
            <w:r w:rsidRPr="00933AE4">
              <w:rPr>
                <w:rFonts w:ascii="Times New Roman" w:hAnsi="Times New Roman" w:cs="Times New Roman"/>
                <w:sz w:val="22"/>
                <w:szCs w:val="22"/>
              </w:rPr>
              <w:t xml:space="preserve"> reform challenges and impl</w:t>
            </w:r>
            <w:r w:rsidRPr="00933AE4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933AE4">
              <w:rPr>
                <w:rFonts w:ascii="Times New Roman" w:hAnsi="Times New Roman" w:cs="Times New Roman"/>
                <w:sz w:val="22"/>
                <w:szCs w:val="22"/>
              </w:rPr>
              <w:t>cations</w:t>
            </w:r>
            <w:r w:rsidR="00D82FF6">
              <w:rPr>
                <w:rFonts w:ascii="Times New Roman" w:hAnsi="Times New Roman" w:cs="Times New Roman"/>
                <w:sz w:val="22"/>
                <w:szCs w:val="22"/>
              </w:rPr>
              <w:t xml:space="preserve"> through </w:t>
            </w:r>
            <w:r w:rsidRPr="00933AE4">
              <w:rPr>
                <w:rFonts w:ascii="Times New Roman" w:hAnsi="Times New Roman" w:cs="Times New Roman"/>
                <w:sz w:val="22"/>
                <w:szCs w:val="22"/>
              </w:rPr>
              <w:t xml:space="preserve">perspectives of </w:t>
            </w:r>
            <w:r w:rsidR="00D82FF6" w:rsidRPr="00D82FF6">
              <w:rPr>
                <w:rFonts w:ascii="Times New Roman" w:hAnsi="Times New Roman" w:cs="Times New Roman"/>
                <w:sz w:val="22"/>
                <w:szCs w:val="22"/>
              </w:rPr>
              <w:t xml:space="preserve">non-European Economic Area </w:t>
            </w:r>
            <w:r w:rsidRPr="00933AE4">
              <w:rPr>
                <w:rFonts w:ascii="Times New Roman" w:hAnsi="Times New Roman" w:cs="Times New Roman"/>
                <w:sz w:val="22"/>
                <w:szCs w:val="22"/>
              </w:rPr>
              <w:t>migrants and health advocates in Londo</w:t>
            </w:r>
            <w:r w:rsidR="00D82FF6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6010" w:type="dxa"/>
            <w:shd w:val="clear" w:color="auto" w:fill="auto"/>
          </w:tcPr>
          <w:p w14:paraId="0C66F833" w14:textId="102C6E0B" w:rsidR="001C2832" w:rsidRPr="00EA1465" w:rsidRDefault="00D82FF6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>Legislation restrict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 xml:space="preserve"> access to healthcare 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 xml:space="preserve">for immigrants 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 xml:space="preserve">can 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>exacerbate existing health inequities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 xml:space="preserve">among vulnerable 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>popul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>tion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D82FF6">
              <w:rPr>
                <w:rFonts w:ascii="Times New Roman" w:hAnsi="Times New Roman" w:cs="Times New Roman"/>
                <w:sz w:val="22"/>
                <w:szCs w:val="22"/>
              </w:rPr>
              <w:t>UK</w:t>
            </w:r>
            <w:r w:rsidR="00C3502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EA1465" w14:paraId="230B5EA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EFEAECD" w14:textId="025D8E6B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03" w:tooltip="Rahman, 2017 #95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Rahman&lt;/Author&gt;&lt;Year&gt;2017&lt;/Year&gt;&lt;RecNum&gt;273&lt;/RecNum&gt;&lt;DisplayText&gt;Rahman and Zailani (103)&lt;/DisplayText&gt;&lt;record&gt;&lt;rec-number&gt;273&lt;/rec-number&gt;&lt;foreign-keys&gt;&lt;key app="EN" db-id="5av9waevafx2ejefxp7pa00x0w2ze2vf5wwv" timestamp="1571283418"&gt;273&lt;/key&gt;&lt;/foreign-keys&gt;&lt;ref-type name="Journal Article"&gt;17&lt;/ref-type&gt;&lt;contributors&gt;&lt;authors&gt;&lt;author&gt;Rahman, Muhammad Khalilur&lt;/author&gt;&lt;author&gt;Zailani, Suhaiza&lt;/author&gt;&lt;/authors&gt;&lt;/contributors&gt;&lt;titles&gt;&lt;title&gt;The effectiveness and outcomes of the Muslim-friendly medical tourism supply chain&lt;/title&gt;&lt;secondary-title&gt;Journal of Islamic Marketing&lt;/secondary-title&gt;&lt;/titles&gt;&lt;periodical&gt;&lt;full-title&gt;Journal of Islamic Marketing&lt;/full-title&gt;&lt;/periodical&gt;&lt;pages&gt;732-752&lt;/pages&gt;&lt;volume&gt;8&lt;/volume&gt;&lt;number&gt;4&lt;/number&gt;&lt;dates&gt;&lt;year&gt;2017&lt;/year&gt;&lt;/dates&gt;&lt;isbn&gt;1759-083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ahman and Zailani (103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290B6" w14:textId="4F8EF4ED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71867F8A" w14:textId="5BFF52B0" w:rsidR="001C2832" w:rsidRPr="00EA1465" w:rsidRDefault="0029360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93609">
              <w:rPr>
                <w:rFonts w:ascii="Times New Roman" w:hAnsi="Times New Roman" w:cs="Times New Roman"/>
                <w:sz w:val="22"/>
                <w:szCs w:val="22"/>
              </w:rPr>
              <w:t>Study the effectiveness and viability of Muslim-friendly medical tourism supply chain practices in Malaysia</w:t>
            </w:r>
          </w:p>
        </w:tc>
        <w:tc>
          <w:tcPr>
            <w:tcW w:w="6010" w:type="dxa"/>
            <w:shd w:val="clear" w:color="auto" w:fill="auto"/>
          </w:tcPr>
          <w:p w14:paraId="4FD7C0C6" w14:textId="532EE573" w:rsidR="001C2832" w:rsidRPr="00EA1465" w:rsidRDefault="00133417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33417">
              <w:rPr>
                <w:rFonts w:ascii="Times New Roman" w:hAnsi="Times New Roman" w:cs="Times New Roman"/>
                <w:sz w:val="22"/>
                <w:szCs w:val="22"/>
              </w:rPr>
              <w:t>Musli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133417">
              <w:rPr>
                <w:rFonts w:ascii="Times New Roman" w:hAnsi="Times New Roman" w:cs="Times New Roman"/>
                <w:sz w:val="22"/>
                <w:szCs w:val="22"/>
              </w:rPr>
              <w:t xml:space="preserve">friendly </w:t>
            </w:r>
            <w:r w:rsidR="00A05EBA">
              <w:rPr>
                <w:rFonts w:ascii="Times New Roman" w:hAnsi="Times New Roman" w:cs="Times New Roman"/>
                <w:sz w:val="22"/>
                <w:szCs w:val="22"/>
              </w:rPr>
              <w:t xml:space="preserve">supply-chain </w:t>
            </w:r>
            <w:r w:rsidRPr="00133417">
              <w:rPr>
                <w:rFonts w:ascii="Times New Roman" w:hAnsi="Times New Roman" w:cs="Times New Roman"/>
                <w:sz w:val="22"/>
                <w:szCs w:val="22"/>
              </w:rPr>
              <w:t xml:space="preserve">practices </w:t>
            </w:r>
            <w:r w:rsidR="00A05EBA">
              <w:rPr>
                <w:rFonts w:ascii="Times New Roman" w:hAnsi="Times New Roman" w:cs="Times New Roman"/>
                <w:sz w:val="22"/>
                <w:szCs w:val="22"/>
              </w:rPr>
              <w:t xml:space="preserve">are found to improve overall organizational performance and can potentially help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ct and cater to Muslim medical tourists.</w:t>
            </w:r>
          </w:p>
        </w:tc>
      </w:tr>
      <w:tr w:rsidR="00126888" w:rsidRPr="00EA1465" w14:paraId="1639DE1F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ADF1BEB" w14:textId="533ECE44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1" w:tooltip="Renganathan, 2016 #244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Renganathan&lt;/Author&gt;&lt;Year&gt;2016&lt;/Year&gt;&lt;RecNum&gt;244&lt;/RecNum&gt;&lt;DisplayText&gt;Renganathan, Vijayabanu et al. (71)&lt;/DisplayText&gt;&lt;record&gt;&lt;rec-number&gt;244&lt;/rec-number&gt;&lt;foreign-keys&gt;&lt;key app="EN" db-id="5av9waevafx2ejefxp7pa00x0w2ze2vf5wwv" timestamp="1571283418"&gt;244&lt;/key&gt;&lt;/foreign-keys&gt;&lt;ref-type name="Journal Article"&gt;17&lt;/ref-type&gt;&lt;contributors&gt;&lt;authors&gt;&lt;author&gt;Renganathan, R&lt;/author&gt;&lt;author&gt;Vijayabanu, C&lt;/author&gt;&lt;author&gt;Sukumaran, AKS&lt;/author&gt;&lt;author&gt;Srinivasakumar, V&lt;/author&gt;&lt;author&gt;Vijayanand, V&lt;/author&gt;&lt;/authors&gt;&lt;/contributors&gt;&lt;titles&gt;&lt;title&gt;Case Study on the Relevance of Blue Ocean Strategy in Health Care and Medical Tourism in India&lt;/title&gt;&lt;secondary-title&gt;Research Journal of Pharmaceutical Biological and Chemical Sciences&lt;/secondary-title&gt;&lt;/titles&gt;&lt;periodical&gt;&lt;full-title&gt;RESEARCH JOURNAL OF PHARMACEUTICAL BIOLOGICAL AND CHEMICAL SCIENCES&lt;/full-title&gt;&lt;/periodical&gt;&lt;pages&gt;1103-1108&lt;/pages&gt;&lt;volume&gt;7&lt;/volume&gt;&lt;number&gt;1&lt;/number&gt;&lt;dates&gt;&lt;year&gt;2016&lt;/year&gt;&lt;/dates&gt;&lt;isbn&gt;0975-8585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enganathan, Vijayabanu et al. (7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695DA" w14:textId="3A56F653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222F9627" w14:textId="2F7590DC" w:rsidR="001C2832" w:rsidRPr="00EA1465" w:rsidRDefault="007F21A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</w:t>
            </w:r>
            <w:r w:rsidRPr="007F21A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F6598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levance</w:t>
            </w:r>
            <w:r w:rsidRPr="007F21AD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="00F605E4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7F21AD">
              <w:rPr>
                <w:rFonts w:ascii="Times New Roman" w:hAnsi="Times New Roman" w:cs="Times New Roman"/>
                <w:sz w:val="22"/>
                <w:szCs w:val="22"/>
              </w:rPr>
              <w:t>lue</w:t>
            </w:r>
            <w:r w:rsidR="00F605E4">
              <w:rPr>
                <w:rFonts w:ascii="Times New Roman" w:hAnsi="Times New Roman" w:cs="Times New Roman"/>
                <w:sz w:val="22"/>
                <w:szCs w:val="22"/>
              </w:rPr>
              <w:t xml:space="preserve"> o</w:t>
            </w:r>
            <w:r w:rsidRPr="007F21AD">
              <w:rPr>
                <w:rFonts w:ascii="Times New Roman" w:hAnsi="Times New Roman" w:cs="Times New Roman"/>
                <w:sz w:val="22"/>
                <w:szCs w:val="22"/>
              </w:rPr>
              <w:t xml:space="preserve">cean </w:t>
            </w:r>
            <w:r w:rsidR="00F605E4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F21AD">
              <w:rPr>
                <w:rFonts w:ascii="Times New Roman" w:hAnsi="Times New Roman" w:cs="Times New Roman"/>
                <w:sz w:val="22"/>
                <w:szCs w:val="22"/>
              </w:rPr>
              <w:t xml:space="preserve">trategy i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7F21AD">
              <w:rPr>
                <w:rFonts w:ascii="Times New Roman" w:hAnsi="Times New Roman" w:cs="Times New Roman"/>
                <w:sz w:val="22"/>
                <w:szCs w:val="22"/>
              </w:rPr>
              <w:t>development of medical tourism in India</w:t>
            </w:r>
          </w:p>
        </w:tc>
        <w:tc>
          <w:tcPr>
            <w:tcW w:w="6010" w:type="dxa"/>
            <w:shd w:val="clear" w:color="auto" w:fill="auto"/>
          </w:tcPr>
          <w:p w14:paraId="16A0145C" w14:textId="65DBE33B" w:rsidR="001C2832" w:rsidRPr="00EA1465" w:rsidRDefault="007F21AD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="00F605E4">
              <w:rPr>
                <w:rFonts w:ascii="Times New Roman" w:hAnsi="Times New Roman" w:cs="Times New Roman"/>
                <w:sz w:val="22"/>
                <w:szCs w:val="22"/>
              </w:rPr>
              <w:t xml:space="preserve">blue ocean strategy </w:t>
            </w:r>
            <w:r w:rsidR="008A2A2F">
              <w:rPr>
                <w:rFonts w:ascii="Times New Roman" w:hAnsi="Times New Roman" w:cs="Times New Roman"/>
                <w:sz w:val="22"/>
                <w:szCs w:val="22"/>
              </w:rPr>
              <w:t xml:space="preserve">can </w:t>
            </w:r>
            <w:r w:rsidR="00446E20">
              <w:rPr>
                <w:rFonts w:ascii="Times New Roman" w:hAnsi="Times New Roman" w:cs="Times New Roman"/>
                <w:sz w:val="22"/>
                <w:szCs w:val="22"/>
              </w:rPr>
              <w:t>be valuable</w:t>
            </w:r>
            <w:r w:rsidR="008A2A2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46E20">
              <w:rPr>
                <w:rFonts w:ascii="Times New Roman" w:hAnsi="Times New Roman" w:cs="Times New Roman"/>
                <w:sz w:val="22"/>
                <w:szCs w:val="22"/>
              </w:rPr>
              <w:t>in</w:t>
            </w:r>
            <w:r w:rsidR="00F605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A2A2F">
              <w:rPr>
                <w:rFonts w:ascii="Times New Roman" w:hAnsi="Times New Roman" w:cs="Times New Roman"/>
                <w:sz w:val="22"/>
                <w:szCs w:val="22"/>
              </w:rPr>
              <w:t>tap</w:t>
            </w:r>
            <w:r w:rsidR="00446E20">
              <w:rPr>
                <w:rFonts w:ascii="Times New Roman" w:hAnsi="Times New Roman" w:cs="Times New Roman"/>
                <w:sz w:val="22"/>
                <w:szCs w:val="22"/>
              </w:rPr>
              <w:t>ping</w:t>
            </w:r>
            <w:r w:rsidR="008A2A2F">
              <w:rPr>
                <w:rFonts w:ascii="Times New Roman" w:hAnsi="Times New Roman" w:cs="Times New Roman"/>
                <w:sz w:val="22"/>
                <w:szCs w:val="22"/>
              </w:rPr>
              <w:t xml:space="preserve"> into India’s healthcare market potential and develop</w:t>
            </w:r>
            <w:r w:rsidR="00446E20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="008A2A2F">
              <w:rPr>
                <w:rFonts w:ascii="Times New Roman" w:hAnsi="Times New Roman" w:cs="Times New Roman"/>
                <w:sz w:val="22"/>
                <w:szCs w:val="22"/>
              </w:rPr>
              <w:t xml:space="preserve"> medical tourism. </w:t>
            </w:r>
            <w:r w:rsidR="00F605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26888" w:rsidRPr="00EA1465" w14:paraId="208DC854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54C7AF2" w14:textId="7188A265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58" w:tooltip="Rhodes, 2010 #901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Rhodes&lt;/Author&gt;&lt;Year&gt;2010&lt;/Year&gt;&lt;RecNum&gt;225&lt;/RecNum&gt;&lt;DisplayText&gt;Rhodes and Schiano (58)&lt;/DisplayText&gt;&lt;record&gt;&lt;rec-number&gt;225&lt;/rec-number&gt;&lt;foreign-keys&gt;&lt;key app="EN" db-id="5av9waevafx2ejefxp7pa00x0w2ze2vf5wwv" timestamp="1571283418"&gt;225&lt;/key&gt;&lt;/foreign-keys&gt;&lt;ref-type name="Journal Article"&gt;17&lt;/ref-type&gt;&lt;contributors&gt;&lt;authors&gt;&lt;author&gt;Rhodes, Rosamond&lt;/author&gt;&lt;author&gt;Schiano, Thomas&lt;/author&gt;&lt;/authors&gt;&lt;/contributors&gt;&lt;titles&gt;&lt;title&gt;Transplant tourism in China: a tale of two transplants&lt;/title&gt;&lt;secondary-title&gt;The American Journal of Bioethics&lt;/secondary-title&gt;&lt;/titles&gt;&lt;periodical&gt;&lt;full-title&gt;The American Journal of Bioethics&lt;/full-title&gt;&lt;/periodical&gt;&lt;pages&gt;3-11&lt;/pages&gt;&lt;volume&gt;10&lt;/volume&gt;&lt;number&gt;2&lt;/number&gt;&lt;dates&gt;&lt;year&gt;2010&lt;/year&gt;&lt;/dates&gt;&lt;isbn&gt;1526-516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hodes and Schiano (58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3A3A" w14:textId="5D39AF4B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US</w:t>
            </w:r>
          </w:p>
        </w:tc>
        <w:tc>
          <w:tcPr>
            <w:tcW w:w="4063" w:type="dxa"/>
            <w:shd w:val="clear" w:color="auto" w:fill="auto"/>
            <w:noWrap/>
          </w:tcPr>
          <w:p w14:paraId="20159665" w14:textId="540EA1DE" w:rsidR="001C2832" w:rsidRPr="00EA1465" w:rsidRDefault="006F6598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Discuss ethical dilemmas of </w:t>
            </w:r>
            <w:r w:rsidR="00642EFA">
              <w:rPr>
                <w:rFonts w:ascii="Times New Roman" w:hAnsi="Times New Roman" w:cs="Times New Roman"/>
                <w:sz w:val="22"/>
                <w:szCs w:val="22"/>
              </w:rPr>
              <w:t xml:space="preserve">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nsplant programs faced with</w:t>
            </w:r>
            <w:r w:rsidR="00642EFA">
              <w:rPr>
                <w:rFonts w:ascii="Times New Roman" w:hAnsi="Times New Roman" w:cs="Times New Roman"/>
                <w:sz w:val="22"/>
                <w:szCs w:val="22"/>
              </w:rPr>
              <w:t xml:space="preserve"> patients receiving organ transplants from executed </w:t>
            </w:r>
            <w:r w:rsidR="007F2497">
              <w:rPr>
                <w:rFonts w:ascii="Times New Roman" w:hAnsi="Times New Roman" w:cs="Times New Roman"/>
                <w:sz w:val="22"/>
                <w:szCs w:val="22"/>
              </w:rPr>
              <w:t xml:space="preserve">Chinese </w:t>
            </w:r>
            <w:r w:rsidR="00642EFA">
              <w:rPr>
                <w:rFonts w:ascii="Times New Roman" w:hAnsi="Times New Roman" w:cs="Times New Roman"/>
                <w:sz w:val="22"/>
                <w:szCs w:val="22"/>
              </w:rPr>
              <w:t>prisoners</w:t>
            </w:r>
          </w:p>
        </w:tc>
        <w:tc>
          <w:tcPr>
            <w:tcW w:w="6010" w:type="dxa"/>
            <w:shd w:val="clear" w:color="auto" w:fill="auto"/>
          </w:tcPr>
          <w:p w14:paraId="77375391" w14:textId="6373463B" w:rsidR="001C2832" w:rsidRPr="00EA1465" w:rsidRDefault="0091337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</w:t>
            </w:r>
            <w:r w:rsidR="00AB7BE5">
              <w:rPr>
                <w:rFonts w:ascii="Times New Roman" w:hAnsi="Times New Roman" w:cs="Times New Roman"/>
                <w:sz w:val="22"/>
                <w:szCs w:val="22"/>
              </w:rPr>
              <w:t xml:space="preserve">splant policies </w:t>
            </w:r>
            <w:r w:rsidR="004C13AC">
              <w:rPr>
                <w:rFonts w:ascii="Times New Roman" w:hAnsi="Times New Roman" w:cs="Times New Roman"/>
                <w:sz w:val="22"/>
                <w:szCs w:val="22"/>
              </w:rPr>
              <w:t>must u</w:t>
            </w:r>
            <w:r w:rsidRPr="0091337E">
              <w:rPr>
                <w:rFonts w:ascii="Times New Roman" w:hAnsi="Times New Roman" w:cs="Times New Roman"/>
                <w:sz w:val="22"/>
                <w:szCs w:val="22"/>
              </w:rPr>
              <w:t xml:space="preserve">phold </w:t>
            </w:r>
            <w:r w:rsidR="00AD32E7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91337E">
              <w:rPr>
                <w:rFonts w:ascii="Times New Roman" w:hAnsi="Times New Roman" w:cs="Times New Roman"/>
                <w:sz w:val="22"/>
                <w:szCs w:val="22"/>
              </w:rPr>
              <w:t xml:space="preserve">principle of beneficence </w:t>
            </w:r>
            <w:r w:rsidR="00AD32E7">
              <w:rPr>
                <w:rFonts w:ascii="Times New Roman" w:hAnsi="Times New Roman" w:cs="Times New Roman"/>
                <w:sz w:val="22"/>
                <w:szCs w:val="22"/>
              </w:rPr>
              <w:t>and</w:t>
            </w:r>
            <w:r w:rsidR="006A77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D32E7">
              <w:rPr>
                <w:rFonts w:ascii="Times New Roman" w:hAnsi="Times New Roman" w:cs="Times New Roman"/>
                <w:sz w:val="22"/>
                <w:szCs w:val="22"/>
              </w:rPr>
              <w:t>consider</w:t>
            </w:r>
            <w:r w:rsidR="006A771F">
              <w:rPr>
                <w:rFonts w:ascii="Times New Roman" w:hAnsi="Times New Roman" w:cs="Times New Roman"/>
                <w:sz w:val="22"/>
                <w:szCs w:val="22"/>
              </w:rPr>
              <w:t xml:space="preserve"> the </w:t>
            </w:r>
            <w:r w:rsidRPr="0091337E">
              <w:rPr>
                <w:rFonts w:ascii="Times New Roman" w:hAnsi="Times New Roman" w:cs="Times New Roman"/>
                <w:sz w:val="22"/>
                <w:szCs w:val="22"/>
              </w:rPr>
              <w:t xml:space="preserve">needs and suffering of </w:t>
            </w:r>
            <w:r w:rsidR="001B20D6">
              <w:rPr>
                <w:rFonts w:ascii="Times New Roman" w:hAnsi="Times New Roman" w:cs="Times New Roman"/>
                <w:sz w:val="22"/>
                <w:szCs w:val="22"/>
              </w:rPr>
              <w:t xml:space="preserve">transplant </w:t>
            </w:r>
            <w:r w:rsidRPr="0091337E">
              <w:rPr>
                <w:rFonts w:ascii="Times New Roman" w:hAnsi="Times New Roman" w:cs="Times New Roman"/>
                <w:sz w:val="22"/>
                <w:szCs w:val="22"/>
              </w:rPr>
              <w:t>patients</w:t>
            </w:r>
            <w:r w:rsidR="00AD32E7">
              <w:rPr>
                <w:rFonts w:ascii="Times New Roman" w:hAnsi="Times New Roman" w:cs="Times New Roman"/>
                <w:sz w:val="22"/>
                <w:szCs w:val="22"/>
              </w:rPr>
              <w:t xml:space="preserve"> without moral judgement. </w:t>
            </w:r>
          </w:p>
        </w:tc>
      </w:tr>
      <w:tr w:rsidR="00126888" w:rsidRPr="00EA1465" w14:paraId="374CE4F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6BDB2FC4" w14:textId="75A15A55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73" w:tooltip="Robson, 2006 #926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Robson&lt;/Author&gt;&lt;Year&gt;2006&lt;/Year&gt;&lt;RecNum&gt;249&lt;/RecNum&gt;&lt;DisplayText&gt;Robson (73)&lt;/DisplayText&gt;&lt;record&gt;&lt;rec-number&gt;249&lt;/rec-number&gt;&lt;foreign-keys&gt;&lt;key app="EN" db-id="5av9waevafx2ejefxp7pa00x0w2ze2vf5wwv" timestamp="1571283418"&gt;249&lt;/key&gt;&lt;/foreign-keys&gt;&lt;ref-type name="Book Section"&gt;5&lt;/ref-type&gt;&lt;contributors&gt;&lt;authors&gt;&lt;author&gt;Kamala Robson&lt;/author&gt;&lt;/authors&gt;&lt;secondary-authors&gt;&lt;author&gt;Allam Ahmed&lt;/author&gt;&lt;/secondary-authors&gt;&lt;/contributors&gt;&lt;titles&gt;&lt;title&gt;Medical tourism in India: the pros and cons&lt;/title&gt;&lt;secondary-title&gt;World Sustainable Development Outlook 2006: Global and Local Resources in Achieving Sustainable Development&lt;/secondary-title&gt;&lt;/titles&gt;&lt;pages&gt;137-147&lt;/pages&gt;&lt;dates&gt;&lt;year&gt;2006&lt;/year&gt;&lt;/dates&gt;&lt;pub-location&gt;Olney&lt;/pub-location&gt;&lt;publisher&gt;Inderscience Enterprises Limited&lt;/publisher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obson (73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36E1C" w14:textId="3E012542" w:rsidR="001C2832" w:rsidRPr="00EA1465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5F941351" w14:textId="06C4A739" w:rsidR="001C2832" w:rsidRPr="00EA1465" w:rsidRDefault="007B0FA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 positive and negative effects of medical touris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 India</w:t>
            </w:r>
          </w:p>
        </w:tc>
        <w:tc>
          <w:tcPr>
            <w:tcW w:w="6010" w:type="dxa"/>
            <w:shd w:val="clear" w:color="auto" w:fill="auto"/>
          </w:tcPr>
          <w:p w14:paraId="4EB600E3" w14:textId="401CBBC5" w:rsidR="001C2832" w:rsidRPr="00EA1465" w:rsidRDefault="007B0FA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Medical tourism ha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d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 mixed effec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 T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here is need for poli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tervention 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 w:rsidR="006F2D54">
              <w:rPr>
                <w:rFonts w:ascii="Times New Roman" w:hAnsi="Times New Roman" w:cs="Times New Roman"/>
                <w:sz w:val="22"/>
                <w:szCs w:val="22"/>
              </w:rPr>
              <w:t>facilitate the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 ga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6F2D54">
              <w:rPr>
                <w:rFonts w:ascii="Times New Roman" w:hAnsi="Times New Roman" w:cs="Times New Roman"/>
                <w:sz w:val="22"/>
                <w:szCs w:val="22"/>
              </w:rPr>
              <w:t>mitigate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dverse</w:t>
            </w:r>
            <w:r w:rsidRPr="007B0FA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quences.</w:t>
            </w:r>
          </w:p>
        </w:tc>
      </w:tr>
      <w:tr w:rsidR="00126888" w:rsidRPr="004A149D" w14:paraId="2373E21A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7B0F9FE" w14:textId="08FAC932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9" w:tooltip="Runnels, 2014 #876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Runnels&lt;/Author&gt;&lt;Year&gt;2014&lt;/Year&gt;&lt;RecNum&gt;201&lt;/RecNum&gt;&lt;DisplayText&gt;Runnels, Labonté et al. (39)&lt;/DisplayText&gt;&lt;record&gt;&lt;rec-number&gt;201&lt;/rec-number&gt;&lt;foreign-keys&gt;&lt;key app="EN" db-id="5av9waevafx2ejefxp7pa00x0w2ze2vf5wwv" timestamp="1571283418"&gt;201&lt;/key&gt;&lt;/foreign-keys&gt;&lt;ref-type name="Journal Article"&gt;17&lt;/ref-type&gt;&lt;contributors&gt;&lt;authors&gt;&lt;author&gt;Runnels, Vivien&lt;/author&gt;&lt;author&gt;Labonté, Ronald&lt;/author&gt;&lt;author&gt;Packer, Corinne&lt;/author&gt;&lt;author&gt;Chaudhry, Sabrina&lt;/author&gt;&lt;author&gt;Adams, Owen&lt;/author&gt;&lt;author&gt;Blackmer, Jeff&lt;/author&gt;&lt;/authors&gt;&lt;/contributors&gt;&lt;titles&gt;&lt;title&gt;Canadian physicians’ responses to cross border health care&lt;/title&gt;&lt;secondary-title&gt;Globalization and Health&lt;/secondary-title&gt;&lt;/titles&gt;&lt;periodical&gt;&lt;full-title&gt;Globalization and Health&lt;/full-title&gt;&lt;/periodical&gt;&lt;pages&gt;20&lt;/pages&gt;&lt;volume&gt;10&lt;/volume&gt;&lt;number&gt;1&lt;/number&gt;&lt;dates&gt;&lt;year&gt;2014&lt;/year&gt;&lt;/dates&gt;&lt;isbn&gt;1744-860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Runnels, Labonté et al. (39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DB291" w14:textId="4CFF35DC" w:rsidR="001C2832" w:rsidRPr="002A49AD" w:rsidRDefault="001C2832" w:rsidP="00D3202D">
            <w:pPr>
              <w:spacing w:after="120"/>
              <w:ind w:firstLine="0"/>
              <w:jc w:val="left"/>
              <w:rPr>
                <w:rFonts w:ascii="Times" w:hAnsi="Times" w:cs="Times New Roman"/>
                <w:sz w:val="22"/>
                <w:szCs w:val="22"/>
              </w:rPr>
            </w:pPr>
            <w:r w:rsidRPr="00EA1465">
              <w:rPr>
                <w:rFonts w:ascii="Times" w:hAnsi="Times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69284DDF" w14:textId="4ECC8C67" w:rsidR="001C2832" w:rsidRPr="004A149D" w:rsidRDefault="007B307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 xml:space="preserve">Underst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anadian 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>physicia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 xml:space="preserve"> perspe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>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D7944">
              <w:rPr>
                <w:rFonts w:ascii="Times New Roman" w:hAnsi="Times New Roman" w:cs="Times New Roman"/>
                <w:sz w:val="22"/>
                <w:szCs w:val="22"/>
              </w:rPr>
              <w:t xml:space="preserve">and experiences of 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>treating p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7B3079">
              <w:rPr>
                <w:rFonts w:ascii="Times New Roman" w:hAnsi="Times New Roman" w:cs="Times New Roman"/>
                <w:sz w:val="22"/>
                <w:szCs w:val="22"/>
              </w:rPr>
              <w:t xml:space="preserve">tient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velling </w:t>
            </w:r>
            <w:r w:rsidR="00B27DE0">
              <w:rPr>
                <w:rFonts w:ascii="Times New Roman" w:hAnsi="Times New Roman" w:cs="Times New Roman"/>
                <w:sz w:val="22"/>
                <w:szCs w:val="22"/>
              </w:rPr>
              <w:t>overse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27DE0">
              <w:rPr>
                <w:rFonts w:ascii="Times New Roman" w:hAnsi="Times New Roman" w:cs="Times New Roman"/>
                <w:sz w:val="22"/>
                <w:szCs w:val="22"/>
              </w:rPr>
              <w:t>for medical treatment</w:t>
            </w:r>
          </w:p>
        </w:tc>
        <w:tc>
          <w:tcPr>
            <w:tcW w:w="6010" w:type="dxa"/>
            <w:shd w:val="clear" w:color="auto" w:fill="auto"/>
          </w:tcPr>
          <w:p w14:paraId="4A40651D" w14:textId="183326C2" w:rsidR="001C2832" w:rsidRPr="004A149D" w:rsidRDefault="00B27DE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7B3079" w:rsidRPr="007B3079">
              <w:rPr>
                <w:rFonts w:ascii="Times New Roman" w:hAnsi="Times New Roman" w:cs="Times New Roman"/>
                <w:sz w:val="22"/>
                <w:szCs w:val="22"/>
              </w:rPr>
              <w:t>ack of information on treatmen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7B3079" w:rsidRPr="007B3079">
              <w:rPr>
                <w:rFonts w:ascii="Times New Roman" w:hAnsi="Times New Roman" w:cs="Times New Roman"/>
                <w:sz w:val="22"/>
                <w:szCs w:val="22"/>
              </w:rPr>
              <w:t xml:space="preserve">complications arising fro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t and breach of care continuity are key concerns of physicians treating returning patients</w:t>
            </w:r>
            <w:r w:rsidR="007B3079" w:rsidRPr="007B307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4A149D" w14:paraId="5C6CAFFF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E4E823D" w14:textId="7AC5AAAB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1" w:tooltip="Sandoval, 2016 #922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Sandoval&lt;/Author&gt;&lt;Year&gt;2016&lt;/Year&gt;&lt;RecNum&gt;245&lt;/RecNum&gt;&lt;DisplayText&gt;Sandoval (81)&lt;/DisplayText&gt;&lt;record&gt;&lt;rec-number&gt;245&lt;/rec-number&gt;&lt;foreign-keys&gt;&lt;key app="EN" db-id="5av9waevafx2ejefxp7pa00x0w2ze2vf5wwv" timestamp="1571283418"&gt;245&lt;/key&gt;&lt;/foreign-keys&gt;&lt;ref-type name="Journal Article"&gt;17&lt;/ref-type&gt;&lt;contributors&gt;&lt;authors&gt;&lt;author&gt;Sandoval, Jennifer A&lt;/author&gt;&lt;/authors&gt;&lt;/contributors&gt;&lt;titles&gt;&lt;title&gt;Labour Pains: The Birth of Assisted Reproductive Technology Policy in India&lt;/title&gt;&lt;secondary-title&gt;Journal of Creative Communications&lt;/secondary-title&gt;&lt;/titles&gt;&lt;periodical&gt;&lt;full-title&gt;Journal of Creative Communications&lt;/full-title&gt;&lt;/periodical&gt;&lt;pages&gt;119-134&lt;/pages&gt;&lt;volume&gt;11&lt;/volume&gt;&lt;number&gt;2&lt;/number&gt;&lt;dates&gt;&lt;year&gt;2016&lt;/year&gt;&lt;/dates&gt;&lt;isbn&gt;0973-2586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Sandoval (81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A2359" w14:textId="43D416F4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4D0B09A3" w14:textId="0D4AACB2" w:rsidR="001C2832" w:rsidRPr="004A149D" w:rsidRDefault="002D0F6B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D0F6B">
              <w:rPr>
                <w:rFonts w:ascii="Times New Roman" w:hAnsi="Times New Roman" w:cs="Times New Roman"/>
                <w:sz w:val="22"/>
                <w:szCs w:val="22"/>
              </w:rPr>
              <w:t>Discus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2D0F6B">
              <w:rPr>
                <w:rFonts w:ascii="Times New Roman" w:hAnsi="Times New Roman" w:cs="Times New Roman"/>
                <w:sz w:val="22"/>
                <w:szCs w:val="22"/>
              </w:rPr>
              <w:t xml:space="preserve">implications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="00573F41">
              <w:rPr>
                <w:rFonts w:ascii="Times New Roman" w:hAnsi="Times New Roman" w:cs="Times New Roman"/>
                <w:sz w:val="22"/>
                <w:szCs w:val="22"/>
              </w:rPr>
              <w:t xml:space="preserve"> Assisted R</w:t>
            </w:r>
            <w:r w:rsidR="00573F41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573F41">
              <w:rPr>
                <w:rFonts w:ascii="Times New Roman" w:hAnsi="Times New Roman" w:cs="Times New Roman"/>
                <w:sz w:val="22"/>
                <w:szCs w:val="22"/>
              </w:rPr>
              <w:t>productive Technology (Regulation) Bill</w:t>
            </w:r>
            <w:r w:rsidR="00573F41" w:rsidRPr="002D0F6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34725">
              <w:rPr>
                <w:rFonts w:ascii="Times New Roman" w:hAnsi="Times New Roman" w:cs="Times New Roman"/>
                <w:sz w:val="22"/>
                <w:szCs w:val="22"/>
              </w:rPr>
              <w:t>for commercial surrogacy in India</w:t>
            </w:r>
          </w:p>
        </w:tc>
        <w:tc>
          <w:tcPr>
            <w:tcW w:w="6010" w:type="dxa"/>
            <w:shd w:val="clear" w:color="auto" w:fill="auto"/>
          </w:tcPr>
          <w:p w14:paraId="3B7D993E" w14:textId="68AFE160" w:rsidR="001C2832" w:rsidRPr="004A149D" w:rsidRDefault="002D0F6B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2D0F6B">
              <w:rPr>
                <w:rFonts w:ascii="Times New Roman" w:hAnsi="Times New Roman" w:cs="Times New Roman"/>
                <w:sz w:val="22"/>
                <w:szCs w:val="22"/>
              </w:rPr>
              <w:t xml:space="preserve">There is lack of </w:t>
            </w:r>
            <w:r w:rsidR="00AC0CEE">
              <w:rPr>
                <w:rFonts w:ascii="Times New Roman" w:hAnsi="Times New Roman" w:cs="Times New Roman"/>
                <w:sz w:val="22"/>
                <w:szCs w:val="22"/>
              </w:rPr>
              <w:t xml:space="preserve">adequate </w:t>
            </w:r>
            <w:r w:rsidRPr="002D0F6B">
              <w:rPr>
                <w:rFonts w:ascii="Times New Roman" w:hAnsi="Times New Roman" w:cs="Times New Roman"/>
                <w:sz w:val="22"/>
                <w:szCs w:val="22"/>
              </w:rPr>
              <w:t xml:space="preserve">protection for surrogate mothers and </w:t>
            </w:r>
            <w:r w:rsidR="00AC0CEE">
              <w:rPr>
                <w:rFonts w:ascii="Times New Roman" w:hAnsi="Times New Roman" w:cs="Times New Roman"/>
                <w:sz w:val="22"/>
                <w:szCs w:val="22"/>
              </w:rPr>
              <w:t xml:space="preserve">privileging of </w:t>
            </w:r>
            <w:r w:rsidRPr="002D0F6B">
              <w:rPr>
                <w:rFonts w:ascii="Times New Roman" w:hAnsi="Times New Roman" w:cs="Times New Roman"/>
                <w:sz w:val="22"/>
                <w:szCs w:val="22"/>
              </w:rPr>
              <w:t>intending parents</w:t>
            </w:r>
            <w:r w:rsidR="00AC0CEE">
              <w:rPr>
                <w:rFonts w:ascii="Times New Roman" w:hAnsi="Times New Roman" w:cs="Times New Roman"/>
                <w:sz w:val="22"/>
                <w:szCs w:val="22"/>
              </w:rPr>
              <w:t xml:space="preserve"> under the proposed legislation.</w:t>
            </w:r>
          </w:p>
        </w:tc>
      </w:tr>
      <w:tr w:rsidR="00126888" w:rsidRPr="004A149D" w14:paraId="732DD6F2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478248E9" w14:textId="7121E971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4" w:tooltip="Sankrusme, 2012 #947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Sankrusme&lt;/Author&gt;&lt;Year&gt;2012&lt;/Year&gt;&lt;RecNum&gt;263&lt;/RecNum&gt;&lt;DisplayText&gt;Sankrusme (84)&lt;/DisplayText&gt;&lt;record&gt;&lt;rec-number&gt;263&lt;/rec-number&gt;&lt;foreign-keys&gt;&lt;key app="EN" db-id="5av9waevafx2ejefxp7pa00x0w2ze2vf5wwv" timestamp="1571283418"&gt;263&lt;/key&gt;&lt;/foreign-keys&gt;&lt;ref-type name="Conference Proceedings"&gt;10&lt;/ref-type&gt;&lt;contributors&gt;&lt;authors&gt;&lt;author&gt;Sankrusme, S.&lt;/author&gt;&lt;/authors&gt;&lt;secondary-authors&gt;&lt;author&gt;Erdener Kaynak&lt;/author&gt;&lt;author&gt;Talha D. Harcar&lt;/author&gt;&lt;/secondary-authors&gt;&lt;/contributors&gt;&lt;titles&gt;&lt;title&gt;Relationship among Public Management, Service Quality, and Overall Attractiveness that Affects Foreigners&amp;apos; Perception Regarding the Potential of the Thai Medical Tourism Industry&lt;/title&gt;&lt;secondary-title&gt;Twenty First World Businee Congress, Global Competitiveness in a Time of Economic Uncertainty and Social Change: Current Issues and Future Expectations&lt;/secondary-title&gt;&lt;/titles&gt;&lt;pages&gt;71-77&lt;/pages&gt;&lt;volume&gt;XXI&lt;/volume&gt;&lt;dates&gt;&lt;year&gt;2012&lt;/year&gt;&lt;pub-dates&gt;&lt;date&gt;July 4-8&lt;/date&gt;&lt;/pub-dates&gt;&lt;/dates&gt;&lt;pub-location&gt;Haaga-Helia University of Applied Sciences, Helsinki&lt;/pub-location&gt;&lt;publisher&gt;International Management Development Association&lt;/publisher&gt;&lt;urls&gt;&lt;/urls&gt;&lt;custom2&gt;2012&lt;/custom2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Sankrusme (8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B728E" w14:textId="0F2ADF25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4063" w:type="dxa"/>
            <w:shd w:val="clear" w:color="auto" w:fill="auto"/>
            <w:noWrap/>
          </w:tcPr>
          <w:p w14:paraId="55167AA4" w14:textId="024304CA" w:rsidR="001C2832" w:rsidRPr="004A149D" w:rsidRDefault="00326F6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etermin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ffects of 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public management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rvice quality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ver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ttractivenes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n foreigners’ p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>ercep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Pr="00326F62">
              <w:rPr>
                <w:rFonts w:ascii="Times New Roman" w:hAnsi="Times New Roman" w:cs="Times New Roman"/>
                <w:sz w:val="22"/>
                <w:szCs w:val="22"/>
              </w:rPr>
              <w:t xml:space="preserve"> the Thai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cal tourism industry</w:t>
            </w:r>
          </w:p>
        </w:tc>
        <w:tc>
          <w:tcPr>
            <w:tcW w:w="6010" w:type="dxa"/>
            <w:shd w:val="clear" w:color="auto" w:fill="auto"/>
          </w:tcPr>
          <w:p w14:paraId="5A6BC33D" w14:textId="12CA1168" w:rsidR="001C2832" w:rsidRPr="004A149D" w:rsidRDefault="004F366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q</w:t>
            </w:r>
            <w:r w:rsidR="00962F10" w:rsidRPr="00962F10">
              <w:rPr>
                <w:rFonts w:ascii="Times New Roman" w:hAnsi="Times New Roman" w:cs="Times New Roman"/>
                <w:sz w:val="22"/>
                <w:szCs w:val="22"/>
              </w:rPr>
              <w:t>uality of services and amenities provid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re key factors in </w:t>
            </w:r>
            <w:r w:rsidR="00962F10" w:rsidRPr="00962F10">
              <w:rPr>
                <w:rFonts w:ascii="Times New Roman" w:hAnsi="Times New Roman" w:cs="Times New Roman"/>
                <w:sz w:val="22"/>
                <w:szCs w:val="22"/>
              </w:rPr>
              <w:t>attracting medical touri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 </w:t>
            </w:r>
            <w:r w:rsidR="00962F10" w:rsidRPr="00962F10">
              <w:rPr>
                <w:rFonts w:ascii="Times New Roman" w:hAnsi="Times New Roman" w:cs="Times New Roman"/>
                <w:sz w:val="22"/>
                <w:szCs w:val="22"/>
              </w:rPr>
              <w:t>to Thailan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126888" w:rsidRPr="004A149D" w14:paraId="371A5E9A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51785943" w14:textId="1144D090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82" w:tooltip="Sarojini, 2011 #923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Sarojini&lt;/Author&gt;&lt;Year&gt;2011&lt;/Year&gt;&lt;RecNum&gt;246&lt;/RecNum&gt;&lt;DisplayText&gt;Sarojini, Marwah et al. (82)&lt;/DisplayText&gt;&lt;record&gt;&lt;rec-number&gt;246&lt;/rec-number&gt;&lt;foreign-keys&gt;&lt;key app="EN" db-id="5av9waevafx2ejefxp7pa00x0w2ze2vf5wwv" timestamp="1571283418"&gt;246&lt;/key&gt;&lt;/foreign-keys&gt;&lt;ref-type name="Journal Article"&gt;17&lt;/ref-type&gt;&lt;contributors&gt;&lt;authors&gt;&lt;author&gt;Sarojini, Nadimpally&lt;/author&gt;&lt;author&gt;Marwah, Vrinda&lt;/author&gt;&lt;author&gt;Shenoi, Anjali&lt;/author&gt;&lt;/authors&gt;&lt;/contributors&gt;&lt;titles&gt;&lt;title&gt;Globalisation of birth markets: a case study of assisted reproductive technologies in India&lt;/title&gt;&lt;secondary-title&gt;Globalization and health&lt;/secondary-title&gt;&lt;/titles&gt;&lt;periodical&gt;&lt;full-title&gt;Globalization and Health&lt;/full-title&gt;&lt;/periodical&gt;&lt;pages&gt;27&lt;/pages&gt;&lt;volume&gt;7&lt;/volume&gt;&lt;number&gt;1&lt;/number&gt;&lt;dates&gt;&lt;year&gt;2011&lt;/year&gt;&lt;/dates&gt;&lt;isbn&gt;1744-8603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Sarojini, Marwah et al. (82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102C" w14:textId="1180C922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4063" w:type="dxa"/>
            <w:shd w:val="clear" w:color="auto" w:fill="auto"/>
            <w:noWrap/>
          </w:tcPr>
          <w:p w14:paraId="2D4A1A0A" w14:textId="1A5A50A1" w:rsidR="001C2832" w:rsidRPr="004A149D" w:rsidRDefault="0029205C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ore</w:t>
            </w:r>
            <w:r w:rsidR="00DF64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4504C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E65B84">
              <w:rPr>
                <w:rFonts w:ascii="Times New Roman" w:hAnsi="Times New Roman" w:cs="Times New Roman"/>
                <w:sz w:val="22"/>
                <w:szCs w:val="22"/>
              </w:rPr>
              <w:t xml:space="preserve">nature, </w:t>
            </w:r>
            <w:r w:rsidR="0004504C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r w:rsidR="00E65B84">
              <w:rPr>
                <w:rFonts w:ascii="Times New Roman" w:hAnsi="Times New Roman" w:cs="Times New Roman"/>
                <w:sz w:val="22"/>
                <w:szCs w:val="22"/>
              </w:rPr>
              <w:t xml:space="preserve"> and challenges</w:t>
            </w:r>
            <w:r w:rsidR="0004504C">
              <w:rPr>
                <w:rFonts w:ascii="Times New Roman" w:hAnsi="Times New Roman" w:cs="Times New Roman"/>
                <w:sz w:val="22"/>
                <w:szCs w:val="22"/>
              </w:rPr>
              <w:t xml:space="preserve"> of the </w:t>
            </w:r>
            <w:r w:rsidRPr="0029205C">
              <w:rPr>
                <w:rFonts w:ascii="Times New Roman" w:hAnsi="Times New Roman" w:cs="Times New Roman"/>
                <w:sz w:val="22"/>
                <w:szCs w:val="22"/>
              </w:rPr>
              <w:t xml:space="preserve">Assist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29205C">
              <w:rPr>
                <w:rFonts w:ascii="Times New Roman" w:hAnsi="Times New Roman" w:cs="Times New Roman"/>
                <w:sz w:val="22"/>
                <w:szCs w:val="22"/>
              </w:rPr>
              <w:t xml:space="preserve">eproduc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29205C">
              <w:rPr>
                <w:rFonts w:ascii="Times New Roman" w:hAnsi="Times New Roman" w:cs="Times New Roman"/>
                <w:sz w:val="22"/>
                <w:szCs w:val="22"/>
              </w:rPr>
              <w:t>echnolog</w:t>
            </w:r>
            <w:r w:rsidR="00DF646A">
              <w:rPr>
                <w:rFonts w:ascii="Times New Roman" w:hAnsi="Times New Roman" w:cs="Times New Roman"/>
                <w:sz w:val="22"/>
                <w:szCs w:val="22"/>
              </w:rPr>
              <w:t>ies industry</w:t>
            </w:r>
            <w:r w:rsidRPr="0029205C">
              <w:rPr>
                <w:rFonts w:ascii="Times New Roman" w:hAnsi="Times New Roman" w:cs="Times New Roman"/>
                <w:sz w:val="22"/>
                <w:szCs w:val="22"/>
              </w:rPr>
              <w:t xml:space="preserve"> in India</w:t>
            </w:r>
          </w:p>
        </w:tc>
        <w:tc>
          <w:tcPr>
            <w:tcW w:w="6010" w:type="dxa"/>
            <w:shd w:val="clear" w:color="auto" w:fill="auto"/>
          </w:tcPr>
          <w:p w14:paraId="0ED5B200" w14:textId="0FB4CB68" w:rsidR="001C2832" w:rsidRPr="004A149D" w:rsidRDefault="00E65B8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 prevalence of u</w:t>
            </w:r>
            <w:r w:rsidR="0029205C" w:rsidRPr="0029205C">
              <w:rPr>
                <w:rFonts w:ascii="Times New Roman" w:hAnsi="Times New Roman" w:cs="Times New Roman"/>
                <w:sz w:val="22"/>
                <w:szCs w:val="22"/>
              </w:rPr>
              <w:t>nethical practi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29205C" w:rsidRPr="0029205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42512">
              <w:rPr>
                <w:rFonts w:ascii="Times New Roman" w:hAnsi="Times New Roman" w:cs="Times New Roman"/>
                <w:sz w:val="22"/>
                <w:szCs w:val="22"/>
              </w:rPr>
              <w:t>calls for</w:t>
            </w:r>
            <w:r w:rsidR="0029205C" w:rsidRPr="0029205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42512">
              <w:rPr>
                <w:rFonts w:ascii="Times New Roman" w:hAnsi="Times New Roman" w:cs="Times New Roman"/>
                <w:sz w:val="22"/>
                <w:szCs w:val="22"/>
              </w:rPr>
              <w:t xml:space="preserve">better regulation of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ssisted Reproductive Technologies </w:t>
            </w:r>
            <w:r w:rsidR="00342512">
              <w:rPr>
                <w:rFonts w:ascii="Times New Roman" w:hAnsi="Times New Roman" w:cs="Times New Roman"/>
                <w:sz w:val="22"/>
                <w:szCs w:val="22"/>
              </w:rPr>
              <w:t>industry.</w:t>
            </w:r>
          </w:p>
        </w:tc>
      </w:tr>
      <w:tr w:rsidR="00126888" w:rsidRPr="004A149D" w14:paraId="19B4F24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77F84B4A" w14:textId="056EE5AB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2" w:tooltip="Sethna, 2012 #877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Sethna&lt;/Author&gt;&lt;Year&gt;2012&lt;/Year&gt;&lt;RecNum&gt;202&lt;/RecNum&gt;&lt;DisplayText&gt;Sethna and Doull (32)&lt;/DisplayText&gt;&lt;record&gt;&lt;rec-number&gt;202&lt;/rec-number&gt;&lt;foreign-keys&gt;&lt;key app="EN" db-id="5av9waevafx2ejefxp7pa00x0w2ze2vf5wwv" timestamp="1571283418"&gt;202&lt;/key&gt;&lt;/foreign-keys&gt;&lt;ref-type name="Journal Article"&gt;17&lt;/ref-type&gt;&lt;contributors&gt;&lt;authors&gt;&lt;author&gt;Sethna, Christabelle&lt;/author&gt;&lt;author&gt;Doull, Marion&lt;/author&gt;&lt;/authors&gt;&lt;/contributors&gt;&lt;titles&gt;&lt;title&gt;Accidental tourists: Canadian women, abortion tourism, and travel&lt;/title&gt;&lt;secondary-title&gt;Women&amp;apos;s Studies&lt;/secondary-title&gt;&lt;/titles&gt;&lt;periodical&gt;&lt;full-title&gt;Women&amp;apos;s Studies&lt;/full-title&gt;&lt;/periodical&gt;&lt;pages&gt;457-475&lt;/pages&gt;&lt;volume&gt;41&lt;/volume&gt;&lt;number&gt;4&lt;/number&gt;&lt;dates&gt;&lt;year&gt;2012&lt;/year&gt;&lt;/dates&gt;&lt;isbn&gt;0049-787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Sethna and Doull (32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BDF5B" w14:textId="14B0E91B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1FF4AD15" w14:textId="016E6BE6" w:rsidR="001C2832" w:rsidRPr="004A149D" w:rsidRDefault="00D9529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ce abortion tourism in Canadian women </w:t>
            </w:r>
          </w:p>
        </w:tc>
        <w:tc>
          <w:tcPr>
            <w:tcW w:w="6010" w:type="dxa"/>
            <w:shd w:val="clear" w:color="auto" w:fill="auto"/>
          </w:tcPr>
          <w:p w14:paraId="08A0BE66" w14:textId="1FE4DFF0" w:rsidR="001C2832" w:rsidRPr="004A149D" w:rsidRDefault="00D9529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vel to access abortion services </w:t>
            </w:r>
            <w:r w:rsidR="00966A1E">
              <w:rPr>
                <w:rFonts w:ascii="Times New Roman" w:hAnsi="Times New Roman" w:cs="Times New Roman"/>
                <w:sz w:val="22"/>
                <w:szCs w:val="22"/>
              </w:rPr>
              <w:t>across domestic and intern</w:t>
            </w:r>
            <w:r w:rsidR="00966A1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966A1E">
              <w:rPr>
                <w:rFonts w:ascii="Times New Roman" w:hAnsi="Times New Roman" w:cs="Times New Roman"/>
                <w:sz w:val="22"/>
                <w:szCs w:val="22"/>
              </w:rPr>
              <w:t xml:space="preserve">tional boundari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s a long-established and widespread pheno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n </w:t>
            </w:r>
            <w:r w:rsidR="00966A1E">
              <w:rPr>
                <w:rFonts w:ascii="Times New Roman" w:hAnsi="Times New Roman" w:cs="Times New Roman"/>
                <w:sz w:val="22"/>
                <w:szCs w:val="22"/>
              </w:rPr>
              <w:t xml:space="preserve">that must be recognized as a form of medical tourism. </w:t>
            </w:r>
          </w:p>
        </w:tc>
      </w:tr>
      <w:tr w:rsidR="00126888" w:rsidRPr="004A149D" w14:paraId="13D6CA36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CA5A5C1" w14:textId="5CE792DE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3" w:tooltip="Snyder, 2011 #3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Snyder&lt;/Author&gt;&lt;Year&gt;2011&lt;/Year&gt;&lt;RecNum&gt;38&lt;/RecNum&gt;&lt;DisplayText&gt;Snyder, Crooks et al. (33)&lt;/DisplayText&gt;&lt;record&gt;&lt;rec-number&gt;38&lt;/rec-number&gt;&lt;foreign-keys&gt;&lt;key app="EN" db-id="5av9waevafx2ejefxp7pa00x0w2ze2vf5wwv" timestamp="1571283406"&gt;38&lt;/key&gt;&lt;/foreign-keys&gt;&lt;ref-type name="Journal Article"&gt;17&lt;/ref-type&gt;&lt;contributors&gt;&lt;authors&gt;&lt;author&gt;Snyder, Jeremy&lt;/author&gt;&lt;author&gt;Crooks, Valorie A&lt;/author&gt;&lt;author&gt;Johnston, Rory&lt;/author&gt;&lt;/authors&gt;&lt;/contributors&gt;&lt;titles&gt;&lt;title&gt;Perceptions of the ethics of medical tourism: comparing patient and academic perspectives&lt;/title&gt;&lt;secondary-title&gt;Public Health Ethics&lt;/secondary-title&gt;&lt;/titles&gt;&lt;periodical&gt;&lt;full-title&gt;Public Health Ethics&lt;/full-title&gt;&lt;/periodical&gt;&lt;pages&gt;38-46&lt;/pages&gt;&lt;volume&gt;5&lt;/volume&gt;&lt;number&gt;1&lt;/number&gt;&lt;dates&gt;&lt;year&gt;2011&lt;/year&gt;&lt;/dates&gt;&lt;isbn&gt;1754-9981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 xml:space="preserve">Snyder, Crooks et </w:t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lastRenderedPageBreak/>
                <w:t>al. (33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B1FA" w14:textId="61EB7CC9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03578071" w14:textId="5397D085" w:rsidR="001C2832" w:rsidRPr="004A149D" w:rsidRDefault="008034E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pare patient and academic pers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ives on 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ethic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f medical tourism</w:t>
            </w:r>
            <w:r w:rsidR="00E6168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010" w:type="dxa"/>
            <w:shd w:val="clear" w:color="auto" w:fill="auto"/>
          </w:tcPr>
          <w:p w14:paraId="4EE72081" w14:textId="1DDC7767" w:rsidR="001C2832" w:rsidRPr="004A149D" w:rsidRDefault="004A319A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ough p</w:t>
            </w:r>
            <w:r w:rsidR="00E61686">
              <w:rPr>
                <w:rFonts w:ascii="Times New Roman" w:hAnsi="Times New Roman" w:cs="Times New Roman"/>
                <w:sz w:val="22"/>
                <w:szCs w:val="22"/>
              </w:rPr>
              <w:t>atient and academic perspectives overlap in many are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t</w:t>
            </w:r>
            <w:r w:rsidR="00E61686">
              <w:rPr>
                <w:rFonts w:ascii="Times New Roman" w:hAnsi="Times New Roman" w:cs="Times New Roman"/>
                <w:sz w:val="22"/>
                <w:szCs w:val="22"/>
              </w:rPr>
              <w:t>here is scope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61686">
              <w:rPr>
                <w:rFonts w:ascii="Times New Roman" w:hAnsi="Times New Roman" w:cs="Times New Roman"/>
                <w:sz w:val="22"/>
                <w:szCs w:val="22"/>
              </w:rPr>
              <w:t xml:space="preserve">for academic perspectives 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e informed by</w:t>
            </w:r>
            <w:r w:rsidR="00E6168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ti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spectives</w:t>
            </w:r>
            <w:r w:rsidR="00E61686">
              <w:rPr>
                <w:rFonts w:ascii="Times New Roman" w:hAnsi="Times New Roman" w:cs="Times New Roman"/>
                <w:sz w:val="22"/>
                <w:szCs w:val="22"/>
              </w:rPr>
              <w:t xml:space="preserve"> for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tter resolution of the </w:t>
            </w:r>
            <w:r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ethica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hallenges</w:t>
            </w:r>
            <w:r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r w:rsidRPr="00774CE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dical touri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74CED" w:rsidRPr="00774CE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126888" w:rsidRPr="004A149D" w14:paraId="0F2CC069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E666E8F" w14:textId="7E760D63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28" w:tooltip="Snyder, 2017 #204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Snyder&lt;/Author&gt;&lt;Year&gt;2017&lt;/Year&gt;&lt;RecNum&gt;204&lt;/RecNum&gt;&lt;DisplayText&gt;Snyder, Johnston et al. (28)&lt;/DisplayText&gt;&lt;record&gt;&lt;rec-number&gt;204&lt;/rec-number&gt;&lt;foreign-keys&gt;&lt;key app="EN" db-id="5av9waevafx2ejefxp7pa00x0w2ze2vf5wwv" timestamp="1571283418"&gt;204&lt;/key&gt;&lt;/foreign-keys&gt;&lt;ref-type name="Journal Article"&gt;17&lt;/ref-type&gt;&lt;contributors&gt;&lt;authors&gt;&lt;author&gt;Snyder, Jeremy&lt;/author&gt;&lt;author&gt;Johnston, Rory&lt;/author&gt;&lt;author&gt;Crooks, Valorie A&lt;/author&gt;&lt;author&gt;Morgan, Jeff&lt;/author&gt;&lt;author&gt;Adams, Krystyna&lt;/author&gt;&lt;/authors&gt;&lt;/contributors&gt;&lt;titles&gt;&lt;title&gt;How medical tourism enables preferential access to care: Four patterns from the Canadian context&lt;/title&gt;&lt;secondary-title&gt;Health Care Analysis&lt;/secondary-title&gt;&lt;/titles&gt;&lt;periodical&gt;&lt;full-title&gt;Health Care Analysis&lt;/full-title&gt;&lt;/periodical&gt;&lt;pages&gt;138-150&lt;/pages&gt;&lt;volume&gt;25&lt;/volume&gt;&lt;number&gt;2&lt;/number&gt;&lt;dates&gt;&lt;year&gt;2017&lt;/year&gt;&lt;/dates&gt;&lt;isbn&gt;1065-3058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Snyder, Johnston et al. (28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8C7C3" w14:textId="221F0BE7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shd w:val="clear" w:color="auto" w:fill="auto"/>
            <w:noWrap/>
          </w:tcPr>
          <w:p w14:paraId="7DF4360A" w14:textId="07ACFFFA" w:rsidR="001C2832" w:rsidRPr="004A149D" w:rsidRDefault="00104BE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</w:t>
            </w:r>
            <w:r w:rsidRPr="00104BE4">
              <w:rPr>
                <w:rFonts w:ascii="Times New Roman" w:hAnsi="Times New Roman" w:cs="Times New Roman"/>
                <w:sz w:val="22"/>
                <w:szCs w:val="22"/>
              </w:rPr>
              <w:t xml:space="preserve"> patterns of medical tourism in Canad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Pr="00104BE4">
              <w:rPr>
                <w:rFonts w:ascii="Times New Roman" w:hAnsi="Times New Roman" w:cs="Times New Roman"/>
                <w:sz w:val="22"/>
                <w:szCs w:val="22"/>
              </w:rPr>
              <w:t xml:space="preserve">implications for preferential access to 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>health</w:t>
            </w:r>
            <w:r w:rsidRPr="00104BE4">
              <w:rPr>
                <w:rFonts w:ascii="Times New Roman" w:hAnsi="Times New Roman" w:cs="Times New Roman"/>
                <w:sz w:val="22"/>
                <w:szCs w:val="22"/>
              </w:rPr>
              <w:t>care by Canadians</w:t>
            </w:r>
          </w:p>
        </w:tc>
        <w:tc>
          <w:tcPr>
            <w:tcW w:w="6010" w:type="dxa"/>
            <w:shd w:val="clear" w:color="auto" w:fill="auto"/>
          </w:tcPr>
          <w:p w14:paraId="1CCA124C" w14:textId="4C4CF26C" w:rsidR="001C2832" w:rsidRPr="004A149D" w:rsidRDefault="00104BE4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04BE4">
              <w:rPr>
                <w:rFonts w:ascii="Times New Roman" w:hAnsi="Times New Roman" w:cs="Times New Roman"/>
                <w:sz w:val="22"/>
                <w:szCs w:val="22"/>
              </w:rPr>
              <w:t xml:space="preserve">Medical tourism 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>affects preferential access to healthcare</w:t>
            </w:r>
            <w:r w:rsidRPr="00104B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>by C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 xml:space="preserve">nadians </w:t>
            </w:r>
            <w:r w:rsidR="00F67407">
              <w:rPr>
                <w:rFonts w:ascii="Times New Roman" w:hAnsi="Times New Roman" w:cs="Times New Roman"/>
                <w:sz w:val="22"/>
                <w:szCs w:val="22"/>
              </w:rPr>
              <w:t>by</w:t>
            </w:r>
            <w:r w:rsidRPr="00104B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 xml:space="preserve">bypassing domestic regulation, creating </w:t>
            </w:r>
            <w:r w:rsidR="00A9346E">
              <w:rPr>
                <w:rFonts w:ascii="Times New Roman" w:hAnsi="Times New Roman" w:cs="Times New Roman"/>
                <w:sz w:val="22"/>
                <w:szCs w:val="22"/>
              </w:rPr>
              <w:t>inter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>jurisdi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 xml:space="preserve">tional </w:t>
            </w:r>
            <w:r w:rsidR="00A9346E">
              <w:rPr>
                <w:rFonts w:ascii="Times New Roman" w:hAnsi="Times New Roman" w:cs="Times New Roman"/>
                <w:sz w:val="22"/>
                <w:szCs w:val="22"/>
              </w:rPr>
              <w:t>friction</w:t>
            </w:r>
            <w:r w:rsidR="006B485B">
              <w:rPr>
                <w:rFonts w:ascii="Times New Roman" w:hAnsi="Times New Roman" w:cs="Times New Roman"/>
                <w:sz w:val="22"/>
                <w:szCs w:val="22"/>
              </w:rPr>
              <w:t xml:space="preserve"> in provisioning</w:t>
            </w:r>
            <w:r w:rsidR="00A9346E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F67407">
              <w:rPr>
                <w:rFonts w:ascii="Times New Roman" w:hAnsi="Times New Roman" w:cs="Times New Roman"/>
                <w:sz w:val="22"/>
                <w:szCs w:val="22"/>
              </w:rPr>
              <w:t xml:space="preserve">undermining cohesion of the Canadian health system. </w:t>
            </w:r>
            <w:r w:rsidR="006B485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B92A9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</w:tr>
      <w:tr w:rsidR="00126888" w:rsidRPr="004A149D" w14:paraId="01124F4E" w14:textId="77777777" w:rsidTr="006B485B">
        <w:trPr>
          <w:trHeight w:val="320"/>
        </w:trPr>
        <w:tc>
          <w:tcPr>
            <w:tcW w:w="1276" w:type="dxa"/>
            <w:shd w:val="clear" w:color="auto" w:fill="auto"/>
            <w:noWrap/>
          </w:tcPr>
          <w:p w14:paraId="1A6063F6" w14:textId="4AC511A5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100" w:tooltip="Wahed, 2015 #959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Wahed&lt;/Author&gt;&lt;Year&gt;2015&lt;/Year&gt;&lt;RecNum&gt;274&lt;/RecNum&gt;&lt;DisplayText&gt;Wahed (100)&lt;/DisplayText&gt;&lt;record&gt;&lt;rec-number&gt;274&lt;/rec-number&gt;&lt;foreign-keys&gt;&lt;key app="EN" db-id="5av9waevafx2ejefxp7pa00x0w2ze2vf5wwv" timestamp="1571283418"&gt;274&lt;/key&gt;&lt;/foreign-keys&gt;&lt;ref-type name="Journal Article"&gt;17&lt;/ref-type&gt;&lt;contributors&gt;&lt;authors&gt;&lt;author&gt;Wahed, Hanis&lt;/author&gt;&lt;/authors&gt;&lt;/contributors&gt;&lt;titles&gt;&lt;title&gt;Ethical and Legal Issues in Medical Tourism&lt;/title&gt;&lt;secondary-title&gt;IIUM Law Journal&lt;/secondary-title&gt;&lt;/titles&gt;&lt;periodical&gt;&lt;full-title&gt;IIUM Law Journal&lt;/full-title&gt;&lt;/periodical&gt;&lt;pages&gt;227-245&lt;/pages&gt;&lt;volume&gt;23&lt;/volume&gt;&lt;number&gt;2&lt;/number&gt;&lt;dates&gt;&lt;year&gt;2015&lt;/year&gt;&lt;/dates&gt;&lt;isbn&gt;2289-7852&lt;/isbn&gt;&lt;urls&gt;&lt;/urls&gt;&lt;electronic-resource-num&gt;https://doi.org/10.31436/iiumlj.v23i2.130&lt;/electronic-resource-num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Wahed (100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5EBAA0" w14:textId="1C187171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4063" w:type="dxa"/>
            <w:shd w:val="clear" w:color="auto" w:fill="auto"/>
            <w:noWrap/>
          </w:tcPr>
          <w:p w14:paraId="342A552E" w14:textId="434A9793" w:rsidR="001C2832" w:rsidRPr="004A149D" w:rsidRDefault="00370F45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view</w:t>
            </w:r>
            <w:r w:rsidR="00F8279B" w:rsidRPr="00F8279B">
              <w:rPr>
                <w:rFonts w:ascii="Times New Roman" w:hAnsi="Times New Roman" w:cs="Times New Roman"/>
                <w:sz w:val="22"/>
                <w:szCs w:val="22"/>
              </w:rPr>
              <w:t xml:space="preserve"> legal and ethical issues </w:t>
            </w:r>
            <w:r w:rsidR="00D80AA7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="00F8279B" w:rsidRPr="00F8279B">
              <w:rPr>
                <w:rFonts w:ascii="Times New Roman" w:hAnsi="Times New Roman" w:cs="Times New Roman"/>
                <w:sz w:val="22"/>
                <w:szCs w:val="22"/>
              </w:rPr>
              <w:t xml:space="preserve"> medical tourism</w:t>
            </w:r>
            <w:r w:rsidR="00D80AA7">
              <w:rPr>
                <w:rFonts w:ascii="Times New Roman" w:hAnsi="Times New Roman" w:cs="Times New Roman"/>
                <w:sz w:val="22"/>
                <w:szCs w:val="22"/>
              </w:rPr>
              <w:t xml:space="preserve"> in Malaysia </w:t>
            </w:r>
          </w:p>
        </w:tc>
        <w:tc>
          <w:tcPr>
            <w:tcW w:w="6010" w:type="dxa"/>
            <w:shd w:val="clear" w:color="auto" w:fill="auto"/>
          </w:tcPr>
          <w:p w14:paraId="5712A35F" w14:textId="32739BE9" w:rsidR="001C2832" w:rsidRPr="004A149D" w:rsidRDefault="00F8279B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F8279B">
              <w:rPr>
                <w:rFonts w:ascii="Times New Roman" w:hAnsi="Times New Roman" w:cs="Times New Roman"/>
                <w:sz w:val="22"/>
                <w:szCs w:val="22"/>
              </w:rPr>
              <w:t xml:space="preserve">A uniform </w:t>
            </w:r>
            <w:r w:rsidR="00F26764">
              <w:rPr>
                <w:rFonts w:ascii="Times New Roman" w:hAnsi="Times New Roman" w:cs="Times New Roman"/>
                <w:sz w:val="22"/>
                <w:szCs w:val="22"/>
              </w:rPr>
              <w:t xml:space="preserve">regulatory framework </w:t>
            </w:r>
            <w:r w:rsidR="00483AC7">
              <w:rPr>
                <w:rFonts w:ascii="Times New Roman" w:hAnsi="Times New Roman" w:cs="Times New Roman"/>
                <w:sz w:val="22"/>
                <w:szCs w:val="22"/>
              </w:rPr>
              <w:t xml:space="preserve">for medical tourism is required to address its legal and ethical challenges. </w:t>
            </w:r>
          </w:p>
        </w:tc>
      </w:tr>
      <w:tr w:rsidR="00126888" w:rsidRPr="004A149D" w14:paraId="040D57BA" w14:textId="77777777" w:rsidTr="006B485B">
        <w:trPr>
          <w:trHeight w:val="3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F4E8D2" w14:textId="4F5C255A" w:rsidR="001C2832" w:rsidRPr="00EA1465" w:rsidRDefault="00EA1F29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hyperlink w:anchor="_ENREF_34" w:tooltip="Zarzeczny, 2014 #878" w:history="1"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begin"/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instrText xml:space="preserve"> ADDIN EN.CITE &lt;EndNote&gt;&lt;Cite AuthorYear="1"&gt;&lt;Author&gt;Zarzeczny&lt;/Author&gt;&lt;Year&gt;2014&lt;/Year&gt;&lt;RecNum&gt;203&lt;/RecNum&gt;&lt;DisplayText&gt;Zarzeczny and Clark (34)&lt;/DisplayText&gt;&lt;record&gt;&lt;rec-number&gt;203&lt;/rec-number&gt;&lt;foreign-keys&gt;&lt;key app="EN" db-id="5av9waevafx2ejefxp7pa00x0w2ze2vf5wwv" timestamp="1571283418"&gt;203&lt;/key&gt;&lt;/foreign-keys&gt;&lt;ref-type name="Journal Article"&gt;17&lt;/ref-type&gt;&lt;contributors&gt;&lt;authors&gt;&lt;author&gt;Zarzeczny, Amy&lt;/author&gt;&lt;author&gt;Clark, Marianne&lt;/author&gt;&lt;/authors&gt;&lt;/contributors&gt;&lt;titles&gt;&lt;title&gt;Unproven stem cell-based interventions &amp;amp; physicians’ professional obligations; a qualitative study with medical regulatory authorities in Canada&lt;/title&gt;&lt;secondary-title&gt;BMC medical ethics&lt;/secondary-title&gt;&lt;/titles&gt;&lt;periodical&gt;&lt;full-title&gt;BMC Medical Ethics&lt;/full-title&gt;&lt;/periodical&gt;&lt;pages&gt;75&lt;/pages&gt;&lt;volume&gt;15&lt;/volume&gt;&lt;number&gt;1&lt;/number&gt;&lt;dates&gt;&lt;year&gt;2014&lt;/year&gt;&lt;/dates&gt;&lt;isbn&gt;1472-6939&lt;/isbn&gt;&lt;urls&gt;&lt;/urls&gt;&lt;/record&gt;&lt;/Cite&gt;&lt;/EndNote&gt;</w:instrTex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separate"/>
              </w:r>
              <w:r w:rsidR="00336FF1">
                <w:rPr>
                  <w:rFonts w:ascii="Times New Roman" w:hAnsi="Times New Roman" w:cs="Times New Roman"/>
                  <w:noProof/>
                  <w:sz w:val="22"/>
                  <w:szCs w:val="22"/>
                </w:rPr>
                <w:t>Zarzeczny and Clark (34)</w:t>
              </w:r>
              <w:r w:rsidR="00336FF1">
                <w:rPr>
                  <w:rFonts w:ascii="Times New Roman" w:hAnsi="Times New Roman" w:cs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70D9B" w14:textId="70C4AB54" w:rsidR="001C2832" w:rsidRPr="005C785B" w:rsidRDefault="001C2832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C785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40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E1A823" w14:textId="138D378B" w:rsidR="001C2832" w:rsidRPr="004A149D" w:rsidRDefault="00434790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Explore </w:t>
            </w:r>
            <w:r w:rsidR="00A56C6E">
              <w:rPr>
                <w:rFonts w:ascii="Times New Roman" w:hAnsi="Times New Roman" w:cs="Times New Roman"/>
                <w:sz w:val="22"/>
                <w:szCs w:val="22"/>
              </w:rPr>
              <w:t>regulator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5495B">
              <w:rPr>
                <w:rFonts w:ascii="Times New Roman" w:hAnsi="Times New Roman" w:cs="Times New Roman"/>
                <w:sz w:val="22"/>
                <w:szCs w:val="22"/>
              </w:rPr>
              <w:t xml:space="preserve">perspectives </w:t>
            </w:r>
            <w:r w:rsidR="00A56C6E"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="00D5495B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>perience</w:t>
            </w:r>
            <w:r w:rsidR="00D5495B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56C6E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56C6E">
              <w:rPr>
                <w:rFonts w:ascii="Times New Roman" w:hAnsi="Times New Roman" w:cs="Times New Roman"/>
                <w:sz w:val="22"/>
                <w:szCs w:val="22"/>
              </w:rPr>
              <w:t xml:space="preserve">varied levels of physician involvement with </w:t>
            </w:r>
            <w:r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stem cell </w:t>
            </w:r>
            <w:r w:rsidR="00A56C6E">
              <w:rPr>
                <w:rFonts w:ascii="Times New Roman" w:hAnsi="Times New Roman" w:cs="Times New Roman"/>
                <w:sz w:val="22"/>
                <w:szCs w:val="22"/>
              </w:rPr>
              <w:t>tourism</w:t>
            </w:r>
          </w:p>
        </w:tc>
        <w:tc>
          <w:tcPr>
            <w:tcW w:w="6010" w:type="dxa"/>
            <w:tcBorders>
              <w:bottom w:val="single" w:sz="4" w:space="0" w:color="auto"/>
            </w:tcBorders>
            <w:shd w:val="clear" w:color="auto" w:fill="auto"/>
          </w:tcPr>
          <w:p w14:paraId="5EFBFC5D" w14:textId="78E91EB8" w:rsidR="001C2832" w:rsidRPr="004A149D" w:rsidRDefault="00A56C6E" w:rsidP="00D3202D">
            <w:pPr>
              <w:spacing w:after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re is</w:t>
            </w:r>
            <w:r w:rsidR="00434790"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 nee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r w:rsidR="00434790"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F7E6A">
              <w:rPr>
                <w:rFonts w:ascii="Times New Roman" w:hAnsi="Times New Roman" w:cs="Times New Roman"/>
                <w:sz w:val="22"/>
                <w:szCs w:val="22"/>
              </w:rPr>
              <w:t xml:space="preserve">clear </w:t>
            </w:r>
            <w:r w:rsidR="00434790"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policy guidance to physicians </w:t>
            </w:r>
            <w:r w:rsidR="00DF7E6A">
              <w:rPr>
                <w:rFonts w:ascii="Times New Roman" w:hAnsi="Times New Roman" w:cs="Times New Roman"/>
                <w:sz w:val="22"/>
                <w:szCs w:val="22"/>
              </w:rPr>
              <w:t>on how to respond to patient demands about</w:t>
            </w:r>
            <w:r w:rsidR="00434790" w:rsidRPr="0043479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F7E6A">
              <w:rPr>
                <w:rFonts w:ascii="Times New Roman" w:hAnsi="Times New Roman" w:cs="Times New Roman"/>
                <w:sz w:val="22"/>
                <w:szCs w:val="22"/>
              </w:rPr>
              <w:t xml:space="preserve">unproven </w:t>
            </w:r>
            <w:r w:rsidR="00434790" w:rsidRPr="00434790">
              <w:rPr>
                <w:rFonts w:ascii="Times New Roman" w:hAnsi="Times New Roman" w:cs="Times New Roman"/>
                <w:sz w:val="22"/>
                <w:szCs w:val="22"/>
              </w:rPr>
              <w:t>stem cell treatme</w:t>
            </w:r>
            <w:r w:rsidR="00DF7E6A">
              <w:rPr>
                <w:rFonts w:ascii="Times New Roman" w:hAnsi="Times New Roman" w:cs="Times New Roman"/>
                <w:sz w:val="22"/>
                <w:szCs w:val="22"/>
              </w:rPr>
              <w:t xml:space="preserve">nt, </w:t>
            </w:r>
            <w:r w:rsidR="00B87598">
              <w:rPr>
                <w:rFonts w:ascii="Times New Roman" w:hAnsi="Times New Roman" w:cs="Times New Roman"/>
                <w:sz w:val="22"/>
                <w:szCs w:val="22"/>
              </w:rPr>
              <w:t xml:space="preserve">given </w:t>
            </w:r>
            <w:r w:rsidR="00DF7E6A">
              <w:rPr>
                <w:rFonts w:ascii="Times New Roman" w:hAnsi="Times New Roman" w:cs="Times New Roman"/>
                <w:sz w:val="22"/>
                <w:szCs w:val="22"/>
              </w:rPr>
              <w:t xml:space="preserve">their </w:t>
            </w:r>
            <w:r w:rsidR="00B87598">
              <w:rPr>
                <w:rFonts w:ascii="Times New Roman" w:hAnsi="Times New Roman" w:cs="Times New Roman"/>
                <w:sz w:val="22"/>
                <w:szCs w:val="22"/>
              </w:rPr>
              <w:t xml:space="preserve">conflicting </w:t>
            </w:r>
            <w:r w:rsidR="00DF7E6A">
              <w:rPr>
                <w:rFonts w:ascii="Times New Roman" w:hAnsi="Times New Roman" w:cs="Times New Roman"/>
                <w:sz w:val="22"/>
                <w:szCs w:val="22"/>
              </w:rPr>
              <w:t xml:space="preserve">professional, legal and ethical obligations.  </w:t>
            </w:r>
          </w:p>
        </w:tc>
      </w:tr>
    </w:tbl>
    <w:p w14:paraId="2A0D218A" w14:textId="77777777" w:rsidR="00AF1B96" w:rsidRPr="00AF1B96" w:rsidRDefault="00AF1B96" w:rsidP="003B3E5F">
      <w:pPr>
        <w:suppressLineNumbers/>
        <w:ind w:firstLine="0"/>
        <w:rPr>
          <w:rFonts w:ascii="Times New Roman" w:hAnsi="Times New Roman" w:cs="Times New Roman"/>
        </w:rPr>
      </w:pPr>
    </w:p>
    <w:sectPr w:rsidR="00AF1B96" w:rsidRPr="00AF1B96" w:rsidSect="000949A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endnotePr>
        <w:numFmt w:val="decimal"/>
      </w:endnotePr>
      <w:pgSz w:w="16840" w:h="11900" w:orient="landscape" w:code="9"/>
      <w:pgMar w:top="2064" w:right="2013" w:bottom="2064" w:left="2013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9559D6" w14:textId="77777777" w:rsidR="00EA1F29" w:rsidRDefault="00EA1F29" w:rsidP="00E80D03">
      <w:r>
        <w:separator/>
      </w:r>
    </w:p>
  </w:endnote>
  <w:endnote w:type="continuationSeparator" w:id="0">
    <w:p w14:paraId="3E3D2694" w14:textId="77777777" w:rsidR="00EA1F29" w:rsidRDefault="00EA1F29" w:rsidP="00E80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LM Roman 12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cmr12">
    <w:altName w:val="Calibri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M Roman 17">
    <w:altName w:val="Arial"/>
    <w:charset w:val="00"/>
    <w:family w:val="modern"/>
    <w:pitch w:val="variable"/>
    <w:sig w:usb0="20000007" w:usb1="00000000" w:usb2="000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in Modern Roman 12">
    <w:altName w:val="Courier New"/>
    <w:panose1 w:val="00000000000000000000"/>
    <w:charset w:val="4D"/>
    <w:family w:val="auto"/>
    <w:notTrueType/>
    <w:pitch w:val="variable"/>
    <w:sig w:usb0="00000001" w:usb1="00000000" w:usb2="00000000" w:usb3="00000000" w:csb0="000001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BE603" w14:textId="30A8CCD6" w:rsidR="0086467C" w:rsidRPr="0050291D" w:rsidRDefault="0086467C" w:rsidP="00873071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50291D">
      <w:rPr>
        <w:rStyle w:val="PageNumber"/>
        <w:rFonts w:ascii="Times New Roman" w:hAnsi="Times New Roman" w:cs="Times New Roman"/>
      </w:rPr>
      <w:fldChar w:fldCharType="begin"/>
    </w:r>
    <w:r w:rsidRPr="0050291D">
      <w:rPr>
        <w:rStyle w:val="PageNumber"/>
        <w:rFonts w:ascii="Times New Roman" w:hAnsi="Times New Roman" w:cs="Times New Roman"/>
      </w:rPr>
      <w:instrText xml:space="preserve">PAGE  </w:instrText>
    </w:r>
    <w:r w:rsidRPr="0050291D">
      <w:rPr>
        <w:rStyle w:val="PageNumber"/>
        <w:rFonts w:ascii="Times New Roman" w:hAnsi="Times New Roman" w:cs="Times New Roman"/>
      </w:rPr>
      <w:fldChar w:fldCharType="separate"/>
    </w:r>
    <w:r w:rsidR="00CA7F40">
      <w:rPr>
        <w:rStyle w:val="PageNumber"/>
        <w:rFonts w:ascii="Times New Roman" w:hAnsi="Times New Roman" w:cs="Times New Roman"/>
        <w:noProof/>
      </w:rPr>
      <w:t>8</w:t>
    </w:r>
    <w:r w:rsidRPr="0050291D">
      <w:rPr>
        <w:rStyle w:val="PageNumber"/>
        <w:rFonts w:ascii="Times New Roman" w:hAnsi="Times New Roman" w:cs="Times New Roman"/>
      </w:rPr>
      <w:fldChar w:fldCharType="end"/>
    </w:r>
  </w:p>
  <w:p w14:paraId="5283C4C0" w14:textId="77777777" w:rsidR="0086467C" w:rsidRDefault="0086467C" w:rsidP="008730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-569498044"/>
      <w:docPartObj>
        <w:docPartGallery w:val="Page Numbers (Bottom of Page)"/>
        <w:docPartUnique/>
      </w:docPartObj>
    </w:sdtPr>
    <w:sdtEndPr>
      <w:rPr>
        <w:rStyle w:val="PageNumber"/>
        <w:rFonts w:ascii="Latin Modern Roman 12" w:hAnsi="Latin Modern Roman 12"/>
      </w:rPr>
    </w:sdtEndPr>
    <w:sdtContent>
      <w:p w14:paraId="7424B81A" w14:textId="53C47390" w:rsidR="0086467C" w:rsidRPr="00DE5361" w:rsidRDefault="0086467C" w:rsidP="00873071">
        <w:pPr>
          <w:pStyle w:val="Footer"/>
          <w:framePr w:wrap="none" w:vAnchor="text" w:hAnchor="margin" w:xAlign="right" w:y="1"/>
          <w:rPr>
            <w:rStyle w:val="PageNumber"/>
            <w:rFonts w:ascii="Latin Modern Roman 12" w:hAnsi="Latin Modern Roman 12" w:cs="Times New Roman"/>
          </w:rPr>
        </w:pPr>
        <w:r w:rsidRPr="0050291D">
          <w:rPr>
            <w:rStyle w:val="PageNumber"/>
            <w:rFonts w:ascii="Times New Roman" w:hAnsi="Times New Roman" w:cs="Times New Roman"/>
          </w:rPr>
          <w:fldChar w:fldCharType="begin"/>
        </w:r>
        <w:r w:rsidRPr="0050291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50291D">
          <w:rPr>
            <w:rStyle w:val="PageNumber"/>
            <w:rFonts w:ascii="Times New Roman" w:hAnsi="Times New Roman" w:cs="Times New Roman"/>
          </w:rPr>
          <w:fldChar w:fldCharType="separate"/>
        </w:r>
        <w:r w:rsidR="00CA7F40">
          <w:rPr>
            <w:rStyle w:val="PageNumber"/>
            <w:rFonts w:ascii="Times New Roman" w:hAnsi="Times New Roman" w:cs="Times New Roman"/>
            <w:noProof/>
          </w:rPr>
          <w:t>9</w:t>
        </w:r>
        <w:r w:rsidRPr="0050291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B7B63B" w14:textId="77777777" w:rsidR="0086467C" w:rsidRDefault="0086467C" w:rsidP="008730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95020" w14:textId="77777777" w:rsidR="00EA1F29" w:rsidRDefault="00EA1F29" w:rsidP="00E80D03">
      <w:r>
        <w:separator/>
      </w:r>
    </w:p>
  </w:footnote>
  <w:footnote w:type="continuationSeparator" w:id="0">
    <w:p w14:paraId="0900FE18" w14:textId="77777777" w:rsidR="00EA1F29" w:rsidRDefault="00EA1F29" w:rsidP="00E80D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C0E36" w14:textId="3A86CD91" w:rsidR="0086467C" w:rsidRPr="00DF4B9E" w:rsidRDefault="0086467C" w:rsidP="009F2B70">
    <w:pPr>
      <w:pStyle w:val="Header"/>
      <w:ind w:right="-25" w:firstLine="0"/>
      <w:rPr>
        <w:rFonts w:ascii="Times New Roman" w:hAnsi="Times New Roman" w:cs="Times New Roman"/>
        <w:sz w:val="22"/>
        <w:szCs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0E7B6C" w14:textId="699F2A41" w:rsidR="0086467C" w:rsidRPr="00045692" w:rsidRDefault="0086467C" w:rsidP="00045692">
    <w:pPr>
      <w:pStyle w:val="Header"/>
      <w:ind w:right="360" w:firstLine="0"/>
      <w:rPr>
        <w:rFonts w:ascii="Times New Roman" w:hAnsi="Times New Roman" w:cs="Times New Roman"/>
        <w:sz w:val="22"/>
        <w:szCs w:val="22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BB0F09" w14:textId="77777777" w:rsidR="0086467C" w:rsidRPr="009A21CD" w:rsidRDefault="0086467C" w:rsidP="00873071">
    <w:pPr>
      <w:ind w:right="360" w:firstLine="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14F16"/>
    <w:multiLevelType w:val="hybridMultilevel"/>
    <w:tmpl w:val="68E0BC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045397"/>
    <w:multiLevelType w:val="hybridMultilevel"/>
    <w:tmpl w:val="3A66E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E316E7"/>
    <w:multiLevelType w:val="multilevel"/>
    <w:tmpl w:val="15B06A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i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0A42DF1"/>
    <w:multiLevelType w:val="hybridMultilevel"/>
    <w:tmpl w:val="62EA1C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550EBC"/>
    <w:multiLevelType w:val="multilevel"/>
    <w:tmpl w:val="17800270"/>
    <w:lvl w:ilvl="0">
      <w:start w:val="1"/>
      <w:numFmt w:val="decimal"/>
      <w:lvlText w:val="%1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5">
    <w:nsid w:val="417B5F2E"/>
    <w:multiLevelType w:val="multilevel"/>
    <w:tmpl w:val="ACF830EC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6">
    <w:nsid w:val="58451D85"/>
    <w:multiLevelType w:val="hybridMultilevel"/>
    <w:tmpl w:val="70C251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F83B72"/>
    <w:multiLevelType w:val="hybridMultilevel"/>
    <w:tmpl w:val="4DB6B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813EBF"/>
    <w:multiLevelType w:val="multilevel"/>
    <w:tmpl w:val="DDDCCF62"/>
    <w:lvl w:ilvl="0">
      <w:start w:val="1"/>
      <w:numFmt w:val="decimal"/>
      <w:lvlText w:val="(%1)"/>
      <w:lvlJc w:val="center"/>
      <w:pPr>
        <w:ind w:left="360" w:hanging="72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9">
    <w:nsid w:val="6CFF316C"/>
    <w:multiLevelType w:val="hybridMultilevel"/>
    <w:tmpl w:val="C07027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703010"/>
    <w:multiLevelType w:val="hybridMultilevel"/>
    <w:tmpl w:val="36A49E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DD51BB7"/>
    <w:multiLevelType w:val="hybridMultilevel"/>
    <w:tmpl w:val="0332D9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11"/>
  </w:num>
  <w:num w:numId="5">
    <w:abstractNumId w:val="0"/>
  </w:num>
  <w:num w:numId="6">
    <w:abstractNumId w:val="5"/>
  </w:num>
  <w:num w:numId="7">
    <w:abstractNumId w:val="7"/>
  </w:num>
  <w:num w:numId="8">
    <w:abstractNumId w:val="1"/>
  </w:num>
  <w:num w:numId="9">
    <w:abstractNumId w:val="9"/>
  </w:num>
  <w:num w:numId="10">
    <w:abstractNumId w:val="2"/>
  </w:num>
  <w:num w:numId="11">
    <w:abstractNumId w:val="5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6"/>
  </w:num>
  <w:num w:numId="30">
    <w:abstractNumId w:val="3"/>
  </w:num>
  <w:num w:numId="31">
    <w:abstractNumId w:val="10"/>
  </w:num>
  <w:num w:numId="32">
    <w:abstractNumId w:val="5"/>
  </w:num>
  <w:num w:numId="33">
    <w:abstractNumId w:val="5"/>
  </w:num>
  <w:num w:numId="34">
    <w:abstractNumId w:val="5"/>
  </w:num>
  <w:num w:numId="35">
    <w:abstractNumId w:val="5"/>
  </w:num>
  <w:num w:numId="36">
    <w:abstractNumId w:val="5"/>
  </w:num>
  <w:num w:numId="37">
    <w:abstractNumId w:val="5"/>
  </w:num>
  <w:num w:numId="38">
    <w:abstractNumId w:val="5"/>
  </w:num>
  <w:num w:numId="39">
    <w:abstractNumId w:val="5"/>
  </w:num>
  <w:num w:numId="4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1134"/>
  <w:autoHyphenation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v9waevafx2ejefxp7pa00x0w2ze2vf5wwv&quot;&gt;My EndNote Library&lt;record-ids&gt;&lt;item&gt;38&lt;/item&gt;&lt;item&gt;42&lt;/item&gt;&lt;item&gt;46&lt;/item&gt;&lt;item&gt;47&lt;/item&gt;&lt;item&gt;127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0&lt;/item&gt;&lt;item&gt;233&lt;/item&gt;&lt;item&gt;234&lt;/item&gt;&lt;item&gt;235&lt;/item&gt;&lt;item&gt;236&lt;/item&gt;&lt;item&gt;237&lt;/item&gt;&lt;item&gt;238&lt;/item&gt;&lt;item&gt;239&lt;/item&gt;&lt;item&gt;241&lt;/item&gt;&lt;item&gt;242&lt;/item&gt;&lt;item&gt;243&lt;/item&gt;&lt;item&gt;244&lt;/item&gt;&lt;item&gt;245&lt;/item&gt;&lt;item&gt;246&lt;/item&gt;&lt;item&gt;248&lt;/item&gt;&lt;item&gt;249&lt;/item&gt;&lt;item&gt;255&lt;/item&gt;&lt;item&gt;256&lt;/item&gt;&lt;item&gt;260&lt;/item&gt;&lt;item&gt;261&lt;/item&gt;&lt;item&gt;263&lt;/item&gt;&lt;item&gt;267&lt;/item&gt;&lt;item&gt;268&lt;/item&gt;&lt;item&gt;269&lt;/item&gt;&lt;item&gt;270&lt;/item&gt;&lt;item&gt;271&lt;/item&gt;&lt;item&gt;272&lt;/item&gt;&lt;item&gt;273&lt;/item&gt;&lt;item&gt;274&lt;/item&gt;&lt;item&gt;275&lt;/item&gt;&lt;item&gt;278&lt;/item&gt;&lt;item&gt;279&lt;/item&gt;&lt;item&gt;283&lt;/item&gt;&lt;/record-ids&gt;&lt;/item&gt;&lt;/Libraries&gt;"/>
    <w:docVar w:name="Total_Editing_Time" w:val="8288"/>
  </w:docVars>
  <w:rsids>
    <w:rsidRoot w:val="009C7DE4"/>
    <w:rsid w:val="000003AE"/>
    <w:rsid w:val="0000040C"/>
    <w:rsid w:val="0000087F"/>
    <w:rsid w:val="00000A9C"/>
    <w:rsid w:val="00001C55"/>
    <w:rsid w:val="00002345"/>
    <w:rsid w:val="000036DF"/>
    <w:rsid w:val="00003C75"/>
    <w:rsid w:val="00005297"/>
    <w:rsid w:val="00005742"/>
    <w:rsid w:val="00005BFC"/>
    <w:rsid w:val="00006564"/>
    <w:rsid w:val="000065E5"/>
    <w:rsid w:val="00006837"/>
    <w:rsid w:val="00007680"/>
    <w:rsid w:val="00007925"/>
    <w:rsid w:val="00010D68"/>
    <w:rsid w:val="00011191"/>
    <w:rsid w:val="000118DC"/>
    <w:rsid w:val="00011DAE"/>
    <w:rsid w:val="0001215E"/>
    <w:rsid w:val="00012291"/>
    <w:rsid w:val="000125DF"/>
    <w:rsid w:val="0001266A"/>
    <w:rsid w:val="00013D50"/>
    <w:rsid w:val="00014BDE"/>
    <w:rsid w:val="00015057"/>
    <w:rsid w:val="000150F5"/>
    <w:rsid w:val="000154B8"/>
    <w:rsid w:val="0001560C"/>
    <w:rsid w:val="000158BD"/>
    <w:rsid w:val="00015992"/>
    <w:rsid w:val="00015E97"/>
    <w:rsid w:val="0001621E"/>
    <w:rsid w:val="000163FD"/>
    <w:rsid w:val="000170BB"/>
    <w:rsid w:val="0001727E"/>
    <w:rsid w:val="000179AD"/>
    <w:rsid w:val="000202B9"/>
    <w:rsid w:val="00020A66"/>
    <w:rsid w:val="00020AF6"/>
    <w:rsid w:val="00023761"/>
    <w:rsid w:val="00024CD7"/>
    <w:rsid w:val="00025624"/>
    <w:rsid w:val="0002583C"/>
    <w:rsid w:val="00025C41"/>
    <w:rsid w:val="00025E3A"/>
    <w:rsid w:val="000268AE"/>
    <w:rsid w:val="00027544"/>
    <w:rsid w:val="0002762B"/>
    <w:rsid w:val="00027DC8"/>
    <w:rsid w:val="00030200"/>
    <w:rsid w:val="00030AFD"/>
    <w:rsid w:val="000317F9"/>
    <w:rsid w:val="00031829"/>
    <w:rsid w:val="00031836"/>
    <w:rsid w:val="00031D23"/>
    <w:rsid w:val="0003222A"/>
    <w:rsid w:val="000328DA"/>
    <w:rsid w:val="0003304D"/>
    <w:rsid w:val="00033372"/>
    <w:rsid w:val="000342B9"/>
    <w:rsid w:val="000343F8"/>
    <w:rsid w:val="00034630"/>
    <w:rsid w:val="000347FB"/>
    <w:rsid w:val="00034D90"/>
    <w:rsid w:val="00035C51"/>
    <w:rsid w:val="000367EC"/>
    <w:rsid w:val="00036EBD"/>
    <w:rsid w:val="00037105"/>
    <w:rsid w:val="00037402"/>
    <w:rsid w:val="00037514"/>
    <w:rsid w:val="000376D5"/>
    <w:rsid w:val="00040752"/>
    <w:rsid w:val="00040F2D"/>
    <w:rsid w:val="00041007"/>
    <w:rsid w:val="00041CE3"/>
    <w:rsid w:val="000439E3"/>
    <w:rsid w:val="00043B40"/>
    <w:rsid w:val="00043FEB"/>
    <w:rsid w:val="000444DC"/>
    <w:rsid w:val="00044ABB"/>
    <w:rsid w:val="0004504C"/>
    <w:rsid w:val="000452F2"/>
    <w:rsid w:val="00045692"/>
    <w:rsid w:val="000461BF"/>
    <w:rsid w:val="00046E1D"/>
    <w:rsid w:val="000470C0"/>
    <w:rsid w:val="00047D69"/>
    <w:rsid w:val="00047E68"/>
    <w:rsid w:val="0005090F"/>
    <w:rsid w:val="00051071"/>
    <w:rsid w:val="0005171B"/>
    <w:rsid w:val="000518C3"/>
    <w:rsid w:val="000519B0"/>
    <w:rsid w:val="00051C22"/>
    <w:rsid w:val="00051C2B"/>
    <w:rsid w:val="00052446"/>
    <w:rsid w:val="000528E1"/>
    <w:rsid w:val="00053A08"/>
    <w:rsid w:val="000542BC"/>
    <w:rsid w:val="0005486D"/>
    <w:rsid w:val="00054964"/>
    <w:rsid w:val="00054CF0"/>
    <w:rsid w:val="000554CF"/>
    <w:rsid w:val="00055BC7"/>
    <w:rsid w:val="000560F1"/>
    <w:rsid w:val="00056764"/>
    <w:rsid w:val="00057C09"/>
    <w:rsid w:val="00060811"/>
    <w:rsid w:val="00060E25"/>
    <w:rsid w:val="00060F62"/>
    <w:rsid w:val="00061213"/>
    <w:rsid w:val="000618D2"/>
    <w:rsid w:val="00063055"/>
    <w:rsid w:val="00063C28"/>
    <w:rsid w:val="00063C2D"/>
    <w:rsid w:val="00064C8C"/>
    <w:rsid w:val="00064E38"/>
    <w:rsid w:val="00065260"/>
    <w:rsid w:val="000656AF"/>
    <w:rsid w:val="00065F27"/>
    <w:rsid w:val="00065F68"/>
    <w:rsid w:val="000661E1"/>
    <w:rsid w:val="00066F32"/>
    <w:rsid w:val="000677F9"/>
    <w:rsid w:val="00070A72"/>
    <w:rsid w:val="000721E4"/>
    <w:rsid w:val="000722C2"/>
    <w:rsid w:val="00073C79"/>
    <w:rsid w:val="00074DE2"/>
    <w:rsid w:val="00075178"/>
    <w:rsid w:val="000757E7"/>
    <w:rsid w:val="00075A76"/>
    <w:rsid w:val="00075B78"/>
    <w:rsid w:val="00075DB0"/>
    <w:rsid w:val="0007678E"/>
    <w:rsid w:val="00076EED"/>
    <w:rsid w:val="00077134"/>
    <w:rsid w:val="00077CD9"/>
    <w:rsid w:val="00077D99"/>
    <w:rsid w:val="000800DF"/>
    <w:rsid w:val="000802E3"/>
    <w:rsid w:val="0008042B"/>
    <w:rsid w:val="000809D0"/>
    <w:rsid w:val="00080CD3"/>
    <w:rsid w:val="00080D7B"/>
    <w:rsid w:val="000816E7"/>
    <w:rsid w:val="000818E4"/>
    <w:rsid w:val="00081A06"/>
    <w:rsid w:val="00082486"/>
    <w:rsid w:val="00083A05"/>
    <w:rsid w:val="00083BB1"/>
    <w:rsid w:val="00084187"/>
    <w:rsid w:val="00084ACD"/>
    <w:rsid w:val="00084D8E"/>
    <w:rsid w:val="000853E1"/>
    <w:rsid w:val="000856C3"/>
    <w:rsid w:val="0008599E"/>
    <w:rsid w:val="000861C6"/>
    <w:rsid w:val="0008690B"/>
    <w:rsid w:val="0008703A"/>
    <w:rsid w:val="00087965"/>
    <w:rsid w:val="00087A53"/>
    <w:rsid w:val="00087C48"/>
    <w:rsid w:val="00087CC0"/>
    <w:rsid w:val="00087CEC"/>
    <w:rsid w:val="00087FD4"/>
    <w:rsid w:val="00090CDD"/>
    <w:rsid w:val="00090FEE"/>
    <w:rsid w:val="000911D2"/>
    <w:rsid w:val="00091223"/>
    <w:rsid w:val="000914AA"/>
    <w:rsid w:val="00092E30"/>
    <w:rsid w:val="000930D7"/>
    <w:rsid w:val="00093212"/>
    <w:rsid w:val="000935E8"/>
    <w:rsid w:val="000937EB"/>
    <w:rsid w:val="0009467D"/>
    <w:rsid w:val="000949AB"/>
    <w:rsid w:val="00094C0C"/>
    <w:rsid w:val="00095FDC"/>
    <w:rsid w:val="00096BF1"/>
    <w:rsid w:val="00097339"/>
    <w:rsid w:val="000973E9"/>
    <w:rsid w:val="000A0CB3"/>
    <w:rsid w:val="000A1156"/>
    <w:rsid w:val="000A1480"/>
    <w:rsid w:val="000A1A79"/>
    <w:rsid w:val="000A1AF6"/>
    <w:rsid w:val="000A1BE1"/>
    <w:rsid w:val="000A2061"/>
    <w:rsid w:val="000A2717"/>
    <w:rsid w:val="000A2B11"/>
    <w:rsid w:val="000A2FF2"/>
    <w:rsid w:val="000A311D"/>
    <w:rsid w:val="000A3801"/>
    <w:rsid w:val="000A56DD"/>
    <w:rsid w:val="000A6D15"/>
    <w:rsid w:val="000A7481"/>
    <w:rsid w:val="000B01C0"/>
    <w:rsid w:val="000B072D"/>
    <w:rsid w:val="000B0C7E"/>
    <w:rsid w:val="000B1354"/>
    <w:rsid w:val="000B17DF"/>
    <w:rsid w:val="000B25D1"/>
    <w:rsid w:val="000B2A56"/>
    <w:rsid w:val="000B2B1C"/>
    <w:rsid w:val="000B3208"/>
    <w:rsid w:val="000B3268"/>
    <w:rsid w:val="000B34B7"/>
    <w:rsid w:val="000B34FA"/>
    <w:rsid w:val="000B3862"/>
    <w:rsid w:val="000B4A5A"/>
    <w:rsid w:val="000B546D"/>
    <w:rsid w:val="000B54D8"/>
    <w:rsid w:val="000B5C21"/>
    <w:rsid w:val="000B5C6A"/>
    <w:rsid w:val="000B6846"/>
    <w:rsid w:val="000B68BC"/>
    <w:rsid w:val="000B6D45"/>
    <w:rsid w:val="000B6FF8"/>
    <w:rsid w:val="000B7950"/>
    <w:rsid w:val="000C09C0"/>
    <w:rsid w:val="000C0DFC"/>
    <w:rsid w:val="000C1065"/>
    <w:rsid w:val="000C185E"/>
    <w:rsid w:val="000C1F7B"/>
    <w:rsid w:val="000C20CC"/>
    <w:rsid w:val="000C2D32"/>
    <w:rsid w:val="000C3044"/>
    <w:rsid w:val="000C3C4B"/>
    <w:rsid w:val="000C3F81"/>
    <w:rsid w:val="000C4DA6"/>
    <w:rsid w:val="000C6272"/>
    <w:rsid w:val="000C65D0"/>
    <w:rsid w:val="000C6B3C"/>
    <w:rsid w:val="000C6DA1"/>
    <w:rsid w:val="000C6F23"/>
    <w:rsid w:val="000C774E"/>
    <w:rsid w:val="000C79E7"/>
    <w:rsid w:val="000D00FA"/>
    <w:rsid w:val="000D01A6"/>
    <w:rsid w:val="000D08B4"/>
    <w:rsid w:val="000D14D5"/>
    <w:rsid w:val="000D1724"/>
    <w:rsid w:val="000D1BDF"/>
    <w:rsid w:val="000D1DF5"/>
    <w:rsid w:val="000D30EC"/>
    <w:rsid w:val="000D42D6"/>
    <w:rsid w:val="000D4570"/>
    <w:rsid w:val="000D47C7"/>
    <w:rsid w:val="000D4B6F"/>
    <w:rsid w:val="000D4E9D"/>
    <w:rsid w:val="000D6C01"/>
    <w:rsid w:val="000D6C9C"/>
    <w:rsid w:val="000E08CB"/>
    <w:rsid w:val="000E1958"/>
    <w:rsid w:val="000E195E"/>
    <w:rsid w:val="000E221A"/>
    <w:rsid w:val="000E298C"/>
    <w:rsid w:val="000E2E8F"/>
    <w:rsid w:val="000E2E99"/>
    <w:rsid w:val="000E3139"/>
    <w:rsid w:val="000E3B39"/>
    <w:rsid w:val="000E3EEC"/>
    <w:rsid w:val="000E3F0E"/>
    <w:rsid w:val="000E4095"/>
    <w:rsid w:val="000E451C"/>
    <w:rsid w:val="000E49D9"/>
    <w:rsid w:val="000E58F0"/>
    <w:rsid w:val="000E598F"/>
    <w:rsid w:val="000E6361"/>
    <w:rsid w:val="000E63F0"/>
    <w:rsid w:val="000E6597"/>
    <w:rsid w:val="000E7156"/>
    <w:rsid w:val="000E73A9"/>
    <w:rsid w:val="000E7D92"/>
    <w:rsid w:val="000F09B4"/>
    <w:rsid w:val="000F0B94"/>
    <w:rsid w:val="000F1488"/>
    <w:rsid w:val="000F1789"/>
    <w:rsid w:val="000F1B90"/>
    <w:rsid w:val="000F1F16"/>
    <w:rsid w:val="000F222F"/>
    <w:rsid w:val="000F2676"/>
    <w:rsid w:val="000F2AC9"/>
    <w:rsid w:val="000F2C7E"/>
    <w:rsid w:val="000F2E93"/>
    <w:rsid w:val="000F2F9B"/>
    <w:rsid w:val="000F305D"/>
    <w:rsid w:val="000F3F90"/>
    <w:rsid w:val="000F4045"/>
    <w:rsid w:val="000F4390"/>
    <w:rsid w:val="000F4B66"/>
    <w:rsid w:val="000F5116"/>
    <w:rsid w:val="000F54ED"/>
    <w:rsid w:val="000F5977"/>
    <w:rsid w:val="000F59FA"/>
    <w:rsid w:val="000F5F04"/>
    <w:rsid w:val="000F65E9"/>
    <w:rsid w:val="000F6CAA"/>
    <w:rsid w:val="000F71F1"/>
    <w:rsid w:val="000F73E5"/>
    <w:rsid w:val="000F74D2"/>
    <w:rsid w:val="000F7876"/>
    <w:rsid w:val="000F79B8"/>
    <w:rsid w:val="000F7DA9"/>
    <w:rsid w:val="00100560"/>
    <w:rsid w:val="00101125"/>
    <w:rsid w:val="001017E4"/>
    <w:rsid w:val="00101EB1"/>
    <w:rsid w:val="00101FDD"/>
    <w:rsid w:val="0010239F"/>
    <w:rsid w:val="00102C33"/>
    <w:rsid w:val="001035C0"/>
    <w:rsid w:val="00103C75"/>
    <w:rsid w:val="00104BE4"/>
    <w:rsid w:val="001053FE"/>
    <w:rsid w:val="00105F1A"/>
    <w:rsid w:val="00106A99"/>
    <w:rsid w:val="00106C41"/>
    <w:rsid w:val="00106D82"/>
    <w:rsid w:val="001114F7"/>
    <w:rsid w:val="00111B7F"/>
    <w:rsid w:val="00111C8F"/>
    <w:rsid w:val="001122AA"/>
    <w:rsid w:val="001122DB"/>
    <w:rsid w:val="001128A9"/>
    <w:rsid w:val="00113842"/>
    <w:rsid w:val="00113856"/>
    <w:rsid w:val="001144DE"/>
    <w:rsid w:val="00114C47"/>
    <w:rsid w:val="00115D64"/>
    <w:rsid w:val="00116E59"/>
    <w:rsid w:val="00117CF8"/>
    <w:rsid w:val="00120056"/>
    <w:rsid w:val="001206D6"/>
    <w:rsid w:val="00120793"/>
    <w:rsid w:val="00120D2A"/>
    <w:rsid w:val="00121881"/>
    <w:rsid w:val="00121D68"/>
    <w:rsid w:val="00123421"/>
    <w:rsid w:val="00123634"/>
    <w:rsid w:val="00124043"/>
    <w:rsid w:val="00125F91"/>
    <w:rsid w:val="0012620E"/>
    <w:rsid w:val="00126888"/>
    <w:rsid w:val="00126D03"/>
    <w:rsid w:val="00126E1B"/>
    <w:rsid w:val="00130AD1"/>
    <w:rsid w:val="00130B2A"/>
    <w:rsid w:val="001315DE"/>
    <w:rsid w:val="00131858"/>
    <w:rsid w:val="00133417"/>
    <w:rsid w:val="00134B7D"/>
    <w:rsid w:val="00135251"/>
    <w:rsid w:val="0013584C"/>
    <w:rsid w:val="00135F5D"/>
    <w:rsid w:val="0013618C"/>
    <w:rsid w:val="00136355"/>
    <w:rsid w:val="00136B32"/>
    <w:rsid w:val="00136C8A"/>
    <w:rsid w:val="0013779C"/>
    <w:rsid w:val="00137A8B"/>
    <w:rsid w:val="00137CB4"/>
    <w:rsid w:val="00140592"/>
    <w:rsid w:val="00140D47"/>
    <w:rsid w:val="00141BB2"/>
    <w:rsid w:val="00141CF5"/>
    <w:rsid w:val="00142433"/>
    <w:rsid w:val="00142BE3"/>
    <w:rsid w:val="00142E5B"/>
    <w:rsid w:val="0014302A"/>
    <w:rsid w:val="00143AAF"/>
    <w:rsid w:val="00143C20"/>
    <w:rsid w:val="00145139"/>
    <w:rsid w:val="0014550E"/>
    <w:rsid w:val="00146A73"/>
    <w:rsid w:val="001471BA"/>
    <w:rsid w:val="001475FA"/>
    <w:rsid w:val="001477C1"/>
    <w:rsid w:val="00147BDC"/>
    <w:rsid w:val="00150978"/>
    <w:rsid w:val="0015110B"/>
    <w:rsid w:val="00151399"/>
    <w:rsid w:val="00151A80"/>
    <w:rsid w:val="00152B92"/>
    <w:rsid w:val="00152E89"/>
    <w:rsid w:val="0015330A"/>
    <w:rsid w:val="00153C72"/>
    <w:rsid w:val="00155CF7"/>
    <w:rsid w:val="00156127"/>
    <w:rsid w:val="00156FF3"/>
    <w:rsid w:val="00157148"/>
    <w:rsid w:val="0015743E"/>
    <w:rsid w:val="0015750E"/>
    <w:rsid w:val="00157DA0"/>
    <w:rsid w:val="00157FEC"/>
    <w:rsid w:val="00160229"/>
    <w:rsid w:val="00160730"/>
    <w:rsid w:val="00160A3C"/>
    <w:rsid w:val="001611A2"/>
    <w:rsid w:val="001611EB"/>
    <w:rsid w:val="0016152E"/>
    <w:rsid w:val="0016165C"/>
    <w:rsid w:val="00161999"/>
    <w:rsid w:val="001626EA"/>
    <w:rsid w:val="00162DD0"/>
    <w:rsid w:val="00163A25"/>
    <w:rsid w:val="00164186"/>
    <w:rsid w:val="001641E4"/>
    <w:rsid w:val="00164393"/>
    <w:rsid w:val="0016457C"/>
    <w:rsid w:val="00164F31"/>
    <w:rsid w:val="00165166"/>
    <w:rsid w:val="00165974"/>
    <w:rsid w:val="00165B21"/>
    <w:rsid w:val="00165B86"/>
    <w:rsid w:val="00165D1A"/>
    <w:rsid w:val="001661B9"/>
    <w:rsid w:val="00166976"/>
    <w:rsid w:val="0016745C"/>
    <w:rsid w:val="00167E5B"/>
    <w:rsid w:val="00167F01"/>
    <w:rsid w:val="00170B94"/>
    <w:rsid w:val="00172C3F"/>
    <w:rsid w:val="00172F52"/>
    <w:rsid w:val="00173175"/>
    <w:rsid w:val="001738A3"/>
    <w:rsid w:val="00173A10"/>
    <w:rsid w:val="001740FC"/>
    <w:rsid w:val="0017499C"/>
    <w:rsid w:val="00174C06"/>
    <w:rsid w:val="0017510B"/>
    <w:rsid w:val="00176570"/>
    <w:rsid w:val="001768BA"/>
    <w:rsid w:val="00177426"/>
    <w:rsid w:val="00177CFC"/>
    <w:rsid w:val="00177EDF"/>
    <w:rsid w:val="00180370"/>
    <w:rsid w:val="001803C5"/>
    <w:rsid w:val="00181106"/>
    <w:rsid w:val="001811ED"/>
    <w:rsid w:val="00181F26"/>
    <w:rsid w:val="001821FF"/>
    <w:rsid w:val="00182463"/>
    <w:rsid w:val="00184FC4"/>
    <w:rsid w:val="001870A9"/>
    <w:rsid w:val="00187375"/>
    <w:rsid w:val="001876CF"/>
    <w:rsid w:val="00187C59"/>
    <w:rsid w:val="00187FFE"/>
    <w:rsid w:val="00190159"/>
    <w:rsid w:val="00190392"/>
    <w:rsid w:val="001908DF"/>
    <w:rsid w:val="001908F4"/>
    <w:rsid w:val="001909AB"/>
    <w:rsid w:val="00190FEE"/>
    <w:rsid w:val="001910D6"/>
    <w:rsid w:val="001915DE"/>
    <w:rsid w:val="00191E8B"/>
    <w:rsid w:val="0019326A"/>
    <w:rsid w:val="0019345E"/>
    <w:rsid w:val="001934E6"/>
    <w:rsid w:val="001940A9"/>
    <w:rsid w:val="00194650"/>
    <w:rsid w:val="001947E1"/>
    <w:rsid w:val="00194B42"/>
    <w:rsid w:val="0019503D"/>
    <w:rsid w:val="00195158"/>
    <w:rsid w:val="001951F8"/>
    <w:rsid w:val="00196BAC"/>
    <w:rsid w:val="00196EE2"/>
    <w:rsid w:val="00196F6A"/>
    <w:rsid w:val="0019744D"/>
    <w:rsid w:val="001A069B"/>
    <w:rsid w:val="001A0CAD"/>
    <w:rsid w:val="001A0D49"/>
    <w:rsid w:val="001A0EBE"/>
    <w:rsid w:val="001A1863"/>
    <w:rsid w:val="001A1A46"/>
    <w:rsid w:val="001A1E5A"/>
    <w:rsid w:val="001A2107"/>
    <w:rsid w:val="001A3EBB"/>
    <w:rsid w:val="001A45AA"/>
    <w:rsid w:val="001A4A16"/>
    <w:rsid w:val="001A56CD"/>
    <w:rsid w:val="001A5944"/>
    <w:rsid w:val="001A5BA2"/>
    <w:rsid w:val="001A5F05"/>
    <w:rsid w:val="001A6058"/>
    <w:rsid w:val="001A634D"/>
    <w:rsid w:val="001A6770"/>
    <w:rsid w:val="001A70F7"/>
    <w:rsid w:val="001A7291"/>
    <w:rsid w:val="001A7F49"/>
    <w:rsid w:val="001B0527"/>
    <w:rsid w:val="001B14D2"/>
    <w:rsid w:val="001B1BD0"/>
    <w:rsid w:val="001B1D3A"/>
    <w:rsid w:val="001B20D6"/>
    <w:rsid w:val="001B334A"/>
    <w:rsid w:val="001B43F0"/>
    <w:rsid w:val="001B59F3"/>
    <w:rsid w:val="001B5AA4"/>
    <w:rsid w:val="001B723E"/>
    <w:rsid w:val="001B7290"/>
    <w:rsid w:val="001B78BF"/>
    <w:rsid w:val="001B78F4"/>
    <w:rsid w:val="001B7E1C"/>
    <w:rsid w:val="001B7FBA"/>
    <w:rsid w:val="001C032A"/>
    <w:rsid w:val="001C0991"/>
    <w:rsid w:val="001C1864"/>
    <w:rsid w:val="001C278C"/>
    <w:rsid w:val="001C2832"/>
    <w:rsid w:val="001C3FA9"/>
    <w:rsid w:val="001C4B27"/>
    <w:rsid w:val="001C4D5B"/>
    <w:rsid w:val="001C502A"/>
    <w:rsid w:val="001C5491"/>
    <w:rsid w:val="001C59E5"/>
    <w:rsid w:val="001C5A1D"/>
    <w:rsid w:val="001C6238"/>
    <w:rsid w:val="001C6243"/>
    <w:rsid w:val="001C664A"/>
    <w:rsid w:val="001C69A1"/>
    <w:rsid w:val="001C70C0"/>
    <w:rsid w:val="001C72B4"/>
    <w:rsid w:val="001C7579"/>
    <w:rsid w:val="001C7F12"/>
    <w:rsid w:val="001D0309"/>
    <w:rsid w:val="001D09A0"/>
    <w:rsid w:val="001D1161"/>
    <w:rsid w:val="001D1F33"/>
    <w:rsid w:val="001D2BB5"/>
    <w:rsid w:val="001D2CFC"/>
    <w:rsid w:val="001D2D06"/>
    <w:rsid w:val="001D406A"/>
    <w:rsid w:val="001D4193"/>
    <w:rsid w:val="001D43BD"/>
    <w:rsid w:val="001D446B"/>
    <w:rsid w:val="001D49BF"/>
    <w:rsid w:val="001D4ACB"/>
    <w:rsid w:val="001D5156"/>
    <w:rsid w:val="001D5319"/>
    <w:rsid w:val="001D5A4B"/>
    <w:rsid w:val="001D67FD"/>
    <w:rsid w:val="001D6A24"/>
    <w:rsid w:val="001D77F0"/>
    <w:rsid w:val="001D7854"/>
    <w:rsid w:val="001E01A4"/>
    <w:rsid w:val="001E1557"/>
    <w:rsid w:val="001E1696"/>
    <w:rsid w:val="001E17B1"/>
    <w:rsid w:val="001E3249"/>
    <w:rsid w:val="001E326B"/>
    <w:rsid w:val="001E3F9C"/>
    <w:rsid w:val="001E4349"/>
    <w:rsid w:val="001E6834"/>
    <w:rsid w:val="001E73DC"/>
    <w:rsid w:val="001E779B"/>
    <w:rsid w:val="001E7B07"/>
    <w:rsid w:val="001E7E56"/>
    <w:rsid w:val="001F17DA"/>
    <w:rsid w:val="001F1A28"/>
    <w:rsid w:val="001F1E34"/>
    <w:rsid w:val="001F1F55"/>
    <w:rsid w:val="001F2E56"/>
    <w:rsid w:val="001F2FDC"/>
    <w:rsid w:val="001F318F"/>
    <w:rsid w:val="001F3221"/>
    <w:rsid w:val="001F33EA"/>
    <w:rsid w:val="001F3910"/>
    <w:rsid w:val="001F3ACE"/>
    <w:rsid w:val="001F46CF"/>
    <w:rsid w:val="001F5305"/>
    <w:rsid w:val="001F58D0"/>
    <w:rsid w:val="001F5B3B"/>
    <w:rsid w:val="001F6053"/>
    <w:rsid w:val="001F7899"/>
    <w:rsid w:val="001F7AAC"/>
    <w:rsid w:val="0020071C"/>
    <w:rsid w:val="002009CA"/>
    <w:rsid w:val="00200E94"/>
    <w:rsid w:val="002016AC"/>
    <w:rsid w:val="002019FA"/>
    <w:rsid w:val="00202FF2"/>
    <w:rsid w:val="002044F8"/>
    <w:rsid w:val="00204D0E"/>
    <w:rsid w:val="0020526B"/>
    <w:rsid w:val="0020568D"/>
    <w:rsid w:val="00205D39"/>
    <w:rsid w:val="00205FC2"/>
    <w:rsid w:val="0020644F"/>
    <w:rsid w:val="00206725"/>
    <w:rsid w:val="002077D9"/>
    <w:rsid w:val="00207A27"/>
    <w:rsid w:val="00207C31"/>
    <w:rsid w:val="00207FCC"/>
    <w:rsid w:val="00207FE1"/>
    <w:rsid w:val="0021030F"/>
    <w:rsid w:val="00210F17"/>
    <w:rsid w:val="002115FD"/>
    <w:rsid w:val="00211F9B"/>
    <w:rsid w:val="002122DC"/>
    <w:rsid w:val="00213406"/>
    <w:rsid w:val="0021343F"/>
    <w:rsid w:val="00213EC4"/>
    <w:rsid w:val="00214FFB"/>
    <w:rsid w:val="00215115"/>
    <w:rsid w:val="00215138"/>
    <w:rsid w:val="00217D50"/>
    <w:rsid w:val="00217F56"/>
    <w:rsid w:val="002200CE"/>
    <w:rsid w:val="00220FB4"/>
    <w:rsid w:val="00222C09"/>
    <w:rsid w:val="00222D81"/>
    <w:rsid w:val="002232D8"/>
    <w:rsid w:val="00223F06"/>
    <w:rsid w:val="002241DA"/>
    <w:rsid w:val="002243CE"/>
    <w:rsid w:val="00224696"/>
    <w:rsid w:val="002247C0"/>
    <w:rsid w:val="0022483D"/>
    <w:rsid w:val="00225227"/>
    <w:rsid w:val="0022606C"/>
    <w:rsid w:val="00226242"/>
    <w:rsid w:val="00226608"/>
    <w:rsid w:val="0022682A"/>
    <w:rsid w:val="002268D1"/>
    <w:rsid w:val="0022757D"/>
    <w:rsid w:val="00227ED5"/>
    <w:rsid w:val="002307FA"/>
    <w:rsid w:val="00230CA2"/>
    <w:rsid w:val="002320CF"/>
    <w:rsid w:val="00232738"/>
    <w:rsid w:val="0023351D"/>
    <w:rsid w:val="00233598"/>
    <w:rsid w:val="00233D64"/>
    <w:rsid w:val="0023417D"/>
    <w:rsid w:val="002343FF"/>
    <w:rsid w:val="00234DEC"/>
    <w:rsid w:val="0023549D"/>
    <w:rsid w:val="00235993"/>
    <w:rsid w:val="00235D2F"/>
    <w:rsid w:val="00236110"/>
    <w:rsid w:val="00236776"/>
    <w:rsid w:val="00236963"/>
    <w:rsid w:val="00236C28"/>
    <w:rsid w:val="00237452"/>
    <w:rsid w:val="002376C4"/>
    <w:rsid w:val="002405E9"/>
    <w:rsid w:val="00241A44"/>
    <w:rsid w:val="002426D9"/>
    <w:rsid w:val="0024315A"/>
    <w:rsid w:val="002435CE"/>
    <w:rsid w:val="0024390D"/>
    <w:rsid w:val="00244AB0"/>
    <w:rsid w:val="00244AE8"/>
    <w:rsid w:val="002454F3"/>
    <w:rsid w:val="00245E3E"/>
    <w:rsid w:val="00246ACE"/>
    <w:rsid w:val="00246D07"/>
    <w:rsid w:val="002474B9"/>
    <w:rsid w:val="002474C5"/>
    <w:rsid w:val="0025016E"/>
    <w:rsid w:val="0025142F"/>
    <w:rsid w:val="002517EB"/>
    <w:rsid w:val="00251C0F"/>
    <w:rsid w:val="00251E65"/>
    <w:rsid w:val="0025214B"/>
    <w:rsid w:val="00252B9A"/>
    <w:rsid w:val="0025354C"/>
    <w:rsid w:val="002536F9"/>
    <w:rsid w:val="00254984"/>
    <w:rsid w:val="00254CE4"/>
    <w:rsid w:val="00255A76"/>
    <w:rsid w:val="00256314"/>
    <w:rsid w:val="00256884"/>
    <w:rsid w:val="00256F06"/>
    <w:rsid w:val="00257308"/>
    <w:rsid w:val="00257BE3"/>
    <w:rsid w:val="00257C24"/>
    <w:rsid w:val="0026195C"/>
    <w:rsid w:val="002623EA"/>
    <w:rsid w:val="002645F9"/>
    <w:rsid w:val="002653F7"/>
    <w:rsid w:val="0026542C"/>
    <w:rsid w:val="002665AC"/>
    <w:rsid w:val="0026713A"/>
    <w:rsid w:val="002671FF"/>
    <w:rsid w:val="00267800"/>
    <w:rsid w:val="00270486"/>
    <w:rsid w:val="0027058B"/>
    <w:rsid w:val="0027079E"/>
    <w:rsid w:val="00271138"/>
    <w:rsid w:val="00271328"/>
    <w:rsid w:val="00271378"/>
    <w:rsid w:val="002718C9"/>
    <w:rsid w:val="002719AE"/>
    <w:rsid w:val="00271FD3"/>
    <w:rsid w:val="0027223D"/>
    <w:rsid w:val="00274B23"/>
    <w:rsid w:val="00274F1C"/>
    <w:rsid w:val="00275164"/>
    <w:rsid w:val="00275912"/>
    <w:rsid w:val="00275C83"/>
    <w:rsid w:val="00275EC3"/>
    <w:rsid w:val="00276947"/>
    <w:rsid w:val="0027719A"/>
    <w:rsid w:val="00277565"/>
    <w:rsid w:val="002776DF"/>
    <w:rsid w:val="00280104"/>
    <w:rsid w:val="00280136"/>
    <w:rsid w:val="002810D6"/>
    <w:rsid w:val="002815D4"/>
    <w:rsid w:val="002815FA"/>
    <w:rsid w:val="00283A89"/>
    <w:rsid w:val="00283CA5"/>
    <w:rsid w:val="00284349"/>
    <w:rsid w:val="00284AB8"/>
    <w:rsid w:val="002852E0"/>
    <w:rsid w:val="00285B37"/>
    <w:rsid w:val="0028646B"/>
    <w:rsid w:val="002865B7"/>
    <w:rsid w:val="0028720E"/>
    <w:rsid w:val="0028722F"/>
    <w:rsid w:val="00287E95"/>
    <w:rsid w:val="002904C8"/>
    <w:rsid w:val="00290949"/>
    <w:rsid w:val="00290DCE"/>
    <w:rsid w:val="00291411"/>
    <w:rsid w:val="0029160C"/>
    <w:rsid w:val="0029205C"/>
    <w:rsid w:val="00292218"/>
    <w:rsid w:val="002925B2"/>
    <w:rsid w:val="002929E2"/>
    <w:rsid w:val="00293609"/>
    <w:rsid w:val="00293BC2"/>
    <w:rsid w:val="002940FE"/>
    <w:rsid w:val="002943AD"/>
    <w:rsid w:val="00295B79"/>
    <w:rsid w:val="00295D89"/>
    <w:rsid w:val="00295EDA"/>
    <w:rsid w:val="00296056"/>
    <w:rsid w:val="002963F1"/>
    <w:rsid w:val="00296CD6"/>
    <w:rsid w:val="00297463"/>
    <w:rsid w:val="002A02FE"/>
    <w:rsid w:val="002A0440"/>
    <w:rsid w:val="002A0AD5"/>
    <w:rsid w:val="002A11FB"/>
    <w:rsid w:val="002A1751"/>
    <w:rsid w:val="002A24ED"/>
    <w:rsid w:val="002A2737"/>
    <w:rsid w:val="002A2E20"/>
    <w:rsid w:val="002A2E32"/>
    <w:rsid w:val="002A31C6"/>
    <w:rsid w:val="002A3318"/>
    <w:rsid w:val="002A35C4"/>
    <w:rsid w:val="002A3726"/>
    <w:rsid w:val="002A3B69"/>
    <w:rsid w:val="002A479E"/>
    <w:rsid w:val="002A49AD"/>
    <w:rsid w:val="002A54FF"/>
    <w:rsid w:val="002A5960"/>
    <w:rsid w:val="002A5F71"/>
    <w:rsid w:val="002A6265"/>
    <w:rsid w:val="002A64CC"/>
    <w:rsid w:val="002A65C0"/>
    <w:rsid w:val="002A734F"/>
    <w:rsid w:val="002A75F1"/>
    <w:rsid w:val="002A765C"/>
    <w:rsid w:val="002A78C5"/>
    <w:rsid w:val="002A7997"/>
    <w:rsid w:val="002A7EAE"/>
    <w:rsid w:val="002A7EDF"/>
    <w:rsid w:val="002A7F47"/>
    <w:rsid w:val="002B022D"/>
    <w:rsid w:val="002B05F6"/>
    <w:rsid w:val="002B0753"/>
    <w:rsid w:val="002B0C6F"/>
    <w:rsid w:val="002B0EF4"/>
    <w:rsid w:val="002B1011"/>
    <w:rsid w:val="002B10CE"/>
    <w:rsid w:val="002B2144"/>
    <w:rsid w:val="002B29B5"/>
    <w:rsid w:val="002B2C91"/>
    <w:rsid w:val="002B2F75"/>
    <w:rsid w:val="002B4632"/>
    <w:rsid w:val="002B4B92"/>
    <w:rsid w:val="002B5278"/>
    <w:rsid w:val="002B65E9"/>
    <w:rsid w:val="002B6BD2"/>
    <w:rsid w:val="002B703C"/>
    <w:rsid w:val="002B73BE"/>
    <w:rsid w:val="002B770E"/>
    <w:rsid w:val="002B77E4"/>
    <w:rsid w:val="002B7A6E"/>
    <w:rsid w:val="002B7AFF"/>
    <w:rsid w:val="002B7DD4"/>
    <w:rsid w:val="002C0099"/>
    <w:rsid w:val="002C06C7"/>
    <w:rsid w:val="002C0AF3"/>
    <w:rsid w:val="002C0F49"/>
    <w:rsid w:val="002C151F"/>
    <w:rsid w:val="002C1613"/>
    <w:rsid w:val="002C20A9"/>
    <w:rsid w:val="002C21CA"/>
    <w:rsid w:val="002C2D2C"/>
    <w:rsid w:val="002C3FE3"/>
    <w:rsid w:val="002C4805"/>
    <w:rsid w:val="002C4AC2"/>
    <w:rsid w:val="002C4CA1"/>
    <w:rsid w:val="002C5211"/>
    <w:rsid w:val="002C6559"/>
    <w:rsid w:val="002C6C7E"/>
    <w:rsid w:val="002C73F3"/>
    <w:rsid w:val="002C79F7"/>
    <w:rsid w:val="002C7AD3"/>
    <w:rsid w:val="002D06F2"/>
    <w:rsid w:val="002D0F6B"/>
    <w:rsid w:val="002D312D"/>
    <w:rsid w:val="002D3538"/>
    <w:rsid w:val="002D3CF6"/>
    <w:rsid w:val="002D3F4E"/>
    <w:rsid w:val="002D44B7"/>
    <w:rsid w:val="002D458B"/>
    <w:rsid w:val="002D48A5"/>
    <w:rsid w:val="002D5153"/>
    <w:rsid w:val="002D5587"/>
    <w:rsid w:val="002D5B03"/>
    <w:rsid w:val="002D5D0C"/>
    <w:rsid w:val="002D6703"/>
    <w:rsid w:val="002D6C6F"/>
    <w:rsid w:val="002E06DF"/>
    <w:rsid w:val="002E0C45"/>
    <w:rsid w:val="002E0CC4"/>
    <w:rsid w:val="002E10AF"/>
    <w:rsid w:val="002E142E"/>
    <w:rsid w:val="002E152B"/>
    <w:rsid w:val="002E2FAF"/>
    <w:rsid w:val="002E312E"/>
    <w:rsid w:val="002E32DE"/>
    <w:rsid w:val="002E43B8"/>
    <w:rsid w:val="002E45EB"/>
    <w:rsid w:val="002E49FD"/>
    <w:rsid w:val="002E53F2"/>
    <w:rsid w:val="002E540D"/>
    <w:rsid w:val="002E5A98"/>
    <w:rsid w:val="002E5E65"/>
    <w:rsid w:val="002E6108"/>
    <w:rsid w:val="002E64C4"/>
    <w:rsid w:val="002E694F"/>
    <w:rsid w:val="002E6B0B"/>
    <w:rsid w:val="002E75A6"/>
    <w:rsid w:val="002E7637"/>
    <w:rsid w:val="002E7860"/>
    <w:rsid w:val="002F0302"/>
    <w:rsid w:val="002F03BF"/>
    <w:rsid w:val="002F1BC3"/>
    <w:rsid w:val="002F2136"/>
    <w:rsid w:val="002F3117"/>
    <w:rsid w:val="002F3B6E"/>
    <w:rsid w:val="002F3F51"/>
    <w:rsid w:val="002F424A"/>
    <w:rsid w:val="002F4458"/>
    <w:rsid w:val="002F4D2C"/>
    <w:rsid w:val="002F4E5F"/>
    <w:rsid w:val="002F519F"/>
    <w:rsid w:val="002F5A51"/>
    <w:rsid w:val="002F61FD"/>
    <w:rsid w:val="002F620D"/>
    <w:rsid w:val="002F6B27"/>
    <w:rsid w:val="002F6E5D"/>
    <w:rsid w:val="002F7E4B"/>
    <w:rsid w:val="00300A3A"/>
    <w:rsid w:val="00300C42"/>
    <w:rsid w:val="00300FC1"/>
    <w:rsid w:val="00301445"/>
    <w:rsid w:val="003021A7"/>
    <w:rsid w:val="00302E3D"/>
    <w:rsid w:val="003055A2"/>
    <w:rsid w:val="00306208"/>
    <w:rsid w:val="00306217"/>
    <w:rsid w:val="0030645A"/>
    <w:rsid w:val="003069AA"/>
    <w:rsid w:val="00307227"/>
    <w:rsid w:val="00307640"/>
    <w:rsid w:val="003078B8"/>
    <w:rsid w:val="00307E83"/>
    <w:rsid w:val="00307EF5"/>
    <w:rsid w:val="00310B03"/>
    <w:rsid w:val="00310F6D"/>
    <w:rsid w:val="00310FC9"/>
    <w:rsid w:val="00311027"/>
    <w:rsid w:val="00312326"/>
    <w:rsid w:val="0031234E"/>
    <w:rsid w:val="0031406E"/>
    <w:rsid w:val="00314E21"/>
    <w:rsid w:val="00314ED6"/>
    <w:rsid w:val="00315B2F"/>
    <w:rsid w:val="00315E9F"/>
    <w:rsid w:val="00315EFD"/>
    <w:rsid w:val="00316098"/>
    <w:rsid w:val="003164BD"/>
    <w:rsid w:val="003167F7"/>
    <w:rsid w:val="00320019"/>
    <w:rsid w:val="003201F2"/>
    <w:rsid w:val="00320AEB"/>
    <w:rsid w:val="00321C01"/>
    <w:rsid w:val="00322623"/>
    <w:rsid w:val="00322783"/>
    <w:rsid w:val="00322913"/>
    <w:rsid w:val="00322A4C"/>
    <w:rsid w:val="00322E31"/>
    <w:rsid w:val="003238CB"/>
    <w:rsid w:val="00324F74"/>
    <w:rsid w:val="00325C04"/>
    <w:rsid w:val="0032623D"/>
    <w:rsid w:val="00326269"/>
    <w:rsid w:val="003268EC"/>
    <w:rsid w:val="00326A58"/>
    <w:rsid w:val="00326F62"/>
    <w:rsid w:val="00330850"/>
    <w:rsid w:val="00330934"/>
    <w:rsid w:val="00330F10"/>
    <w:rsid w:val="00331346"/>
    <w:rsid w:val="00331843"/>
    <w:rsid w:val="00331D39"/>
    <w:rsid w:val="00331F33"/>
    <w:rsid w:val="003322C1"/>
    <w:rsid w:val="0033317F"/>
    <w:rsid w:val="00333336"/>
    <w:rsid w:val="0033412F"/>
    <w:rsid w:val="00334179"/>
    <w:rsid w:val="003347B9"/>
    <w:rsid w:val="003347EF"/>
    <w:rsid w:val="00334ABD"/>
    <w:rsid w:val="00335132"/>
    <w:rsid w:val="0033533A"/>
    <w:rsid w:val="0033558F"/>
    <w:rsid w:val="00336238"/>
    <w:rsid w:val="003366D3"/>
    <w:rsid w:val="00336FF1"/>
    <w:rsid w:val="00337313"/>
    <w:rsid w:val="00337682"/>
    <w:rsid w:val="00337748"/>
    <w:rsid w:val="00341C4C"/>
    <w:rsid w:val="00341D5F"/>
    <w:rsid w:val="00342512"/>
    <w:rsid w:val="00342524"/>
    <w:rsid w:val="00342824"/>
    <w:rsid w:val="00343D4C"/>
    <w:rsid w:val="00344F77"/>
    <w:rsid w:val="00345D31"/>
    <w:rsid w:val="0034629D"/>
    <w:rsid w:val="003466E1"/>
    <w:rsid w:val="003466F3"/>
    <w:rsid w:val="003468C8"/>
    <w:rsid w:val="0034695F"/>
    <w:rsid w:val="00347E9E"/>
    <w:rsid w:val="00350B65"/>
    <w:rsid w:val="00350C40"/>
    <w:rsid w:val="003511A4"/>
    <w:rsid w:val="003515BF"/>
    <w:rsid w:val="003519EA"/>
    <w:rsid w:val="00352121"/>
    <w:rsid w:val="003522EC"/>
    <w:rsid w:val="00352911"/>
    <w:rsid w:val="003531EF"/>
    <w:rsid w:val="003532F3"/>
    <w:rsid w:val="003541FE"/>
    <w:rsid w:val="0035435E"/>
    <w:rsid w:val="003548D5"/>
    <w:rsid w:val="0035541F"/>
    <w:rsid w:val="0035566A"/>
    <w:rsid w:val="00355F98"/>
    <w:rsid w:val="00356332"/>
    <w:rsid w:val="00356437"/>
    <w:rsid w:val="003566AC"/>
    <w:rsid w:val="00356D94"/>
    <w:rsid w:val="00356F6D"/>
    <w:rsid w:val="00357524"/>
    <w:rsid w:val="0036076A"/>
    <w:rsid w:val="00361F0B"/>
    <w:rsid w:val="00362069"/>
    <w:rsid w:val="003625B3"/>
    <w:rsid w:val="003629BD"/>
    <w:rsid w:val="00362A0B"/>
    <w:rsid w:val="00362BE4"/>
    <w:rsid w:val="00363AE4"/>
    <w:rsid w:val="003640E0"/>
    <w:rsid w:val="00364600"/>
    <w:rsid w:val="003646E8"/>
    <w:rsid w:val="003649F7"/>
    <w:rsid w:val="00364D8E"/>
    <w:rsid w:val="00365248"/>
    <w:rsid w:val="00365A1B"/>
    <w:rsid w:val="00365C15"/>
    <w:rsid w:val="003660D1"/>
    <w:rsid w:val="003666D6"/>
    <w:rsid w:val="00366B69"/>
    <w:rsid w:val="003671E6"/>
    <w:rsid w:val="00367539"/>
    <w:rsid w:val="0037005D"/>
    <w:rsid w:val="003700DE"/>
    <w:rsid w:val="003705A5"/>
    <w:rsid w:val="00370CA5"/>
    <w:rsid w:val="00370E17"/>
    <w:rsid w:val="00370F45"/>
    <w:rsid w:val="003726CC"/>
    <w:rsid w:val="003727A8"/>
    <w:rsid w:val="003737C7"/>
    <w:rsid w:val="00373C0D"/>
    <w:rsid w:val="00373D41"/>
    <w:rsid w:val="0037438E"/>
    <w:rsid w:val="0037439C"/>
    <w:rsid w:val="0037453C"/>
    <w:rsid w:val="0037499F"/>
    <w:rsid w:val="00374DEA"/>
    <w:rsid w:val="00375153"/>
    <w:rsid w:val="003752F1"/>
    <w:rsid w:val="00376A4D"/>
    <w:rsid w:val="00376B45"/>
    <w:rsid w:val="003777E3"/>
    <w:rsid w:val="003779CA"/>
    <w:rsid w:val="00377CD7"/>
    <w:rsid w:val="003809AE"/>
    <w:rsid w:val="00380E4C"/>
    <w:rsid w:val="00380EF5"/>
    <w:rsid w:val="00381B1D"/>
    <w:rsid w:val="0038273B"/>
    <w:rsid w:val="0038310A"/>
    <w:rsid w:val="00384531"/>
    <w:rsid w:val="00385477"/>
    <w:rsid w:val="00385D02"/>
    <w:rsid w:val="00385D3F"/>
    <w:rsid w:val="00386C41"/>
    <w:rsid w:val="00387F02"/>
    <w:rsid w:val="003902D4"/>
    <w:rsid w:val="003908CA"/>
    <w:rsid w:val="003909DD"/>
    <w:rsid w:val="00390A86"/>
    <w:rsid w:val="00390ADB"/>
    <w:rsid w:val="00393214"/>
    <w:rsid w:val="00393254"/>
    <w:rsid w:val="003936B0"/>
    <w:rsid w:val="003937A7"/>
    <w:rsid w:val="00394670"/>
    <w:rsid w:val="00394CBE"/>
    <w:rsid w:val="0039503A"/>
    <w:rsid w:val="00395CCA"/>
    <w:rsid w:val="003965A2"/>
    <w:rsid w:val="00396E28"/>
    <w:rsid w:val="00396EF9"/>
    <w:rsid w:val="00397D47"/>
    <w:rsid w:val="00397F1E"/>
    <w:rsid w:val="003A044D"/>
    <w:rsid w:val="003A1EDC"/>
    <w:rsid w:val="003A2156"/>
    <w:rsid w:val="003A2747"/>
    <w:rsid w:val="003A495A"/>
    <w:rsid w:val="003A4E03"/>
    <w:rsid w:val="003A575D"/>
    <w:rsid w:val="003A594A"/>
    <w:rsid w:val="003A5CDC"/>
    <w:rsid w:val="003A5F6F"/>
    <w:rsid w:val="003A637C"/>
    <w:rsid w:val="003A6500"/>
    <w:rsid w:val="003A779A"/>
    <w:rsid w:val="003B07E1"/>
    <w:rsid w:val="003B0862"/>
    <w:rsid w:val="003B0C54"/>
    <w:rsid w:val="003B0DA3"/>
    <w:rsid w:val="003B1A5F"/>
    <w:rsid w:val="003B1D76"/>
    <w:rsid w:val="003B1E71"/>
    <w:rsid w:val="003B22ED"/>
    <w:rsid w:val="003B2571"/>
    <w:rsid w:val="003B35E1"/>
    <w:rsid w:val="003B3E5F"/>
    <w:rsid w:val="003B459D"/>
    <w:rsid w:val="003B525D"/>
    <w:rsid w:val="003B5BE9"/>
    <w:rsid w:val="003B6277"/>
    <w:rsid w:val="003B6D09"/>
    <w:rsid w:val="003C07CF"/>
    <w:rsid w:val="003C0E09"/>
    <w:rsid w:val="003C0E8F"/>
    <w:rsid w:val="003C1B4D"/>
    <w:rsid w:val="003C246D"/>
    <w:rsid w:val="003C250D"/>
    <w:rsid w:val="003C2635"/>
    <w:rsid w:val="003C2FA0"/>
    <w:rsid w:val="003C3323"/>
    <w:rsid w:val="003C37C0"/>
    <w:rsid w:val="003C508B"/>
    <w:rsid w:val="003C5AD1"/>
    <w:rsid w:val="003C5E05"/>
    <w:rsid w:val="003C6187"/>
    <w:rsid w:val="003C6EC2"/>
    <w:rsid w:val="003C6FDA"/>
    <w:rsid w:val="003C719C"/>
    <w:rsid w:val="003C7CD7"/>
    <w:rsid w:val="003C7E7D"/>
    <w:rsid w:val="003D01A9"/>
    <w:rsid w:val="003D0965"/>
    <w:rsid w:val="003D1A6F"/>
    <w:rsid w:val="003D20FB"/>
    <w:rsid w:val="003D2407"/>
    <w:rsid w:val="003D263C"/>
    <w:rsid w:val="003D2937"/>
    <w:rsid w:val="003D3073"/>
    <w:rsid w:val="003D3D9B"/>
    <w:rsid w:val="003D3E64"/>
    <w:rsid w:val="003D42DA"/>
    <w:rsid w:val="003D476E"/>
    <w:rsid w:val="003D4EB2"/>
    <w:rsid w:val="003D4F38"/>
    <w:rsid w:val="003D519B"/>
    <w:rsid w:val="003D53A3"/>
    <w:rsid w:val="003D5B84"/>
    <w:rsid w:val="003D6131"/>
    <w:rsid w:val="003D651E"/>
    <w:rsid w:val="003D7808"/>
    <w:rsid w:val="003E0399"/>
    <w:rsid w:val="003E0DC4"/>
    <w:rsid w:val="003E103E"/>
    <w:rsid w:val="003E1505"/>
    <w:rsid w:val="003E1F1A"/>
    <w:rsid w:val="003E22EA"/>
    <w:rsid w:val="003E27D1"/>
    <w:rsid w:val="003E2ABC"/>
    <w:rsid w:val="003E329E"/>
    <w:rsid w:val="003E43EA"/>
    <w:rsid w:val="003E5A34"/>
    <w:rsid w:val="003E6E86"/>
    <w:rsid w:val="003F00A2"/>
    <w:rsid w:val="003F052D"/>
    <w:rsid w:val="003F0E2C"/>
    <w:rsid w:val="003F1147"/>
    <w:rsid w:val="003F1543"/>
    <w:rsid w:val="003F155D"/>
    <w:rsid w:val="003F1951"/>
    <w:rsid w:val="003F1E99"/>
    <w:rsid w:val="003F22AB"/>
    <w:rsid w:val="003F24FD"/>
    <w:rsid w:val="003F3523"/>
    <w:rsid w:val="003F3640"/>
    <w:rsid w:val="003F3667"/>
    <w:rsid w:val="003F41EE"/>
    <w:rsid w:val="003F451D"/>
    <w:rsid w:val="003F4AD1"/>
    <w:rsid w:val="003F5014"/>
    <w:rsid w:val="003F5264"/>
    <w:rsid w:val="003F584E"/>
    <w:rsid w:val="003F62D3"/>
    <w:rsid w:val="003F6878"/>
    <w:rsid w:val="003F6E8A"/>
    <w:rsid w:val="003F7ED0"/>
    <w:rsid w:val="00400771"/>
    <w:rsid w:val="00400C0A"/>
    <w:rsid w:val="00400F86"/>
    <w:rsid w:val="004017E4"/>
    <w:rsid w:val="00402B12"/>
    <w:rsid w:val="00402D6D"/>
    <w:rsid w:val="00403097"/>
    <w:rsid w:val="00403122"/>
    <w:rsid w:val="0040413A"/>
    <w:rsid w:val="0040462E"/>
    <w:rsid w:val="0040463B"/>
    <w:rsid w:val="00404764"/>
    <w:rsid w:val="00404C19"/>
    <w:rsid w:val="00404E54"/>
    <w:rsid w:val="00404F71"/>
    <w:rsid w:val="00404FF1"/>
    <w:rsid w:val="00405577"/>
    <w:rsid w:val="00405A18"/>
    <w:rsid w:val="004070DA"/>
    <w:rsid w:val="00407F4E"/>
    <w:rsid w:val="00407FF8"/>
    <w:rsid w:val="004107F8"/>
    <w:rsid w:val="00410A66"/>
    <w:rsid w:val="00411B56"/>
    <w:rsid w:val="004122D0"/>
    <w:rsid w:val="004126C0"/>
    <w:rsid w:val="00412C20"/>
    <w:rsid w:val="00412D47"/>
    <w:rsid w:val="0041360C"/>
    <w:rsid w:val="00413908"/>
    <w:rsid w:val="0041479D"/>
    <w:rsid w:val="00414905"/>
    <w:rsid w:val="00414AAE"/>
    <w:rsid w:val="00414DFC"/>
    <w:rsid w:val="00414E28"/>
    <w:rsid w:val="00415410"/>
    <w:rsid w:val="004154B4"/>
    <w:rsid w:val="0041556F"/>
    <w:rsid w:val="00415BF9"/>
    <w:rsid w:val="004162DC"/>
    <w:rsid w:val="004163BC"/>
    <w:rsid w:val="00417329"/>
    <w:rsid w:val="00417473"/>
    <w:rsid w:val="00417962"/>
    <w:rsid w:val="00417993"/>
    <w:rsid w:val="00417B21"/>
    <w:rsid w:val="00417C02"/>
    <w:rsid w:val="00417D08"/>
    <w:rsid w:val="00417E93"/>
    <w:rsid w:val="0042033B"/>
    <w:rsid w:val="00420560"/>
    <w:rsid w:val="00420C41"/>
    <w:rsid w:val="00420DE6"/>
    <w:rsid w:val="004219FA"/>
    <w:rsid w:val="00421D67"/>
    <w:rsid w:val="00421FDC"/>
    <w:rsid w:val="0042253C"/>
    <w:rsid w:val="00422587"/>
    <w:rsid w:val="004226B8"/>
    <w:rsid w:val="00422840"/>
    <w:rsid w:val="00422BEA"/>
    <w:rsid w:val="00422E1E"/>
    <w:rsid w:val="0042454F"/>
    <w:rsid w:val="00424948"/>
    <w:rsid w:val="00424EB9"/>
    <w:rsid w:val="00425071"/>
    <w:rsid w:val="00426AB3"/>
    <w:rsid w:val="004272EA"/>
    <w:rsid w:val="0042784F"/>
    <w:rsid w:val="00427B6D"/>
    <w:rsid w:val="00430CA3"/>
    <w:rsid w:val="00431487"/>
    <w:rsid w:val="00431617"/>
    <w:rsid w:val="00431C77"/>
    <w:rsid w:val="004329C2"/>
    <w:rsid w:val="00433721"/>
    <w:rsid w:val="00433E86"/>
    <w:rsid w:val="00434642"/>
    <w:rsid w:val="00434790"/>
    <w:rsid w:val="00435B91"/>
    <w:rsid w:val="0043626B"/>
    <w:rsid w:val="004368D6"/>
    <w:rsid w:val="004371D3"/>
    <w:rsid w:val="00437802"/>
    <w:rsid w:val="00437821"/>
    <w:rsid w:val="00437929"/>
    <w:rsid w:val="00440394"/>
    <w:rsid w:val="00440890"/>
    <w:rsid w:val="00440BF5"/>
    <w:rsid w:val="00440DFD"/>
    <w:rsid w:val="004411FE"/>
    <w:rsid w:val="00441A3F"/>
    <w:rsid w:val="00441CCE"/>
    <w:rsid w:val="00442D66"/>
    <w:rsid w:val="00442FD0"/>
    <w:rsid w:val="00443579"/>
    <w:rsid w:val="0044382F"/>
    <w:rsid w:val="00443C38"/>
    <w:rsid w:val="00443DA7"/>
    <w:rsid w:val="00444855"/>
    <w:rsid w:val="00444BE6"/>
    <w:rsid w:val="0044533E"/>
    <w:rsid w:val="00446681"/>
    <w:rsid w:val="00446A31"/>
    <w:rsid w:val="00446E20"/>
    <w:rsid w:val="004478B2"/>
    <w:rsid w:val="00447DFF"/>
    <w:rsid w:val="00450BD1"/>
    <w:rsid w:val="00451433"/>
    <w:rsid w:val="00451892"/>
    <w:rsid w:val="00452299"/>
    <w:rsid w:val="0045358F"/>
    <w:rsid w:val="004548E3"/>
    <w:rsid w:val="004554A1"/>
    <w:rsid w:val="004560F2"/>
    <w:rsid w:val="00456459"/>
    <w:rsid w:val="00456979"/>
    <w:rsid w:val="00456FFC"/>
    <w:rsid w:val="00457D06"/>
    <w:rsid w:val="00457E38"/>
    <w:rsid w:val="00460328"/>
    <w:rsid w:val="0046059C"/>
    <w:rsid w:val="00460700"/>
    <w:rsid w:val="00461BBB"/>
    <w:rsid w:val="00461F19"/>
    <w:rsid w:val="00461FCE"/>
    <w:rsid w:val="004622E0"/>
    <w:rsid w:val="004629C8"/>
    <w:rsid w:val="00462B06"/>
    <w:rsid w:val="004630F7"/>
    <w:rsid w:val="00463D61"/>
    <w:rsid w:val="00464A87"/>
    <w:rsid w:val="00464F54"/>
    <w:rsid w:val="00465E01"/>
    <w:rsid w:val="00465E0A"/>
    <w:rsid w:val="00465EB9"/>
    <w:rsid w:val="004662FD"/>
    <w:rsid w:val="00466757"/>
    <w:rsid w:val="00466A70"/>
    <w:rsid w:val="00467378"/>
    <w:rsid w:val="004678F3"/>
    <w:rsid w:val="0046794D"/>
    <w:rsid w:val="0047065A"/>
    <w:rsid w:val="00470E6B"/>
    <w:rsid w:val="0047113A"/>
    <w:rsid w:val="0047167E"/>
    <w:rsid w:val="00471EEA"/>
    <w:rsid w:val="004741D7"/>
    <w:rsid w:val="004744DE"/>
    <w:rsid w:val="00474DDB"/>
    <w:rsid w:val="004754CC"/>
    <w:rsid w:val="0047558A"/>
    <w:rsid w:val="004755F7"/>
    <w:rsid w:val="00475BA4"/>
    <w:rsid w:val="0047652B"/>
    <w:rsid w:val="00476720"/>
    <w:rsid w:val="00476985"/>
    <w:rsid w:val="00477C93"/>
    <w:rsid w:val="004800BF"/>
    <w:rsid w:val="0048027C"/>
    <w:rsid w:val="0048121D"/>
    <w:rsid w:val="00481282"/>
    <w:rsid w:val="0048166D"/>
    <w:rsid w:val="00481F01"/>
    <w:rsid w:val="0048203E"/>
    <w:rsid w:val="00482229"/>
    <w:rsid w:val="004822CC"/>
    <w:rsid w:val="004825D2"/>
    <w:rsid w:val="00482870"/>
    <w:rsid w:val="00482965"/>
    <w:rsid w:val="00482CED"/>
    <w:rsid w:val="0048333E"/>
    <w:rsid w:val="00483862"/>
    <w:rsid w:val="00483AC7"/>
    <w:rsid w:val="00484C2F"/>
    <w:rsid w:val="00484D2A"/>
    <w:rsid w:val="00484DF1"/>
    <w:rsid w:val="00485A83"/>
    <w:rsid w:val="00485BAD"/>
    <w:rsid w:val="00486C97"/>
    <w:rsid w:val="0048709C"/>
    <w:rsid w:val="004879D1"/>
    <w:rsid w:val="0049016A"/>
    <w:rsid w:val="00490898"/>
    <w:rsid w:val="00490D47"/>
    <w:rsid w:val="00490E1A"/>
    <w:rsid w:val="00490E89"/>
    <w:rsid w:val="00490E92"/>
    <w:rsid w:val="004927D8"/>
    <w:rsid w:val="00492C4D"/>
    <w:rsid w:val="00492CD7"/>
    <w:rsid w:val="0049363F"/>
    <w:rsid w:val="004940C5"/>
    <w:rsid w:val="00495514"/>
    <w:rsid w:val="00496B0E"/>
    <w:rsid w:val="00496C12"/>
    <w:rsid w:val="00497685"/>
    <w:rsid w:val="00497772"/>
    <w:rsid w:val="00497B53"/>
    <w:rsid w:val="004A0C16"/>
    <w:rsid w:val="004A0C2A"/>
    <w:rsid w:val="004A149D"/>
    <w:rsid w:val="004A15CD"/>
    <w:rsid w:val="004A18EB"/>
    <w:rsid w:val="004A21AB"/>
    <w:rsid w:val="004A234C"/>
    <w:rsid w:val="004A2537"/>
    <w:rsid w:val="004A2C82"/>
    <w:rsid w:val="004A319A"/>
    <w:rsid w:val="004A4442"/>
    <w:rsid w:val="004A45AC"/>
    <w:rsid w:val="004A4749"/>
    <w:rsid w:val="004A4D01"/>
    <w:rsid w:val="004A56FF"/>
    <w:rsid w:val="004A6EBE"/>
    <w:rsid w:val="004A72D6"/>
    <w:rsid w:val="004A74EE"/>
    <w:rsid w:val="004A7C9B"/>
    <w:rsid w:val="004A7D3E"/>
    <w:rsid w:val="004A7EEA"/>
    <w:rsid w:val="004B04E7"/>
    <w:rsid w:val="004B15F9"/>
    <w:rsid w:val="004B2B52"/>
    <w:rsid w:val="004B32B4"/>
    <w:rsid w:val="004B3EBE"/>
    <w:rsid w:val="004B45F8"/>
    <w:rsid w:val="004B49C1"/>
    <w:rsid w:val="004B6126"/>
    <w:rsid w:val="004B6384"/>
    <w:rsid w:val="004B6825"/>
    <w:rsid w:val="004B6895"/>
    <w:rsid w:val="004B7068"/>
    <w:rsid w:val="004B782F"/>
    <w:rsid w:val="004C065B"/>
    <w:rsid w:val="004C0CF5"/>
    <w:rsid w:val="004C13AC"/>
    <w:rsid w:val="004C2A84"/>
    <w:rsid w:val="004C3049"/>
    <w:rsid w:val="004C31DE"/>
    <w:rsid w:val="004C340A"/>
    <w:rsid w:val="004C3959"/>
    <w:rsid w:val="004C4415"/>
    <w:rsid w:val="004C4B25"/>
    <w:rsid w:val="004C4D54"/>
    <w:rsid w:val="004C59E2"/>
    <w:rsid w:val="004C62B9"/>
    <w:rsid w:val="004C66EB"/>
    <w:rsid w:val="004C6775"/>
    <w:rsid w:val="004C67D7"/>
    <w:rsid w:val="004C7426"/>
    <w:rsid w:val="004D0598"/>
    <w:rsid w:val="004D2EBF"/>
    <w:rsid w:val="004D3173"/>
    <w:rsid w:val="004D3EB2"/>
    <w:rsid w:val="004D582E"/>
    <w:rsid w:val="004D5871"/>
    <w:rsid w:val="004D602F"/>
    <w:rsid w:val="004D690D"/>
    <w:rsid w:val="004D69E1"/>
    <w:rsid w:val="004D795B"/>
    <w:rsid w:val="004D7ABB"/>
    <w:rsid w:val="004E020F"/>
    <w:rsid w:val="004E0504"/>
    <w:rsid w:val="004E0D9E"/>
    <w:rsid w:val="004E1411"/>
    <w:rsid w:val="004E1E45"/>
    <w:rsid w:val="004E209A"/>
    <w:rsid w:val="004E2306"/>
    <w:rsid w:val="004E2AF4"/>
    <w:rsid w:val="004E2B23"/>
    <w:rsid w:val="004E3A34"/>
    <w:rsid w:val="004E40A3"/>
    <w:rsid w:val="004E6B09"/>
    <w:rsid w:val="004E72B8"/>
    <w:rsid w:val="004E73FA"/>
    <w:rsid w:val="004E79A2"/>
    <w:rsid w:val="004F0882"/>
    <w:rsid w:val="004F1C69"/>
    <w:rsid w:val="004F2583"/>
    <w:rsid w:val="004F2D1A"/>
    <w:rsid w:val="004F2D6E"/>
    <w:rsid w:val="004F3665"/>
    <w:rsid w:val="004F3B00"/>
    <w:rsid w:val="004F4049"/>
    <w:rsid w:val="004F4075"/>
    <w:rsid w:val="004F4532"/>
    <w:rsid w:val="004F563A"/>
    <w:rsid w:val="004F64AC"/>
    <w:rsid w:val="004F6C88"/>
    <w:rsid w:val="004F7426"/>
    <w:rsid w:val="004F7AE0"/>
    <w:rsid w:val="004F7B34"/>
    <w:rsid w:val="004F7F10"/>
    <w:rsid w:val="005004C8"/>
    <w:rsid w:val="00501667"/>
    <w:rsid w:val="005022CC"/>
    <w:rsid w:val="00502458"/>
    <w:rsid w:val="00502804"/>
    <w:rsid w:val="0050291D"/>
    <w:rsid w:val="005030CA"/>
    <w:rsid w:val="00503D98"/>
    <w:rsid w:val="00503F65"/>
    <w:rsid w:val="00505242"/>
    <w:rsid w:val="00505361"/>
    <w:rsid w:val="005061D0"/>
    <w:rsid w:val="0050626B"/>
    <w:rsid w:val="00506DD9"/>
    <w:rsid w:val="00506E5A"/>
    <w:rsid w:val="00507356"/>
    <w:rsid w:val="00507A6B"/>
    <w:rsid w:val="00507C59"/>
    <w:rsid w:val="0051018D"/>
    <w:rsid w:val="00510E21"/>
    <w:rsid w:val="005121BE"/>
    <w:rsid w:val="005126B1"/>
    <w:rsid w:val="005132C7"/>
    <w:rsid w:val="005136EE"/>
    <w:rsid w:val="005144E9"/>
    <w:rsid w:val="0051574D"/>
    <w:rsid w:val="00515DB4"/>
    <w:rsid w:val="0051679A"/>
    <w:rsid w:val="00516D21"/>
    <w:rsid w:val="00517F4C"/>
    <w:rsid w:val="005201A1"/>
    <w:rsid w:val="00520753"/>
    <w:rsid w:val="00520B18"/>
    <w:rsid w:val="00521646"/>
    <w:rsid w:val="005216E3"/>
    <w:rsid w:val="005218F8"/>
    <w:rsid w:val="00521B02"/>
    <w:rsid w:val="00521F4C"/>
    <w:rsid w:val="00522E50"/>
    <w:rsid w:val="005230A0"/>
    <w:rsid w:val="005232BB"/>
    <w:rsid w:val="00523950"/>
    <w:rsid w:val="00524217"/>
    <w:rsid w:val="00524738"/>
    <w:rsid w:val="0052475E"/>
    <w:rsid w:val="0052582B"/>
    <w:rsid w:val="005261D5"/>
    <w:rsid w:val="00526286"/>
    <w:rsid w:val="005263E4"/>
    <w:rsid w:val="005268DA"/>
    <w:rsid w:val="00526E8A"/>
    <w:rsid w:val="00527A43"/>
    <w:rsid w:val="00527FFB"/>
    <w:rsid w:val="0053012D"/>
    <w:rsid w:val="00530713"/>
    <w:rsid w:val="00530F14"/>
    <w:rsid w:val="005320D3"/>
    <w:rsid w:val="00532717"/>
    <w:rsid w:val="00532769"/>
    <w:rsid w:val="005328E6"/>
    <w:rsid w:val="00532D03"/>
    <w:rsid w:val="0053427E"/>
    <w:rsid w:val="005355F5"/>
    <w:rsid w:val="00535ADD"/>
    <w:rsid w:val="00536352"/>
    <w:rsid w:val="00536880"/>
    <w:rsid w:val="00537228"/>
    <w:rsid w:val="00537456"/>
    <w:rsid w:val="00540BE4"/>
    <w:rsid w:val="0054102F"/>
    <w:rsid w:val="00541826"/>
    <w:rsid w:val="00541C52"/>
    <w:rsid w:val="00541CF3"/>
    <w:rsid w:val="00542B93"/>
    <w:rsid w:val="00542C7C"/>
    <w:rsid w:val="00543196"/>
    <w:rsid w:val="005434F4"/>
    <w:rsid w:val="00543EF7"/>
    <w:rsid w:val="005454A3"/>
    <w:rsid w:val="0054571F"/>
    <w:rsid w:val="00545ED5"/>
    <w:rsid w:val="00545F86"/>
    <w:rsid w:val="0054618A"/>
    <w:rsid w:val="0054645E"/>
    <w:rsid w:val="0054654F"/>
    <w:rsid w:val="00546AAA"/>
    <w:rsid w:val="0054731D"/>
    <w:rsid w:val="005477CE"/>
    <w:rsid w:val="00547F8E"/>
    <w:rsid w:val="0055054A"/>
    <w:rsid w:val="00551153"/>
    <w:rsid w:val="005512A7"/>
    <w:rsid w:val="00551BD9"/>
    <w:rsid w:val="005537EC"/>
    <w:rsid w:val="005539FE"/>
    <w:rsid w:val="00553A9A"/>
    <w:rsid w:val="00553C74"/>
    <w:rsid w:val="00553E03"/>
    <w:rsid w:val="00553E33"/>
    <w:rsid w:val="00553E85"/>
    <w:rsid w:val="00554F73"/>
    <w:rsid w:val="005556C1"/>
    <w:rsid w:val="00556558"/>
    <w:rsid w:val="00556D99"/>
    <w:rsid w:val="00556E42"/>
    <w:rsid w:val="00557948"/>
    <w:rsid w:val="00561161"/>
    <w:rsid w:val="005626DA"/>
    <w:rsid w:val="00563022"/>
    <w:rsid w:val="005634D9"/>
    <w:rsid w:val="00563742"/>
    <w:rsid w:val="00563B27"/>
    <w:rsid w:val="0056486E"/>
    <w:rsid w:val="00564DB8"/>
    <w:rsid w:val="00565816"/>
    <w:rsid w:val="00565B27"/>
    <w:rsid w:val="00565BA9"/>
    <w:rsid w:val="005660FF"/>
    <w:rsid w:val="00566416"/>
    <w:rsid w:val="0056668C"/>
    <w:rsid w:val="005674A0"/>
    <w:rsid w:val="00567E7F"/>
    <w:rsid w:val="0057067E"/>
    <w:rsid w:val="00571F45"/>
    <w:rsid w:val="005727E5"/>
    <w:rsid w:val="00572B57"/>
    <w:rsid w:val="00573677"/>
    <w:rsid w:val="00573F02"/>
    <w:rsid w:val="00573F41"/>
    <w:rsid w:val="0057487C"/>
    <w:rsid w:val="005764A1"/>
    <w:rsid w:val="00576F86"/>
    <w:rsid w:val="00577991"/>
    <w:rsid w:val="00577A3F"/>
    <w:rsid w:val="00577C6D"/>
    <w:rsid w:val="00577E83"/>
    <w:rsid w:val="00577F0A"/>
    <w:rsid w:val="00580449"/>
    <w:rsid w:val="005806F0"/>
    <w:rsid w:val="00580737"/>
    <w:rsid w:val="00581072"/>
    <w:rsid w:val="005818B6"/>
    <w:rsid w:val="00581A44"/>
    <w:rsid w:val="005823B5"/>
    <w:rsid w:val="00582EDE"/>
    <w:rsid w:val="005836C2"/>
    <w:rsid w:val="00583E46"/>
    <w:rsid w:val="00584630"/>
    <w:rsid w:val="0058495D"/>
    <w:rsid w:val="00584E1B"/>
    <w:rsid w:val="00584EC7"/>
    <w:rsid w:val="00584FB6"/>
    <w:rsid w:val="00585889"/>
    <w:rsid w:val="00586D5B"/>
    <w:rsid w:val="00586F1E"/>
    <w:rsid w:val="00587DE1"/>
    <w:rsid w:val="00590930"/>
    <w:rsid w:val="0059096F"/>
    <w:rsid w:val="00590A62"/>
    <w:rsid w:val="00590A6D"/>
    <w:rsid w:val="00590B26"/>
    <w:rsid w:val="00590B6B"/>
    <w:rsid w:val="00590F0D"/>
    <w:rsid w:val="00591079"/>
    <w:rsid w:val="005913E4"/>
    <w:rsid w:val="00591519"/>
    <w:rsid w:val="005935CA"/>
    <w:rsid w:val="005938A8"/>
    <w:rsid w:val="005941CF"/>
    <w:rsid w:val="005945A4"/>
    <w:rsid w:val="00594BA7"/>
    <w:rsid w:val="00594CDC"/>
    <w:rsid w:val="0059523D"/>
    <w:rsid w:val="005953FB"/>
    <w:rsid w:val="00595AC3"/>
    <w:rsid w:val="00595CA2"/>
    <w:rsid w:val="0059618F"/>
    <w:rsid w:val="00596307"/>
    <w:rsid w:val="00597699"/>
    <w:rsid w:val="005A02F7"/>
    <w:rsid w:val="005A0856"/>
    <w:rsid w:val="005A0C46"/>
    <w:rsid w:val="005A0D8B"/>
    <w:rsid w:val="005A0F38"/>
    <w:rsid w:val="005A1289"/>
    <w:rsid w:val="005A16CC"/>
    <w:rsid w:val="005A2068"/>
    <w:rsid w:val="005A29C0"/>
    <w:rsid w:val="005A3F4A"/>
    <w:rsid w:val="005A3FBB"/>
    <w:rsid w:val="005A4111"/>
    <w:rsid w:val="005A4345"/>
    <w:rsid w:val="005A4567"/>
    <w:rsid w:val="005A62EC"/>
    <w:rsid w:val="005A66A4"/>
    <w:rsid w:val="005A71DA"/>
    <w:rsid w:val="005B0344"/>
    <w:rsid w:val="005B1DDE"/>
    <w:rsid w:val="005B2079"/>
    <w:rsid w:val="005B240D"/>
    <w:rsid w:val="005B2ACD"/>
    <w:rsid w:val="005B45D9"/>
    <w:rsid w:val="005B4E07"/>
    <w:rsid w:val="005B6336"/>
    <w:rsid w:val="005B6827"/>
    <w:rsid w:val="005B68D1"/>
    <w:rsid w:val="005B7B75"/>
    <w:rsid w:val="005C0279"/>
    <w:rsid w:val="005C1A20"/>
    <w:rsid w:val="005C1A77"/>
    <w:rsid w:val="005C27B6"/>
    <w:rsid w:val="005C28DF"/>
    <w:rsid w:val="005C2A2E"/>
    <w:rsid w:val="005C2C8C"/>
    <w:rsid w:val="005C2CF1"/>
    <w:rsid w:val="005C2F10"/>
    <w:rsid w:val="005C32E1"/>
    <w:rsid w:val="005C34F5"/>
    <w:rsid w:val="005C3649"/>
    <w:rsid w:val="005C37EC"/>
    <w:rsid w:val="005C41D0"/>
    <w:rsid w:val="005C4363"/>
    <w:rsid w:val="005C4B90"/>
    <w:rsid w:val="005C58E0"/>
    <w:rsid w:val="005C5E66"/>
    <w:rsid w:val="005C688B"/>
    <w:rsid w:val="005C708A"/>
    <w:rsid w:val="005C76C8"/>
    <w:rsid w:val="005C785B"/>
    <w:rsid w:val="005C7B95"/>
    <w:rsid w:val="005D0165"/>
    <w:rsid w:val="005D080F"/>
    <w:rsid w:val="005D0B61"/>
    <w:rsid w:val="005D1F9C"/>
    <w:rsid w:val="005D1FAE"/>
    <w:rsid w:val="005D21BB"/>
    <w:rsid w:val="005D27F8"/>
    <w:rsid w:val="005D344A"/>
    <w:rsid w:val="005D4A19"/>
    <w:rsid w:val="005D4AFA"/>
    <w:rsid w:val="005D507D"/>
    <w:rsid w:val="005D582C"/>
    <w:rsid w:val="005D5A3A"/>
    <w:rsid w:val="005D5B65"/>
    <w:rsid w:val="005D61DE"/>
    <w:rsid w:val="005D66C8"/>
    <w:rsid w:val="005D7027"/>
    <w:rsid w:val="005D796E"/>
    <w:rsid w:val="005E010D"/>
    <w:rsid w:val="005E1A87"/>
    <w:rsid w:val="005E2C40"/>
    <w:rsid w:val="005E398F"/>
    <w:rsid w:val="005E4E72"/>
    <w:rsid w:val="005E4F4D"/>
    <w:rsid w:val="005E5108"/>
    <w:rsid w:val="005E61BD"/>
    <w:rsid w:val="005E6287"/>
    <w:rsid w:val="005E69C8"/>
    <w:rsid w:val="005F0D4E"/>
    <w:rsid w:val="005F1259"/>
    <w:rsid w:val="005F26B4"/>
    <w:rsid w:val="005F2B4E"/>
    <w:rsid w:val="005F2D5E"/>
    <w:rsid w:val="005F2ED1"/>
    <w:rsid w:val="005F37B5"/>
    <w:rsid w:val="005F391D"/>
    <w:rsid w:val="005F3C00"/>
    <w:rsid w:val="005F3CF6"/>
    <w:rsid w:val="005F481A"/>
    <w:rsid w:val="005F4BD3"/>
    <w:rsid w:val="005F50ED"/>
    <w:rsid w:val="005F519B"/>
    <w:rsid w:val="005F599E"/>
    <w:rsid w:val="005F631A"/>
    <w:rsid w:val="005F652B"/>
    <w:rsid w:val="005F7072"/>
    <w:rsid w:val="005F7147"/>
    <w:rsid w:val="005F754B"/>
    <w:rsid w:val="005F7801"/>
    <w:rsid w:val="005F7D45"/>
    <w:rsid w:val="0060045B"/>
    <w:rsid w:val="006012A9"/>
    <w:rsid w:val="00601505"/>
    <w:rsid w:val="00603151"/>
    <w:rsid w:val="006033E6"/>
    <w:rsid w:val="00603DAC"/>
    <w:rsid w:val="00603F0E"/>
    <w:rsid w:val="006046CB"/>
    <w:rsid w:val="0060479F"/>
    <w:rsid w:val="00604C38"/>
    <w:rsid w:val="006058CE"/>
    <w:rsid w:val="00606008"/>
    <w:rsid w:val="00606D67"/>
    <w:rsid w:val="00607EAD"/>
    <w:rsid w:val="00612125"/>
    <w:rsid w:val="006122E0"/>
    <w:rsid w:val="00612636"/>
    <w:rsid w:val="006132BD"/>
    <w:rsid w:val="00613494"/>
    <w:rsid w:val="006135C6"/>
    <w:rsid w:val="00613F51"/>
    <w:rsid w:val="00613F76"/>
    <w:rsid w:val="00615055"/>
    <w:rsid w:val="00615593"/>
    <w:rsid w:val="00615951"/>
    <w:rsid w:val="00615B8B"/>
    <w:rsid w:val="00615D15"/>
    <w:rsid w:val="0061626A"/>
    <w:rsid w:val="006166B2"/>
    <w:rsid w:val="00616AB5"/>
    <w:rsid w:val="00617CCD"/>
    <w:rsid w:val="006204F6"/>
    <w:rsid w:val="0062085E"/>
    <w:rsid w:val="00620B40"/>
    <w:rsid w:val="00620C02"/>
    <w:rsid w:val="00620F0A"/>
    <w:rsid w:val="006244A9"/>
    <w:rsid w:val="00624BF5"/>
    <w:rsid w:val="006254B1"/>
    <w:rsid w:val="00625A55"/>
    <w:rsid w:val="00626116"/>
    <w:rsid w:val="0062624F"/>
    <w:rsid w:val="006270B7"/>
    <w:rsid w:val="00627F50"/>
    <w:rsid w:val="00627FB2"/>
    <w:rsid w:val="00630741"/>
    <w:rsid w:val="00630FFA"/>
    <w:rsid w:val="00631004"/>
    <w:rsid w:val="00631B7E"/>
    <w:rsid w:val="00631BB6"/>
    <w:rsid w:val="0063221F"/>
    <w:rsid w:val="006326D1"/>
    <w:rsid w:val="00632D82"/>
    <w:rsid w:val="00633373"/>
    <w:rsid w:val="00633A9A"/>
    <w:rsid w:val="0063402D"/>
    <w:rsid w:val="006343C9"/>
    <w:rsid w:val="006344CD"/>
    <w:rsid w:val="0063512E"/>
    <w:rsid w:val="006355F0"/>
    <w:rsid w:val="0063612E"/>
    <w:rsid w:val="00636376"/>
    <w:rsid w:val="00636CA0"/>
    <w:rsid w:val="00640655"/>
    <w:rsid w:val="006409A5"/>
    <w:rsid w:val="00640B7F"/>
    <w:rsid w:val="00640D4B"/>
    <w:rsid w:val="00641410"/>
    <w:rsid w:val="00641D25"/>
    <w:rsid w:val="0064222F"/>
    <w:rsid w:val="00642EFA"/>
    <w:rsid w:val="006437C9"/>
    <w:rsid w:val="00643FE4"/>
    <w:rsid w:val="006441B1"/>
    <w:rsid w:val="006444BA"/>
    <w:rsid w:val="0064455C"/>
    <w:rsid w:val="006450BC"/>
    <w:rsid w:val="006454C6"/>
    <w:rsid w:val="006461D7"/>
    <w:rsid w:val="00646A82"/>
    <w:rsid w:val="00646E5F"/>
    <w:rsid w:val="00646EBC"/>
    <w:rsid w:val="006473D9"/>
    <w:rsid w:val="00650FF0"/>
    <w:rsid w:val="00651302"/>
    <w:rsid w:val="006514F3"/>
    <w:rsid w:val="006518DB"/>
    <w:rsid w:val="00652235"/>
    <w:rsid w:val="006532C9"/>
    <w:rsid w:val="00653492"/>
    <w:rsid w:val="00654105"/>
    <w:rsid w:val="0065432A"/>
    <w:rsid w:val="0065487F"/>
    <w:rsid w:val="00654BF1"/>
    <w:rsid w:val="0065519B"/>
    <w:rsid w:val="0065589D"/>
    <w:rsid w:val="00655D6D"/>
    <w:rsid w:val="006562E1"/>
    <w:rsid w:val="00657B32"/>
    <w:rsid w:val="006600B9"/>
    <w:rsid w:val="0066072B"/>
    <w:rsid w:val="006607DF"/>
    <w:rsid w:val="00660A05"/>
    <w:rsid w:val="00661E5F"/>
    <w:rsid w:val="0066217B"/>
    <w:rsid w:val="0066232D"/>
    <w:rsid w:val="00662740"/>
    <w:rsid w:val="00662EB4"/>
    <w:rsid w:val="006630D1"/>
    <w:rsid w:val="00663942"/>
    <w:rsid w:val="00663A3F"/>
    <w:rsid w:val="00664016"/>
    <w:rsid w:val="006642EF"/>
    <w:rsid w:val="006643B5"/>
    <w:rsid w:val="00664EEC"/>
    <w:rsid w:val="0066519B"/>
    <w:rsid w:val="00666E6D"/>
    <w:rsid w:val="00666EED"/>
    <w:rsid w:val="00671539"/>
    <w:rsid w:val="006715BC"/>
    <w:rsid w:val="006715C0"/>
    <w:rsid w:val="00671632"/>
    <w:rsid w:val="006728B7"/>
    <w:rsid w:val="006737B2"/>
    <w:rsid w:val="00673E6D"/>
    <w:rsid w:val="00673EAC"/>
    <w:rsid w:val="00674B97"/>
    <w:rsid w:val="00674EAF"/>
    <w:rsid w:val="006754FF"/>
    <w:rsid w:val="00676017"/>
    <w:rsid w:val="0067697C"/>
    <w:rsid w:val="00677F57"/>
    <w:rsid w:val="00680641"/>
    <w:rsid w:val="006809C4"/>
    <w:rsid w:val="00680E7C"/>
    <w:rsid w:val="006812CC"/>
    <w:rsid w:val="00681864"/>
    <w:rsid w:val="00681A53"/>
    <w:rsid w:val="00681D30"/>
    <w:rsid w:val="00681E49"/>
    <w:rsid w:val="00682318"/>
    <w:rsid w:val="00682E89"/>
    <w:rsid w:val="0068370E"/>
    <w:rsid w:val="00684122"/>
    <w:rsid w:val="00684C10"/>
    <w:rsid w:val="00685A62"/>
    <w:rsid w:val="00685B5F"/>
    <w:rsid w:val="00685D75"/>
    <w:rsid w:val="00685FB1"/>
    <w:rsid w:val="006860FA"/>
    <w:rsid w:val="006861F8"/>
    <w:rsid w:val="00686AE6"/>
    <w:rsid w:val="00687453"/>
    <w:rsid w:val="00687906"/>
    <w:rsid w:val="0069024E"/>
    <w:rsid w:val="0069054C"/>
    <w:rsid w:val="00690BBA"/>
    <w:rsid w:val="00690EB7"/>
    <w:rsid w:val="00690F22"/>
    <w:rsid w:val="00691E2C"/>
    <w:rsid w:val="00692B9D"/>
    <w:rsid w:val="0069327B"/>
    <w:rsid w:val="0069340C"/>
    <w:rsid w:val="0069385D"/>
    <w:rsid w:val="00694CAD"/>
    <w:rsid w:val="00694D5B"/>
    <w:rsid w:val="00694EE7"/>
    <w:rsid w:val="0069572E"/>
    <w:rsid w:val="00695750"/>
    <w:rsid w:val="00695E2D"/>
    <w:rsid w:val="006965FC"/>
    <w:rsid w:val="0069699F"/>
    <w:rsid w:val="00697621"/>
    <w:rsid w:val="006A00BA"/>
    <w:rsid w:val="006A0107"/>
    <w:rsid w:val="006A063D"/>
    <w:rsid w:val="006A0C41"/>
    <w:rsid w:val="006A0ECA"/>
    <w:rsid w:val="006A122A"/>
    <w:rsid w:val="006A1B7E"/>
    <w:rsid w:val="006A2027"/>
    <w:rsid w:val="006A22F2"/>
    <w:rsid w:val="006A2870"/>
    <w:rsid w:val="006A29B8"/>
    <w:rsid w:val="006A3196"/>
    <w:rsid w:val="006A3272"/>
    <w:rsid w:val="006A40B8"/>
    <w:rsid w:val="006A42E2"/>
    <w:rsid w:val="006A4743"/>
    <w:rsid w:val="006A47CF"/>
    <w:rsid w:val="006A4A54"/>
    <w:rsid w:val="006A4A8F"/>
    <w:rsid w:val="006A517F"/>
    <w:rsid w:val="006A5203"/>
    <w:rsid w:val="006A568B"/>
    <w:rsid w:val="006A5818"/>
    <w:rsid w:val="006A6691"/>
    <w:rsid w:val="006A691D"/>
    <w:rsid w:val="006A72E9"/>
    <w:rsid w:val="006A733E"/>
    <w:rsid w:val="006A7672"/>
    <w:rsid w:val="006A771F"/>
    <w:rsid w:val="006A7FCC"/>
    <w:rsid w:val="006B0776"/>
    <w:rsid w:val="006B1722"/>
    <w:rsid w:val="006B1955"/>
    <w:rsid w:val="006B1C85"/>
    <w:rsid w:val="006B1DD2"/>
    <w:rsid w:val="006B246D"/>
    <w:rsid w:val="006B319B"/>
    <w:rsid w:val="006B328F"/>
    <w:rsid w:val="006B39E0"/>
    <w:rsid w:val="006B3D48"/>
    <w:rsid w:val="006B3F0D"/>
    <w:rsid w:val="006B4327"/>
    <w:rsid w:val="006B4591"/>
    <w:rsid w:val="006B485B"/>
    <w:rsid w:val="006B4F60"/>
    <w:rsid w:val="006B5CB2"/>
    <w:rsid w:val="006B5F34"/>
    <w:rsid w:val="006B6165"/>
    <w:rsid w:val="006B6319"/>
    <w:rsid w:val="006B65FD"/>
    <w:rsid w:val="006B682A"/>
    <w:rsid w:val="006B6F41"/>
    <w:rsid w:val="006B73E1"/>
    <w:rsid w:val="006B77B6"/>
    <w:rsid w:val="006B7F10"/>
    <w:rsid w:val="006C0178"/>
    <w:rsid w:val="006C0F3B"/>
    <w:rsid w:val="006C12B2"/>
    <w:rsid w:val="006C1EE9"/>
    <w:rsid w:val="006C2084"/>
    <w:rsid w:val="006C27CC"/>
    <w:rsid w:val="006C2C49"/>
    <w:rsid w:val="006C46BE"/>
    <w:rsid w:val="006C60BB"/>
    <w:rsid w:val="006C6CFC"/>
    <w:rsid w:val="006C701C"/>
    <w:rsid w:val="006C7E22"/>
    <w:rsid w:val="006D1131"/>
    <w:rsid w:val="006D1688"/>
    <w:rsid w:val="006D240C"/>
    <w:rsid w:val="006D2463"/>
    <w:rsid w:val="006D261C"/>
    <w:rsid w:val="006D2631"/>
    <w:rsid w:val="006D3330"/>
    <w:rsid w:val="006D5321"/>
    <w:rsid w:val="006D55BB"/>
    <w:rsid w:val="006D5A5E"/>
    <w:rsid w:val="006D5BAB"/>
    <w:rsid w:val="006D5CCD"/>
    <w:rsid w:val="006D6AFB"/>
    <w:rsid w:val="006D6BEF"/>
    <w:rsid w:val="006D770E"/>
    <w:rsid w:val="006D7718"/>
    <w:rsid w:val="006D7944"/>
    <w:rsid w:val="006D7A5A"/>
    <w:rsid w:val="006E10D6"/>
    <w:rsid w:val="006E16A3"/>
    <w:rsid w:val="006E171C"/>
    <w:rsid w:val="006E23E2"/>
    <w:rsid w:val="006E2E42"/>
    <w:rsid w:val="006E3599"/>
    <w:rsid w:val="006E4455"/>
    <w:rsid w:val="006E46A5"/>
    <w:rsid w:val="006E48A6"/>
    <w:rsid w:val="006E6236"/>
    <w:rsid w:val="006E7514"/>
    <w:rsid w:val="006F1831"/>
    <w:rsid w:val="006F2C8A"/>
    <w:rsid w:val="006F2D54"/>
    <w:rsid w:val="006F2D94"/>
    <w:rsid w:val="006F374D"/>
    <w:rsid w:val="006F38F5"/>
    <w:rsid w:val="006F40E8"/>
    <w:rsid w:val="006F4319"/>
    <w:rsid w:val="006F44B9"/>
    <w:rsid w:val="006F47B0"/>
    <w:rsid w:val="006F4B9C"/>
    <w:rsid w:val="006F4D71"/>
    <w:rsid w:val="006F5C9E"/>
    <w:rsid w:val="006F6598"/>
    <w:rsid w:val="006F6DA9"/>
    <w:rsid w:val="006F7098"/>
    <w:rsid w:val="006F738A"/>
    <w:rsid w:val="006F79AD"/>
    <w:rsid w:val="00700488"/>
    <w:rsid w:val="00701979"/>
    <w:rsid w:val="00701DB3"/>
    <w:rsid w:val="007022BE"/>
    <w:rsid w:val="00703580"/>
    <w:rsid w:val="007035BC"/>
    <w:rsid w:val="007041AC"/>
    <w:rsid w:val="00704D0A"/>
    <w:rsid w:val="007055E7"/>
    <w:rsid w:val="00705D56"/>
    <w:rsid w:val="0070651B"/>
    <w:rsid w:val="00706D8B"/>
    <w:rsid w:val="0070752E"/>
    <w:rsid w:val="00710534"/>
    <w:rsid w:val="00710893"/>
    <w:rsid w:val="00710FA1"/>
    <w:rsid w:val="007112FB"/>
    <w:rsid w:val="0071194E"/>
    <w:rsid w:val="007124B0"/>
    <w:rsid w:val="007124F0"/>
    <w:rsid w:val="007128DD"/>
    <w:rsid w:val="00712939"/>
    <w:rsid w:val="00712FBE"/>
    <w:rsid w:val="00713412"/>
    <w:rsid w:val="007135D5"/>
    <w:rsid w:val="007136E1"/>
    <w:rsid w:val="00713A12"/>
    <w:rsid w:val="00713AB9"/>
    <w:rsid w:val="007140CF"/>
    <w:rsid w:val="00714115"/>
    <w:rsid w:val="00714286"/>
    <w:rsid w:val="007143FF"/>
    <w:rsid w:val="007146E5"/>
    <w:rsid w:val="00714767"/>
    <w:rsid w:val="00715098"/>
    <w:rsid w:val="00715FB6"/>
    <w:rsid w:val="00716D7D"/>
    <w:rsid w:val="00716F67"/>
    <w:rsid w:val="00717569"/>
    <w:rsid w:val="007203A5"/>
    <w:rsid w:val="00720B91"/>
    <w:rsid w:val="00721304"/>
    <w:rsid w:val="00721D13"/>
    <w:rsid w:val="007221E6"/>
    <w:rsid w:val="0072228E"/>
    <w:rsid w:val="00723146"/>
    <w:rsid w:val="0072338A"/>
    <w:rsid w:val="007238FF"/>
    <w:rsid w:val="00724398"/>
    <w:rsid w:val="00724474"/>
    <w:rsid w:val="00724B83"/>
    <w:rsid w:val="007264AC"/>
    <w:rsid w:val="00726697"/>
    <w:rsid w:val="00726EB7"/>
    <w:rsid w:val="00727043"/>
    <w:rsid w:val="00727390"/>
    <w:rsid w:val="00727658"/>
    <w:rsid w:val="00727A58"/>
    <w:rsid w:val="0073033B"/>
    <w:rsid w:val="00730E4F"/>
    <w:rsid w:val="00731492"/>
    <w:rsid w:val="00731C1B"/>
    <w:rsid w:val="00731C30"/>
    <w:rsid w:val="007326C3"/>
    <w:rsid w:val="0073274D"/>
    <w:rsid w:val="00732D81"/>
    <w:rsid w:val="007334E7"/>
    <w:rsid w:val="00733E2C"/>
    <w:rsid w:val="00733F8E"/>
    <w:rsid w:val="00734497"/>
    <w:rsid w:val="00734B8B"/>
    <w:rsid w:val="007358C8"/>
    <w:rsid w:val="00735BA7"/>
    <w:rsid w:val="00735D3B"/>
    <w:rsid w:val="007372CA"/>
    <w:rsid w:val="00737416"/>
    <w:rsid w:val="00737515"/>
    <w:rsid w:val="0073790F"/>
    <w:rsid w:val="00740B1C"/>
    <w:rsid w:val="00741A80"/>
    <w:rsid w:val="00741D62"/>
    <w:rsid w:val="00741EC1"/>
    <w:rsid w:val="0074365A"/>
    <w:rsid w:val="007436F3"/>
    <w:rsid w:val="007436FB"/>
    <w:rsid w:val="00744AB2"/>
    <w:rsid w:val="00744ABB"/>
    <w:rsid w:val="00744F03"/>
    <w:rsid w:val="00744F7E"/>
    <w:rsid w:val="00745C80"/>
    <w:rsid w:val="00745EA7"/>
    <w:rsid w:val="00745FBD"/>
    <w:rsid w:val="00745FEB"/>
    <w:rsid w:val="00745FF6"/>
    <w:rsid w:val="007469D8"/>
    <w:rsid w:val="00746A12"/>
    <w:rsid w:val="007473EC"/>
    <w:rsid w:val="00747A76"/>
    <w:rsid w:val="00750034"/>
    <w:rsid w:val="007501B5"/>
    <w:rsid w:val="007501DB"/>
    <w:rsid w:val="007501EB"/>
    <w:rsid w:val="007503D7"/>
    <w:rsid w:val="007504A0"/>
    <w:rsid w:val="00751665"/>
    <w:rsid w:val="007528AA"/>
    <w:rsid w:val="00752AED"/>
    <w:rsid w:val="00753262"/>
    <w:rsid w:val="00754786"/>
    <w:rsid w:val="00754989"/>
    <w:rsid w:val="00755639"/>
    <w:rsid w:val="00755969"/>
    <w:rsid w:val="00755DA3"/>
    <w:rsid w:val="0075654F"/>
    <w:rsid w:val="007565C2"/>
    <w:rsid w:val="00756782"/>
    <w:rsid w:val="00756818"/>
    <w:rsid w:val="00756888"/>
    <w:rsid w:val="0075727D"/>
    <w:rsid w:val="007577D7"/>
    <w:rsid w:val="00757B31"/>
    <w:rsid w:val="0076153F"/>
    <w:rsid w:val="00761796"/>
    <w:rsid w:val="0076199F"/>
    <w:rsid w:val="0076236E"/>
    <w:rsid w:val="007624A4"/>
    <w:rsid w:val="00762B4B"/>
    <w:rsid w:val="00763638"/>
    <w:rsid w:val="00763B3F"/>
    <w:rsid w:val="00763B58"/>
    <w:rsid w:val="00763C3F"/>
    <w:rsid w:val="00763F80"/>
    <w:rsid w:val="00764A88"/>
    <w:rsid w:val="00765C0A"/>
    <w:rsid w:val="00765C10"/>
    <w:rsid w:val="00766598"/>
    <w:rsid w:val="0076693B"/>
    <w:rsid w:val="00766BA8"/>
    <w:rsid w:val="0076743F"/>
    <w:rsid w:val="00767BC4"/>
    <w:rsid w:val="0077014C"/>
    <w:rsid w:val="00770F2A"/>
    <w:rsid w:val="00772685"/>
    <w:rsid w:val="007727A7"/>
    <w:rsid w:val="00772BB0"/>
    <w:rsid w:val="00772CB9"/>
    <w:rsid w:val="00773FD6"/>
    <w:rsid w:val="00774410"/>
    <w:rsid w:val="00774CED"/>
    <w:rsid w:val="0077536C"/>
    <w:rsid w:val="007754B7"/>
    <w:rsid w:val="00775AF8"/>
    <w:rsid w:val="00776015"/>
    <w:rsid w:val="007764E7"/>
    <w:rsid w:val="00776FAC"/>
    <w:rsid w:val="0077700F"/>
    <w:rsid w:val="007770C8"/>
    <w:rsid w:val="007772A6"/>
    <w:rsid w:val="00777885"/>
    <w:rsid w:val="00780511"/>
    <w:rsid w:val="00780CD6"/>
    <w:rsid w:val="00780CED"/>
    <w:rsid w:val="007813BD"/>
    <w:rsid w:val="007814C4"/>
    <w:rsid w:val="00782A3A"/>
    <w:rsid w:val="00784A90"/>
    <w:rsid w:val="0078554B"/>
    <w:rsid w:val="00785986"/>
    <w:rsid w:val="00785EBB"/>
    <w:rsid w:val="007864FA"/>
    <w:rsid w:val="00787623"/>
    <w:rsid w:val="00790037"/>
    <w:rsid w:val="00790534"/>
    <w:rsid w:val="00790962"/>
    <w:rsid w:val="00791732"/>
    <w:rsid w:val="00791CF0"/>
    <w:rsid w:val="0079254F"/>
    <w:rsid w:val="0079261F"/>
    <w:rsid w:val="007931FB"/>
    <w:rsid w:val="00793BD2"/>
    <w:rsid w:val="007949CD"/>
    <w:rsid w:val="0079544F"/>
    <w:rsid w:val="007959BE"/>
    <w:rsid w:val="00795AE3"/>
    <w:rsid w:val="0079640E"/>
    <w:rsid w:val="00796581"/>
    <w:rsid w:val="00796C2C"/>
    <w:rsid w:val="00796DE5"/>
    <w:rsid w:val="007974ED"/>
    <w:rsid w:val="00797B24"/>
    <w:rsid w:val="007A00EC"/>
    <w:rsid w:val="007A0298"/>
    <w:rsid w:val="007A0DE2"/>
    <w:rsid w:val="007A1E2F"/>
    <w:rsid w:val="007A2035"/>
    <w:rsid w:val="007A24B3"/>
    <w:rsid w:val="007A263D"/>
    <w:rsid w:val="007A332E"/>
    <w:rsid w:val="007A3774"/>
    <w:rsid w:val="007A387C"/>
    <w:rsid w:val="007A3D93"/>
    <w:rsid w:val="007A452D"/>
    <w:rsid w:val="007A4832"/>
    <w:rsid w:val="007A4C7E"/>
    <w:rsid w:val="007A5A73"/>
    <w:rsid w:val="007A607E"/>
    <w:rsid w:val="007A72FD"/>
    <w:rsid w:val="007B0FA0"/>
    <w:rsid w:val="007B154C"/>
    <w:rsid w:val="007B17C3"/>
    <w:rsid w:val="007B18DA"/>
    <w:rsid w:val="007B1EA2"/>
    <w:rsid w:val="007B2154"/>
    <w:rsid w:val="007B26DC"/>
    <w:rsid w:val="007B27EA"/>
    <w:rsid w:val="007B29B6"/>
    <w:rsid w:val="007B3079"/>
    <w:rsid w:val="007B315F"/>
    <w:rsid w:val="007B3331"/>
    <w:rsid w:val="007B344F"/>
    <w:rsid w:val="007B48EC"/>
    <w:rsid w:val="007B4D00"/>
    <w:rsid w:val="007B5016"/>
    <w:rsid w:val="007B52BF"/>
    <w:rsid w:val="007B5BD6"/>
    <w:rsid w:val="007B61FD"/>
    <w:rsid w:val="007B6A18"/>
    <w:rsid w:val="007B739C"/>
    <w:rsid w:val="007B7805"/>
    <w:rsid w:val="007B7867"/>
    <w:rsid w:val="007B7AFB"/>
    <w:rsid w:val="007C00E0"/>
    <w:rsid w:val="007C07FE"/>
    <w:rsid w:val="007C0CEE"/>
    <w:rsid w:val="007C182D"/>
    <w:rsid w:val="007C308C"/>
    <w:rsid w:val="007C339A"/>
    <w:rsid w:val="007C3864"/>
    <w:rsid w:val="007C4087"/>
    <w:rsid w:val="007C48B0"/>
    <w:rsid w:val="007C497D"/>
    <w:rsid w:val="007C518B"/>
    <w:rsid w:val="007C546A"/>
    <w:rsid w:val="007C5534"/>
    <w:rsid w:val="007C5BC5"/>
    <w:rsid w:val="007C6B8B"/>
    <w:rsid w:val="007C6B92"/>
    <w:rsid w:val="007C6D44"/>
    <w:rsid w:val="007C6D56"/>
    <w:rsid w:val="007C75B1"/>
    <w:rsid w:val="007C7AE5"/>
    <w:rsid w:val="007D17EC"/>
    <w:rsid w:val="007D1B15"/>
    <w:rsid w:val="007D2B24"/>
    <w:rsid w:val="007D300E"/>
    <w:rsid w:val="007D344B"/>
    <w:rsid w:val="007D351F"/>
    <w:rsid w:val="007D39E0"/>
    <w:rsid w:val="007D3C68"/>
    <w:rsid w:val="007D3FE4"/>
    <w:rsid w:val="007D4381"/>
    <w:rsid w:val="007D456A"/>
    <w:rsid w:val="007D4DE9"/>
    <w:rsid w:val="007D51BA"/>
    <w:rsid w:val="007D54C0"/>
    <w:rsid w:val="007D56F3"/>
    <w:rsid w:val="007D57C6"/>
    <w:rsid w:val="007D6AE0"/>
    <w:rsid w:val="007D6B37"/>
    <w:rsid w:val="007D6CC2"/>
    <w:rsid w:val="007E0914"/>
    <w:rsid w:val="007E0A25"/>
    <w:rsid w:val="007E1765"/>
    <w:rsid w:val="007E17A8"/>
    <w:rsid w:val="007E1D56"/>
    <w:rsid w:val="007E2258"/>
    <w:rsid w:val="007E2677"/>
    <w:rsid w:val="007E3C30"/>
    <w:rsid w:val="007E4DFE"/>
    <w:rsid w:val="007E53CA"/>
    <w:rsid w:val="007E57F3"/>
    <w:rsid w:val="007E58F2"/>
    <w:rsid w:val="007E593E"/>
    <w:rsid w:val="007E7556"/>
    <w:rsid w:val="007E76CE"/>
    <w:rsid w:val="007E7798"/>
    <w:rsid w:val="007E7C8D"/>
    <w:rsid w:val="007E7E40"/>
    <w:rsid w:val="007F0762"/>
    <w:rsid w:val="007F0B92"/>
    <w:rsid w:val="007F0C72"/>
    <w:rsid w:val="007F0F8A"/>
    <w:rsid w:val="007F1269"/>
    <w:rsid w:val="007F1470"/>
    <w:rsid w:val="007F165B"/>
    <w:rsid w:val="007F16AD"/>
    <w:rsid w:val="007F2023"/>
    <w:rsid w:val="007F21AD"/>
    <w:rsid w:val="007F2497"/>
    <w:rsid w:val="007F3351"/>
    <w:rsid w:val="007F37D3"/>
    <w:rsid w:val="007F3DDE"/>
    <w:rsid w:val="007F3F10"/>
    <w:rsid w:val="007F41B4"/>
    <w:rsid w:val="007F4741"/>
    <w:rsid w:val="007F4AFE"/>
    <w:rsid w:val="007F4EC4"/>
    <w:rsid w:val="007F6618"/>
    <w:rsid w:val="007F6CC6"/>
    <w:rsid w:val="007F72F7"/>
    <w:rsid w:val="007F79E4"/>
    <w:rsid w:val="008002C6"/>
    <w:rsid w:val="008005F5"/>
    <w:rsid w:val="00800B65"/>
    <w:rsid w:val="00801195"/>
    <w:rsid w:val="00801C7A"/>
    <w:rsid w:val="00801FA9"/>
    <w:rsid w:val="00801FBA"/>
    <w:rsid w:val="00802443"/>
    <w:rsid w:val="00802999"/>
    <w:rsid w:val="00802AB4"/>
    <w:rsid w:val="00802BC2"/>
    <w:rsid w:val="00802CE9"/>
    <w:rsid w:val="00803310"/>
    <w:rsid w:val="00803426"/>
    <w:rsid w:val="008034EE"/>
    <w:rsid w:val="00803C21"/>
    <w:rsid w:val="00804AA5"/>
    <w:rsid w:val="0080537D"/>
    <w:rsid w:val="00805D2B"/>
    <w:rsid w:val="008064F0"/>
    <w:rsid w:val="00806676"/>
    <w:rsid w:val="008066EC"/>
    <w:rsid w:val="00806718"/>
    <w:rsid w:val="00806836"/>
    <w:rsid w:val="00806B10"/>
    <w:rsid w:val="008070D2"/>
    <w:rsid w:val="00807231"/>
    <w:rsid w:val="00807CC5"/>
    <w:rsid w:val="00807E40"/>
    <w:rsid w:val="00810F32"/>
    <w:rsid w:val="008126C4"/>
    <w:rsid w:val="00812A31"/>
    <w:rsid w:val="00812D5B"/>
    <w:rsid w:val="00813473"/>
    <w:rsid w:val="00814B40"/>
    <w:rsid w:val="00814E1E"/>
    <w:rsid w:val="00814F2D"/>
    <w:rsid w:val="008158C4"/>
    <w:rsid w:val="0081590B"/>
    <w:rsid w:val="00815A71"/>
    <w:rsid w:val="00815E37"/>
    <w:rsid w:val="0081654F"/>
    <w:rsid w:val="00816806"/>
    <w:rsid w:val="0081684E"/>
    <w:rsid w:val="00816914"/>
    <w:rsid w:val="00816BAA"/>
    <w:rsid w:val="00816D50"/>
    <w:rsid w:val="00817596"/>
    <w:rsid w:val="0082047C"/>
    <w:rsid w:val="008204CC"/>
    <w:rsid w:val="0082055B"/>
    <w:rsid w:val="0082067D"/>
    <w:rsid w:val="00820881"/>
    <w:rsid w:val="00821FDA"/>
    <w:rsid w:val="008222C2"/>
    <w:rsid w:val="00823680"/>
    <w:rsid w:val="008238AA"/>
    <w:rsid w:val="00823F2A"/>
    <w:rsid w:val="00823FF1"/>
    <w:rsid w:val="00824322"/>
    <w:rsid w:val="0082456A"/>
    <w:rsid w:val="00825028"/>
    <w:rsid w:val="008251A3"/>
    <w:rsid w:val="00826397"/>
    <w:rsid w:val="00826486"/>
    <w:rsid w:val="00826C34"/>
    <w:rsid w:val="00826D97"/>
    <w:rsid w:val="0082743E"/>
    <w:rsid w:val="00827873"/>
    <w:rsid w:val="00830127"/>
    <w:rsid w:val="008304F0"/>
    <w:rsid w:val="00830C50"/>
    <w:rsid w:val="00831434"/>
    <w:rsid w:val="00831D52"/>
    <w:rsid w:val="00831FBA"/>
    <w:rsid w:val="008324E8"/>
    <w:rsid w:val="008328FD"/>
    <w:rsid w:val="00832F04"/>
    <w:rsid w:val="008338F9"/>
    <w:rsid w:val="008345FE"/>
    <w:rsid w:val="0083467D"/>
    <w:rsid w:val="008352FD"/>
    <w:rsid w:val="0083536F"/>
    <w:rsid w:val="008365E6"/>
    <w:rsid w:val="0083682F"/>
    <w:rsid w:val="008377FA"/>
    <w:rsid w:val="00837DBB"/>
    <w:rsid w:val="00837F19"/>
    <w:rsid w:val="00840C72"/>
    <w:rsid w:val="00840D28"/>
    <w:rsid w:val="00841CC3"/>
    <w:rsid w:val="00842233"/>
    <w:rsid w:val="00842DF7"/>
    <w:rsid w:val="00843630"/>
    <w:rsid w:val="00843666"/>
    <w:rsid w:val="0084392A"/>
    <w:rsid w:val="00843D8E"/>
    <w:rsid w:val="00844806"/>
    <w:rsid w:val="00845B87"/>
    <w:rsid w:val="00845DEA"/>
    <w:rsid w:val="00846F01"/>
    <w:rsid w:val="00847253"/>
    <w:rsid w:val="00847334"/>
    <w:rsid w:val="00847A07"/>
    <w:rsid w:val="00847E17"/>
    <w:rsid w:val="0085094A"/>
    <w:rsid w:val="0085095E"/>
    <w:rsid w:val="00850AFD"/>
    <w:rsid w:val="00850E0F"/>
    <w:rsid w:val="008512B8"/>
    <w:rsid w:val="0085142A"/>
    <w:rsid w:val="008517E1"/>
    <w:rsid w:val="0085194D"/>
    <w:rsid w:val="0085270D"/>
    <w:rsid w:val="00852991"/>
    <w:rsid w:val="00852DEA"/>
    <w:rsid w:val="00852F9E"/>
    <w:rsid w:val="008539E9"/>
    <w:rsid w:val="00853B35"/>
    <w:rsid w:val="00853CB2"/>
    <w:rsid w:val="008542E2"/>
    <w:rsid w:val="00854407"/>
    <w:rsid w:val="008544AD"/>
    <w:rsid w:val="0085499A"/>
    <w:rsid w:val="008554C1"/>
    <w:rsid w:val="0085598C"/>
    <w:rsid w:val="00856DC5"/>
    <w:rsid w:val="008570B4"/>
    <w:rsid w:val="00860618"/>
    <w:rsid w:val="008611D8"/>
    <w:rsid w:val="00861DD9"/>
    <w:rsid w:val="0086288A"/>
    <w:rsid w:val="008629C6"/>
    <w:rsid w:val="008633F2"/>
    <w:rsid w:val="008644A4"/>
    <w:rsid w:val="0086467C"/>
    <w:rsid w:val="00865288"/>
    <w:rsid w:val="00865404"/>
    <w:rsid w:val="00865B29"/>
    <w:rsid w:val="00865D5B"/>
    <w:rsid w:val="008666A3"/>
    <w:rsid w:val="00867445"/>
    <w:rsid w:val="00867FBB"/>
    <w:rsid w:val="008713C8"/>
    <w:rsid w:val="00871494"/>
    <w:rsid w:val="00872703"/>
    <w:rsid w:val="00872B3F"/>
    <w:rsid w:val="00872C55"/>
    <w:rsid w:val="00873071"/>
    <w:rsid w:val="00873296"/>
    <w:rsid w:val="00873DB5"/>
    <w:rsid w:val="00874124"/>
    <w:rsid w:val="00876B94"/>
    <w:rsid w:val="00876DFF"/>
    <w:rsid w:val="008771F2"/>
    <w:rsid w:val="00877693"/>
    <w:rsid w:val="00877A66"/>
    <w:rsid w:val="00880C26"/>
    <w:rsid w:val="00880CE5"/>
    <w:rsid w:val="008814E8"/>
    <w:rsid w:val="008816D3"/>
    <w:rsid w:val="0088177E"/>
    <w:rsid w:val="008823CE"/>
    <w:rsid w:val="00882F3A"/>
    <w:rsid w:val="00883208"/>
    <w:rsid w:val="0088423F"/>
    <w:rsid w:val="00884685"/>
    <w:rsid w:val="008851EC"/>
    <w:rsid w:val="008855FF"/>
    <w:rsid w:val="00885CA3"/>
    <w:rsid w:val="00885DFA"/>
    <w:rsid w:val="008861EC"/>
    <w:rsid w:val="008864A6"/>
    <w:rsid w:val="0088681E"/>
    <w:rsid w:val="00886933"/>
    <w:rsid w:val="00886DCD"/>
    <w:rsid w:val="0088716D"/>
    <w:rsid w:val="00887807"/>
    <w:rsid w:val="0088797F"/>
    <w:rsid w:val="00887E7C"/>
    <w:rsid w:val="00890533"/>
    <w:rsid w:val="00891890"/>
    <w:rsid w:val="00892A78"/>
    <w:rsid w:val="00892B73"/>
    <w:rsid w:val="008934B2"/>
    <w:rsid w:val="0089405B"/>
    <w:rsid w:val="0089432E"/>
    <w:rsid w:val="008946A9"/>
    <w:rsid w:val="00895766"/>
    <w:rsid w:val="00895916"/>
    <w:rsid w:val="00895DEA"/>
    <w:rsid w:val="0089685E"/>
    <w:rsid w:val="00896998"/>
    <w:rsid w:val="008974C0"/>
    <w:rsid w:val="008A0B9B"/>
    <w:rsid w:val="008A19E2"/>
    <w:rsid w:val="008A231B"/>
    <w:rsid w:val="008A246F"/>
    <w:rsid w:val="008A2A2F"/>
    <w:rsid w:val="008A2AEC"/>
    <w:rsid w:val="008A2FC7"/>
    <w:rsid w:val="008A31A3"/>
    <w:rsid w:val="008A32B2"/>
    <w:rsid w:val="008A3385"/>
    <w:rsid w:val="008A33AF"/>
    <w:rsid w:val="008A33D8"/>
    <w:rsid w:val="008A36EA"/>
    <w:rsid w:val="008A47C2"/>
    <w:rsid w:val="008A56D5"/>
    <w:rsid w:val="008A5CD0"/>
    <w:rsid w:val="008A6B9D"/>
    <w:rsid w:val="008A6D0B"/>
    <w:rsid w:val="008A6D76"/>
    <w:rsid w:val="008A6DED"/>
    <w:rsid w:val="008A73D3"/>
    <w:rsid w:val="008B02BE"/>
    <w:rsid w:val="008B02BF"/>
    <w:rsid w:val="008B0E8C"/>
    <w:rsid w:val="008B0F1F"/>
    <w:rsid w:val="008B241F"/>
    <w:rsid w:val="008B27E6"/>
    <w:rsid w:val="008B2BAD"/>
    <w:rsid w:val="008B2DD4"/>
    <w:rsid w:val="008B3378"/>
    <w:rsid w:val="008B33BC"/>
    <w:rsid w:val="008B3AE9"/>
    <w:rsid w:val="008B50C3"/>
    <w:rsid w:val="008B5BD9"/>
    <w:rsid w:val="008B60BD"/>
    <w:rsid w:val="008B68A9"/>
    <w:rsid w:val="008C00B0"/>
    <w:rsid w:val="008C00C2"/>
    <w:rsid w:val="008C10E1"/>
    <w:rsid w:val="008C1122"/>
    <w:rsid w:val="008C11E6"/>
    <w:rsid w:val="008C1808"/>
    <w:rsid w:val="008C1A2F"/>
    <w:rsid w:val="008C225F"/>
    <w:rsid w:val="008C247F"/>
    <w:rsid w:val="008C2F6E"/>
    <w:rsid w:val="008C34CF"/>
    <w:rsid w:val="008C458F"/>
    <w:rsid w:val="008C5525"/>
    <w:rsid w:val="008C5C5A"/>
    <w:rsid w:val="008C609B"/>
    <w:rsid w:val="008C6B0C"/>
    <w:rsid w:val="008C72D3"/>
    <w:rsid w:val="008C73DD"/>
    <w:rsid w:val="008D1A2D"/>
    <w:rsid w:val="008D1A72"/>
    <w:rsid w:val="008D296E"/>
    <w:rsid w:val="008D2C45"/>
    <w:rsid w:val="008D3B7D"/>
    <w:rsid w:val="008D3DD9"/>
    <w:rsid w:val="008D4062"/>
    <w:rsid w:val="008D40D3"/>
    <w:rsid w:val="008D4D24"/>
    <w:rsid w:val="008D5238"/>
    <w:rsid w:val="008D6B8A"/>
    <w:rsid w:val="008D7945"/>
    <w:rsid w:val="008D79DC"/>
    <w:rsid w:val="008D7FB4"/>
    <w:rsid w:val="008E0353"/>
    <w:rsid w:val="008E038E"/>
    <w:rsid w:val="008E0743"/>
    <w:rsid w:val="008E0963"/>
    <w:rsid w:val="008E0DB0"/>
    <w:rsid w:val="008E2107"/>
    <w:rsid w:val="008E23CB"/>
    <w:rsid w:val="008E253F"/>
    <w:rsid w:val="008E2B95"/>
    <w:rsid w:val="008E3AA4"/>
    <w:rsid w:val="008E404C"/>
    <w:rsid w:val="008E4075"/>
    <w:rsid w:val="008E4AEC"/>
    <w:rsid w:val="008E5B20"/>
    <w:rsid w:val="008E6E6F"/>
    <w:rsid w:val="008E7C1A"/>
    <w:rsid w:val="008E7C96"/>
    <w:rsid w:val="008F07D0"/>
    <w:rsid w:val="008F08FD"/>
    <w:rsid w:val="008F1498"/>
    <w:rsid w:val="008F2770"/>
    <w:rsid w:val="008F29E3"/>
    <w:rsid w:val="008F2A2A"/>
    <w:rsid w:val="008F30C5"/>
    <w:rsid w:val="008F3234"/>
    <w:rsid w:val="008F38A0"/>
    <w:rsid w:val="008F437E"/>
    <w:rsid w:val="008F4711"/>
    <w:rsid w:val="008F48DC"/>
    <w:rsid w:val="008F4976"/>
    <w:rsid w:val="008F4B81"/>
    <w:rsid w:val="008F549B"/>
    <w:rsid w:val="008F5931"/>
    <w:rsid w:val="008F5B54"/>
    <w:rsid w:val="008F5BEF"/>
    <w:rsid w:val="008F6CFC"/>
    <w:rsid w:val="008F77C7"/>
    <w:rsid w:val="008F79BD"/>
    <w:rsid w:val="008F7DC8"/>
    <w:rsid w:val="0090079B"/>
    <w:rsid w:val="00900BC3"/>
    <w:rsid w:val="009016B5"/>
    <w:rsid w:val="0090174F"/>
    <w:rsid w:val="00901E30"/>
    <w:rsid w:val="009022A1"/>
    <w:rsid w:val="00902C92"/>
    <w:rsid w:val="00903337"/>
    <w:rsid w:val="009034B2"/>
    <w:rsid w:val="00903883"/>
    <w:rsid w:val="0090399A"/>
    <w:rsid w:val="00904269"/>
    <w:rsid w:val="00904910"/>
    <w:rsid w:val="00905038"/>
    <w:rsid w:val="0090538D"/>
    <w:rsid w:val="009061A2"/>
    <w:rsid w:val="00906659"/>
    <w:rsid w:val="00906678"/>
    <w:rsid w:val="00906BE6"/>
    <w:rsid w:val="00907013"/>
    <w:rsid w:val="00907ADB"/>
    <w:rsid w:val="00907B61"/>
    <w:rsid w:val="00907F6E"/>
    <w:rsid w:val="00910748"/>
    <w:rsid w:val="00910897"/>
    <w:rsid w:val="009114BD"/>
    <w:rsid w:val="0091150D"/>
    <w:rsid w:val="0091160D"/>
    <w:rsid w:val="00911615"/>
    <w:rsid w:val="00911AD7"/>
    <w:rsid w:val="00912235"/>
    <w:rsid w:val="00913187"/>
    <w:rsid w:val="0091337E"/>
    <w:rsid w:val="00913B43"/>
    <w:rsid w:val="00913B9C"/>
    <w:rsid w:val="00913C5C"/>
    <w:rsid w:val="009143AD"/>
    <w:rsid w:val="00914BB1"/>
    <w:rsid w:val="00914EBC"/>
    <w:rsid w:val="00915314"/>
    <w:rsid w:val="00915673"/>
    <w:rsid w:val="009157C3"/>
    <w:rsid w:val="00915EB7"/>
    <w:rsid w:val="0091640C"/>
    <w:rsid w:val="00916553"/>
    <w:rsid w:val="00916AE3"/>
    <w:rsid w:val="00917310"/>
    <w:rsid w:val="009201B6"/>
    <w:rsid w:val="009207D8"/>
    <w:rsid w:val="00920FA1"/>
    <w:rsid w:val="00921071"/>
    <w:rsid w:val="009224DE"/>
    <w:rsid w:val="009229AF"/>
    <w:rsid w:val="00922AA2"/>
    <w:rsid w:val="00923076"/>
    <w:rsid w:val="009233E8"/>
    <w:rsid w:val="00923B01"/>
    <w:rsid w:val="00923EBD"/>
    <w:rsid w:val="00923FC2"/>
    <w:rsid w:val="00923FF4"/>
    <w:rsid w:val="00924628"/>
    <w:rsid w:val="00924DE4"/>
    <w:rsid w:val="00925BFE"/>
    <w:rsid w:val="00925D05"/>
    <w:rsid w:val="009265DF"/>
    <w:rsid w:val="0092745C"/>
    <w:rsid w:val="009275BD"/>
    <w:rsid w:val="009277A2"/>
    <w:rsid w:val="00930073"/>
    <w:rsid w:val="00931514"/>
    <w:rsid w:val="009318F1"/>
    <w:rsid w:val="00932406"/>
    <w:rsid w:val="009324E5"/>
    <w:rsid w:val="00932A31"/>
    <w:rsid w:val="009334EB"/>
    <w:rsid w:val="009337E4"/>
    <w:rsid w:val="00933AE4"/>
    <w:rsid w:val="009340B7"/>
    <w:rsid w:val="009342A9"/>
    <w:rsid w:val="00934487"/>
    <w:rsid w:val="00934EF6"/>
    <w:rsid w:val="00935094"/>
    <w:rsid w:val="00935A6F"/>
    <w:rsid w:val="00935D5A"/>
    <w:rsid w:val="00936120"/>
    <w:rsid w:val="009371AA"/>
    <w:rsid w:val="009377C5"/>
    <w:rsid w:val="009379F9"/>
    <w:rsid w:val="00937C18"/>
    <w:rsid w:val="00937C1A"/>
    <w:rsid w:val="00937F2B"/>
    <w:rsid w:val="009404C3"/>
    <w:rsid w:val="009408F6"/>
    <w:rsid w:val="00940D32"/>
    <w:rsid w:val="0094131F"/>
    <w:rsid w:val="00941575"/>
    <w:rsid w:val="009424B8"/>
    <w:rsid w:val="00942D95"/>
    <w:rsid w:val="0094350D"/>
    <w:rsid w:val="0094380F"/>
    <w:rsid w:val="00943AD8"/>
    <w:rsid w:val="00944293"/>
    <w:rsid w:val="009446C4"/>
    <w:rsid w:val="00944C93"/>
    <w:rsid w:val="00944E7C"/>
    <w:rsid w:val="0094633D"/>
    <w:rsid w:val="0094645E"/>
    <w:rsid w:val="00946644"/>
    <w:rsid w:val="00946821"/>
    <w:rsid w:val="00947471"/>
    <w:rsid w:val="009508C4"/>
    <w:rsid w:val="00950C45"/>
    <w:rsid w:val="009519A7"/>
    <w:rsid w:val="00951C15"/>
    <w:rsid w:val="0095222E"/>
    <w:rsid w:val="00952AB7"/>
    <w:rsid w:val="00953128"/>
    <w:rsid w:val="009534A2"/>
    <w:rsid w:val="00953708"/>
    <w:rsid w:val="00953D07"/>
    <w:rsid w:val="00954295"/>
    <w:rsid w:val="0095446B"/>
    <w:rsid w:val="00954634"/>
    <w:rsid w:val="00955502"/>
    <w:rsid w:val="0095561D"/>
    <w:rsid w:val="0095624E"/>
    <w:rsid w:val="009574A9"/>
    <w:rsid w:val="00957FA6"/>
    <w:rsid w:val="009605CE"/>
    <w:rsid w:val="00960CA7"/>
    <w:rsid w:val="00960D9B"/>
    <w:rsid w:val="0096104A"/>
    <w:rsid w:val="009619EE"/>
    <w:rsid w:val="009619F4"/>
    <w:rsid w:val="00961D10"/>
    <w:rsid w:val="009620D8"/>
    <w:rsid w:val="0096264A"/>
    <w:rsid w:val="0096277B"/>
    <w:rsid w:val="00962817"/>
    <w:rsid w:val="00962A09"/>
    <w:rsid w:val="00962EFE"/>
    <w:rsid w:val="00962F10"/>
    <w:rsid w:val="00963816"/>
    <w:rsid w:val="00963A9D"/>
    <w:rsid w:val="00963B68"/>
    <w:rsid w:val="0096496D"/>
    <w:rsid w:val="00965188"/>
    <w:rsid w:val="00965DD9"/>
    <w:rsid w:val="009661A7"/>
    <w:rsid w:val="009664CC"/>
    <w:rsid w:val="00966724"/>
    <w:rsid w:val="00966A1E"/>
    <w:rsid w:val="00966AF4"/>
    <w:rsid w:val="009675D0"/>
    <w:rsid w:val="00967A0E"/>
    <w:rsid w:val="0097018B"/>
    <w:rsid w:val="0097097D"/>
    <w:rsid w:val="0097167E"/>
    <w:rsid w:val="00971CCA"/>
    <w:rsid w:val="00972136"/>
    <w:rsid w:val="0097335A"/>
    <w:rsid w:val="00973655"/>
    <w:rsid w:val="00973747"/>
    <w:rsid w:val="009737AA"/>
    <w:rsid w:val="00973D35"/>
    <w:rsid w:val="00973D4D"/>
    <w:rsid w:val="00974288"/>
    <w:rsid w:val="00974570"/>
    <w:rsid w:val="00974B43"/>
    <w:rsid w:val="00974CB8"/>
    <w:rsid w:val="0097557A"/>
    <w:rsid w:val="0097590C"/>
    <w:rsid w:val="0097591A"/>
    <w:rsid w:val="009761B6"/>
    <w:rsid w:val="009765CE"/>
    <w:rsid w:val="009768F8"/>
    <w:rsid w:val="00980327"/>
    <w:rsid w:val="00980E36"/>
    <w:rsid w:val="009814D7"/>
    <w:rsid w:val="0098175D"/>
    <w:rsid w:val="00981DB2"/>
    <w:rsid w:val="009824CB"/>
    <w:rsid w:val="009826CA"/>
    <w:rsid w:val="009826DA"/>
    <w:rsid w:val="00982700"/>
    <w:rsid w:val="00982C9D"/>
    <w:rsid w:val="00982CEB"/>
    <w:rsid w:val="009835D9"/>
    <w:rsid w:val="00983A49"/>
    <w:rsid w:val="00984366"/>
    <w:rsid w:val="009845A4"/>
    <w:rsid w:val="00984E1D"/>
    <w:rsid w:val="00985196"/>
    <w:rsid w:val="009852DE"/>
    <w:rsid w:val="00985AB1"/>
    <w:rsid w:val="00985C0E"/>
    <w:rsid w:val="009860A3"/>
    <w:rsid w:val="0098730E"/>
    <w:rsid w:val="00987621"/>
    <w:rsid w:val="00987962"/>
    <w:rsid w:val="00990192"/>
    <w:rsid w:val="00990231"/>
    <w:rsid w:val="009909CF"/>
    <w:rsid w:val="00990E61"/>
    <w:rsid w:val="00990FA5"/>
    <w:rsid w:val="00991169"/>
    <w:rsid w:val="009928C4"/>
    <w:rsid w:val="009930AC"/>
    <w:rsid w:val="00993152"/>
    <w:rsid w:val="009934D4"/>
    <w:rsid w:val="00993889"/>
    <w:rsid w:val="00994E8A"/>
    <w:rsid w:val="00994EFB"/>
    <w:rsid w:val="00995D37"/>
    <w:rsid w:val="0099612D"/>
    <w:rsid w:val="009965D9"/>
    <w:rsid w:val="00997705"/>
    <w:rsid w:val="009A0728"/>
    <w:rsid w:val="009A0D18"/>
    <w:rsid w:val="009A0D4D"/>
    <w:rsid w:val="009A0E53"/>
    <w:rsid w:val="009A1E40"/>
    <w:rsid w:val="009A1F9E"/>
    <w:rsid w:val="009A2479"/>
    <w:rsid w:val="009A2C3C"/>
    <w:rsid w:val="009A2E2E"/>
    <w:rsid w:val="009A30AE"/>
    <w:rsid w:val="009A35B8"/>
    <w:rsid w:val="009A3A71"/>
    <w:rsid w:val="009A4646"/>
    <w:rsid w:val="009A4B4C"/>
    <w:rsid w:val="009A5183"/>
    <w:rsid w:val="009A5A4F"/>
    <w:rsid w:val="009A5C48"/>
    <w:rsid w:val="009A5D04"/>
    <w:rsid w:val="009A6D6F"/>
    <w:rsid w:val="009A6F01"/>
    <w:rsid w:val="009A7793"/>
    <w:rsid w:val="009A779D"/>
    <w:rsid w:val="009A7BCA"/>
    <w:rsid w:val="009B08F8"/>
    <w:rsid w:val="009B1242"/>
    <w:rsid w:val="009B1253"/>
    <w:rsid w:val="009B146E"/>
    <w:rsid w:val="009B1532"/>
    <w:rsid w:val="009B1712"/>
    <w:rsid w:val="009B1CFA"/>
    <w:rsid w:val="009B456E"/>
    <w:rsid w:val="009B482B"/>
    <w:rsid w:val="009B48C1"/>
    <w:rsid w:val="009B4DA8"/>
    <w:rsid w:val="009B5044"/>
    <w:rsid w:val="009B54CD"/>
    <w:rsid w:val="009B5867"/>
    <w:rsid w:val="009B6193"/>
    <w:rsid w:val="009B620E"/>
    <w:rsid w:val="009B6338"/>
    <w:rsid w:val="009B6463"/>
    <w:rsid w:val="009B6639"/>
    <w:rsid w:val="009B66B3"/>
    <w:rsid w:val="009B6CD9"/>
    <w:rsid w:val="009B7811"/>
    <w:rsid w:val="009B7AB0"/>
    <w:rsid w:val="009C0077"/>
    <w:rsid w:val="009C0217"/>
    <w:rsid w:val="009C09CE"/>
    <w:rsid w:val="009C0F64"/>
    <w:rsid w:val="009C1365"/>
    <w:rsid w:val="009C14F4"/>
    <w:rsid w:val="009C1D71"/>
    <w:rsid w:val="009C3B22"/>
    <w:rsid w:val="009C42A5"/>
    <w:rsid w:val="009C46BC"/>
    <w:rsid w:val="009C47D9"/>
    <w:rsid w:val="009C4D16"/>
    <w:rsid w:val="009C4DFF"/>
    <w:rsid w:val="009C5181"/>
    <w:rsid w:val="009C51CE"/>
    <w:rsid w:val="009C52BC"/>
    <w:rsid w:val="009C5858"/>
    <w:rsid w:val="009C759F"/>
    <w:rsid w:val="009C77FF"/>
    <w:rsid w:val="009C7DE4"/>
    <w:rsid w:val="009D02FE"/>
    <w:rsid w:val="009D044E"/>
    <w:rsid w:val="009D0977"/>
    <w:rsid w:val="009D0B7F"/>
    <w:rsid w:val="009D11D9"/>
    <w:rsid w:val="009D1BCF"/>
    <w:rsid w:val="009D2607"/>
    <w:rsid w:val="009D37F8"/>
    <w:rsid w:val="009D3D92"/>
    <w:rsid w:val="009D4256"/>
    <w:rsid w:val="009D435D"/>
    <w:rsid w:val="009D5341"/>
    <w:rsid w:val="009D6364"/>
    <w:rsid w:val="009D6624"/>
    <w:rsid w:val="009D6711"/>
    <w:rsid w:val="009D6B01"/>
    <w:rsid w:val="009D769A"/>
    <w:rsid w:val="009D7EF8"/>
    <w:rsid w:val="009D7FB1"/>
    <w:rsid w:val="009E01DE"/>
    <w:rsid w:val="009E0251"/>
    <w:rsid w:val="009E10E5"/>
    <w:rsid w:val="009E28E4"/>
    <w:rsid w:val="009E2CE3"/>
    <w:rsid w:val="009E2E79"/>
    <w:rsid w:val="009E38E9"/>
    <w:rsid w:val="009E4428"/>
    <w:rsid w:val="009E4AC1"/>
    <w:rsid w:val="009E5038"/>
    <w:rsid w:val="009E55B5"/>
    <w:rsid w:val="009E5C2D"/>
    <w:rsid w:val="009E6311"/>
    <w:rsid w:val="009E6D5D"/>
    <w:rsid w:val="009E6D7B"/>
    <w:rsid w:val="009E788A"/>
    <w:rsid w:val="009E7955"/>
    <w:rsid w:val="009E797D"/>
    <w:rsid w:val="009E79B6"/>
    <w:rsid w:val="009E7EFB"/>
    <w:rsid w:val="009F0AFF"/>
    <w:rsid w:val="009F0CFF"/>
    <w:rsid w:val="009F0E49"/>
    <w:rsid w:val="009F2339"/>
    <w:rsid w:val="009F2B70"/>
    <w:rsid w:val="009F2E78"/>
    <w:rsid w:val="009F301B"/>
    <w:rsid w:val="009F36BD"/>
    <w:rsid w:val="009F3E8F"/>
    <w:rsid w:val="009F3ED8"/>
    <w:rsid w:val="009F404F"/>
    <w:rsid w:val="009F4B6E"/>
    <w:rsid w:val="009F59DE"/>
    <w:rsid w:val="009F6C4C"/>
    <w:rsid w:val="009F7AA2"/>
    <w:rsid w:val="00A00C1B"/>
    <w:rsid w:val="00A00DEB"/>
    <w:rsid w:val="00A0218B"/>
    <w:rsid w:val="00A025A2"/>
    <w:rsid w:val="00A02F22"/>
    <w:rsid w:val="00A02F77"/>
    <w:rsid w:val="00A03750"/>
    <w:rsid w:val="00A0398A"/>
    <w:rsid w:val="00A04996"/>
    <w:rsid w:val="00A04AEC"/>
    <w:rsid w:val="00A056CF"/>
    <w:rsid w:val="00A056F2"/>
    <w:rsid w:val="00A05EBA"/>
    <w:rsid w:val="00A06407"/>
    <w:rsid w:val="00A06779"/>
    <w:rsid w:val="00A06AC5"/>
    <w:rsid w:val="00A07105"/>
    <w:rsid w:val="00A0732E"/>
    <w:rsid w:val="00A076EA"/>
    <w:rsid w:val="00A07FD8"/>
    <w:rsid w:val="00A1020E"/>
    <w:rsid w:val="00A10611"/>
    <w:rsid w:val="00A10EC0"/>
    <w:rsid w:val="00A111C3"/>
    <w:rsid w:val="00A113FC"/>
    <w:rsid w:val="00A13170"/>
    <w:rsid w:val="00A14045"/>
    <w:rsid w:val="00A15BB5"/>
    <w:rsid w:val="00A16DAB"/>
    <w:rsid w:val="00A17467"/>
    <w:rsid w:val="00A17532"/>
    <w:rsid w:val="00A179B8"/>
    <w:rsid w:val="00A17A36"/>
    <w:rsid w:val="00A17A75"/>
    <w:rsid w:val="00A17DB0"/>
    <w:rsid w:val="00A20220"/>
    <w:rsid w:val="00A20A11"/>
    <w:rsid w:val="00A20ED9"/>
    <w:rsid w:val="00A21A60"/>
    <w:rsid w:val="00A22A17"/>
    <w:rsid w:val="00A234A6"/>
    <w:rsid w:val="00A236BD"/>
    <w:rsid w:val="00A23A9F"/>
    <w:rsid w:val="00A2533A"/>
    <w:rsid w:val="00A26384"/>
    <w:rsid w:val="00A26CDB"/>
    <w:rsid w:val="00A2768C"/>
    <w:rsid w:val="00A30585"/>
    <w:rsid w:val="00A30729"/>
    <w:rsid w:val="00A30EB8"/>
    <w:rsid w:val="00A312FB"/>
    <w:rsid w:val="00A3185D"/>
    <w:rsid w:val="00A31CA1"/>
    <w:rsid w:val="00A32A92"/>
    <w:rsid w:val="00A32E5F"/>
    <w:rsid w:val="00A33083"/>
    <w:rsid w:val="00A336C6"/>
    <w:rsid w:val="00A33A2A"/>
    <w:rsid w:val="00A33D0E"/>
    <w:rsid w:val="00A34D62"/>
    <w:rsid w:val="00A34DE1"/>
    <w:rsid w:val="00A3637E"/>
    <w:rsid w:val="00A37A94"/>
    <w:rsid w:val="00A4053C"/>
    <w:rsid w:val="00A40A6A"/>
    <w:rsid w:val="00A40CD2"/>
    <w:rsid w:val="00A41232"/>
    <w:rsid w:val="00A41313"/>
    <w:rsid w:val="00A42202"/>
    <w:rsid w:val="00A42789"/>
    <w:rsid w:val="00A42AC3"/>
    <w:rsid w:val="00A42DA3"/>
    <w:rsid w:val="00A43437"/>
    <w:rsid w:val="00A43B99"/>
    <w:rsid w:val="00A4425C"/>
    <w:rsid w:val="00A44E9D"/>
    <w:rsid w:val="00A4537D"/>
    <w:rsid w:val="00A45F5F"/>
    <w:rsid w:val="00A46205"/>
    <w:rsid w:val="00A4699B"/>
    <w:rsid w:val="00A46F6B"/>
    <w:rsid w:val="00A47EAF"/>
    <w:rsid w:val="00A5091F"/>
    <w:rsid w:val="00A50AF9"/>
    <w:rsid w:val="00A51865"/>
    <w:rsid w:val="00A52B0F"/>
    <w:rsid w:val="00A53F4E"/>
    <w:rsid w:val="00A53F92"/>
    <w:rsid w:val="00A54302"/>
    <w:rsid w:val="00A548E8"/>
    <w:rsid w:val="00A54992"/>
    <w:rsid w:val="00A54B0F"/>
    <w:rsid w:val="00A54E6F"/>
    <w:rsid w:val="00A556B0"/>
    <w:rsid w:val="00A564AB"/>
    <w:rsid w:val="00A56549"/>
    <w:rsid w:val="00A56792"/>
    <w:rsid w:val="00A56AF9"/>
    <w:rsid w:val="00A56C6E"/>
    <w:rsid w:val="00A5735A"/>
    <w:rsid w:val="00A5782E"/>
    <w:rsid w:val="00A57CB6"/>
    <w:rsid w:val="00A57D7B"/>
    <w:rsid w:val="00A609A9"/>
    <w:rsid w:val="00A609CC"/>
    <w:rsid w:val="00A60CAB"/>
    <w:rsid w:val="00A611FE"/>
    <w:rsid w:val="00A61563"/>
    <w:rsid w:val="00A61963"/>
    <w:rsid w:val="00A619F8"/>
    <w:rsid w:val="00A62463"/>
    <w:rsid w:val="00A6354D"/>
    <w:rsid w:val="00A635AF"/>
    <w:rsid w:val="00A642C2"/>
    <w:rsid w:val="00A64F02"/>
    <w:rsid w:val="00A65CCF"/>
    <w:rsid w:val="00A6613C"/>
    <w:rsid w:val="00A66548"/>
    <w:rsid w:val="00A6686B"/>
    <w:rsid w:val="00A676CA"/>
    <w:rsid w:val="00A67B93"/>
    <w:rsid w:val="00A67D46"/>
    <w:rsid w:val="00A707A6"/>
    <w:rsid w:val="00A7082A"/>
    <w:rsid w:val="00A70FD1"/>
    <w:rsid w:val="00A70FDF"/>
    <w:rsid w:val="00A7114D"/>
    <w:rsid w:val="00A7192D"/>
    <w:rsid w:val="00A71E9C"/>
    <w:rsid w:val="00A72179"/>
    <w:rsid w:val="00A72A36"/>
    <w:rsid w:val="00A73A0C"/>
    <w:rsid w:val="00A73E06"/>
    <w:rsid w:val="00A74301"/>
    <w:rsid w:val="00A7502F"/>
    <w:rsid w:val="00A75489"/>
    <w:rsid w:val="00A75ED9"/>
    <w:rsid w:val="00A76561"/>
    <w:rsid w:val="00A77B0A"/>
    <w:rsid w:val="00A77BA0"/>
    <w:rsid w:val="00A77E6F"/>
    <w:rsid w:val="00A801E2"/>
    <w:rsid w:val="00A8099F"/>
    <w:rsid w:val="00A81B48"/>
    <w:rsid w:val="00A81EA1"/>
    <w:rsid w:val="00A82BDE"/>
    <w:rsid w:val="00A82F37"/>
    <w:rsid w:val="00A832D2"/>
    <w:rsid w:val="00A84533"/>
    <w:rsid w:val="00A84A27"/>
    <w:rsid w:val="00A850D0"/>
    <w:rsid w:val="00A85BD0"/>
    <w:rsid w:val="00A8638E"/>
    <w:rsid w:val="00A86781"/>
    <w:rsid w:val="00A86F9E"/>
    <w:rsid w:val="00A87211"/>
    <w:rsid w:val="00A87466"/>
    <w:rsid w:val="00A87D47"/>
    <w:rsid w:val="00A905B0"/>
    <w:rsid w:val="00A90B74"/>
    <w:rsid w:val="00A90CAD"/>
    <w:rsid w:val="00A90CED"/>
    <w:rsid w:val="00A90ED7"/>
    <w:rsid w:val="00A90EEF"/>
    <w:rsid w:val="00A921E3"/>
    <w:rsid w:val="00A92AC6"/>
    <w:rsid w:val="00A9316D"/>
    <w:rsid w:val="00A93329"/>
    <w:rsid w:val="00A9346E"/>
    <w:rsid w:val="00A9362F"/>
    <w:rsid w:val="00A9389E"/>
    <w:rsid w:val="00A93CFF"/>
    <w:rsid w:val="00A93F05"/>
    <w:rsid w:val="00A940EF"/>
    <w:rsid w:val="00A95241"/>
    <w:rsid w:val="00A956EA"/>
    <w:rsid w:val="00A95BC9"/>
    <w:rsid w:val="00A95C5F"/>
    <w:rsid w:val="00A95F49"/>
    <w:rsid w:val="00A96704"/>
    <w:rsid w:val="00A968A5"/>
    <w:rsid w:val="00A9694F"/>
    <w:rsid w:val="00A96C87"/>
    <w:rsid w:val="00A96D3C"/>
    <w:rsid w:val="00A96DDB"/>
    <w:rsid w:val="00A972EC"/>
    <w:rsid w:val="00A97768"/>
    <w:rsid w:val="00A97820"/>
    <w:rsid w:val="00AA015B"/>
    <w:rsid w:val="00AA074E"/>
    <w:rsid w:val="00AA0CBB"/>
    <w:rsid w:val="00AA0D7B"/>
    <w:rsid w:val="00AA1535"/>
    <w:rsid w:val="00AA2452"/>
    <w:rsid w:val="00AA2992"/>
    <w:rsid w:val="00AA2CFF"/>
    <w:rsid w:val="00AA34E1"/>
    <w:rsid w:val="00AA35BE"/>
    <w:rsid w:val="00AA3890"/>
    <w:rsid w:val="00AA3F10"/>
    <w:rsid w:val="00AA5D8D"/>
    <w:rsid w:val="00AA6258"/>
    <w:rsid w:val="00AA6E01"/>
    <w:rsid w:val="00AA6FFA"/>
    <w:rsid w:val="00AA75F5"/>
    <w:rsid w:val="00AA7C55"/>
    <w:rsid w:val="00AA7ECB"/>
    <w:rsid w:val="00AA7EEC"/>
    <w:rsid w:val="00AA7FDE"/>
    <w:rsid w:val="00AB0699"/>
    <w:rsid w:val="00AB0943"/>
    <w:rsid w:val="00AB1DB3"/>
    <w:rsid w:val="00AB27E9"/>
    <w:rsid w:val="00AB2FEB"/>
    <w:rsid w:val="00AB3527"/>
    <w:rsid w:val="00AB3749"/>
    <w:rsid w:val="00AB377F"/>
    <w:rsid w:val="00AB3AB2"/>
    <w:rsid w:val="00AB3D3C"/>
    <w:rsid w:val="00AB50A4"/>
    <w:rsid w:val="00AB5B69"/>
    <w:rsid w:val="00AB7BE5"/>
    <w:rsid w:val="00AB7BF1"/>
    <w:rsid w:val="00AC01D7"/>
    <w:rsid w:val="00AC0B33"/>
    <w:rsid w:val="00AC0CEE"/>
    <w:rsid w:val="00AC0F20"/>
    <w:rsid w:val="00AC1079"/>
    <w:rsid w:val="00AC1961"/>
    <w:rsid w:val="00AC1BF5"/>
    <w:rsid w:val="00AC26AE"/>
    <w:rsid w:val="00AC2744"/>
    <w:rsid w:val="00AC2766"/>
    <w:rsid w:val="00AC28FA"/>
    <w:rsid w:val="00AC2B14"/>
    <w:rsid w:val="00AC2DDE"/>
    <w:rsid w:val="00AC338F"/>
    <w:rsid w:val="00AC352D"/>
    <w:rsid w:val="00AC3644"/>
    <w:rsid w:val="00AC4180"/>
    <w:rsid w:val="00AC451C"/>
    <w:rsid w:val="00AC47AC"/>
    <w:rsid w:val="00AC51AD"/>
    <w:rsid w:val="00AC5311"/>
    <w:rsid w:val="00AC56B7"/>
    <w:rsid w:val="00AC5D37"/>
    <w:rsid w:val="00AC6811"/>
    <w:rsid w:val="00AC6C6C"/>
    <w:rsid w:val="00AC6F25"/>
    <w:rsid w:val="00AD09F7"/>
    <w:rsid w:val="00AD0BE9"/>
    <w:rsid w:val="00AD0EA6"/>
    <w:rsid w:val="00AD14AD"/>
    <w:rsid w:val="00AD19EF"/>
    <w:rsid w:val="00AD1E87"/>
    <w:rsid w:val="00AD2186"/>
    <w:rsid w:val="00AD2369"/>
    <w:rsid w:val="00AD2484"/>
    <w:rsid w:val="00AD294E"/>
    <w:rsid w:val="00AD2E16"/>
    <w:rsid w:val="00AD32E7"/>
    <w:rsid w:val="00AD3E2D"/>
    <w:rsid w:val="00AD4379"/>
    <w:rsid w:val="00AD44A5"/>
    <w:rsid w:val="00AD46F5"/>
    <w:rsid w:val="00AD4F4B"/>
    <w:rsid w:val="00AD5453"/>
    <w:rsid w:val="00AD5B26"/>
    <w:rsid w:val="00AD6327"/>
    <w:rsid w:val="00AD6CAB"/>
    <w:rsid w:val="00AD6D24"/>
    <w:rsid w:val="00AD7068"/>
    <w:rsid w:val="00AD7999"/>
    <w:rsid w:val="00AD7A9F"/>
    <w:rsid w:val="00AE0031"/>
    <w:rsid w:val="00AE089A"/>
    <w:rsid w:val="00AE0D9C"/>
    <w:rsid w:val="00AE14D0"/>
    <w:rsid w:val="00AE1568"/>
    <w:rsid w:val="00AE2E70"/>
    <w:rsid w:val="00AE30B9"/>
    <w:rsid w:val="00AE3262"/>
    <w:rsid w:val="00AE3CDF"/>
    <w:rsid w:val="00AE5221"/>
    <w:rsid w:val="00AE5260"/>
    <w:rsid w:val="00AE52B6"/>
    <w:rsid w:val="00AE5949"/>
    <w:rsid w:val="00AE5A0C"/>
    <w:rsid w:val="00AE5CC9"/>
    <w:rsid w:val="00AE6323"/>
    <w:rsid w:val="00AE637B"/>
    <w:rsid w:val="00AE6479"/>
    <w:rsid w:val="00AE64F5"/>
    <w:rsid w:val="00AE654F"/>
    <w:rsid w:val="00AE660F"/>
    <w:rsid w:val="00AE6C7B"/>
    <w:rsid w:val="00AE703D"/>
    <w:rsid w:val="00AE7D89"/>
    <w:rsid w:val="00AE7DE8"/>
    <w:rsid w:val="00AE7EE7"/>
    <w:rsid w:val="00AF08E3"/>
    <w:rsid w:val="00AF0D4F"/>
    <w:rsid w:val="00AF123D"/>
    <w:rsid w:val="00AF1398"/>
    <w:rsid w:val="00AF17B1"/>
    <w:rsid w:val="00AF1B96"/>
    <w:rsid w:val="00AF313C"/>
    <w:rsid w:val="00AF38FE"/>
    <w:rsid w:val="00AF4580"/>
    <w:rsid w:val="00AF524A"/>
    <w:rsid w:val="00AF5A73"/>
    <w:rsid w:val="00AF6E4B"/>
    <w:rsid w:val="00AF7932"/>
    <w:rsid w:val="00B00360"/>
    <w:rsid w:val="00B01366"/>
    <w:rsid w:val="00B019B5"/>
    <w:rsid w:val="00B02376"/>
    <w:rsid w:val="00B02532"/>
    <w:rsid w:val="00B025CE"/>
    <w:rsid w:val="00B04118"/>
    <w:rsid w:val="00B0413A"/>
    <w:rsid w:val="00B04445"/>
    <w:rsid w:val="00B04DC2"/>
    <w:rsid w:val="00B0542E"/>
    <w:rsid w:val="00B05A37"/>
    <w:rsid w:val="00B060E0"/>
    <w:rsid w:val="00B062A8"/>
    <w:rsid w:val="00B06698"/>
    <w:rsid w:val="00B06832"/>
    <w:rsid w:val="00B1012B"/>
    <w:rsid w:val="00B10854"/>
    <w:rsid w:val="00B1149F"/>
    <w:rsid w:val="00B119C9"/>
    <w:rsid w:val="00B11F94"/>
    <w:rsid w:val="00B1283C"/>
    <w:rsid w:val="00B12F6D"/>
    <w:rsid w:val="00B1350F"/>
    <w:rsid w:val="00B13618"/>
    <w:rsid w:val="00B13653"/>
    <w:rsid w:val="00B13752"/>
    <w:rsid w:val="00B13DB8"/>
    <w:rsid w:val="00B14156"/>
    <w:rsid w:val="00B14163"/>
    <w:rsid w:val="00B14A38"/>
    <w:rsid w:val="00B1533D"/>
    <w:rsid w:val="00B15ACC"/>
    <w:rsid w:val="00B15C1C"/>
    <w:rsid w:val="00B15F32"/>
    <w:rsid w:val="00B163DC"/>
    <w:rsid w:val="00B16844"/>
    <w:rsid w:val="00B172F8"/>
    <w:rsid w:val="00B173B5"/>
    <w:rsid w:val="00B173EA"/>
    <w:rsid w:val="00B17D5C"/>
    <w:rsid w:val="00B201F2"/>
    <w:rsid w:val="00B20873"/>
    <w:rsid w:val="00B211F7"/>
    <w:rsid w:val="00B214ED"/>
    <w:rsid w:val="00B21C37"/>
    <w:rsid w:val="00B232BA"/>
    <w:rsid w:val="00B23CD8"/>
    <w:rsid w:val="00B240F1"/>
    <w:rsid w:val="00B24D62"/>
    <w:rsid w:val="00B24EFC"/>
    <w:rsid w:val="00B25357"/>
    <w:rsid w:val="00B253BC"/>
    <w:rsid w:val="00B25E75"/>
    <w:rsid w:val="00B26542"/>
    <w:rsid w:val="00B26649"/>
    <w:rsid w:val="00B267F8"/>
    <w:rsid w:val="00B26DB0"/>
    <w:rsid w:val="00B272C8"/>
    <w:rsid w:val="00B27CB4"/>
    <w:rsid w:val="00B27DE0"/>
    <w:rsid w:val="00B30D3D"/>
    <w:rsid w:val="00B315BE"/>
    <w:rsid w:val="00B31A3B"/>
    <w:rsid w:val="00B3200E"/>
    <w:rsid w:val="00B326BE"/>
    <w:rsid w:val="00B328AA"/>
    <w:rsid w:val="00B32B8A"/>
    <w:rsid w:val="00B33089"/>
    <w:rsid w:val="00B345D6"/>
    <w:rsid w:val="00B34ACF"/>
    <w:rsid w:val="00B34D5D"/>
    <w:rsid w:val="00B351BF"/>
    <w:rsid w:val="00B35D5A"/>
    <w:rsid w:val="00B35F51"/>
    <w:rsid w:val="00B368A8"/>
    <w:rsid w:val="00B3707E"/>
    <w:rsid w:val="00B3764C"/>
    <w:rsid w:val="00B4060C"/>
    <w:rsid w:val="00B407FC"/>
    <w:rsid w:val="00B40BF4"/>
    <w:rsid w:val="00B40EAD"/>
    <w:rsid w:val="00B414B6"/>
    <w:rsid w:val="00B41572"/>
    <w:rsid w:val="00B41692"/>
    <w:rsid w:val="00B41AC3"/>
    <w:rsid w:val="00B4261C"/>
    <w:rsid w:val="00B428D9"/>
    <w:rsid w:val="00B42B26"/>
    <w:rsid w:val="00B43F10"/>
    <w:rsid w:val="00B444DA"/>
    <w:rsid w:val="00B448CC"/>
    <w:rsid w:val="00B44BBB"/>
    <w:rsid w:val="00B458DF"/>
    <w:rsid w:val="00B45F9B"/>
    <w:rsid w:val="00B46BB3"/>
    <w:rsid w:val="00B4761E"/>
    <w:rsid w:val="00B47F07"/>
    <w:rsid w:val="00B50417"/>
    <w:rsid w:val="00B5046B"/>
    <w:rsid w:val="00B50DF6"/>
    <w:rsid w:val="00B511A2"/>
    <w:rsid w:val="00B512B0"/>
    <w:rsid w:val="00B5174D"/>
    <w:rsid w:val="00B51895"/>
    <w:rsid w:val="00B52B01"/>
    <w:rsid w:val="00B52D99"/>
    <w:rsid w:val="00B52EEB"/>
    <w:rsid w:val="00B539B1"/>
    <w:rsid w:val="00B53A5F"/>
    <w:rsid w:val="00B53A7B"/>
    <w:rsid w:val="00B5428A"/>
    <w:rsid w:val="00B5454D"/>
    <w:rsid w:val="00B5483B"/>
    <w:rsid w:val="00B551EE"/>
    <w:rsid w:val="00B5520B"/>
    <w:rsid w:val="00B555E2"/>
    <w:rsid w:val="00B55635"/>
    <w:rsid w:val="00B557FB"/>
    <w:rsid w:val="00B56BD9"/>
    <w:rsid w:val="00B575B4"/>
    <w:rsid w:val="00B57FB4"/>
    <w:rsid w:val="00B57FE1"/>
    <w:rsid w:val="00B6084A"/>
    <w:rsid w:val="00B60D6E"/>
    <w:rsid w:val="00B61839"/>
    <w:rsid w:val="00B620B8"/>
    <w:rsid w:val="00B62A6F"/>
    <w:rsid w:val="00B62C3D"/>
    <w:rsid w:val="00B63A59"/>
    <w:rsid w:val="00B63B4E"/>
    <w:rsid w:val="00B65020"/>
    <w:rsid w:val="00B651F4"/>
    <w:rsid w:val="00B65302"/>
    <w:rsid w:val="00B65A0D"/>
    <w:rsid w:val="00B67704"/>
    <w:rsid w:val="00B67923"/>
    <w:rsid w:val="00B70001"/>
    <w:rsid w:val="00B703C9"/>
    <w:rsid w:val="00B71EE7"/>
    <w:rsid w:val="00B71FA3"/>
    <w:rsid w:val="00B72105"/>
    <w:rsid w:val="00B726E9"/>
    <w:rsid w:val="00B735BA"/>
    <w:rsid w:val="00B737E6"/>
    <w:rsid w:val="00B7391D"/>
    <w:rsid w:val="00B74C25"/>
    <w:rsid w:val="00B74E8C"/>
    <w:rsid w:val="00B75089"/>
    <w:rsid w:val="00B7520C"/>
    <w:rsid w:val="00B7553C"/>
    <w:rsid w:val="00B757A5"/>
    <w:rsid w:val="00B75FF5"/>
    <w:rsid w:val="00B761EF"/>
    <w:rsid w:val="00B76E76"/>
    <w:rsid w:val="00B80E52"/>
    <w:rsid w:val="00B8125F"/>
    <w:rsid w:val="00B8135C"/>
    <w:rsid w:val="00B813D8"/>
    <w:rsid w:val="00B81407"/>
    <w:rsid w:val="00B81575"/>
    <w:rsid w:val="00B81ECA"/>
    <w:rsid w:val="00B81FF4"/>
    <w:rsid w:val="00B8203D"/>
    <w:rsid w:val="00B82294"/>
    <w:rsid w:val="00B82581"/>
    <w:rsid w:val="00B82C1E"/>
    <w:rsid w:val="00B82D90"/>
    <w:rsid w:val="00B83F67"/>
    <w:rsid w:val="00B84749"/>
    <w:rsid w:val="00B84C71"/>
    <w:rsid w:val="00B8582D"/>
    <w:rsid w:val="00B8657E"/>
    <w:rsid w:val="00B86596"/>
    <w:rsid w:val="00B86B3E"/>
    <w:rsid w:val="00B86FE3"/>
    <w:rsid w:val="00B87598"/>
    <w:rsid w:val="00B877AC"/>
    <w:rsid w:val="00B87939"/>
    <w:rsid w:val="00B87949"/>
    <w:rsid w:val="00B90DA9"/>
    <w:rsid w:val="00B91256"/>
    <w:rsid w:val="00B91DB7"/>
    <w:rsid w:val="00B91FC9"/>
    <w:rsid w:val="00B92A9C"/>
    <w:rsid w:val="00B93121"/>
    <w:rsid w:val="00B93323"/>
    <w:rsid w:val="00B933A5"/>
    <w:rsid w:val="00B935C7"/>
    <w:rsid w:val="00B949BC"/>
    <w:rsid w:val="00B9543B"/>
    <w:rsid w:val="00B95ED3"/>
    <w:rsid w:val="00B96576"/>
    <w:rsid w:val="00B96D12"/>
    <w:rsid w:val="00BA039A"/>
    <w:rsid w:val="00BA0AD7"/>
    <w:rsid w:val="00BA1049"/>
    <w:rsid w:val="00BA12A8"/>
    <w:rsid w:val="00BA2240"/>
    <w:rsid w:val="00BA44BF"/>
    <w:rsid w:val="00BA476C"/>
    <w:rsid w:val="00BA4889"/>
    <w:rsid w:val="00BA49C4"/>
    <w:rsid w:val="00BA4D07"/>
    <w:rsid w:val="00BA4FB7"/>
    <w:rsid w:val="00BA5559"/>
    <w:rsid w:val="00BA5DE6"/>
    <w:rsid w:val="00BA74E0"/>
    <w:rsid w:val="00BA7C3D"/>
    <w:rsid w:val="00BB0950"/>
    <w:rsid w:val="00BB0B9B"/>
    <w:rsid w:val="00BB12FA"/>
    <w:rsid w:val="00BB1332"/>
    <w:rsid w:val="00BB1530"/>
    <w:rsid w:val="00BB1A84"/>
    <w:rsid w:val="00BB1F7D"/>
    <w:rsid w:val="00BB22A6"/>
    <w:rsid w:val="00BB235C"/>
    <w:rsid w:val="00BB243D"/>
    <w:rsid w:val="00BB3045"/>
    <w:rsid w:val="00BB30AE"/>
    <w:rsid w:val="00BB3744"/>
    <w:rsid w:val="00BB3771"/>
    <w:rsid w:val="00BB40C8"/>
    <w:rsid w:val="00BB4623"/>
    <w:rsid w:val="00BB4C18"/>
    <w:rsid w:val="00BB5379"/>
    <w:rsid w:val="00BB5438"/>
    <w:rsid w:val="00BB54A8"/>
    <w:rsid w:val="00BB552F"/>
    <w:rsid w:val="00BB5C13"/>
    <w:rsid w:val="00BB5C24"/>
    <w:rsid w:val="00BB5E0E"/>
    <w:rsid w:val="00BB6863"/>
    <w:rsid w:val="00BB68A6"/>
    <w:rsid w:val="00BB77C6"/>
    <w:rsid w:val="00BB79C1"/>
    <w:rsid w:val="00BC09F3"/>
    <w:rsid w:val="00BC118C"/>
    <w:rsid w:val="00BC21AF"/>
    <w:rsid w:val="00BC2257"/>
    <w:rsid w:val="00BC23A6"/>
    <w:rsid w:val="00BC34FC"/>
    <w:rsid w:val="00BC39C9"/>
    <w:rsid w:val="00BC4B74"/>
    <w:rsid w:val="00BC53FB"/>
    <w:rsid w:val="00BC5F7B"/>
    <w:rsid w:val="00BC6A80"/>
    <w:rsid w:val="00BC7258"/>
    <w:rsid w:val="00BC7942"/>
    <w:rsid w:val="00BD027D"/>
    <w:rsid w:val="00BD0B47"/>
    <w:rsid w:val="00BD0EE7"/>
    <w:rsid w:val="00BD12D3"/>
    <w:rsid w:val="00BD1302"/>
    <w:rsid w:val="00BD147D"/>
    <w:rsid w:val="00BD18BB"/>
    <w:rsid w:val="00BD26DB"/>
    <w:rsid w:val="00BD2D04"/>
    <w:rsid w:val="00BD35EA"/>
    <w:rsid w:val="00BD3E82"/>
    <w:rsid w:val="00BD5614"/>
    <w:rsid w:val="00BD712F"/>
    <w:rsid w:val="00BD7233"/>
    <w:rsid w:val="00BE0823"/>
    <w:rsid w:val="00BE08D2"/>
    <w:rsid w:val="00BE0E11"/>
    <w:rsid w:val="00BE1597"/>
    <w:rsid w:val="00BE23A6"/>
    <w:rsid w:val="00BE24E6"/>
    <w:rsid w:val="00BE2644"/>
    <w:rsid w:val="00BE3F04"/>
    <w:rsid w:val="00BE42E8"/>
    <w:rsid w:val="00BE4816"/>
    <w:rsid w:val="00BE5374"/>
    <w:rsid w:val="00BE5681"/>
    <w:rsid w:val="00BE568C"/>
    <w:rsid w:val="00BE5865"/>
    <w:rsid w:val="00BE5947"/>
    <w:rsid w:val="00BE5DF6"/>
    <w:rsid w:val="00BE6E0E"/>
    <w:rsid w:val="00BF1652"/>
    <w:rsid w:val="00BF1F85"/>
    <w:rsid w:val="00BF20E2"/>
    <w:rsid w:val="00BF2864"/>
    <w:rsid w:val="00BF28C0"/>
    <w:rsid w:val="00BF2EE5"/>
    <w:rsid w:val="00BF377A"/>
    <w:rsid w:val="00BF3A6F"/>
    <w:rsid w:val="00BF3A7B"/>
    <w:rsid w:val="00BF4BEA"/>
    <w:rsid w:val="00BF5196"/>
    <w:rsid w:val="00BF6EB9"/>
    <w:rsid w:val="00BF6F55"/>
    <w:rsid w:val="00BF7CF3"/>
    <w:rsid w:val="00C00ED1"/>
    <w:rsid w:val="00C01BCF"/>
    <w:rsid w:val="00C01DE9"/>
    <w:rsid w:val="00C02602"/>
    <w:rsid w:val="00C03F7C"/>
    <w:rsid w:val="00C04130"/>
    <w:rsid w:val="00C04521"/>
    <w:rsid w:val="00C054B2"/>
    <w:rsid w:val="00C05756"/>
    <w:rsid w:val="00C063EB"/>
    <w:rsid w:val="00C066DC"/>
    <w:rsid w:val="00C07E87"/>
    <w:rsid w:val="00C1119B"/>
    <w:rsid w:val="00C11593"/>
    <w:rsid w:val="00C1298F"/>
    <w:rsid w:val="00C12A01"/>
    <w:rsid w:val="00C12D5F"/>
    <w:rsid w:val="00C12ED0"/>
    <w:rsid w:val="00C138E9"/>
    <w:rsid w:val="00C14673"/>
    <w:rsid w:val="00C14C30"/>
    <w:rsid w:val="00C14CD0"/>
    <w:rsid w:val="00C15896"/>
    <w:rsid w:val="00C15DC6"/>
    <w:rsid w:val="00C1660C"/>
    <w:rsid w:val="00C16751"/>
    <w:rsid w:val="00C16C56"/>
    <w:rsid w:val="00C1786D"/>
    <w:rsid w:val="00C2045B"/>
    <w:rsid w:val="00C21AB0"/>
    <w:rsid w:val="00C22C36"/>
    <w:rsid w:val="00C23908"/>
    <w:rsid w:val="00C23F33"/>
    <w:rsid w:val="00C24301"/>
    <w:rsid w:val="00C24A76"/>
    <w:rsid w:val="00C24B70"/>
    <w:rsid w:val="00C24E18"/>
    <w:rsid w:val="00C254DF"/>
    <w:rsid w:val="00C25C1D"/>
    <w:rsid w:val="00C2644F"/>
    <w:rsid w:val="00C264D3"/>
    <w:rsid w:val="00C26A68"/>
    <w:rsid w:val="00C30CC7"/>
    <w:rsid w:val="00C31159"/>
    <w:rsid w:val="00C3153A"/>
    <w:rsid w:val="00C31824"/>
    <w:rsid w:val="00C31892"/>
    <w:rsid w:val="00C31AEE"/>
    <w:rsid w:val="00C332AA"/>
    <w:rsid w:val="00C34882"/>
    <w:rsid w:val="00C3502D"/>
    <w:rsid w:val="00C35211"/>
    <w:rsid w:val="00C3609E"/>
    <w:rsid w:val="00C365F3"/>
    <w:rsid w:val="00C3724E"/>
    <w:rsid w:val="00C372C0"/>
    <w:rsid w:val="00C40B4F"/>
    <w:rsid w:val="00C40CFD"/>
    <w:rsid w:val="00C40FA3"/>
    <w:rsid w:val="00C423F0"/>
    <w:rsid w:val="00C42E55"/>
    <w:rsid w:val="00C436BA"/>
    <w:rsid w:val="00C43B28"/>
    <w:rsid w:val="00C44AE4"/>
    <w:rsid w:val="00C45A81"/>
    <w:rsid w:val="00C45D8C"/>
    <w:rsid w:val="00C461D1"/>
    <w:rsid w:val="00C461EA"/>
    <w:rsid w:val="00C46234"/>
    <w:rsid w:val="00C468D5"/>
    <w:rsid w:val="00C46CF7"/>
    <w:rsid w:val="00C46F3A"/>
    <w:rsid w:val="00C46FE1"/>
    <w:rsid w:val="00C47501"/>
    <w:rsid w:val="00C47734"/>
    <w:rsid w:val="00C47A05"/>
    <w:rsid w:val="00C50922"/>
    <w:rsid w:val="00C50FAE"/>
    <w:rsid w:val="00C51414"/>
    <w:rsid w:val="00C516E4"/>
    <w:rsid w:val="00C531AC"/>
    <w:rsid w:val="00C5342A"/>
    <w:rsid w:val="00C53ECA"/>
    <w:rsid w:val="00C53F5D"/>
    <w:rsid w:val="00C54040"/>
    <w:rsid w:val="00C540FB"/>
    <w:rsid w:val="00C547FB"/>
    <w:rsid w:val="00C560D8"/>
    <w:rsid w:val="00C566D0"/>
    <w:rsid w:val="00C56C72"/>
    <w:rsid w:val="00C57C3D"/>
    <w:rsid w:val="00C57CB3"/>
    <w:rsid w:val="00C57E38"/>
    <w:rsid w:val="00C6154B"/>
    <w:rsid w:val="00C61BEC"/>
    <w:rsid w:val="00C61EA8"/>
    <w:rsid w:val="00C61F45"/>
    <w:rsid w:val="00C623B4"/>
    <w:rsid w:val="00C62E8C"/>
    <w:rsid w:val="00C63421"/>
    <w:rsid w:val="00C64722"/>
    <w:rsid w:val="00C65229"/>
    <w:rsid w:val="00C65A63"/>
    <w:rsid w:val="00C65C01"/>
    <w:rsid w:val="00C666EB"/>
    <w:rsid w:val="00C66FCF"/>
    <w:rsid w:val="00C6733A"/>
    <w:rsid w:val="00C675D2"/>
    <w:rsid w:val="00C678DB"/>
    <w:rsid w:val="00C679FA"/>
    <w:rsid w:val="00C67E88"/>
    <w:rsid w:val="00C70039"/>
    <w:rsid w:val="00C70436"/>
    <w:rsid w:val="00C70699"/>
    <w:rsid w:val="00C706FD"/>
    <w:rsid w:val="00C70A4A"/>
    <w:rsid w:val="00C70CB9"/>
    <w:rsid w:val="00C70EEE"/>
    <w:rsid w:val="00C71280"/>
    <w:rsid w:val="00C7138A"/>
    <w:rsid w:val="00C713DE"/>
    <w:rsid w:val="00C7156B"/>
    <w:rsid w:val="00C72154"/>
    <w:rsid w:val="00C734F5"/>
    <w:rsid w:val="00C73ADD"/>
    <w:rsid w:val="00C73B51"/>
    <w:rsid w:val="00C73D91"/>
    <w:rsid w:val="00C748FA"/>
    <w:rsid w:val="00C753B1"/>
    <w:rsid w:val="00C753BD"/>
    <w:rsid w:val="00C756ED"/>
    <w:rsid w:val="00C757E2"/>
    <w:rsid w:val="00C75E31"/>
    <w:rsid w:val="00C769B4"/>
    <w:rsid w:val="00C77471"/>
    <w:rsid w:val="00C77BE4"/>
    <w:rsid w:val="00C77DF9"/>
    <w:rsid w:val="00C77E05"/>
    <w:rsid w:val="00C80BD3"/>
    <w:rsid w:val="00C821CC"/>
    <w:rsid w:val="00C8304D"/>
    <w:rsid w:val="00C83737"/>
    <w:rsid w:val="00C84008"/>
    <w:rsid w:val="00C8413A"/>
    <w:rsid w:val="00C849AB"/>
    <w:rsid w:val="00C84B4F"/>
    <w:rsid w:val="00C84F6F"/>
    <w:rsid w:val="00C851E9"/>
    <w:rsid w:val="00C85539"/>
    <w:rsid w:val="00C85862"/>
    <w:rsid w:val="00C85922"/>
    <w:rsid w:val="00C85960"/>
    <w:rsid w:val="00C86044"/>
    <w:rsid w:val="00C90AF4"/>
    <w:rsid w:val="00C90AFB"/>
    <w:rsid w:val="00C90B3A"/>
    <w:rsid w:val="00C91797"/>
    <w:rsid w:val="00C918DE"/>
    <w:rsid w:val="00C91968"/>
    <w:rsid w:val="00C91BF0"/>
    <w:rsid w:val="00C92230"/>
    <w:rsid w:val="00C92766"/>
    <w:rsid w:val="00C92C76"/>
    <w:rsid w:val="00C94AB9"/>
    <w:rsid w:val="00C9552C"/>
    <w:rsid w:val="00C95BBD"/>
    <w:rsid w:val="00C962CB"/>
    <w:rsid w:val="00C96B5B"/>
    <w:rsid w:val="00C96BB7"/>
    <w:rsid w:val="00C96FF6"/>
    <w:rsid w:val="00C97016"/>
    <w:rsid w:val="00C97440"/>
    <w:rsid w:val="00C978E9"/>
    <w:rsid w:val="00C97D28"/>
    <w:rsid w:val="00CA0144"/>
    <w:rsid w:val="00CA021D"/>
    <w:rsid w:val="00CA0C45"/>
    <w:rsid w:val="00CA1A2B"/>
    <w:rsid w:val="00CA1BDD"/>
    <w:rsid w:val="00CA250A"/>
    <w:rsid w:val="00CA275D"/>
    <w:rsid w:val="00CA29D9"/>
    <w:rsid w:val="00CA2CF7"/>
    <w:rsid w:val="00CA2E64"/>
    <w:rsid w:val="00CA2E7C"/>
    <w:rsid w:val="00CA46A0"/>
    <w:rsid w:val="00CA4BF2"/>
    <w:rsid w:val="00CA5469"/>
    <w:rsid w:val="00CA7F15"/>
    <w:rsid w:val="00CA7F40"/>
    <w:rsid w:val="00CB0813"/>
    <w:rsid w:val="00CB1CEA"/>
    <w:rsid w:val="00CB2997"/>
    <w:rsid w:val="00CB2D6A"/>
    <w:rsid w:val="00CB32D1"/>
    <w:rsid w:val="00CB39AC"/>
    <w:rsid w:val="00CB3F84"/>
    <w:rsid w:val="00CB3FC3"/>
    <w:rsid w:val="00CB4355"/>
    <w:rsid w:val="00CB4357"/>
    <w:rsid w:val="00CB4404"/>
    <w:rsid w:val="00CB478C"/>
    <w:rsid w:val="00CB573D"/>
    <w:rsid w:val="00CB5C14"/>
    <w:rsid w:val="00CB5C18"/>
    <w:rsid w:val="00CB638D"/>
    <w:rsid w:val="00CB69FA"/>
    <w:rsid w:val="00CB6F5F"/>
    <w:rsid w:val="00CB72DB"/>
    <w:rsid w:val="00CB76A1"/>
    <w:rsid w:val="00CC0349"/>
    <w:rsid w:val="00CC3515"/>
    <w:rsid w:val="00CC38B7"/>
    <w:rsid w:val="00CC3A38"/>
    <w:rsid w:val="00CC426B"/>
    <w:rsid w:val="00CC43B3"/>
    <w:rsid w:val="00CC499E"/>
    <w:rsid w:val="00CC501D"/>
    <w:rsid w:val="00CC51FF"/>
    <w:rsid w:val="00CC5A84"/>
    <w:rsid w:val="00CC61C2"/>
    <w:rsid w:val="00CC653C"/>
    <w:rsid w:val="00CC6EE3"/>
    <w:rsid w:val="00CC739D"/>
    <w:rsid w:val="00CC7402"/>
    <w:rsid w:val="00CC7645"/>
    <w:rsid w:val="00CC76F8"/>
    <w:rsid w:val="00CC770E"/>
    <w:rsid w:val="00CD00F0"/>
    <w:rsid w:val="00CD1793"/>
    <w:rsid w:val="00CD2963"/>
    <w:rsid w:val="00CD36B5"/>
    <w:rsid w:val="00CD4A31"/>
    <w:rsid w:val="00CD5012"/>
    <w:rsid w:val="00CD55D1"/>
    <w:rsid w:val="00CD5B4B"/>
    <w:rsid w:val="00CD61AA"/>
    <w:rsid w:val="00CD6FC5"/>
    <w:rsid w:val="00CD711F"/>
    <w:rsid w:val="00CD723F"/>
    <w:rsid w:val="00CD7798"/>
    <w:rsid w:val="00CE1669"/>
    <w:rsid w:val="00CE16C1"/>
    <w:rsid w:val="00CE26E6"/>
    <w:rsid w:val="00CE3758"/>
    <w:rsid w:val="00CE3E37"/>
    <w:rsid w:val="00CE42D5"/>
    <w:rsid w:val="00CE462E"/>
    <w:rsid w:val="00CE4805"/>
    <w:rsid w:val="00CE488F"/>
    <w:rsid w:val="00CE54F9"/>
    <w:rsid w:val="00CE554F"/>
    <w:rsid w:val="00CE5624"/>
    <w:rsid w:val="00CE6020"/>
    <w:rsid w:val="00CE6588"/>
    <w:rsid w:val="00CE6785"/>
    <w:rsid w:val="00CE75A1"/>
    <w:rsid w:val="00CF03C9"/>
    <w:rsid w:val="00CF0530"/>
    <w:rsid w:val="00CF1648"/>
    <w:rsid w:val="00CF1750"/>
    <w:rsid w:val="00CF18DB"/>
    <w:rsid w:val="00CF1C62"/>
    <w:rsid w:val="00CF239C"/>
    <w:rsid w:val="00CF2A75"/>
    <w:rsid w:val="00CF2D9C"/>
    <w:rsid w:val="00CF35AC"/>
    <w:rsid w:val="00CF43F5"/>
    <w:rsid w:val="00CF4F57"/>
    <w:rsid w:val="00CF5864"/>
    <w:rsid w:val="00CF6206"/>
    <w:rsid w:val="00CF6A4F"/>
    <w:rsid w:val="00CF6D58"/>
    <w:rsid w:val="00CF72D9"/>
    <w:rsid w:val="00CF763C"/>
    <w:rsid w:val="00D00655"/>
    <w:rsid w:val="00D00758"/>
    <w:rsid w:val="00D01609"/>
    <w:rsid w:val="00D01731"/>
    <w:rsid w:val="00D01931"/>
    <w:rsid w:val="00D01B22"/>
    <w:rsid w:val="00D01BDB"/>
    <w:rsid w:val="00D01DD2"/>
    <w:rsid w:val="00D02C00"/>
    <w:rsid w:val="00D0389A"/>
    <w:rsid w:val="00D03CD1"/>
    <w:rsid w:val="00D03E25"/>
    <w:rsid w:val="00D03F22"/>
    <w:rsid w:val="00D04075"/>
    <w:rsid w:val="00D049B1"/>
    <w:rsid w:val="00D055FF"/>
    <w:rsid w:val="00D06ECA"/>
    <w:rsid w:val="00D10CDC"/>
    <w:rsid w:val="00D10E18"/>
    <w:rsid w:val="00D116C0"/>
    <w:rsid w:val="00D128DB"/>
    <w:rsid w:val="00D12909"/>
    <w:rsid w:val="00D137C7"/>
    <w:rsid w:val="00D13926"/>
    <w:rsid w:val="00D13EBC"/>
    <w:rsid w:val="00D14DCB"/>
    <w:rsid w:val="00D16FBC"/>
    <w:rsid w:val="00D203EF"/>
    <w:rsid w:val="00D20C15"/>
    <w:rsid w:val="00D20DE0"/>
    <w:rsid w:val="00D219CE"/>
    <w:rsid w:val="00D222C2"/>
    <w:rsid w:val="00D22472"/>
    <w:rsid w:val="00D23B60"/>
    <w:rsid w:val="00D25740"/>
    <w:rsid w:val="00D25C67"/>
    <w:rsid w:val="00D2700B"/>
    <w:rsid w:val="00D27833"/>
    <w:rsid w:val="00D278F8"/>
    <w:rsid w:val="00D301BF"/>
    <w:rsid w:val="00D30301"/>
    <w:rsid w:val="00D30E35"/>
    <w:rsid w:val="00D3163E"/>
    <w:rsid w:val="00D3197B"/>
    <w:rsid w:val="00D31CA9"/>
    <w:rsid w:val="00D31E66"/>
    <w:rsid w:val="00D3202D"/>
    <w:rsid w:val="00D326B3"/>
    <w:rsid w:val="00D33CD1"/>
    <w:rsid w:val="00D33D18"/>
    <w:rsid w:val="00D33D82"/>
    <w:rsid w:val="00D346C2"/>
    <w:rsid w:val="00D34907"/>
    <w:rsid w:val="00D351CD"/>
    <w:rsid w:val="00D3663D"/>
    <w:rsid w:val="00D369DA"/>
    <w:rsid w:val="00D3708E"/>
    <w:rsid w:val="00D40246"/>
    <w:rsid w:val="00D4078D"/>
    <w:rsid w:val="00D41189"/>
    <w:rsid w:val="00D41D25"/>
    <w:rsid w:val="00D41E0A"/>
    <w:rsid w:val="00D4205D"/>
    <w:rsid w:val="00D42A46"/>
    <w:rsid w:val="00D43D38"/>
    <w:rsid w:val="00D4456A"/>
    <w:rsid w:val="00D45469"/>
    <w:rsid w:val="00D4556E"/>
    <w:rsid w:val="00D45D1D"/>
    <w:rsid w:val="00D46039"/>
    <w:rsid w:val="00D47B5A"/>
    <w:rsid w:val="00D47C79"/>
    <w:rsid w:val="00D50085"/>
    <w:rsid w:val="00D50095"/>
    <w:rsid w:val="00D50635"/>
    <w:rsid w:val="00D507FC"/>
    <w:rsid w:val="00D50F18"/>
    <w:rsid w:val="00D513EC"/>
    <w:rsid w:val="00D51521"/>
    <w:rsid w:val="00D51BE8"/>
    <w:rsid w:val="00D52D29"/>
    <w:rsid w:val="00D52E19"/>
    <w:rsid w:val="00D530F2"/>
    <w:rsid w:val="00D531EE"/>
    <w:rsid w:val="00D5495B"/>
    <w:rsid w:val="00D5543C"/>
    <w:rsid w:val="00D55641"/>
    <w:rsid w:val="00D55CAE"/>
    <w:rsid w:val="00D56DE5"/>
    <w:rsid w:val="00D573D0"/>
    <w:rsid w:val="00D6054D"/>
    <w:rsid w:val="00D6072E"/>
    <w:rsid w:val="00D60A41"/>
    <w:rsid w:val="00D6113A"/>
    <w:rsid w:val="00D61695"/>
    <w:rsid w:val="00D61A9E"/>
    <w:rsid w:val="00D62269"/>
    <w:rsid w:val="00D623F5"/>
    <w:rsid w:val="00D6335F"/>
    <w:rsid w:val="00D635ED"/>
    <w:rsid w:val="00D63EB6"/>
    <w:rsid w:val="00D6489A"/>
    <w:rsid w:val="00D6491A"/>
    <w:rsid w:val="00D64955"/>
    <w:rsid w:val="00D64A7D"/>
    <w:rsid w:val="00D65345"/>
    <w:rsid w:val="00D6551D"/>
    <w:rsid w:val="00D659B4"/>
    <w:rsid w:val="00D669D5"/>
    <w:rsid w:val="00D66EE8"/>
    <w:rsid w:val="00D67376"/>
    <w:rsid w:val="00D67551"/>
    <w:rsid w:val="00D67B7C"/>
    <w:rsid w:val="00D7073C"/>
    <w:rsid w:val="00D7086B"/>
    <w:rsid w:val="00D70A77"/>
    <w:rsid w:val="00D72B13"/>
    <w:rsid w:val="00D72D18"/>
    <w:rsid w:val="00D72DD4"/>
    <w:rsid w:val="00D732AE"/>
    <w:rsid w:val="00D73667"/>
    <w:rsid w:val="00D73E57"/>
    <w:rsid w:val="00D741B2"/>
    <w:rsid w:val="00D75EDD"/>
    <w:rsid w:val="00D765F5"/>
    <w:rsid w:val="00D76685"/>
    <w:rsid w:val="00D76A90"/>
    <w:rsid w:val="00D76AE9"/>
    <w:rsid w:val="00D76CCE"/>
    <w:rsid w:val="00D77251"/>
    <w:rsid w:val="00D800FE"/>
    <w:rsid w:val="00D8049D"/>
    <w:rsid w:val="00D80AA7"/>
    <w:rsid w:val="00D820F1"/>
    <w:rsid w:val="00D8222C"/>
    <w:rsid w:val="00D82FF6"/>
    <w:rsid w:val="00D83ECC"/>
    <w:rsid w:val="00D849EE"/>
    <w:rsid w:val="00D84F88"/>
    <w:rsid w:val="00D853E1"/>
    <w:rsid w:val="00D862F8"/>
    <w:rsid w:val="00D86528"/>
    <w:rsid w:val="00D870E5"/>
    <w:rsid w:val="00D87500"/>
    <w:rsid w:val="00D877F4"/>
    <w:rsid w:val="00D908F0"/>
    <w:rsid w:val="00D91066"/>
    <w:rsid w:val="00D91202"/>
    <w:rsid w:val="00D91E7F"/>
    <w:rsid w:val="00D91F25"/>
    <w:rsid w:val="00D9294E"/>
    <w:rsid w:val="00D92B3B"/>
    <w:rsid w:val="00D92C2B"/>
    <w:rsid w:val="00D92FC9"/>
    <w:rsid w:val="00D93CB1"/>
    <w:rsid w:val="00D9489B"/>
    <w:rsid w:val="00D94BA6"/>
    <w:rsid w:val="00D95145"/>
    <w:rsid w:val="00D9529E"/>
    <w:rsid w:val="00D956B4"/>
    <w:rsid w:val="00D95B4F"/>
    <w:rsid w:val="00D9635D"/>
    <w:rsid w:val="00D963A0"/>
    <w:rsid w:val="00D964EA"/>
    <w:rsid w:val="00D96796"/>
    <w:rsid w:val="00D96B1C"/>
    <w:rsid w:val="00D97123"/>
    <w:rsid w:val="00D97E56"/>
    <w:rsid w:val="00DA0340"/>
    <w:rsid w:val="00DA08D8"/>
    <w:rsid w:val="00DA0B45"/>
    <w:rsid w:val="00DA0C42"/>
    <w:rsid w:val="00DA1365"/>
    <w:rsid w:val="00DA15CE"/>
    <w:rsid w:val="00DA19E7"/>
    <w:rsid w:val="00DA2329"/>
    <w:rsid w:val="00DA252D"/>
    <w:rsid w:val="00DA25B3"/>
    <w:rsid w:val="00DA26C3"/>
    <w:rsid w:val="00DA28FD"/>
    <w:rsid w:val="00DA2912"/>
    <w:rsid w:val="00DA2A81"/>
    <w:rsid w:val="00DA363B"/>
    <w:rsid w:val="00DA3671"/>
    <w:rsid w:val="00DA4434"/>
    <w:rsid w:val="00DA484C"/>
    <w:rsid w:val="00DA4D67"/>
    <w:rsid w:val="00DA4ECC"/>
    <w:rsid w:val="00DA638A"/>
    <w:rsid w:val="00DA65FB"/>
    <w:rsid w:val="00DA678A"/>
    <w:rsid w:val="00DA6B3D"/>
    <w:rsid w:val="00DA7F1B"/>
    <w:rsid w:val="00DB138B"/>
    <w:rsid w:val="00DB2CB8"/>
    <w:rsid w:val="00DB33A9"/>
    <w:rsid w:val="00DB3696"/>
    <w:rsid w:val="00DB3E22"/>
    <w:rsid w:val="00DB4423"/>
    <w:rsid w:val="00DB4899"/>
    <w:rsid w:val="00DB48E2"/>
    <w:rsid w:val="00DB4E0E"/>
    <w:rsid w:val="00DB5289"/>
    <w:rsid w:val="00DB580A"/>
    <w:rsid w:val="00DB5D15"/>
    <w:rsid w:val="00DB62E0"/>
    <w:rsid w:val="00DB68C1"/>
    <w:rsid w:val="00DB6A96"/>
    <w:rsid w:val="00DB7517"/>
    <w:rsid w:val="00DB791F"/>
    <w:rsid w:val="00DB7EEC"/>
    <w:rsid w:val="00DB7FE5"/>
    <w:rsid w:val="00DC00A0"/>
    <w:rsid w:val="00DC09BC"/>
    <w:rsid w:val="00DC1CC9"/>
    <w:rsid w:val="00DC1E89"/>
    <w:rsid w:val="00DC2CCA"/>
    <w:rsid w:val="00DC35FB"/>
    <w:rsid w:val="00DC3A8D"/>
    <w:rsid w:val="00DC43A5"/>
    <w:rsid w:val="00DC4664"/>
    <w:rsid w:val="00DC592F"/>
    <w:rsid w:val="00DC6619"/>
    <w:rsid w:val="00DC6859"/>
    <w:rsid w:val="00DC7126"/>
    <w:rsid w:val="00DC77FA"/>
    <w:rsid w:val="00DD0BBF"/>
    <w:rsid w:val="00DD1191"/>
    <w:rsid w:val="00DD12E1"/>
    <w:rsid w:val="00DD1744"/>
    <w:rsid w:val="00DD1BFF"/>
    <w:rsid w:val="00DD1E5A"/>
    <w:rsid w:val="00DD1FCF"/>
    <w:rsid w:val="00DD2DF4"/>
    <w:rsid w:val="00DD2E9C"/>
    <w:rsid w:val="00DD38EB"/>
    <w:rsid w:val="00DD395C"/>
    <w:rsid w:val="00DD3AE6"/>
    <w:rsid w:val="00DD3D10"/>
    <w:rsid w:val="00DD49AA"/>
    <w:rsid w:val="00DD5041"/>
    <w:rsid w:val="00DD6131"/>
    <w:rsid w:val="00DD66A6"/>
    <w:rsid w:val="00DD6EA8"/>
    <w:rsid w:val="00DD782D"/>
    <w:rsid w:val="00DD797A"/>
    <w:rsid w:val="00DE03CF"/>
    <w:rsid w:val="00DE043D"/>
    <w:rsid w:val="00DE0774"/>
    <w:rsid w:val="00DE0A82"/>
    <w:rsid w:val="00DE0BA9"/>
    <w:rsid w:val="00DE108B"/>
    <w:rsid w:val="00DE1B17"/>
    <w:rsid w:val="00DE1F15"/>
    <w:rsid w:val="00DE26B9"/>
    <w:rsid w:val="00DE27C0"/>
    <w:rsid w:val="00DE307B"/>
    <w:rsid w:val="00DE3BE3"/>
    <w:rsid w:val="00DE51E8"/>
    <w:rsid w:val="00DE5361"/>
    <w:rsid w:val="00DE53CE"/>
    <w:rsid w:val="00DE586B"/>
    <w:rsid w:val="00DE5B94"/>
    <w:rsid w:val="00DE7279"/>
    <w:rsid w:val="00DE73BE"/>
    <w:rsid w:val="00DE7428"/>
    <w:rsid w:val="00DE783D"/>
    <w:rsid w:val="00DE7A9D"/>
    <w:rsid w:val="00DF01E0"/>
    <w:rsid w:val="00DF04CF"/>
    <w:rsid w:val="00DF2116"/>
    <w:rsid w:val="00DF34C9"/>
    <w:rsid w:val="00DF4803"/>
    <w:rsid w:val="00DF4858"/>
    <w:rsid w:val="00DF4B9E"/>
    <w:rsid w:val="00DF4EAE"/>
    <w:rsid w:val="00DF56CB"/>
    <w:rsid w:val="00DF6085"/>
    <w:rsid w:val="00DF646A"/>
    <w:rsid w:val="00DF6ADE"/>
    <w:rsid w:val="00DF6E73"/>
    <w:rsid w:val="00DF7161"/>
    <w:rsid w:val="00DF726B"/>
    <w:rsid w:val="00DF797A"/>
    <w:rsid w:val="00DF7B9B"/>
    <w:rsid w:val="00DF7E6A"/>
    <w:rsid w:val="00E0087C"/>
    <w:rsid w:val="00E00A42"/>
    <w:rsid w:val="00E016BC"/>
    <w:rsid w:val="00E0186E"/>
    <w:rsid w:val="00E02300"/>
    <w:rsid w:val="00E02529"/>
    <w:rsid w:val="00E039FE"/>
    <w:rsid w:val="00E03DD4"/>
    <w:rsid w:val="00E04300"/>
    <w:rsid w:val="00E046E0"/>
    <w:rsid w:val="00E052EF"/>
    <w:rsid w:val="00E05770"/>
    <w:rsid w:val="00E0696E"/>
    <w:rsid w:val="00E0700A"/>
    <w:rsid w:val="00E07670"/>
    <w:rsid w:val="00E07EAB"/>
    <w:rsid w:val="00E1030B"/>
    <w:rsid w:val="00E104A5"/>
    <w:rsid w:val="00E112E0"/>
    <w:rsid w:val="00E11414"/>
    <w:rsid w:val="00E11627"/>
    <w:rsid w:val="00E12538"/>
    <w:rsid w:val="00E128C0"/>
    <w:rsid w:val="00E13187"/>
    <w:rsid w:val="00E131C5"/>
    <w:rsid w:val="00E13F1E"/>
    <w:rsid w:val="00E14D49"/>
    <w:rsid w:val="00E156B6"/>
    <w:rsid w:val="00E16563"/>
    <w:rsid w:val="00E16C14"/>
    <w:rsid w:val="00E17204"/>
    <w:rsid w:val="00E17486"/>
    <w:rsid w:val="00E20618"/>
    <w:rsid w:val="00E20D38"/>
    <w:rsid w:val="00E20F67"/>
    <w:rsid w:val="00E21042"/>
    <w:rsid w:val="00E213CA"/>
    <w:rsid w:val="00E217E9"/>
    <w:rsid w:val="00E217EC"/>
    <w:rsid w:val="00E2181C"/>
    <w:rsid w:val="00E21CF4"/>
    <w:rsid w:val="00E22612"/>
    <w:rsid w:val="00E233A6"/>
    <w:rsid w:val="00E24338"/>
    <w:rsid w:val="00E24454"/>
    <w:rsid w:val="00E24C40"/>
    <w:rsid w:val="00E24E3F"/>
    <w:rsid w:val="00E25626"/>
    <w:rsid w:val="00E257CC"/>
    <w:rsid w:val="00E261DA"/>
    <w:rsid w:val="00E266DD"/>
    <w:rsid w:val="00E2689E"/>
    <w:rsid w:val="00E27DB6"/>
    <w:rsid w:val="00E302F1"/>
    <w:rsid w:val="00E3160E"/>
    <w:rsid w:val="00E31D8E"/>
    <w:rsid w:val="00E321C2"/>
    <w:rsid w:val="00E326A9"/>
    <w:rsid w:val="00E32E05"/>
    <w:rsid w:val="00E32F19"/>
    <w:rsid w:val="00E33B2B"/>
    <w:rsid w:val="00E33DC4"/>
    <w:rsid w:val="00E34725"/>
    <w:rsid w:val="00E3484A"/>
    <w:rsid w:val="00E3489A"/>
    <w:rsid w:val="00E352C1"/>
    <w:rsid w:val="00E36652"/>
    <w:rsid w:val="00E366C1"/>
    <w:rsid w:val="00E36A1F"/>
    <w:rsid w:val="00E36AF4"/>
    <w:rsid w:val="00E371A6"/>
    <w:rsid w:val="00E37AFF"/>
    <w:rsid w:val="00E40658"/>
    <w:rsid w:val="00E4088A"/>
    <w:rsid w:val="00E413A9"/>
    <w:rsid w:val="00E414E4"/>
    <w:rsid w:val="00E4167F"/>
    <w:rsid w:val="00E41E13"/>
    <w:rsid w:val="00E41E2E"/>
    <w:rsid w:val="00E4234C"/>
    <w:rsid w:val="00E428BD"/>
    <w:rsid w:val="00E42B35"/>
    <w:rsid w:val="00E43AC8"/>
    <w:rsid w:val="00E43C2C"/>
    <w:rsid w:val="00E44CF8"/>
    <w:rsid w:val="00E44D5F"/>
    <w:rsid w:val="00E44F87"/>
    <w:rsid w:val="00E451F9"/>
    <w:rsid w:val="00E45372"/>
    <w:rsid w:val="00E46815"/>
    <w:rsid w:val="00E46E95"/>
    <w:rsid w:val="00E47388"/>
    <w:rsid w:val="00E47BB2"/>
    <w:rsid w:val="00E50268"/>
    <w:rsid w:val="00E50322"/>
    <w:rsid w:val="00E50872"/>
    <w:rsid w:val="00E50B35"/>
    <w:rsid w:val="00E50F78"/>
    <w:rsid w:val="00E5128B"/>
    <w:rsid w:val="00E512F1"/>
    <w:rsid w:val="00E5166F"/>
    <w:rsid w:val="00E51869"/>
    <w:rsid w:val="00E51A2A"/>
    <w:rsid w:val="00E51BAF"/>
    <w:rsid w:val="00E51D1C"/>
    <w:rsid w:val="00E51D59"/>
    <w:rsid w:val="00E543AC"/>
    <w:rsid w:val="00E54C6D"/>
    <w:rsid w:val="00E54D07"/>
    <w:rsid w:val="00E54FD2"/>
    <w:rsid w:val="00E551A4"/>
    <w:rsid w:val="00E55A92"/>
    <w:rsid w:val="00E5620D"/>
    <w:rsid w:val="00E5653A"/>
    <w:rsid w:val="00E56A1C"/>
    <w:rsid w:val="00E5743B"/>
    <w:rsid w:val="00E57465"/>
    <w:rsid w:val="00E6030A"/>
    <w:rsid w:val="00E60373"/>
    <w:rsid w:val="00E60457"/>
    <w:rsid w:val="00E6051E"/>
    <w:rsid w:val="00E6079C"/>
    <w:rsid w:val="00E60C36"/>
    <w:rsid w:val="00E60FC5"/>
    <w:rsid w:val="00E6101F"/>
    <w:rsid w:val="00E611B3"/>
    <w:rsid w:val="00E61686"/>
    <w:rsid w:val="00E61A59"/>
    <w:rsid w:val="00E6241E"/>
    <w:rsid w:val="00E624E0"/>
    <w:rsid w:val="00E62CE2"/>
    <w:rsid w:val="00E62DFA"/>
    <w:rsid w:val="00E63E50"/>
    <w:rsid w:val="00E645F4"/>
    <w:rsid w:val="00E64C01"/>
    <w:rsid w:val="00E64C4B"/>
    <w:rsid w:val="00E64CE0"/>
    <w:rsid w:val="00E65B84"/>
    <w:rsid w:val="00E65E11"/>
    <w:rsid w:val="00E667A9"/>
    <w:rsid w:val="00E66BDC"/>
    <w:rsid w:val="00E674BB"/>
    <w:rsid w:val="00E679DD"/>
    <w:rsid w:val="00E703F8"/>
    <w:rsid w:val="00E70B54"/>
    <w:rsid w:val="00E70BF5"/>
    <w:rsid w:val="00E722CB"/>
    <w:rsid w:val="00E72453"/>
    <w:rsid w:val="00E724F8"/>
    <w:rsid w:val="00E7269A"/>
    <w:rsid w:val="00E726FB"/>
    <w:rsid w:val="00E742B1"/>
    <w:rsid w:val="00E74908"/>
    <w:rsid w:val="00E7517B"/>
    <w:rsid w:val="00E75C7E"/>
    <w:rsid w:val="00E77591"/>
    <w:rsid w:val="00E77E0B"/>
    <w:rsid w:val="00E803E2"/>
    <w:rsid w:val="00E807E9"/>
    <w:rsid w:val="00E80D03"/>
    <w:rsid w:val="00E81633"/>
    <w:rsid w:val="00E816E3"/>
    <w:rsid w:val="00E826E6"/>
    <w:rsid w:val="00E82E19"/>
    <w:rsid w:val="00E83BBC"/>
    <w:rsid w:val="00E83D5B"/>
    <w:rsid w:val="00E83FFE"/>
    <w:rsid w:val="00E841AF"/>
    <w:rsid w:val="00E84838"/>
    <w:rsid w:val="00E84A09"/>
    <w:rsid w:val="00E84FE5"/>
    <w:rsid w:val="00E8528F"/>
    <w:rsid w:val="00E85691"/>
    <w:rsid w:val="00E85D87"/>
    <w:rsid w:val="00E8644B"/>
    <w:rsid w:val="00E87106"/>
    <w:rsid w:val="00E873A5"/>
    <w:rsid w:val="00E87457"/>
    <w:rsid w:val="00E8748D"/>
    <w:rsid w:val="00E87748"/>
    <w:rsid w:val="00E87E83"/>
    <w:rsid w:val="00E87FCA"/>
    <w:rsid w:val="00E9082C"/>
    <w:rsid w:val="00E91BD5"/>
    <w:rsid w:val="00E92235"/>
    <w:rsid w:val="00E92CCE"/>
    <w:rsid w:val="00E93071"/>
    <w:rsid w:val="00E9376C"/>
    <w:rsid w:val="00E93FAD"/>
    <w:rsid w:val="00E940CA"/>
    <w:rsid w:val="00E9452C"/>
    <w:rsid w:val="00E947CF"/>
    <w:rsid w:val="00E94FDA"/>
    <w:rsid w:val="00E953A7"/>
    <w:rsid w:val="00E95646"/>
    <w:rsid w:val="00E95726"/>
    <w:rsid w:val="00E9736C"/>
    <w:rsid w:val="00E975AA"/>
    <w:rsid w:val="00E97C10"/>
    <w:rsid w:val="00EA0E5A"/>
    <w:rsid w:val="00EA1465"/>
    <w:rsid w:val="00EA17B7"/>
    <w:rsid w:val="00EA1AAF"/>
    <w:rsid w:val="00EA1C92"/>
    <w:rsid w:val="00EA1F29"/>
    <w:rsid w:val="00EA352C"/>
    <w:rsid w:val="00EA3E38"/>
    <w:rsid w:val="00EA3F98"/>
    <w:rsid w:val="00EA4329"/>
    <w:rsid w:val="00EA4927"/>
    <w:rsid w:val="00EA4988"/>
    <w:rsid w:val="00EA5827"/>
    <w:rsid w:val="00EA5C3C"/>
    <w:rsid w:val="00EA5CC3"/>
    <w:rsid w:val="00EA7440"/>
    <w:rsid w:val="00EA7B53"/>
    <w:rsid w:val="00EB0113"/>
    <w:rsid w:val="00EB088B"/>
    <w:rsid w:val="00EB0A73"/>
    <w:rsid w:val="00EB0E91"/>
    <w:rsid w:val="00EB2050"/>
    <w:rsid w:val="00EB28C1"/>
    <w:rsid w:val="00EB3DFB"/>
    <w:rsid w:val="00EB3F0A"/>
    <w:rsid w:val="00EB4083"/>
    <w:rsid w:val="00EB41D0"/>
    <w:rsid w:val="00EB4306"/>
    <w:rsid w:val="00EB431F"/>
    <w:rsid w:val="00EB4376"/>
    <w:rsid w:val="00EB5588"/>
    <w:rsid w:val="00EB56EA"/>
    <w:rsid w:val="00EB6803"/>
    <w:rsid w:val="00EB6BDE"/>
    <w:rsid w:val="00EB76D6"/>
    <w:rsid w:val="00EC1061"/>
    <w:rsid w:val="00EC13DC"/>
    <w:rsid w:val="00EC1D8F"/>
    <w:rsid w:val="00EC2333"/>
    <w:rsid w:val="00EC2AF9"/>
    <w:rsid w:val="00EC326A"/>
    <w:rsid w:val="00EC375D"/>
    <w:rsid w:val="00EC4D90"/>
    <w:rsid w:val="00EC5359"/>
    <w:rsid w:val="00EC54FB"/>
    <w:rsid w:val="00EC57C2"/>
    <w:rsid w:val="00EC5E2D"/>
    <w:rsid w:val="00EC67D2"/>
    <w:rsid w:val="00EC732E"/>
    <w:rsid w:val="00EC7932"/>
    <w:rsid w:val="00EC7CEA"/>
    <w:rsid w:val="00EC7D55"/>
    <w:rsid w:val="00ED0161"/>
    <w:rsid w:val="00ED0C5E"/>
    <w:rsid w:val="00ED12C7"/>
    <w:rsid w:val="00ED18DF"/>
    <w:rsid w:val="00ED238C"/>
    <w:rsid w:val="00ED2E74"/>
    <w:rsid w:val="00ED479D"/>
    <w:rsid w:val="00ED4930"/>
    <w:rsid w:val="00ED4FA4"/>
    <w:rsid w:val="00ED687F"/>
    <w:rsid w:val="00ED6CB1"/>
    <w:rsid w:val="00ED6FE2"/>
    <w:rsid w:val="00ED72E0"/>
    <w:rsid w:val="00ED7A8B"/>
    <w:rsid w:val="00EE0211"/>
    <w:rsid w:val="00EE0B9A"/>
    <w:rsid w:val="00EE1198"/>
    <w:rsid w:val="00EE1D66"/>
    <w:rsid w:val="00EE228F"/>
    <w:rsid w:val="00EE248D"/>
    <w:rsid w:val="00EE269C"/>
    <w:rsid w:val="00EE2793"/>
    <w:rsid w:val="00EE2825"/>
    <w:rsid w:val="00EE2A48"/>
    <w:rsid w:val="00EE2D08"/>
    <w:rsid w:val="00EE2D73"/>
    <w:rsid w:val="00EE3078"/>
    <w:rsid w:val="00EE33A4"/>
    <w:rsid w:val="00EE3688"/>
    <w:rsid w:val="00EE3A2A"/>
    <w:rsid w:val="00EE3A80"/>
    <w:rsid w:val="00EE3B58"/>
    <w:rsid w:val="00EE3E03"/>
    <w:rsid w:val="00EE426E"/>
    <w:rsid w:val="00EE45A7"/>
    <w:rsid w:val="00EE49ED"/>
    <w:rsid w:val="00EE4A52"/>
    <w:rsid w:val="00EE4E02"/>
    <w:rsid w:val="00EE4F32"/>
    <w:rsid w:val="00EE4FBF"/>
    <w:rsid w:val="00EE51A0"/>
    <w:rsid w:val="00EE53EF"/>
    <w:rsid w:val="00EE571B"/>
    <w:rsid w:val="00EE5A40"/>
    <w:rsid w:val="00EE6B58"/>
    <w:rsid w:val="00EE6B93"/>
    <w:rsid w:val="00EE6E04"/>
    <w:rsid w:val="00EE7FB0"/>
    <w:rsid w:val="00EF0448"/>
    <w:rsid w:val="00EF07BB"/>
    <w:rsid w:val="00EF1443"/>
    <w:rsid w:val="00EF21FF"/>
    <w:rsid w:val="00EF233C"/>
    <w:rsid w:val="00EF27CC"/>
    <w:rsid w:val="00EF2A27"/>
    <w:rsid w:val="00EF2B68"/>
    <w:rsid w:val="00EF2D21"/>
    <w:rsid w:val="00EF2E91"/>
    <w:rsid w:val="00EF32CF"/>
    <w:rsid w:val="00EF360E"/>
    <w:rsid w:val="00EF43A7"/>
    <w:rsid w:val="00EF4503"/>
    <w:rsid w:val="00EF4FDA"/>
    <w:rsid w:val="00EF688F"/>
    <w:rsid w:val="00EF6B68"/>
    <w:rsid w:val="00EF7035"/>
    <w:rsid w:val="00EF7084"/>
    <w:rsid w:val="00EF73B8"/>
    <w:rsid w:val="00EF759A"/>
    <w:rsid w:val="00EF7771"/>
    <w:rsid w:val="00F002E7"/>
    <w:rsid w:val="00F009A6"/>
    <w:rsid w:val="00F01CFA"/>
    <w:rsid w:val="00F01E21"/>
    <w:rsid w:val="00F02312"/>
    <w:rsid w:val="00F03072"/>
    <w:rsid w:val="00F03E5A"/>
    <w:rsid w:val="00F04084"/>
    <w:rsid w:val="00F040F3"/>
    <w:rsid w:val="00F04277"/>
    <w:rsid w:val="00F04410"/>
    <w:rsid w:val="00F0502E"/>
    <w:rsid w:val="00F055C7"/>
    <w:rsid w:val="00F058C3"/>
    <w:rsid w:val="00F06771"/>
    <w:rsid w:val="00F06B3C"/>
    <w:rsid w:val="00F06DE6"/>
    <w:rsid w:val="00F06FC5"/>
    <w:rsid w:val="00F07214"/>
    <w:rsid w:val="00F07707"/>
    <w:rsid w:val="00F102D0"/>
    <w:rsid w:val="00F10346"/>
    <w:rsid w:val="00F10462"/>
    <w:rsid w:val="00F105CD"/>
    <w:rsid w:val="00F10FF9"/>
    <w:rsid w:val="00F11176"/>
    <w:rsid w:val="00F11604"/>
    <w:rsid w:val="00F11843"/>
    <w:rsid w:val="00F1200F"/>
    <w:rsid w:val="00F13884"/>
    <w:rsid w:val="00F138C3"/>
    <w:rsid w:val="00F14682"/>
    <w:rsid w:val="00F14EC9"/>
    <w:rsid w:val="00F156F8"/>
    <w:rsid w:val="00F15C65"/>
    <w:rsid w:val="00F162AF"/>
    <w:rsid w:val="00F166D2"/>
    <w:rsid w:val="00F16C35"/>
    <w:rsid w:val="00F20D0D"/>
    <w:rsid w:val="00F20EBF"/>
    <w:rsid w:val="00F2125C"/>
    <w:rsid w:val="00F214EA"/>
    <w:rsid w:val="00F219B7"/>
    <w:rsid w:val="00F21AE7"/>
    <w:rsid w:val="00F22580"/>
    <w:rsid w:val="00F22A67"/>
    <w:rsid w:val="00F22E2E"/>
    <w:rsid w:val="00F23083"/>
    <w:rsid w:val="00F23D52"/>
    <w:rsid w:val="00F247B5"/>
    <w:rsid w:val="00F24A37"/>
    <w:rsid w:val="00F252F0"/>
    <w:rsid w:val="00F26315"/>
    <w:rsid w:val="00F26764"/>
    <w:rsid w:val="00F26A1C"/>
    <w:rsid w:val="00F270B5"/>
    <w:rsid w:val="00F27165"/>
    <w:rsid w:val="00F271BF"/>
    <w:rsid w:val="00F275F6"/>
    <w:rsid w:val="00F278D9"/>
    <w:rsid w:val="00F30130"/>
    <w:rsid w:val="00F3029D"/>
    <w:rsid w:val="00F307FE"/>
    <w:rsid w:val="00F30859"/>
    <w:rsid w:val="00F30E74"/>
    <w:rsid w:val="00F32194"/>
    <w:rsid w:val="00F32A19"/>
    <w:rsid w:val="00F32BE4"/>
    <w:rsid w:val="00F32CA0"/>
    <w:rsid w:val="00F32D3E"/>
    <w:rsid w:val="00F32D4D"/>
    <w:rsid w:val="00F3315C"/>
    <w:rsid w:val="00F33E38"/>
    <w:rsid w:val="00F344C0"/>
    <w:rsid w:val="00F34719"/>
    <w:rsid w:val="00F34EC8"/>
    <w:rsid w:val="00F35E63"/>
    <w:rsid w:val="00F36306"/>
    <w:rsid w:val="00F36761"/>
    <w:rsid w:val="00F3696F"/>
    <w:rsid w:val="00F376F5"/>
    <w:rsid w:val="00F379B7"/>
    <w:rsid w:val="00F37B94"/>
    <w:rsid w:val="00F40465"/>
    <w:rsid w:val="00F40610"/>
    <w:rsid w:val="00F4069B"/>
    <w:rsid w:val="00F406B7"/>
    <w:rsid w:val="00F408DB"/>
    <w:rsid w:val="00F40EDB"/>
    <w:rsid w:val="00F40F50"/>
    <w:rsid w:val="00F4165D"/>
    <w:rsid w:val="00F41B66"/>
    <w:rsid w:val="00F41C89"/>
    <w:rsid w:val="00F42049"/>
    <w:rsid w:val="00F44050"/>
    <w:rsid w:val="00F44D90"/>
    <w:rsid w:val="00F45446"/>
    <w:rsid w:val="00F45E38"/>
    <w:rsid w:val="00F4600D"/>
    <w:rsid w:val="00F4603E"/>
    <w:rsid w:val="00F46622"/>
    <w:rsid w:val="00F46ADD"/>
    <w:rsid w:val="00F477CC"/>
    <w:rsid w:val="00F47BCE"/>
    <w:rsid w:val="00F50AAA"/>
    <w:rsid w:val="00F50C20"/>
    <w:rsid w:val="00F516B7"/>
    <w:rsid w:val="00F51FD7"/>
    <w:rsid w:val="00F52A92"/>
    <w:rsid w:val="00F53E31"/>
    <w:rsid w:val="00F5404E"/>
    <w:rsid w:val="00F541B2"/>
    <w:rsid w:val="00F541C6"/>
    <w:rsid w:val="00F54C56"/>
    <w:rsid w:val="00F54D63"/>
    <w:rsid w:val="00F54DBF"/>
    <w:rsid w:val="00F54DF2"/>
    <w:rsid w:val="00F557C5"/>
    <w:rsid w:val="00F55A1A"/>
    <w:rsid w:val="00F564C7"/>
    <w:rsid w:val="00F565DA"/>
    <w:rsid w:val="00F56DF8"/>
    <w:rsid w:val="00F57329"/>
    <w:rsid w:val="00F577D2"/>
    <w:rsid w:val="00F605E4"/>
    <w:rsid w:val="00F60DE4"/>
    <w:rsid w:val="00F60FD5"/>
    <w:rsid w:val="00F62122"/>
    <w:rsid w:val="00F65F65"/>
    <w:rsid w:val="00F66ED7"/>
    <w:rsid w:val="00F67407"/>
    <w:rsid w:val="00F700C8"/>
    <w:rsid w:val="00F70250"/>
    <w:rsid w:val="00F73F35"/>
    <w:rsid w:val="00F749A1"/>
    <w:rsid w:val="00F74F1B"/>
    <w:rsid w:val="00F762EB"/>
    <w:rsid w:val="00F766A5"/>
    <w:rsid w:val="00F76718"/>
    <w:rsid w:val="00F76855"/>
    <w:rsid w:val="00F7693B"/>
    <w:rsid w:val="00F771E5"/>
    <w:rsid w:val="00F7784C"/>
    <w:rsid w:val="00F77EB0"/>
    <w:rsid w:val="00F8018D"/>
    <w:rsid w:val="00F803E4"/>
    <w:rsid w:val="00F816CC"/>
    <w:rsid w:val="00F81725"/>
    <w:rsid w:val="00F81D59"/>
    <w:rsid w:val="00F8279B"/>
    <w:rsid w:val="00F8418B"/>
    <w:rsid w:val="00F841C1"/>
    <w:rsid w:val="00F857D6"/>
    <w:rsid w:val="00F86810"/>
    <w:rsid w:val="00F8725A"/>
    <w:rsid w:val="00F875E5"/>
    <w:rsid w:val="00F8787D"/>
    <w:rsid w:val="00F9090A"/>
    <w:rsid w:val="00F90E4E"/>
    <w:rsid w:val="00F918D0"/>
    <w:rsid w:val="00F91963"/>
    <w:rsid w:val="00F91F1B"/>
    <w:rsid w:val="00F9208C"/>
    <w:rsid w:val="00F920FE"/>
    <w:rsid w:val="00F93453"/>
    <w:rsid w:val="00F93F80"/>
    <w:rsid w:val="00F9480C"/>
    <w:rsid w:val="00F94858"/>
    <w:rsid w:val="00F94FCC"/>
    <w:rsid w:val="00F95084"/>
    <w:rsid w:val="00F955C9"/>
    <w:rsid w:val="00F96702"/>
    <w:rsid w:val="00F96881"/>
    <w:rsid w:val="00F96AA2"/>
    <w:rsid w:val="00F96CD5"/>
    <w:rsid w:val="00FA0687"/>
    <w:rsid w:val="00FA112D"/>
    <w:rsid w:val="00FA1160"/>
    <w:rsid w:val="00FA11EF"/>
    <w:rsid w:val="00FA197A"/>
    <w:rsid w:val="00FA1CB4"/>
    <w:rsid w:val="00FA279C"/>
    <w:rsid w:val="00FA2F13"/>
    <w:rsid w:val="00FA36BF"/>
    <w:rsid w:val="00FA473D"/>
    <w:rsid w:val="00FA4FDE"/>
    <w:rsid w:val="00FA58C2"/>
    <w:rsid w:val="00FA7126"/>
    <w:rsid w:val="00FA712E"/>
    <w:rsid w:val="00FA71B5"/>
    <w:rsid w:val="00FB03E5"/>
    <w:rsid w:val="00FB0640"/>
    <w:rsid w:val="00FB0802"/>
    <w:rsid w:val="00FB18B8"/>
    <w:rsid w:val="00FB1F69"/>
    <w:rsid w:val="00FB2231"/>
    <w:rsid w:val="00FB272F"/>
    <w:rsid w:val="00FB35CE"/>
    <w:rsid w:val="00FB36BF"/>
    <w:rsid w:val="00FB394C"/>
    <w:rsid w:val="00FB4802"/>
    <w:rsid w:val="00FB4849"/>
    <w:rsid w:val="00FB4AE0"/>
    <w:rsid w:val="00FB54D8"/>
    <w:rsid w:val="00FB6B0F"/>
    <w:rsid w:val="00FB6E3A"/>
    <w:rsid w:val="00FB72B5"/>
    <w:rsid w:val="00FB7E9B"/>
    <w:rsid w:val="00FC0E7D"/>
    <w:rsid w:val="00FC1D6A"/>
    <w:rsid w:val="00FC1DD9"/>
    <w:rsid w:val="00FC2016"/>
    <w:rsid w:val="00FC31F4"/>
    <w:rsid w:val="00FC3588"/>
    <w:rsid w:val="00FC3667"/>
    <w:rsid w:val="00FC406B"/>
    <w:rsid w:val="00FC46A2"/>
    <w:rsid w:val="00FC5855"/>
    <w:rsid w:val="00FC5A06"/>
    <w:rsid w:val="00FC6C0C"/>
    <w:rsid w:val="00FC70AF"/>
    <w:rsid w:val="00FD0386"/>
    <w:rsid w:val="00FD111A"/>
    <w:rsid w:val="00FD12C1"/>
    <w:rsid w:val="00FD17D6"/>
    <w:rsid w:val="00FD1803"/>
    <w:rsid w:val="00FD1D89"/>
    <w:rsid w:val="00FD2A7C"/>
    <w:rsid w:val="00FD2E45"/>
    <w:rsid w:val="00FD312A"/>
    <w:rsid w:val="00FD3261"/>
    <w:rsid w:val="00FD39A0"/>
    <w:rsid w:val="00FD39BA"/>
    <w:rsid w:val="00FD3EBA"/>
    <w:rsid w:val="00FD4170"/>
    <w:rsid w:val="00FD43FF"/>
    <w:rsid w:val="00FD5F99"/>
    <w:rsid w:val="00FD750A"/>
    <w:rsid w:val="00FD7645"/>
    <w:rsid w:val="00FD7A52"/>
    <w:rsid w:val="00FD7CAE"/>
    <w:rsid w:val="00FE04AC"/>
    <w:rsid w:val="00FE09CF"/>
    <w:rsid w:val="00FE0B2F"/>
    <w:rsid w:val="00FE1C0B"/>
    <w:rsid w:val="00FE1D56"/>
    <w:rsid w:val="00FE2405"/>
    <w:rsid w:val="00FE327A"/>
    <w:rsid w:val="00FE35FD"/>
    <w:rsid w:val="00FE3F43"/>
    <w:rsid w:val="00FE416B"/>
    <w:rsid w:val="00FE50A2"/>
    <w:rsid w:val="00FE53DA"/>
    <w:rsid w:val="00FE5B9C"/>
    <w:rsid w:val="00FE7E5A"/>
    <w:rsid w:val="00FE7F0B"/>
    <w:rsid w:val="00FF1B30"/>
    <w:rsid w:val="00FF3210"/>
    <w:rsid w:val="00FF44AE"/>
    <w:rsid w:val="00FF4B3B"/>
    <w:rsid w:val="00FF57DA"/>
    <w:rsid w:val="00FF5CC3"/>
    <w:rsid w:val="00FF6478"/>
    <w:rsid w:val="00FF69C6"/>
    <w:rsid w:val="00FF6EFB"/>
    <w:rsid w:val="00FF6F18"/>
    <w:rsid w:val="00FF7776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0B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firstLine="22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44"/>
    <w:rPr>
      <w:rFonts w:ascii="LM Roman 12" w:hAnsi="LM Roman 12" w:cs="cmr12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81864"/>
    <w:pPr>
      <w:numPr>
        <w:numId w:val="2"/>
      </w:numPr>
      <w:spacing w:before="240" w:after="200" w:line="240" w:lineRule="auto"/>
      <w:outlineLvl w:val="0"/>
    </w:pPr>
    <w:rPr>
      <w:rFonts w:cs="Times New Roman"/>
      <w:b/>
      <w:sz w:val="34"/>
      <w:szCs w:val="3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13C5C"/>
    <w:pPr>
      <w:numPr>
        <w:ilvl w:val="1"/>
        <w:numId w:val="2"/>
      </w:numPr>
      <w:spacing w:before="240" w:line="240" w:lineRule="auto"/>
      <w:outlineLvl w:val="1"/>
    </w:pPr>
    <w:rPr>
      <w:rFonts w:cs="Times New Roman"/>
      <w:b/>
      <w:sz w:val="29"/>
      <w:szCs w:val="29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B2997"/>
    <w:pPr>
      <w:numPr>
        <w:numId w:val="0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27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27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F18"/>
    <w:pPr>
      <w:spacing w:before="280" w:after="80" w:line="360" w:lineRule="auto"/>
      <w:ind w:firstLine="0"/>
      <w:jc w:val="left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F18"/>
    <w:pPr>
      <w:spacing w:before="280" w:line="360" w:lineRule="auto"/>
      <w:ind w:firstLine="0"/>
      <w:jc w:val="left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F18"/>
    <w:pPr>
      <w:spacing w:before="280" w:line="360" w:lineRule="auto"/>
      <w:ind w:firstLine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F18"/>
    <w:pPr>
      <w:spacing w:before="280" w:line="360" w:lineRule="auto"/>
      <w:ind w:firstLine="0"/>
      <w:jc w:val="left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D03"/>
    <w:pPr>
      <w:spacing w:before="120" w:after="12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81864"/>
    <w:rPr>
      <w:rFonts w:ascii="LM Roman 12" w:hAnsi="LM Roman 12" w:cs="Times New Roman"/>
      <w:b/>
      <w:sz w:val="34"/>
      <w:szCs w:val="3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913C5C"/>
    <w:rPr>
      <w:rFonts w:ascii="LM Roman 12" w:hAnsi="LM Roman 12" w:cs="Times New Roman"/>
      <w:b/>
      <w:sz w:val="29"/>
      <w:szCs w:val="29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CB2997"/>
    <w:rPr>
      <w:rFonts w:ascii="LM Roman 12" w:hAnsi="LM Roman 12" w:cs="Times New Roman"/>
      <w:b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9"/>
    <w:rsid w:val="006C27C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C27C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F18"/>
    <w:rPr>
      <w:rFonts w:asciiTheme="majorHAnsi" w:eastAsiaTheme="majorEastAsia" w:hAnsiTheme="majorHAnsi" w:cstheme="majorBidi"/>
      <w:b/>
      <w:bCs/>
      <w:i/>
      <w:i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F6DA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6DA9"/>
    <w:rPr>
      <w:rFonts w:ascii="LM Roman 12" w:hAnsi="LM Roman 12"/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F6DA9"/>
    <w:rPr>
      <w:vertAlign w:val="superscript"/>
    </w:rPr>
  </w:style>
  <w:style w:type="table" w:styleId="TableGrid">
    <w:name w:val="Table Grid"/>
    <w:basedOn w:val="TableNormal"/>
    <w:uiPriority w:val="59"/>
    <w:rsid w:val="00074DE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D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DE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B2997"/>
    <w:pPr>
      <w:jc w:val="center"/>
    </w:pPr>
    <w:rPr>
      <w:rFonts w:ascii="LM Roman 17" w:hAnsi="LM Roman 17" w:cs="Times New Roman"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CB2997"/>
    <w:rPr>
      <w:rFonts w:ascii="LM Roman 17" w:hAnsi="LM Roman 17" w:cs="Times New Roman"/>
      <w:sz w:val="34"/>
      <w:szCs w:val="3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97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CB2997"/>
    <w:rPr>
      <w:rFonts w:ascii="LM Roman 12" w:hAnsi="LM Roman 12" w:cs="cmr12"/>
      <w:sz w:val="24"/>
      <w:szCs w:val="24"/>
    </w:rPr>
  </w:style>
  <w:style w:type="character" w:styleId="Strong">
    <w:name w:val="Strong"/>
    <w:uiPriority w:val="22"/>
    <w:qFormat/>
    <w:rsid w:val="00CB2997"/>
    <w:rPr>
      <w:b/>
    </w:rPr>
  </w:style>
  <w:style w:type="character" w:styleId="PlaceholderText">
    <w:name w:val="Placeholder Text"/>
    <w:basedOn w:val="DefaultParagraphFont"/>
    <w:uiPriority w:val="99"/>
    <w:semiHidden/>
    <w:rsid w:val="00187C59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D6A24"/>
    <w:pPr>
      <w:keepNext/>
      <w:keepLines/>
      <w:numPr>
        <w:numId w:val="0"/>
      </w:numPr>
      <w:spacing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da-DK"/>
    </w:rPr>
  </w:style>
  <w:style w:type="paragraph" w:styleId="TOC1">
    <w:name w:val="toc 1"/>
    <w:basedOn w:val="Normal"/>
    <w:next w:val="Normal"/>
    <w:autoRedefine/>
    <w:uiPriority w:val="39"/>
    <w:unhideWhenUsed/>
    <w:rsid w:val="001D6A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D6A24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1D6A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F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F02"/>
    <w:rPr>
      <w:rFonts w:ascii="LM Roman 12" w:hAnsi="LM Roman 12" w:cs="cmr1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4F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F02"/>
    <w:rPr>
      <w:rFonts w:ascii="LM Roman 12" w:hAnsi="LM Roman 12" w:cs="cmr12"/>
      <w:sz w:val="24"/>
      <w:szCs w:val="24"/>
    </w:rPr>
  </w:style>
  <w:style w:type="character" w:styleId="Emphasis">
    <w:name w:val="Emphasis"/>
    <w:basedOn w:val="DefaultParagraphFont"/>
    <w:uiPriority w:val="20"/>
    <w:unhideWhenUsed/>
    <w:qFormat/>
    <w:rsid w:val="00B15C1C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539FE"/>
  </w:style>
  <w:style w:type="character" w:customStyle="1" w:styleId="Heading7Char">
    <w:name w:val="Heading 7 Char"/>
    <w:basedOn w:val="DefaultParagraphFont"/>
    <w:link w:val="Heading7"/>
    <w:uiPriority w:val="9"/>
    <w:semiHidden/>
    <w:rsid w:val="00FF6F18"/>
    <w:rPr>
      <w:rFonts w:asciiTheme="majorHAnsi" w:eastAsiaTheme="majorEastAsia" w:hAnsiTheme="majorHAnsi" w:cstheme="majorBidi"/>
      <w:b/>
      <w:bCs/>
      <w:i/>
      <w:iCs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F18"/>
    <w:rPr>
      <w:rFonts w:asciiTheme="majorHAnsi" w:eastAsiaTheme="majorEastAsia" w:hAnsiTheme="majorHAnsi" w:cstheme="majorBidi"/>
      <w:b/>
      <w:bCs/>
      <w:i/>
      <w:iCs/>
      <w:sz w:val="18"/>
      <w:szCs w:val="1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F18"/>
    <w:rPr>
      <w:rFonts w:asciiTheme="majorHAnsi" w:eastAsiaTheme="majorEastAsia" w:hAnsiTheme="majorHAnsi" w:cstheme="majorBidi"/>
      <w:i/>
      <w:iCs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F6F18"/>
    <w:pPr>
      <w:spacing w:after="240" w:line="480" w:lineRule="auto"/>
      <w:ind w:firstLine="360"/>
      <w:jc w:val="left"/>
    </w:pPr>
    <w:rPr>
      <w:rFonts w:asciiTheme="minorHAnsi" w:hAnsiTheme="minorHAnsi" w:cstheme="minorBidi"/>
      <w:b/>
      <w:bCs/>
      <w:sz w:val="18"/>
      <w:szCs w:val="18"/>
      <w:lang w:eastAsia="en-US"/>
    </w:rPr>
  </w:style>
  <w:style w:type="paragraph" w:styleId="NoSpacing">
    <w:name w:val="No Spacing"/>
    <w:basedOn w:val="Normal"/>
    <w:uiPriority w:val="1"/>
    <w:qFormat/>
    <w:rsid w:val="00FF6F18"/>
    <w:pPr>
      <w:ind w:firstLine="0"/>
      <w:jc w:val="left"/>
    </w:pPr>
    <w:rPr>
      <w:rFonts w:asciiTheme="minorHAnsi" w:hAnsiTheme="minorHAnsi" w:cstheme="minorBid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F6F18"/>
    <w:pPr>
      <w:spacing w:after="240" w:line="480" w:lineRule="auto"/>
      <w:ind w:firstLine="360"/>
      <w:jc w:val="left"/>
    </w:pPr>
    <w:rPr>
      <w:rFonts w:asciiTheme="minorHAnsi" w:hAnsiTheme="minorHAnsi" w:cstheme="minorBidi"/>
      <w:color w:val="5A5A5A" w:themeColor="text1" w:themeTint="A5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F6F18"/>
    <w:rPr>
      <w:color w:val="5A5A5A" w:themeColor="text1" w:themeTint="A5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F18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F18"/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styleId="SubtleEmphasis">
    <w:name w:val="Subtle Emphasis"/>
    <w:uiPriority w:val="19"/>
    <w:qFormat/>
    <w:rsid w:val="00FF6F1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F6F1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F6F18"/>
    <w:rPr>
      <w:smallCaps/>
    </w:rPr>
  </w:style>
  <w:style w:type="character" w:styleId="IntenseReference">
    <w:name w:val="Intense Reference"/>
    <w:uiPriority w:val="32"/>
    <w:qFormat/>
    <w:rsid w:val="00FF6F18"/>
    <w:rPr>
      <w:b/>
      <w:bCs/>
      <w:smallCaps/>
      <w:color w:val="auto"/>
    </w:rPr>
  </w:style>
  <w:style w:type="character" w:styleId="BookTitle">
    <w:name w:val="Book Title"/>
    <w:uiPriority w:val="33"/>
    <w:qFormat/>
    <w:rsid w:val="00FF6F1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customStyle="1" w:styleId="EndNoteBibliography">
    <w:name w:val="EndNote Bibliography"/>
    <w:basedOn w:val="Normal"/>
    <w:autoRedefine/>
    <w:rsid w:val="002A5F71"/>
    <w:pPr>
      <w:spacing w:after="240"/>
      <w:ind w:left="720" w:hanging="720"/>
    </w:pPr>
    <w:rPr>
      <w:rFonts w:ascii="Times New Roman" w:hAnsi="Times New Roman" w:cs="Times New Roman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F18"/>
    <w:rPr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F18"/>
    <w:pPr>
      <w:spacing w:after="240"/>
      <w:ind w:firstLine="360"/>
      <w:jc w:val="left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F18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F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F6F18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lang w:val="en-SG" w:eastAsia="en-US" w:bidi="kn-IN"/>
    </w:rPr>
  </w:style>
  <w:style w:type="character" w:customStyle="1" w:styleId="UnresolvedMention1">
    <w:name w:val="Unresolved Mention1"/>
    <w:basedOn w:val="DefaultParagraphFont"/>
    <w:uiPriority w:val="99"/>
    <w:rsid w:val="00FF6F1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F6F18"/>
    <w:pPr>
      <w:spacing w:line="480" w:lineRule="auto"/>
      <w:ind w:firstLine="360"/>
      <w:jc w:val="center"/>
    </w:pPr>
    <w:rPr>
      <w:rFonts w:ascii="Times New Roman" w:hAnsi="Times New Roman" w:cs="Times New Roman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F18"/>
    <w:rPr>
      <w:rFonts w:ascii="Times New Roman" w:hAnsi="Times New Roman" w:cs="Times New Roman"/>
      <w:sz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6F18"/>
    <w:pPr>
      <w:ind w:firstLine="360"/>
      <w:jc w:val="left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6F18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F6F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50FAE"/>
    <w:rPr>
      <w:color w:val="800080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3700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">
    <w:name w:val="Grid Table 6 Colorful"/>
    <w:basedOn w:val="TableNormal"/>
    <w:uiPriority w:val="51"/>
    <w:rsid w:val="0023599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23599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">
    <w:name w:val="Grid Table 5 Dark"/>
    <w:basedOn w:val="TableNormal"/>
    <w:uiPriority w:val="50"/>
    <w:rsid w:val="0023599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Light">
    <w:name w:val="Grid Table Light"/>
    <w:basedOn w:val="TableNormal"/>
    <w:uiPriority w:val="40"/>
    <w:rsid w:val="002359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">
    <w:name w:val="Plain Table 5"/>
    <w:basedOn w:val="TableNormal"/>
    <w:uiPriority w:val="45"/>
    <w:rsid w:val="00AC0B3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AC0B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AC0B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C0B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68D1"/>
  </w:style>
  <w:style w:type="character" w:styleId="CommentReference">
    <w:name w:val="annotation reference"/>
    <w:basedOn w:val="DefaultParagraphFont"/>
    <w:uiPriority w:val="99"/>
    <w:semiHidden/>
    <w:unhideWhenUsed/>
    <w:rsid w:val="00F1200F"/>
    <w:rPr>
      <w:sz w:val="16"/>
      <w:szCs w:val="16"/>
    </w:rPr>
  </w:style>
  <w:style w:type="paragraph" w:styleId="Revision">
    <w:name w:val="Revision"/>
    <w:hidden/>
    <w:uiPriority w:val="99"/>
    <w:semiHidden/>
    <w:rsid w:val="006A72E9"/>
    <w:pPr>
      <w:ind w:firstLine="0"/>
      <w:jc w:val="left"/>
    </w:pPr>
    <w:rPr>
      <w:rFonts w:ascii="LM Roman 12" w:hAnsi="LM Roman 12" w:cs="cmr12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025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firstLine="22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44"/>
    <w:rPr>
      <w:rFonts w:ascii="LM Roman 12" w:hAnsi="LM Roman 12" w:cs="cmr12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681864"/>
    <w:pPr>
      <w:numPr>
        <w:numId w:val="2"/>
      </w:numPr>
      <w:spacing w:before="240" w:after="200" w:line="240" w:lineRule="auto"/>
      <w:outlineLvl w:val="0"/>
    </w:pPr>
    <w:rPr>
      <w:rFonts w:cs="Times New Roman"/>
      <w:b/>
      <w:sz w:val="34"/>
      <w:szCs w:val="34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913C5C"/>
    <w:pPr>
      <w:numPr>
        <w:ilvl w:val="1"/>
        <w:numId w:val="2"/>
      </w:numPr>
      <w:spacing w:before="240" w:line="240" w:lineRule="auto"/>
      <w:outlineLvl w:val="1"/>
    </w:pPr>
    <w:rPr>
      <w:rFonts w:cs="Times New Roman"/>
      <w:b/>
      <w:sz w:val="29"/>
      <w:szCs w:val="29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B2997"/>
    <w:pPr>
      <w:numPr>
        <w:numId w:val="0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27C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27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F18"/>
    <w:pPr>
      <w:spacing w:before="280" w:after="80" w:line="360" w:lineRule="auto"/>
      <w:ind w:firstLine="0"/>
      <w:jc w:val="left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F18"/>
    <w:pPr>
      <w:spacing w:before="280" w:line="360" w:lineRule="auto"/>
      <w:ind w:firstLine="0"/>
      <w:jc w:val="left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F18"/>
    <w:pPr>
      <w:spacing w:before="280" w:line="360" w:lineRule="auto"/>
      <w:ind w:firstLine="0"/>
      <w:jc w:val="left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F18"/>
    <w:pPr>
      <w:spacing w:before="280" w:line="360" w:lineRule="auto"/>
      <w:ind w:firstLine="0"/>
      <w:jc w:val="left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D03"/>
    <w:pPr>
      <w:spacing w:before="120" w:after="12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81864"/>
    <w:rPr>
      <w:rFonts w:ascii="LM Roman 12" w:hAnsi="LM Roman 12" w:cs="Times New Roman"/>
      <w:b/>
      <w:sz w:val="34"/>
      <w:szCs w:val="34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913C5C"/>
    <w:rPr>
      <w:rFonts w:ascii="LM Roman 12" w:hAnsi="LM Roman 12" w:cs="Times New Roman"/>
      <w:b/>
      <w:sz w:val="29"/>
      <w:szCs w:val="29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CB2997"/>
    <w:rPr>
      <w:rFonts w:ascii="LM Roman 12" w:hAnsi="LM Roman 12" w:cs="Times New Roman"/>
      <w:b/>
      <w:sz w:val="34"/>
      <w:szCs w:val="34"/>
    </w:rPr>
  </w:style>
  <w:style w:type="character" w:customStyle="1" w:styleId="Heading4Char">
    <w:name w:val="Heading 4 Char"/>
    <w:basedOn w:val="DefaultParagraphFont"/>
    <w:link w:val="Heading4"/>
    <w:uiPriority w:val="9"/>
    <w:rsid w:val="006C27C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C27C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F18"/>
    <w:rPr>
      <w:rFonts w:asciiTheme="majorHAnsi" w:eastAsiaTheme="majorEastAsia" w:hAnsiTheme="majorHAnsi" w:cstheme="majorBidi"/>
      <w:b/>
      <w:bCs/>
      <w:i/>
      <w:i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F6DA9"/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6DA9"/>
    <w:rPr>
      <w:rFonts w:ascii="LM Roman 12" w:hAnsi="LM Roman 12"/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F6DA9"/>
    <w:rPr>
      <w:vertAlign w:val="superscript"/>
    </w:rPr>
  </w:style>
  <w:style w:type="table" w:styleId="TableGrid">
    <w:name w:val="Table Grid"/>
    <w:basedOn w:val="TableNormal"/>
    <w:uiPriority w:val="59"/>
    <w:rsid w:val="00074DE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4D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DE2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B2997"/>
    <w:pPr>
      <w:jc w:val="center"/>
    </w:pPr>
    <w:rPr>
      <w:rFonts w:ascii="LM Roman 17" w:hAnsi="LM Roman 17" w:cs="Times New Roman"/>
      <w:sz w:val="34"/>
      <w:szCs w:val="34"/>
    </w:rPr>
  </w:style>
  <w:style w:type="character" w:customStyle="1" w:styleId="TitleChar">
    <w:name w:val="Title Char"/>
    <w:basedOn w:val="DefaultParagraphFont"/>
    <w:link w:val="Title"/>
    <w:uiPriority w:val="10"/>
    <w:rsid w:val="00CB2997"/>
    <w:rPr>
      <w:rFonts w:ascii="LM Roman 17" w:hAnsi="LM Roman 17" w:cs="Times New Roman"/>
      <w:sz w:val="34"/>
      <w:szCs w:val="3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997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CB2997"/>
    <w:rPr>
      <w:rFonts w:ascii="LM Roman 12" w:hAnsi="LM Roman 12" w:cs="cmr12"/>
      <w:sz w:val="24"/>
      <w:szCs w:val="24"/>
    </w:rPr>
  </w:style>
  <w:style w:type="character" w:styleId="Strong">
    <w:name w:val="Strong"/>
    <w:uiPriority w:val="22"/>
    <w:qFormat/>
    <w:rsid w:val="00CB2997"/>
    <w:rPr>
      <w:b/>
    </w:rPr>
  </w:style>
  <w:style w:type="character" w:styleId="PlaceholderText">
    <w:name w:val="Placeholder Text"/>
    <w:basedOn w:val="DefaultParagraphFont"/>
    <w:uiPriority w:val="99"/>
    <w:semiHidden/>
    <w:rsid w:val="00187C59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D6A24"/>
    <w:pPr>
      <w:keepNext/>
      <w:keepLines/>
      <w:numPr>
        <w:numId w:val="0"/>
      </w:numPr>
      <w:spacing w:after="0" w:line="259" w:lineRule="auto"/>
      <w:contextualSpacing w:val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da-DK"/>
    </w:rPr>
  </w:style>
  <w:style w:type="paragraph" w:styleId="TOC1">
    <w:name w:val="toc 1"/>
    <w:basedOn w:val="Normal"/>
    <w:next w:val="Normal"/>
    <w:autoRedefine/>
    <w:uiPriority w:val="39"/>
    <w:unhideWhenUsed/>
    <w:rsid w:val="001D6A2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D6A24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1D6A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F0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4F02"/>
    <w:rPr>
      <w:rFonts w:ascii="LM Roman 12" w:hAnsi="LM Roman 12" w:cs="cmr1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4F0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F02"/>
    <w:rPr>
      <w:rFonts w:ascii="LM Roman 12" w:hAnsi="LM Roman 12" w:cs="cmr12"/>
      <w:sz w:val="24"/>
      <w:szCs w:val="24"/>
    </w:rPr>
  </w:style>
  <w:style w:type="character" w:styleId="Emphasis">
    <w:name w:val="Emphasis"/>
    <w:basedOn w:val="DefaultParagraphFont"/>
    <w:uiPriority w:val="20"/>
    <w:unhideWhenUsed/>
    <w:qFormat/>
    <w:rsid w:val="00B15C1C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539FE"/>
  </w:style>
  <w:style w:type="character" w:customStyle="1" w:styleId="Heading7Char">
    <w:name w:val="Heading 7 Char"/>
    <w:basedOn w:val="DefaultParagraphFont"/>
    <w:link w:val="Heading7"/>
    <w:uiPriority w:val="9"/>
    <w:semiHidden/>
    <w:rsid w:val="00FF6F18"/>
    <w:rPr>
      <w:rFonts w:asciiTheme="majorHAnsi" w:eastAsiaTheme="majorEastAsia" w:hAnsiTheme="majorHAnsi" w:cstheme="majorBidi"/>
      <w:b/>
      <w:bCs/>
      <w:i/>
      <w:iCs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F18"/>
    <w:rPr>
      <w:rFonts w:asciiTheme="majorHAnsi" w:eastAsiaTheme="majorEastAsia" w:hAnsiTheme="majorHAnsi" w:cstheme="majorBidi"/>
      <w:b/>
      <w:bCs/>
      <w:i/>
      <w:iCs/>
      <w:sz w:val="18"/>
      <w:szCs w:val="18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F18"/>
    <w:rPr>
      <w:rFonts w:asciiTheme="majorHAnsi" w:eastAsiaTheme="majorEastAsia" w:hAnsiTheme="majorHAnsi" w:cstheme="majorBidi"/>
      <w:i/>
      <w:iCs/>
      <w:sz w:val="18"/>
      <w:szCs w:val="18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FF6F18"/>
    <w:pPr>
      <w:spacing w:after="240" w:line="480" w:lineRule="auto"/>
      <w:ind w:firstLine="360"/>
      <w:jc w:val="left"/>
    </w:pPr>
    <w:rPr>
      <w:rFonts w:asciiTheme="minorHAnsi" w:hAnsiTheme="minorHAnsi" w:cstheme="minorBidi"/>
      <w:b/>
      <w:bCs/>
      <w:sz w:val="18"/>
      <w:szCs w:val="18"/>
      <w:lang w:eastAsia="en-US"/>
    </w:rPr>
  </w:style>
  <w:style w:type="paragraph" w:styleId="NoSpacing">
    <w:name w:val="No Spacing"/>
    <w:basedOn w:val="Normal"/>
    <w:uiPriority w:val="1"/>
    <w:qFormat/>
    <w:rsid w:val="00FF6F18"/>
    <w:pPr>
      <w:ind w:firstLine="0"/>
      <w:jc w:val="left"/>
    </w:pPr>
    <w:rPr>
      <w:rFonts w:asciiTheme="minorHAnsi" w:hAnsiTheme="minorHAnsi" w:cstheme="minorBidi"/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F6F18"/>
    <w:pPr>
      <w:spacing w:after="240" w:line="480" w:lineRule="auto"/>
      <w:ind w:firstLine="360"/>
      <w:jc w:val="left"/>
    </w:pPr>
    <w:rPr>
      <w:rFonts w:asciiTheme="minorHAnsi" w:hAnsiTheme="minorHAnsi" w:cstheme="minorBidi"/>
      <w:color w:val="5A5A5A" w:themeColor="text1" w:themeTint="A5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F6F18"/>
    <w:rPr>
      <w:color w:val="5A5A5A" w:themeColor="text1" w:themeTint="A5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F18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F18"/>
    <w:rPr>
      <w:rFonts w:asciiTheme="majorHAnsi" w:eastAsiaTheme="majorEastAsia" w:hAnsiTheme="majorHAnsi" w:cstheme="majorBidi"/>
      <w:i/>
      <w:iCs/>
      <w:sz w:val="20"/>
      <w:szCs w:val="20"/>
      <w:lang w:eastAsia="en-US"/>
    </w:rPr>
  </w:style>
  <w:style w:type="character" w:styleId="SubtleEmphasis">
    <w:name w:val="Subtle Emphasis"/>
    <w:uiPriority w:val="19"/>
    <w:qFormat/>
    <w:rsid w:val="00FF6F18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FF6F1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FF6F18"/>
    <w:rPr>
      <w:smallCaps/>
    </w:rPr>
  </w:style>
  <w:style w:type="character" w:styleId="IntenseReference">
    <w:name w:val="Intense Reference"/>
    <w:uiPriority w:val="32"/>
    <w:qFormat/>
    <w:rsid w:val="00FF6F18"/>
    <w:rPr>
      <w:b/>
      <w:bCs/>
      <w:smallCaps/>
      <w:color w:val="auto"/>
    </w:rPr>
  </w:style>
  <w:style w:type="character" w:styleId="BookTitle">
    <w:name w:val="Book Title"/>
    <w:uiPriority w:val="33"/>
    <w:qFormat/>
    <w:rsid w:val="00FF6F1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customStyle="1" w:styleId="EndNoteBibliography">
    <w:name w:val="EndNote Bibliography"/>
    <w:basedOn w:val="Normal"/>
    <w:autoRedefine/>
    <w:rsid w:val="002A5F71"/>
    <w:pPr>
      <w:spacing w:after="240"/>
      <w:ind w:left="720" w:hanging="720"/>
    </w:pPr>
    <w:rPr>
      <w:rFonts w:ascii="Times New Roman" w:hAnsi="Times New Roman" w:cs="Times New Roman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F18"/>
    <w:rPr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F18"/>
    <w:pPr>
      <w:spacing w:after="240"/>
      <w:ind w:firstLine="360"/>
      <w:jc w:val="left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F18"/>
    <w:rPr>
      <w:b/>
      <w:bCs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F1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F6F18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lang w:val="en-SG" w:eastAsia="en-US" w:bidi="kn-IN"/>
    </w:rPr>
  </w:style>
  <w:style w:type="character" w:customStyle="1" w:styleId="UnresolvedMention1">
    <w:name w:val="Unresolved Mention1"/>
    <w:basedOn w:val="DefaultParagraphFont"/>
    <w:uiPriority w:val="99"/>
    <w:rsid w:val="00FF6F1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F6F18"/>
    <w:pPr>
      <w:spacing w:line="480" w:lineRule="auto"/>
      <w:ind w:firstLine="360"/>
      <w:jc w:val="center"/>
    </w:pPr>
    <w:rPr>
      <w:rFonts w:ascii="Times New Roman" w:hAnsi="Times New Roman" w:cs="Times New Roman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6F18"/>
    <w:rPr>
      <w:rFonts w:ascii="Times New Roman" w:hAnsi="Times New Roman" w:cs="Times New Roman"/>
      <w:sz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6F18"/>
    <w:pPr>
      <w:ind w:firstLine="360"/>
      <w:jc w:val="left"/>
    </w:pPr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6F18"/>
    <w:rPr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F6F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50FAE"/>
    <w:rPr>
      <w:color w:val="800080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3700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">
    <w:name w:val="Grid Table 6 Colorful"/>
    <w:basedOn w:val="TableNormal"/>
    <w:uiPriority w:val="51"/>
    <w:rsid w:val="0023599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23599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5Dark">
    <w:name w:val="Grid Table 5 Dark"/>
    <w:basedOn w:val="TableNormal"/>
    <w:uiPriority w:val="50"/>
    <w:rsid w:val="0023599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Light">
    <w:name w:val="Grid Table Light"/>
    <w:basedOn w:val="TableNormal"/>
    <w:uiPriority w:val="40"/>
    <w:rsid w:val="0023599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">
    <w:name w:val="Plain Table 5"/>
    <w:basedOn w:val="TableNormal"/>
    <w:uiPriority w:val="45"/>
    <w:rsid w:val="00AC0B3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AC0B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AC0B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C0B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68D1"/>
  </w:style>
  <w:style w:type="character" w:styleId="CommentReference">
    <w:name w:val="annotation reference"/>
    <w:basedOn w:val="DefaultParagraphFont"/>
    <w:uiPriority w:val="99"/>
    <w:semiHidden/>
    <w:unhideWhenUsed/>
    <w:rsid w:val="00F1200F"/>
    <w:rPr>
      <w:sz w:val="16"/>
      <w:szCs w:val="16"/>
    </w:rPr>
  </w:style>
  <w:style w:type="paragraph" w:styleId="Revision">
    <w:name w:val="Revision"/>
    <w:hidden/>
    <w:uiPriority w:val="99"/>
    <w:semiHidden/>
    <w:rsid w:val="006A72E9"/>
    <w:pPr>
      <w:ind w:firstLine="0"/>
      <w:jc w:val="left"/>
    </w:pPr>
    <w:rPr>
      <w:rFonts w:ascii="LM Roman 12" w:hAnsi="LM Roman 12" w:cs="cmr12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02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65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1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3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2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94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8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81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7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0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1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4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5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9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3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86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42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9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9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93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4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6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5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36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3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541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67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65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4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9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5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3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3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90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1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344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6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7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2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1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5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34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3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02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0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1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44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9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31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4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62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60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32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9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2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4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1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3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309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8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3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18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09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0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6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5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4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8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13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1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51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36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73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6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5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27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82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0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3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0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>Lee Kuan Yew School of Public Policy, National University of Singapore, Singapore</CompanyAddress>
  <CompanyPhone/>
  <CompanyFax/>
  <CompanyEmail>altaf.virani@yahoo.com</CompanyEmail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157EA79-1C2A-400C-B7F6-687D1A372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89</TotalTime>
  <Pages>9</Pages>
  <Words>11886</Words>
  <Characters>67756</Characters>
  <Application>Microsoft Office Word</Application>
  <DocSecurity>0</DocSecurity>
  <Lines>564</Lines>
  <Paragraphs>1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North-South Policy Divide in Transnational Healthcare: A Comparative Review of Policy Research on Medical Tourism in Source and Destination Countries</vt:lpstr>
      <vt:lpstr>Latex Word Skabelon</vt:lpstr>
    </vt:vector>
  </TitlesOfParts>
  <Company>National University of Singapore</Company>
  <LinksUpToDate>false</LinksUpToDate>
  <CharactersWithSpaces>79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North-South Policy Divide in Transnational Healthcare: A Comparative Review of Policy Research on Medical Tourism in Source and Destination Countries</dc:title>
  <dc:creator>Altaf Virani</dc:creator>
  <cp:lastModifiedBy>Hermz Angel Matt Palomar Juanillo</cp:lastModifiedBy>
  <cp:revision>2297</cp:revision>
  <cp:lastPrinted>2019-10-23T07:18:00Z</cp:lastPrinted>
  <dcterms:created xsi:type="dcterms:W3CDTF">2019-09-19T15:47:00Z</dcterms:created>
  <dcterms:modified xsi:type="dcterms:W3CDTF">2020-04-21T07:10:00Z</dcterms:modified>
</cp:coreProperties>
</file>